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82CC6" w14:textId="1144C33C" w:rsidR="006E0BEB" w:rsidRDefault="006E0BEB" w:rsidP="00061F12">
      <w:pPr>
        <w:jc w:val="both"/>
        <w:rPr>
          <w:b/>
          <w:bCs/>
          <w:sz w:val="20"/>
          <w:szCs w:val="20"/>
          <w:lang w:val="en-US"/>
        </w:rPr>
      </w:pPr>
      <w:r w:rsidRPr="0C9DEE42">
        <w:rPr>
          <w:b/>
          <w:bCs/>
          <w:sz w:val="20"/>
          <w:szCs w:val="20"/>
          <w:lang w:val="en-US"/>
        </w:rPr>
        <w:t xml:space="preserve">Appendix </w:t>
      </w:r>
      <w:r w:rsidR="00F762BF" w:rsidRPr="0C9DEE42">
        <w:rPr>
          <w:b/>
          <w:bCs/>
          <w:sz w:val="20"/>
          <w:szCs w:val="20"/>
          <w:lang w:val="en-US"/>
        </w:rPr>
        <w:t>2</w:t>
      </w:r>
    </w:p>
    <w:p w14:paraId="3ECFD9FA" w14:textId="5F64A203" w:rsidR="00061F12" w:rsidRDefault="00061F12" w:rsidP="0C46E035">
      <w:pPr>
        <w:jc w:val="both"/>
        <w:rPr>
          <w:i/>
          <w:iCs/>
          <w:sz w:val="20"/>
          <w:szCs w:val="20"/>
          <w:lang w:val="en-US"/>
        </w:rPr>
      </w:pPr>
      <w:r w:rsidRPr="0C46E035">
        <w:rPr>
          <w:b/>
          <w:bCs/>
          <w:sz w:val="20"/>
          <w:szCs w:val="20"/>
          <w:lang w:val="en-US"/>
        </w:rPr>
        <w:t>CODING MANUAL</w:t>
      </w:r>
      <w:r w:rsidR="004667A4" w:rsidRPr="0C46E035">
        <w:rPr>
          <w:b/>
          <w:bCs/>
          <w:sz w:val="20"/>
          <w:szCs w:val="20"/>
          <w:lang w:val="en-US"/>
        </w:rPr>
        <w:t xml:space="preserve"> – </w:t>
      </w:r>
      <w:r w:rsidR="004667A4" w:rsidRPr="0C46E035">
        <w:rPr>
          <w:i/>
          <w:iCs/>
          <w:sz w:val="20"/>
          <w:szCs w:val="20"/>
          <w:lang w:val="en-US"/>
        </w:rPr>
        <w:t>VR-</w:t>
      </w:r>
      <w:r w:rsidRPr="0C46E035">
        <w:rPr>
          <w:i/>
          <w:iCs/>
          <w:sz w:val="20"/>
          <w:szCs w:val="20"/>
          <w:lang w:val="en-US"/>
        </w:rPr>
        <w:t>SIMULATION</w:t>
      </w:r>
      <w:r w:rsidR="004667A4" w:rsidRPr="0C46E035">
        <w:rPr>
          <w:i/>
          <w:iCs/>
          <w:sz w:val="20"/>
          <w:szCs w:val="20"/>
          <w:lang w:val="en-US"/>
        </w:rPr>
        <w:t>S</w:t>
      </w:r>
      <w:r w:rsidRPr="0C46E035">
        <w:rPr>
          <w:i/>
          <w:iCs/>
          <w:sz w:val="20"/>
          <w:szCs w:val="20"/>
          <w:lang w:val="en-US"/>
        </w:rPr>
        <w:t xml:space="preserve"> </w:t>
      </w:r>
    </w:p>
    <w:p w14:paraId="01961682" w14:textId="2B524008" w:rsidR="00743D5D" w:rsidRDefault="00743D5D" w:rsidP="00061F12">
      <w:pPr>
        <w:jc w:val="both"/>
        <w:rPr>
          <w:i/>
          <w:iCs/>
          <w:color w:val="FF0000"/>
          <w:sz w:val="20"/>
          <w:szCs w:val="20"/>
          <w:lang w:val="en-US"/>
        </w:rPr>
      </w:pPr>
      <w:r w:rsidRPr="005C4EF7">
        <w:rPr>
          <w:i/>
          <w:iCs/>
          <w:sz w:val="20"/>
          <w:szCs w:val="20"/>
          <w:lang w:val="en-US"/>
        </w:rPr>
        <w:t>When in doubt of giving a certain code, an annotation will be added with the intended code, but the utterance will not be coded itself.</w:t>
      </w:r>
      <w:r>
        <w:rPr>
          <w:i/>
          <w:iCs/>
          <w:sz w:val="20"/>
          <w:szCs w:val="20"/>
          <w:lang w:val="en-US"/>
        </w:rPr>
        <w:t xml:space="preserve"> </w:t>
      </w:r>
    </w:p>
    <w:p w14:paraId="71D93CEE" w14:textId="7E7529D1" w:rsidR="00061F12" w:rsidRDefault="0075120F" w:rsidP="00061F12">
      <w:pPr>
        <w:jc w:val="both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CODES for </w:t>
      </w:r>
      <w:r w:rsidR="009141C0">
        <w:rPr>
          <w:i/>
          <w:iCs/>
          <w:sz w:val="20"/>
          <w:szCs w:val="20"/>
          <w:lang w:val="en-US"/>
        </w:rPr>
        <w:t xml:space="preserve">RELATIONAL </w:t>
      </w:r>
      <w:r w:rsidR="00061F12" w:rsidRPr="00606578">
        <w:rPr>
          <w:i/>
          <w:iCs/>
          <w:sz w:val="20"/>
          <w:szCs w:val="20"/>
          <w:lang w:val="en-US"/>
        </w:rPr>
        <w:t>ORIENTATION OF COMMUNICATION</w:t>
      </w:r>
      <w:r w:rsidR="005C5FB7">
        <w:rPr>
          <w:i/>
          <w:iCs/>
          <w:sz w:val="20"/>
          <w:szCs w:val="20"/>
          <w:lang w:val="en-US"/>
        </w:rPr>
        <w:t xml:space="preserve"> </w:t>
      </w:r>
    </w:p>
    <w:p w14:paraId="3A46FF0D" w14:textId="3EDFEA63" w:rsidR="005C5FB7" w:rsidRPr="00606578" w:rsidRDefault="005C5FB7" w:rsidP="0C9DEE42">
      <w:pPr>
        <w:jc w:val="both"/>
        <w:rPr>
          <w:i/>
          <w:iCs/>
          <w:sz w:val="20"/>
          <w:szCs w:val="20"/>
          <w:lang w:val="en-US"/>
        </w:rPr>
      </w:pPr>
      <w:r w:rsidRPr="0C9DEE42">
        <w:rPr>
          <w:i/>
          <w:iCs/>
          <w:sz w:val="20"/>
          <w:szCs w:val="20"/>
          <w:lang w:val="en-US"/>
        </w:rPr>
        <w:t xml:space="preserve">With the following codes we </w:t>
      </w:r>
      <w:r w:rsidR="00F73A80" w:rsidRPr="0C9DEE42">
        <w:rPr>
          <w:i/>
          <w:iCs/>
          <w:sz w:val="20"/>
          <w:szCs w:val="20"/>
          <w:lang w:val="en-US"/>
        </w:rPr>
        <w:t>observe</w:t>
      </w:r>
      <w:r w:rsidRPr="0C9DEE42">
        <w:rPr>
          <w:i/>
          <w:iCs/>
          <w:sz w:val="20"/>
          <w:szCs w:val="20"/>
          <w:lang w:val="en-US"/>
        </w:rPr>
        <w:t xml:space="preserve"> relational orientations </w:t>
      </w:r>
      <w:r w:rsidR="009141C0" w:rsidRPr="0C9DEE42">
        <w:rPr>
          <w:i/>
          <w:iCs/>
          <w:sz w:val="20"/>
          <w:szCs w:val="20"/>
          <w:lang w:val="en-US"/>
        </w:rPr>
        <w:t xml:space="preserve">of </w:t>
      </w:r>
      <w:r w:rsidR="4615EB03" w:rsidRPr="0C9DEE42">
        <w:rPr>
          <w:i/>
          <w:iCs/>
          <w:sz w:val="20"/>
          <w:szCs w:val="20"/>
          <w:lang w:val="en-US"/>
        </w:rPr>
        <w:t>communicative</w:t>
      </w:r>
      <w:r w:rsidR="009141C0" w:rsidRPr="0C9DEE42">
        <w:rPr>
          <w:i/>
          <w:iCs/>
          <w:sz w:val="20"/>
          <w:szCs w:val="20"/>
          <w:lang w:val="en-US"/>
        </w:rPr>
        <w:t xml:space="preserve"> interactions</w:t>
      </w:r>
      <w:r w:rsidRPr="0C9DEE42">
        <w:rPr>
          <w:i/>
          <w:iCs/>
          <w:sz w:val="20"/>
          <w:szCs w:val="20"/>
          <w:lang w:val="en-US"/>
        </w:rPr>
        <w:t xml:space="preserve">. 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6515"/>
      </w:tblGrid>
      <w:tr w:rsidR="00006D6C" w:rsidRPr="00606578" w14:paraId="722E97C3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58027AD1" w14:textId="63D6FB36" w:rsidR="00006D6C" w:rsidRPr="00606578" w:rsidRDefault="00652A98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06578">
              <w:rPr>
                <w:b/>
                <w:bCs/>
                <w:sz w:val="20"/>
                <w:szCs w:val="20"/>
                <w:lang w:val="en-US"/>
              </w:rPr>
              <w:t xml:space="preserve">RELATIONAL </w:t>
            </w:r>
            <w:r w:rsidR="00006D6C" w:rsidRPr="00606578">
              <w:rPr>
                <w:b/>
                <w:bCs/>
                <w:sz w:val="20"/>
                <w:szCs w:val="20"/>
                <w:lang w:val="en-US"/>
              </w:rPr>
              <w:t>ORIENTATION</w:t>
            </w:r>
            <w:r w:rsidR="006A58EA" w:rsidRPr="00606578">
              <w:rPr>
                <w:b/>
                <w:bCs/>
                <w:sz w:val="20"/>
                <w:szCs w:val="20"/>
                <w:lang w:val="en-US"/>
              </w:rPr>
              <w:t xml:space="preserve"> OF COMMUNICATION</w:t>
            </w:r>
            <w:r w:rsidR="00606578" w:rsidRPr="0060657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26039F" w:rsidRPr="00606578" w14:paraId="2B1F925A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6ECC3524" w14:textId="405BD0B3" w:rsidR="0026039F" w:rsidRPr="00606578" w:rsidRDefault="0026039F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ode 1: </w:t>
            </w:r>
            <w:r w:rsidR="00B07DB9">
              <w:rPr>
                <w:b/>
                <w:bCs/>
                <w:sz w:val="20"/>
                <w:szCs w:val="20"/>
                <w:lang w:val="en-US"/>
              </w:rPr>
              <w:t>Professional p</w:t>
            </w:r>
            <w:r>
              <w:rPr>
                <w:b/>
                <w:bCs/>
                <w:sz w:val="20"/>
                <w:szCs w:val="20"/>
                <w:lang w:val="en-US"/>
              </w:rPr>
              <w:t>atient-</w:t>
            </w:r>
            <w:r w:rsidR="00266C7A">
              <w:rPr>
                <w:b/>
                <w:bCs/>
                <w:sz w:val="20"/>
                <w:szCs w:val="20"/>
                <w:lang w:val="en-US"/>
              </w:rPr>
              <w:t>studen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communication</w:t>
            </w:r>
            <w:r w:rsidR="00266C7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66C7A" w:rsidRPr="00B07DB9">
              <w:rPr>
                <w:sz w:val="20"/>
                <w:szCs w:val="20"/>
                <w:lang w:val="en-US"/>
              </w:rPr>
              <w:t>(student in physician role)</w:t>
            </w:r>
          </w:p>
        </w:tc>
      </w:tr>
      <w:tr w:rsidR="00C11537" w:rsidRPr="00606578" w14:paraId="31EEFA3F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5439368F" w14:textId="431F8D17" w:rsidR="00C11537" w:rsidRPr="0079111C" w:rsidRDefault="00C11537" w:rsidP="0026039F">
            <w:pPr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Code 1</w:t>
            </w:r>
            <w:r w:rsidRPr="0079111C">
              <w:rPr>
                <w:b/>
                <w:bCs/>
                <w:sz w:val="20"/>
                <w:szCs w:val="20"/>
                <w:lang w:val="en-US"/>
              </w:rPr>
              <w:t>a</w:t>
            </w:r>
          </w:p>
        </w:tc>
      </w:tr>
      <w:tr w:rsidR="00C11537" w:rsidRPr="00B07DB9" w14:paraId="553D0FE6" w14:textId="77777777" w:rsidTr="0C9DEE42">
        <w:tc>
          <w:tcPr>
            <w:tcW w:w="2552" w:type="dxa"/>
            <w:shd w:val="clear" w:color="auto" w:fill="D9E2F3" w:themeFill="accent1" w:themeFillTint="33"/>
          </w:tcPr>
          <w:p w14:paraId="5D43791C" w14:textId="78E12015" w:rsidR="00C11537" w:rsidRPr="0079111C" w:rsidRDefault="00C11537" w:rsidP="00D51FC5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66DA06A0" w14:textId="1D8E71BB" w:rsidR="00C11537" w:rsidRPr="0079111C" w:rsidRDefault="00606578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9111C">
              <w:rPr>
                <w:b/>
                <w:bCs/>
                <w:sz w:val="20"/>
                <w:szCs w:val="20"/>
                <w:lang w:val="en-US"/>
              </w:rPr>
              <w:t xml:space="preserve">Patient-initiated </w:t>
            </w:r>
            <w:r w:rsidR="000D162E" w:rsidRPr="00266C7A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266C7A">
              <w:rPr>
                <w:b/>
                <w:bCs/>
                <w:sz w:val="20"/>
                <w:szCs w:val="20"/>
                <w:lang w:val="en-US"/>
              </w:rPr>
              <w:t>atient-</w:t>
            </w:r>
            <w:r w:rsidR="00B07DB9">
              <w:rPr>
                <w:b/>
                <w:bCs/>
                <w:sz w:val="20"/>
                <w:szCs w:val="20"/>
                <w:lang w:val="en-US"/>
              </w:rPr>
              <w:t>oriented</w:t>
            </w:r>
            <w:r w:rsidR="00AA7F26" w:rsidRPr="0079111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07DB9">
              <w:rPr>
                <w:b/>
                <w:bCs/>
                <w:sz w:val="20"/>
                <w:szCs w:val="20"/>
                <w:lang w:val="en-US"/>
              </w:rPr>
              <w:t>communication</w:t>
            </w:r>
          </w:p>
        </w:tc>
      </w:tr>
      <w:tr w:rsidR="00C11537" w:rsidRPr="004667A4" w14:paraId="41EE8324" w14:textId="77777777" w:rsidTr="0C9DEE42">
        <w:tc>
          <w:tcPr>
            <w:tcW w:w="2552" w:type="dxa"/>
            <w:shd w:val="clear" w:color="auto" w:fill="auto"/>
          </w:tcPr>
          <w:p w14:paraId="3ECCCE43" w14:textId="5E31AEB4" w:rsidR="00C11537" w:rsidRPr="0079111C" w:rsidRDefault="00606578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  <w:shd w:val="clear" w:color="auto" w:fill="auto"/>
          </w:tcPr>
          <w:p w14:paraId="36A06279" w14:textId="31F76A7B" w:rsidR="00C11537" w:rsidRPr="0079111C" w:rsidRDefault="00525DE8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C9DEE42">
              <w:rPr>
                <w:sz w:val="20"/>
                <w:szCs w:val="20"/>
                <w:lang w:val="en-US"/>
              </w:rPr>
              <w:t>Patient-</w:t>
            </w:r>
            <w:r w:rsidR="00266C7A" w:rsidRPr="0C9DEE42">
              <w:rPr>
                <w:sz w:val="20"/>
                <w:szCs w:val="20"/>
                <w:lang w:val="en-US"/>
              </w:rPr>
              <w:t>student</w:t>
            </w:r>
            <w:r w:rsidRPr="0C9DEE42">
              <w:rPr>
                <w:sz w:val="20"/>
                <w:szCs w:val="20"/>
                <w:lang w:val="en-US"/>
              </w:rPr>
              <w:t xml:space="preserve"> communication</w:t>
            </w:r>
            <w:r w:rsidR="0071148B" w:rsidRPr="0C9DEE42">
              <w:rPr>
                <w:sz w:val="20"/>
                <w:szCs w:val="20"/>
                <w:lang w:val="en-US"/>
              </w:rPr>
              <w:t xml:space="preserve"> (</w:t>
            </w:r>
            <w:r w:rsidR="0071148B" w:rsidRPr="0C9DEE42">
              <w:rPr>
                <w:b/>
                <w:bCs/>
                <w:sz w:val="20"/>
                <w:szCs w:val="20"/>
                <w:lang w:val="en-US"/>
              </w:rPr>
              <w:t>bloc</w:t>
            </w:r>
            <w:r w:rsidR="0071148B" w:rsidRPr="0C9DEE42">
              <w:rPr>
                <w:sz w:val="20"/>
                <w:szCs w:val="20"/>
                <w:lang w:val="en-US"/>
              </w:rPr>
              <w:t>)</w:t>
            </w:r>
            <w:r w:rsidRPr="0C9DEE42">
              <w:rPr>
                <w:sz w:val="20"/>
                <w:szCs w:val="20"/>
                <w:lang w:val="en-US"/>
              </w:rPr>
              <w:t>, initiated by the patient.</w:t>
            </w:r>
            <w:r w:rsidR="004667A4" w:rsidRPr="0C9DEE42">
              <w:rPr>
                <w:sz w:val="20"/>
                <w:szCs w:val="20"/>
                <w:lang w:val="en-US"/>
              </w:rPr>
              <w:t xml:space="preserve"> Initiation is identified as a question or </w:t>
            </w:r>
            <w:r w:rsidR="005C5FB7" w:rsidRPr="0C9DEE42">
              <w:rPr>
                <w:sz w:val="20"/>
                <w:szCs w:val="20"/>
                <w:lang w:val="en-US"/>
              </w:rPr>
              <w:t>utterance</w:t>
            </w:r>
            <w:r w:rsidR="004667A4" w:rsidRPr="0C9DEE42">
              <w:rPr>
                <w:sz w:val="20"/>
                <w:szCs w:val="20"/>
                <w:lang w:val="en-US"/>
              </w:rPr>
              <w:t xml:space="preserve"> by the patient</w:t>
            </w:r>
            <w:r w:rsidR="005C5FB7" w:rsidRPr="0C9DEE42">
              <w:rPr>
                <w:sz w:val="20"/>
                <w:szCs w:val="20"/>
                <w:lang w:val="en-US"/>
              </w:rPr>
              <w:t>. The utterance must be more than a vocalization of the patien</w:t>
            </w:r>
            <w:r w:rsidR="008D2C86" w:rsidRPr="0C9DEE42">
              <w:rPr>
                <w:sz w:val="20"/>
                <w:szCs w:val="20"/>
                <w:lang w:val="en-US"/>
              </w:rPr>
              <w:t>t</w:t>
            </w:r>
            <w:r w:rsidR="005C5FB7" w:rsidRPr="0C9DEE42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5C5FB7" w:rsidRPr="0C9DEE42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5C5FB7" w:rsidRPr="0C9DEE42">
              <w:rPr>
                <w:sz w:val="20"/>
                <w:szCs w:val="20"/>
                <w:lang w:val="en-US"/>
              </w:rPr>
              <w:t>. ‘</w:t>
            </w:r>
            <w:proofErr w:type="spellStart"/>
            <w:r w:rsidR="005C5FB7" w:rsidRPr="0C9DEE42">
              <w:rPr>
                <w:sz w:val="20"/>
                <w:szCs w:val="20"/>
                <w:lang w:val="en-US"/>
              </w:rPr>
              <w:t>oooh</w:t>
            </w:r>
            <w:proofErr w:type="spellEnd"/>
            <w:r w:rsidR="005C5FB7" w:rsidRPr="0C9DEE42">
              <w:rPr>
                <w:sz w:val="20"/>
                <w:szCs w:val="20"/>
                <w:lang w:val="en-US"/>
              </w:rPr>
              <w:t>’ or ‘</w:t>
            </w:r>
            <w:proofErr w:type="spellStart"/>
            <w:r w:rsidR="005C5FB7" w:rsidRPr="0C9DEE42">
              <w:rPr>
                <w:sz w:val="20"/>
                <w:szCs w:val="20"/>
                <w:lang w:val="en-US"/>
              </w:rPr>
              <w:t>pff</w:t>
            </w:r>
            <w:proofErr w:type="spellEnd"/>
            <w:r w:rsidR="005C5FB7" w:rsidRPr="0C9DEE42">
              <w:rPr>
                <w:sz w:val="20"/>
                <w:szCs w:val="20"/>
                <w:lang w:val="en-US"/>
              </w:rPr>
              <w:t xml:space="preserve">’). </w:t>
            </w:r>
            <w:r w:rsidR="5ACA962F" w:rsidRPr="0C9DEE42">
              <w:rPr>
                <w:sz w:val="20"/>
                <w:szCs w:val="20"/>
                <w:lang w:val="en-US"/>
              </w:rPr>
              <w:t>The following</w:t>
            </w:r>
            <w:r w:rsidR="004667A4" w:rsidRPr="0C9DEE42">
              <w:rPr>
                <w:sz w:val="20"/>
                <w:szCs w:val="20"/>
                <w:lang w:val="en-US"/>
              </w:rPr>
              <w:t xml:space="preserve"> response by the student</w:t>
            </w:r>
            <w:r w:rsidR="005C5FB7" w:rsidRPr="0C9DEE42">
              <w:rPr>
                <w:sz w:val="20"/>
                <w:szCs w:val="20"/>
                <w:lang w:val="en-US"/>
              </w:rPr>
              <w:t xml:space="preserve"> is </w:t>
            </w:r>
            <w:r w:rsidR="61BFBFA2" w:rsidRPr="0C9DEE42">
              <w:rPr>
                <w:sz w:val="20"/>
                <w:szCs w:val="20"/>
                <w:lang w:val="en-US"/>
              </w:rPr>
              <w:t>required</w:t>
            </w:r>
            <w:r w:rsidR="004667A4" w:rsidRPr="0C9DEE42">
              <w:rPr>
                <w:sz w:val="20"/>
                <w:szCs w:val="20"/>
                <w:lang w:val="en-US"/>
              </w:rPr>
              <w:t>.</w:t>
            </w:r>
            <w:r w:rsidR="005C5FB7" w:rsidRPr="0C9DEE42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11537" w:rsidRPr="00864F3C" w14:paraId="56C78618" w14:textId="77777777" w:rsidTr="0C9DEE42">
        <w:tc>
          <w:tcPr>
            <w:tcW w:w="2552" w:type="dxa"/>
            <w:shd w:val="clear" w:color="auto" w:fill="auto"/>
          </w:tcPr>
          <w:p w14:paraId="2415EC11" w14:textId="760D6DE7" w:rsidR="00C11537" w:rsidRPr="0079111C" w:rsidRDefault="00606578" w:rsidP="00D8016D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  <w:shd w:val="clear" w:color="auto" w:fill="auto"/>
          </w:tcPr>
          <w:p w14:paraId="3F15218A" w14:textId="77777777" w:rsidR="00D0555B" w:rsidRPr="00D0555B" w:rsidRDefault="00D0555B" w:rsidP="00D0555B">
            <w:pPr>
              <w:jc w:val="both"/>
              <w:rPr>
                <w:sz w:val="20"/>
                <w:szCs w:val="20"/>
                <w:lang w:val="en-US"/>
              </w:rPr>
            </w:pPr>
            <w:r w:rsidRPr="00D0555B">
              <w:rPr>
                <w:sz w:val="20"/>
                <w:szCs w:val="20"/>
                <w:lang w:val="en-US"/>
              </w:rPr>
              <w:t>P: Is there really nothing that can be done to make the pain start to get better?</w:t>
            </w:r>
          </w:p>
          <w:p w14:paraId="3B76C745" w14:textId="28B47144" w:rsidR="00C11537" w:rsidRPr="007104BE" w:rsidRDefault="00D0555B" w:rsidP="00D0555B">
            <w:pPr>
              <w:jc w:val="both"/>
              <w:rPr>
                <w:sz w:val="20"/>
                <w:szCs w:val="20"/>
                <w:lang w:val="en-US"/>
              </w:rPr>
            </w:pPr>
            <w:r w:rsidRPr="00D0555B">
              <w:rPr>
                <w:sz w:val="20"/>
                <w:szCs w:val="20"/>
                <w:lang w:val="en-US"/>
              </w:rPr>
              <w:t>A27: °Well, we're going to try our best, right°. And where, do you still have [pain somewhere in your chest, on your shoulders and such?]</w:t>
            </w:r>
          </w:p>
        </w:tc>
      </w:tr>
      <w:tr w:rsidR="00C11537" w:rsidRPr="00606578" w14:paraId="21A282B6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4E6F5F29" w14:textId="3D1FF9F0" w:rsidR="00C11537" w:rsidRPr="0079111C" w:rsidRDefault="00C11537" w:rsidP="0026039F">
            <w:pPr>
              <w:jc w:val="both"/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Code 1</w:t>
            </w:r>
            <w:r w:rsidRPr="0079111C">
              <w:rPr>
                <w:b/>
                <w:bCs/>
                <w:sz w:val="20"/>
                <w:szCs w:val="20"/>
                <w:lang w:val="en-US"/>
              </w:rPr>
              <w:t>b</w:t>
            </w:r>
          </w:p>
        </w:tc>
      </w:tr>
      <w:tr w:rsidR="00C11537" w:rsidRPr="00B07DB9" w14:paraId="5C88B70E" w14:textId="77777777" w:rsidTr="0C9DEE42">
        <w:tc>
          <w:tcPr>
            <w:tcW w:w="2552" w:type="dxa"/>
            <w:shd w:val="clear" w:color="auto" w:fill="D9E2F3" w:themeFill="accent1" w:themeFillTint="33"/>
          </w:tcPr>
          <w:p w14:paraId="6DB97E78" w14:textId="353CCB34" w:rsidR="00C11537" w:rsidRPr="0079111C" w:rsidRDefault="00C11537" w:rsidP="00D51FC5">
            <w:pPr>
              <w:ind w:left="708"/>
              <w:jc w:val="both"/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490B9610" w14:textId="525ADB19" w:rsidR="00C11537" w:rsidRPr="00266C7A" w:rsidRDefault="00606578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66C7A">
              <w:rPr>
                <w:b/>
                <w:bCs/>
                <w:sz w:val="20"/>
                <w:szCs w:val="20"/>
                <w:lang w:val="en-US"/>
              </w:rPr>
              <w:t>Student-initiated patient-</w:t>
            </w:r>
            <w:r w:rsidR="00B07DB9">
              <w:rPr>
                <w:b/>
                <w:bCs/>
                <w:sz w:val="20"/>
                <w:szCs w:val="20"/>
                <w:lang w:val="en-US"/>
              </w:rPr>
              <w:t>oriented communication</w:t>
            </w:r>
          </w:p>
        </w:tc>
      </w:tr>
      <w:tr w:rsidR="00C11537" w:rsidRPr="00864F3C" w14:paraId="7B6CD604" w14:textId="77777777" w:rsidTr="0C9DEE42">
        <w:tc>
          <w:tcPr>
            <w:tcW w:w="2552" w:type="dxa"/>
            <w:shd w:val="clear" w:color="auto" w:fill="auto"/>
          </w:tcPr>
          <w:p w14:paraId="71C0F63A" w14:textId="3F7FE977" w:rsidR="00C11537" w:rsidRPr="0079111C" w:rsidRDefault="00606578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  <w:shd w:val="clear" w:color="auto" w:fill="auto"/>
          </w:tcPr>
          <w:p w14:paraId="4B9A599E" w14:textId="0F6D6DEE" w:rsidR="00C11537" w:rsidRPr="0079111C" w:rsidRDefault="00525DE8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Patient-</w:t>
            </w:r>
            <w:r w:rsidR="00266C7A">
              <w:rPr>
                <w:sz w:val="20"/>
                <w:szCs w:val="20"/>
                <w:lang w:val="en-US"/>
              </w:rPr>
              <w:t>student</w:t>
            </w:r>
            <w:r w:rsidRPr="0079111C">
              <w:rPr>
                <w:sz w:val="20"/>
                <w:szCs w:val="20"/>
                <w:lang w:val="en-US"/>
              </w:rPr>
              <w:t xml:space="preserve"> communication</w:t>
            </w:r>
            <w:r w:rsidR="0071148B" w:rsidRPr="0079111C">
              <w:rPr>
                <w:sz w:val="20"/>
                <w:szCs w:val="20"/>
                <w:lang w:val="en-US"/>
              </w:rPr>
              <w:t xml:space="preserve"> (</w:t>
            </w:r>
            <w:r w:rsidR="0071148B" w:rsidRPr="0079111C">
              <w:rPr>
                <w:b/>
                <w:bCs/>
                <w:sz w:val="20"/>
                <w:szCs w:val="20"/>
                <w:lang w:val="en-US"/>
              </w:rPr>
              <w:t>bloc</w:t>
            </w:r>
            <w:r w:rsidR="0071148B" w:rsidRPr="0079111C">
              <w:rPr>
                <w:sz w:val="20"/>
                <w:szCs w:val="20"/>
                <w:lang w:val="en-US"/>
              </w:rPr>
              <w:t>)</w:t>
            </w:r>
            <w:r w:rsidRPr="0079111C">
              <w:rPr>
                <w:sz w:val="20"/>
                <w:szCs w:val="20"/>
                <w:lang w:val="en-US"/>
              </w:rPr>
              <w:t>, initiated by the student.</w:t>
            </w:r>
            <w:r w:rsidR="004667A4" w:rsidRPr="0079111C">
              <w:rPr>
                <w:sz w:val="20"/>
                <w:szCs w:val="20"/>
                <w:lang w:val="en-US"/>
              </w:rPr>
              <w:t xml:space="preserve"> Initiation is identified as a question or other </w:t>
            </w:r>
            <w:r w:rsidR="00AA7F26" w:rsidRPr="0079111C">
              <w:rPr>
                <w:sz w:val="20"/>
                <w:szCs w:val="20"/>
                <w:lang w:val="en-US"/>
              </w:rPr>
              <w:t>utterance</w:t>
            </w:r>
            <w:r w:rsidR="004667A4" w:rsidRPr="0079111C">
              <w:rPr>
                <w:sz w:val="20"/>
                <w:szCs w:val="20"/>
                <w:lang w:val="en-US"/>
              </w:rPr>
              <w:t xml:space="preserve"> by the student AND a following response by the patient</w:t>
            </w:r>
            <w:r w:rsidR="001F4655" w:rsidRPr="0079111C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1F4655" w:rsidRPr="0079111C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1F4655" w:rsidRPr="0079111C">
              <w:rPr>
                <w:sz w:val="20"/>
                <w:szCs w:val="20"/>
                <w:lang w:val="en-US"/>
              </w:rPr>
              <w:t>. checking in with patient how he is doing after medication, asking anamnestic questions, speaking aloud that blood will be taken)</w:t>
            </w:r>
          </w:p>
        </w:tc>
      </w:tr>
      <w:tr w:rsidR="00C11537" w:rsidRPr="005B65E4" w14:paraId="1BE90FD6" w14:textId="77777777" w:rsidTr="0C9DEE42">
        <w:tc>
          <w:tcPr>
            <w:tcW w:w="2552" w:type="dxa"/>
            <w:shd w:val="clear" w:color="auto" w:fill="auto"/>
          </w:tcPr>
          <w:p w14:paraId="52F3FE0C" w14:textId="7970D675" w:rsidR="00C11537" w:rsidRPr="0079111C" w:rsidRDefault="00606578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  <w:shd w:val="clear" w:color="auto" w:fill="auto"/>
          </w:tcPr>
          <w:p w14:paraId="4CDE877F" w14:textId="77777777" w:rsidR="001A0BD8" w:rsidRPr="001A0BD8" w:rsidRDefault="001A0BD8" w:rsidP="001A0BD8">
            <w:pPr>
              <w:jc w:val="both"/>
              <w:rPr>
                <w:sz w:val="20"/>
                <w:szCs w:val="20"/>
                <w:lang w:val="en-US"/>
              </w:rPr>
            </w:pPr>
            <w:r w:rsidRPr="001A0BD8">
              <w:rPr>
                <w:sz w:val="20"/>
                <w:szCs w:val="20"/>
                <w:lang w:val="en-US"/>
              </w:rPr>
              <w:t>H25: Can we take a look at your back, sir?</w:t>
            </w:r>
          </w:p>
          <w:p w14:paraId="1000E616" w14:textId="77777777" w:rsidR="001A0BD8" w:rsidRPr="001A0BD8" w:rsidRDefault="001A0BD8" w:rsidP="001A0BD8">
            <w:pPr>
              <w:jc w:val="both"/>
              <w:rPr>
                <w:sz w:val="20"/>
                <w:szCs w:val="20"/>
                <w:lang w:val="en-US"/>
              </w:rPr>
            </w:pPr>
            <w:r w:rsidRPr="001A0BD8">
              <w:rPr>
                <w:sz w:val="20"/>
                <w:szCs w:val="20"/>
                <w:lang w:val="en-US"/>
              </w:rPr>
              <w:t>P: Yes, yes, but be careful, I really can't tolerate much, not much here.</w:t>
            </w:r>
          </w:p>
          <w:p w14:paraId="0D879065" w14:textId="77777777" w:rsidR="001A0BD8" w:rsidRPr="001A0BD8" w:rsidRDefault="001A0BD8" w:rsidP="001A0BD8">
            <w:pPr>
              <w:jc w:val="both"/>
              <w:rPr>
                <w:sz w:val="20"/>
                <w:szCs w:val="20"/>
                <w:lang w:val="en-US"/>
              </w:rPr>
            </w:pPr>
            <w:r w:rsidRPr="001A0BD8">
              <w:rPr>
                <w:sz w:val="20"/>
                <w:szCs w:val="20"/>
                <w:lang w:val="en-US"/>
              </w:rPr>
              <w:t>M15: And that shortness of breath, is that mainly when sitting or standing [or lying down?]</w:t>
            </w:r>
          </w:p>
          <w:p w14:paraId="24BB2139" w14:textId="77777777" w:rsidR="001A0BD8" w:rsidRPr="001A0BD8" w:rsidRDefault="001A0BD8" w:rsidP="001A0BD8">
            <w:pPr>
              <w:jc w:val="both"/>
              <w:rPr>
                <w:sz w:val="20"/>
                <w:szCs w:val="20"/>
                <w:lang w:val="en-US"/>
              </w:rPr>
            </w:pPr>
            <w:r w:rsidRPr="001A0BD8">
              <w:rPr>
                <w:sz w:val="20"/>
                <w:szCs w:val="20"/>
                <w:lang w:val="en-US"/>
              </w:rPr>
              <w:t>P: [Yes, it's almost] continuous.</w:t>
            </w:r>
          </w:p>
          <w:p w14:paraId="39F659D4" w14:textId="77777777" w:rsidR="001A0BD8" w:rsidRPr="001A0BD8" w:rsidRDefault="001A0BD8" w:rsidP="001A0BD8">
            <w:pPr>
              <w:jc w:val="both"/>
              <w:rPr>
                <w:sz w:val="20"/>
                <w:szCs w:val="20"/>
                <w:lang w:val="en-US"/>
              </w:rPr>
            </w:pPr>
            <w:r w:rsidRPr="001A0BD8">
              <w:rPr>
                <w:sz w:val="20"/>
                <w:szCs w:val="20"/>
                <w:lang w:val="en-US"/>
              </w:rPr>
              <w:t>M15: Almost continuous in all positions actually.</w:t>
            </w:r>
          </w:p>
          <w:p w14:paraId="3AE0F6DA" w14:textId="77777777" w:rsidR="001A0BD8" w:rsidRPr="001A0BD8" w:rsidRDefault="001A0BD8" w:rsidP="001A0BD8">
            <w:pPr>
              <w:jc w:val="both"/>
              <w:rPr>
                <w:sz w:val="20"/>
                <w:szCs w:val="20"/>
                <w:lang w:val="en-US"/>
              </w:rPr>
            </w:pPr>
            <w:r w:rsidRPr="001A0BD8">
              <w:rPr>
                <w:sz w:val="20"/>
                <w:szCs w:val="20"/>
                <w:lang w:val="en-US"/>
              </w:rPr>
              <w:t>P: Yes, really, a tight feeling, that pressure, really, ooh.</w:t>
            </w:r>
          </w:p>
          <w:p w14:paraId="5E952CEB" w14:textId="636AE50E" w:rsidR="005B65E4" w:rsidRPr="0079111C" w:rsidRDefault="001A0BD8" w:rsidP="001A0BD8">
            <w:pPr>
              <w:jc w:val="both"/>
              <w:rPr>
                <w:sz w:val="20"/>
                <w:szCs w:val="20"/>
              </w:rPr>
            </w:pPr>
            <w:r w:rsidRPr="001A0BD8">
              <w:rPr>
                <w:sz w:val="20"/>
                <w:szCs w:val="20"/>
                <w:lang w:val="en-US"/>
              </w:rPr>
              <w:t>M15: That pressure, yes.</w:t>
            </w:r>
          </w:p>
        </w:tc>
      </w:tr>
      <w:tr w:rsidR="009159F0" w:rsidRPr="00606578" w14:paraId="42DB57B7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585EAB38" w14:textId="1B16BA98" w:rsidR="009159F0" w:rsidRPr="0079111C" w:rsidRDefault="009159F0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872EC9">
              <w:rPr>
                <w:b/>
                <w:bCs/>
                <w:sz w:val="20"/>
                <w:szCs w:val="20"/>
                <w:lang w:val="en-US"/>
              </w:rPr>
              <w:t>Code 2</w:t>
            </w:r>
            <w:r w:rsidR="00872EC9">
              <w:rPr>
                <w:sz w:val="20"/>
                <w:szCs w:val="20"/>
                <w:lang w:val="en-US"/>
              </w:rPr>
              <w:t>:</w:t>
            </w:r>
            <w:r w:rsidR="00E47DEB" w:rsidRPr="0079111C">
              <w:rPr>
                <w:sz w:val="20"/>
                <w:szCs w:val="20"/>
                <w:lang w:val="en-US"/>
              </w:rPr>
              <w:t xml:space="preserve"> </w:t>
            </w:r>
            <w:r w:rsidR="00B07DB9" w:rsidRPr="00B07DB9">
              <w:rPr>
                <w:b/>
                <w:bCs/>
                <w:sz w:val="20"/>
                <w:szCs w:val="20"/>
                <w:lang w:val="en-US"/>
              </w:rPr>
              <w:t>Professional team communication</w:t>
            </w:r>
          </w:p>
        </w:tc>
      </w:tr>
      <w:tr w:rsidR="00504023" w:rsidRPr="00606578" w14:paraId="163CE6B8" w14:textId="77777777" w:rsidTr="0C9DEE42">
        <w:tc>
          <w:tcPr>
            <w:tcW w:w="2552" w:type="dxa"/>
            <w:shd w:val="clear" w:color="auto" w:fill="D9E2F3" w:themeFill="accent1" w:themeFillTint="33"/>
          </w:tcPr>
          <w:p w14:paraId="73C0CF2F" w14:textId="47249A20" w:rsidR="00504023" w:rsidRPr="0079111C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79111C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46D937C2" w14:textId="768561C6" w:rsidR="00504023" w:rsidRPr="0079111C" w:rsidRDefault="00B07DB9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 w:rsidR="00504023" w:rsidRPr="0079111C">
              <w:rPr>
                <w:b/>
                <w:bCs/>
                <w:sz w:val="20"/>
                <w:szCs w:val="20"/>
                <w:lang w:val="en-US"/>
              </w:rPr>
              <w:t xml:space="preserve">eam oriented </w:t>
            </w:r>
            <w:r w:rsidR="00525DE8" w:rsidRPr="0079111C">
              <w:rPr>
                <w:b/>
                <w:bCs/>
                <w:sz w:val="20"/>
                <w:szCs w:val="20"/>
                <w:lang w:val="en-US"/>
              </w:rPr>
              <w:t>communication</w:t>
            </w:r>
          </w:p>
        </w:tc>
      </w:tr>
      <w:tr w:rsidR="00504023" w:rsidRPr="00864F3C" w14:paraId="4B31F7B9" w14:textId="77777777" w:rsidTr="0C9DEE42">
        <w:tc>
          <w:tcPr>
            <w:tcW w:w="2552" w:type="dxa"/>
          </w:tcPr>
          <w:p w14:paraId="65A29DF3" w14:textId="5D9E7B6E" w:rsidR="00504023" w:rsidRPr="00606578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2A925775" w14:textId="5FD9725B" w:rsidR="00504023" w:rsidRPr="00606578" w:rsidRDefault="00F11EA6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C9DEE42">
              <w:rPr>
                <w:sz w:val="20"/>
                <w:szCs w:val="20"/>
                <w:lang w:val="en-US"/>
              </w:rPr>
              <w:t>Collaborative communication</w:t>
            </w:r>
            <w:r w:rsidR="0071148B" w:rsidRPr="0C9DEE42">
              <w:rPr>
                <w:sz w:val="20"/>
                <w:szCs w:val="20"/>
                <w:lang w:val="en-US"/>
              </w:rPr>
              <w:t xml:space="preserve"> (</w:t>
            </w:r>
            <w:r w:rsidR="0071148B" w:rsidRPr="0C9DEE42">
              <w:rPr>
                <w:b/>
                <w:bCs/>
                <w:sz w:val="20"/>
                <w:szCs w:val="20"/>
                <w:lang w:val="en-US"/>
              </w:rPr>
              <w:t>bloc</w:t>
            </w:r>
            <w:r w:rsidR="0071148B" w:rsidRPr="0C9DEE42">
              <w:rPr>
                <w:sz w:val="20"/>
                <w:szCs w:val="20"/>
                <w:lang w:val="en-US"/>
              </w:rPr>
              <w:t>)</w:t>
            </w:r>
            <w:r w:rsidRPr="0C9DEE42">
              <w:rPr>
                <w:sz w:val="20"/>
                <w:szCs w:val="20"/>
                <w:lang w:val="en-US"/>
              </w:rPr>
              <w:t>. Communication aimed at</w:t>
            </w:r>
            <w:r w:rsidR="00525DE8" w:rsidRPr="0C9DEE42">
              <w:rPr>
                <w:sz w:val="20"/>
                <w:szCs w:val="20"/>
                <w:lang w:val="en-US"/>
              </w:rPr>
              <w:t xml:space="preserve"> or </w:t>
            </w:r>
            <w:r w:rsidRPr="0C9DEE42">
              <w:rPr>
                <w:sz w:val="20"/>
                <w:szCs w:val="20"/>
                <w:lang w:val="en-US"/>
              </w:rPr>
              <w:t xml:space="preserve">with fellow </w:t>
            </w:r>
            <w:r w:rsidR="3CFDC99E" w:rsidRPr="0C9DEE42">
              <w:rPr>
                <w:sz w:val="20"/>
                <w:szCs w:val="20"/>
                <w:lang w:val="en-US"/>
              </w:rPr>
              <w:t>students</w:t>
            </w:r>
            <w:r w:rsidRPr="0C9DEE42">
              <w:rPr>
                <w:sz w:val="20"/>
                <w:szCs w:val="20"/>
                <w:lang w:val="en-US"/>
              </w:rPr>
              <w:t xml:space="preserve">. </w:t>
            </w:r>
            <w:r w:rsidR="00D51FC5" w:rsidRPr="0C9DEE42">
              <w:rPr>
                <w:sz w:val="20"/>
                <w:szCs w:val="20"/>
                <w:lang w:val="en-US"/>
              </w:rPr>
              <w:t>Orientation is identified when addressing the fellow student, using the students’ name, asking a medical question, an utterance regarding clinical reasoning…</w:t>
            </w:r>
            <w:r w:rsidR="00267AED" w:rsidRPr="0C9DEE42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267AED" w:rsidRPr="0C9DEE42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267AED" w:rsidRPr="0C9DEE42">
              <w:rPr>
                <w:sz w:val="20"/>
                <w:szCs w:val="20"/>
                <w:lang w:val="en-US"/>
              </w:rPr>
              <w:t>. summing up the gathered information, speaking aloud about what they are doing)</w:t>
            </w:r>
          </w:p>
        </w:tc>
      </w:tr>
      <w:tr w:rsidR="00504023" w:rsidRPr="009E6E11" w14:paraId="048A857F" w14:textId="77777777" w:rsidTr="0C9DEE42">
        <w:tc>
          <w:tcPr>
            <w:tcW w:w="2552" w:type="dxa"/>
          </w:tcPr>
          <w:p w14:paraId="54406F1C" w14:textId="4D95700E" w:rsidR="00504023" w:rsidRPr="00606578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</w:t>
            </w:r>
            <w:r w:rsidR="00011C24"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5E407D3F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B19: °A little, like, dyspnea and that shortness of breath, a bit like heart failure, huh.°</w:t>
            </w:r>
          </w:p>
          <w:p w14:paraId="6B11C93A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E29: Yes.</w:t>
            </w:r>
          </w:p>
          <w:p w14:paraId="2461B321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P: Oh, but really that pressure on my chest is hard. That doesn't improve.</w:t>
            </w:r>
          </w:p>
          <w:p w14:paraId="5321B29B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E29: It's strange that it doesn't go away then.</w:t>
            </w:r>
          </w:p>
          <w:p w14:paraId="4ECDD84C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B19: Yes, and the rhythm is also normal.</w:t>
            </w:r>
          </w:p>
          <w:p w14:paraId="49EFBC57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E29: °Uhm, that tachycardia remains a bit.°</w:t>
            </w:r>
          </w:p>
          <w:p w14:paraId="0D19428E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B19. Yes. That weak pulse may also be a bit underfilled, but we're not allowed to give fluids if it's heart failure [that's quite dangerous]</w:t>
            </w:r>
          </w:p>
          <w:p w14:paraId="1D1AF91C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E29: [Yes.] But the blood pressure has dropped a bit now.</w:t>
            </w:r>
          </w:p>
          <w:p w14:paraId="2ED37181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B19: Dropped.</w:t>
            </w:r>
          </w:p>
          <w:p w14:paraId="00B61C89" w14:textId="77777777" w:rsidR="00435A97" w:rsidRPr="00435A97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E29: 118 over 75</w:t>
            </w:r>
          </w:p>
          <w:p w14:paraId="46F372DE" w14:textId="65716FDC" w:rsidR="00504023" w:rsidRPr="009E6E11" w:rsidRDefault="00435A97" w:rsidP="00435A9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435A97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B19: Yes. (2.5)</w:t>
            </w:r>
          </w:p>
        </w:tc>
      </w:tr>
      <w:tr w:rsidR="00606578" w:rsidRPr="00606578" w14:paraId="396C943A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1B5F7DDF" w14:textId="6D91A4C6" w:rsidR="00606578" w:rsidRPr="009E0CB2" w:rsidRDefault="00606578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E0CB2">
              <w:rPr>
                <w:b/>
                <w:bCs/>
                <w:sz w:val="20"/>
                <w:szCs w:val="20"/>
                <w:lang w:val="en-US"/>
              </w:rPr>
              <w:lastRenderedPageBreak/>
              <w:t>Code 3</w:t>
            </w:r>
            <w:r w:rsidR="009E0CB2" w:rsidRPr="009E0CB2">
              <w:rPr>
                <w:b/>
                <w:bCs/>
                <w:sz w:val="20"/>
                <w:szCs w:val="20"/>
                <w:lang w:val="en-US"/>
              </w:rPr>
              <w:t>: Teacher/researcher</w:t>
            </w:r>
            <w:r w:rsidR="00B07DB9">
              <w:rPr>
                <w:b/>
                <w:bCs/>
                <w:sz w:val="20"/>
                <w:szCs w:val="20"/>
                <w:lang w:val="en-US"/>
              </w:rPr>
              <w:t xml:space="preserve"> communication</w:t>
            </w:r>
          </w:p>
        </w:tc>
      </w:tr>
      <w:tr w:rsidR="009E0CB2" w:rsidRPr="00606578" w14:paraId="29857EAB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3EF71FA3" w14:textId="23CC1545" w:rsidR="009E0CB2" w:rsidRPr="009E0CB2" w:rsidRDefault="009E0CB2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9E0CB2">
              <w:rPr>
                <w:sz w:val="20"/>
                <w:szCs w:val="20"/>
                <w:lang w:val="en-US"/>
              </w:rPr>
              <w:t>Code 3</w:t>
            </w:r>
            <w:r w:rsidRPr="009E0CB2">
              <w:rPr>
                <w:b/>
                <w:bCs/>
                <w:sz w:val="20"/>
                <w:szCs w:val="20"/>
                <w:lang w:val="en-US"/>
              </w:rPr>
              <w:t>a</w:t>
            </w:r>
          </w:p>
        </w:tc>
      </w:tr>
      <w:tr w:rsidR="00504023" w:rsidRPr="00864F3C" w14:paraId="3B7E3202" w14:textId="77777777" w:rsidTr="0C9DEE42">
        <w:tc>
          <w:tcPr>
            <w:tcW w:w="2552" w:type="dxa"/>
            <w:shd w:val="clear" w:color="auto" w:fill="D9E2F3" w:themeFill="accent1" w:themeFillTint="33"/>
          </w:tcPr>
          <w:p w14:paraId="77973B24" w14:textId="29417E21" w:rsidR="00504023" w:rsidRPr="00606578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7FC4C9C9" w14:textId="56676C1A" w:rsidR="00504023" w:rsidRPr="00606578" w:rsidRDefault="009E0CB2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Student-initiated </w:t>
            </w:r>
            <w:r w:rsidR="00B07DB9">
              <w:rPr>
                <w:b/>
                <w:bCs/>
                <w:sz w:val="20"/>
                <w:szCs w:val="20"/>
                <w:lang w:val="en-US"/>
              </w:rPr>
              <w:t xml:space="preserve">teacher-oriented </w:t>
            </w:r>
            <w:r>
              <w:rPr>
                <w:b/>
                <w:bCs/>
                <w:sz w:val="20"/>
                <w:szCs w:val="20"/>
                <w:lang w:val="en-US"/>
              </w:rPr>
              <w:t>communication</w:t>
            </w:r>
            <w:r w:rsidR="00504023" w:rsidRPr="0060657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504023" w:rsidRPr="00864F3C" w14:paraId="18291BB6" w14:textId="77777777" w:rsidTr="0C9DEE42">
        <w:tc>
          <w:tcPr>
            <w:tcW w:w="2552" w:type="dxa"/>
          </w:tcPr>
          <w:p w14:paraId="600B8810" w14:textId="611A2728" w:rsidR="00504023" w:rsidRPr="00606578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356FAC13" w14:textId="3AFB6DB2" w:rsidR="00504023" w:rsidRPr="00606578" w:rsidRDefault="00C10044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Communication aimed at the teacher or researcher present during simulation activity (‘speaking to god’)</w:t>
            </w:r>
            <w:r w:rsidR="000F02A8">
              <w:rPr>
                <w:sz w:val="20"/>
                <w:szCs w:val="20"/>
                <w:lang w:val="en-US"/>
              </w:rPr>
              <w:t xml:space="preserve"> (</w:t>
            </w:r>
            <w:r w:rsidR="000F02A8" w:rsidRPr="000F02A8">
              <w:rPr>
                <w:b/>
                <w:bCs/>
                <w:sz w:val="20"/>
                <w:szCs w:val="20"/>
                <w:lang w:val="en-US"/>
              </w:rPr>
              <w:t>bloc or part</w:t>
            </w:r>
            <w:r w:rsidR="000F02A8">
              <w:rPr>
                <w:sz w:val="20"/>
                <w:szCs w:val="20"/>
                <w:lang w:val="en-US"/>
              </w:rPr>
              <w:t>)</w:t>
            </w:r>
            <w:r w:rsidRPr="00606578">
              <w:rPr>
                <w:sz w:val="20"/>
                <w:szCs w:val="20"/>
                <w:lang w:val="en-US"/>
              </w:rPr>
              <w:t>.</w:t>
            </w:r>
            <w:r w:rsidR="00C16A4D">
              <w:rPr>
                <w:sz w:val="20"/>
                <w:szCs w:val="20"/>
                <w:lang w:val="en-US"/>
              </w:rPr>
              <w:t xml:space="preserve"> Orientation is identified when asking a question to the teacher/researcher, clear because of name, content, register (paraverbal</w:t>
            </w:r>
            <w:r w:rsidR="009E0CB2">
              <w:rPr>
                <w:sz w:val="20"/>
                <w:szCs w:val="20"/>
                <w:lang w:val="en-US"/>
              </w:rPr>
              <w:t>), initiated by the student.</w:t>
            </w:r>
          </w:p>
        </w:tc>
      </w:tr>
      <w:tr w:rsidR="00504023" w:rsidRPr="00864F3C" w14:paraId="15C3CA90" w14:textId="77777777" w:rsidTr="0C9DEE42">
        <w:tc>
          <w:tcPr>
            <w:tcW w:w="2552" w:type="dxa"/>
          </w:tcPr>
          <w:p w14:paraId="246201E3" w14:textId="751C34F1" w:rsidR="00504023" w:rsidRPr="001C0F59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1C0F59">
              <w:rPr>
                <w:sz w:val="20"/>
                <w:szCs w:val="20"/>
                <w:lang w:val="en-US"/>
              </w:rPr>
              <w:t>Description</w:t>
            </w:r>
            <w:r w:rsidR="00011C24" w:rsidRPr="001C0F59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55141E48" w14:textId="513A453D" w:rsidR="009C3612" w:rsidRPr="009C3612" w:rsidRDefault="00F94E98" w:rsidP="009C361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9C3612" w:rsidRPr="009C3612">
              <w:rPr>
                <w:sz w:val="20"/>
                <w:szCs w:val="20"/>
                <w:lang w:val="en-US"/>
              </w:rPr>
              <w:t>21: There was a text there just now, but I couldn't read it, and when I could start reading it, it just disappeared.</w:t>
            </w:r>
          </w:p>
          <w:p w14:paraId="7FDA8798" w14:textId="7CBFB963" w:rsidR="009C3612" w:rsidRPr="009C3612" w:rsidRDefault="004A52DC" w:rsidP="009C361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acher</w:t>
            </w:r>
            <w:r w:rsidR="009C3612" w:rsidRPr="009C3612">
              <w:rPr>
                <w:sz w:val="20"/>
                <w:szCs w:val="20"/>
                <w:lang w:val="en-US"/>
              </w:rPr>
              <w:t>: It was that you ( ) purple boxes all the info ( ) you need-</w:t>
            </w:r>
          </w:p>
          <w:p w14:paraId="7D90D172" w14:textId="77777777" w:rsidR="009C3612" w:rsidRPr="009C3612" w:rsidRDefault="009C3612" w:rsidP="009C3612">
            <w:pPr>
              <w:jc w:val="both"/>
              <w:rPr>
                <w:sz w:val="20"/>
                <w:szCs w:val="20"/>
                <w:lang w:val="en-US"/>
              </w:rPr>
            </w:pPr>
            <w:r w:rsidRPr="009C3612">
              <w:rPr>
                <w:sz w:val="20"/>
                <w:szCs w:val="20"/>
                <w:lang w:val="en-US"/>
              </w:rPr>
              <w:t>L11: By pressing it</w:t>
            </w:r>
          </w:p>
          <w:p w14:paraId="5EEF19F6" w14:textId="37BFECBD" w:rsidR="00C54579" w:rsidRPr="00963019" w:rsidRDefault="009C3612" w:rsidP="009C3612">
            <w:pPr>
              <w:jc w:val="both"/>
              <w:rPr>
                <w:sz w:val="20"/>
                <w:szCs w:val="20"/>
                <w:lang w:val="en-US"/>
              </w:rPr>
            </w:pPr>
            <w:r w:rsidRPr="009C3612">
              <w:rPr>
                <w:sz w:val="20"/>
                <w:szCs w:val="20"/>
                <w:lang w:val="en-US"/>
              </w:rPr>
              <w:t>I21: Ah, okay, like that.</w:t>
            </w:r>
          </w:p>
        </w:tc>
      </w:tr>
      <w:tr w:rsidR="009E0CB2" w:rsidRPr="00D86105" w14:paraId="17F327C6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5E3E5296" w14:textId="699034D1" w:rsidR="009E0CB2" w:rsidRDefault="009E0CB2" w:rsidP="00C5457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3</w:t>
            </w:r>
            <w:r w:rsidRPr="009E0CB2">
              <w:rPr>
                <w:b/>
                <w:bCs/>
                <w:sz w:val="20"/>
                <w:szCs w:val="20"/>
              </w:rPr>
              <w:t>b</w:t>
            </w:r>
          </w:p>
        </w:tc>
      </w:tr>
      <w:tr w:rsidR="009E0CB2" w:rsidRPr="00864F3C" w14:paraId="68D063E8" w14:textId="77777777" w:rsidTr="0C9DEE42">
        <w:tc>
          <w:tcPr>
            <w:tcW w:w="2552" w:type="dxa"/>
            <w:shd w:val="clear" w:color="auto" w:fill="D9E2F3" w:themeFill="accent1" w:themeFillTint="33"/>
          </w:tcPr>
          <w:p w14:paraId="593DB4CF" w14:textId="62B2C4B6" w:rsidR="009E0CB2" w:rsidRPr="001C0F59" w:rsidRDefault="009E0CB2" w:rsidP="00D8016D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2F4E4596" w14:textId="33CFE1AC" w:rsidR="009E0CB2" w:rsidRPr="0062166E" w:rsidRDefault="009E0CB2" w:rsidP="00C5457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2166E">
              <w:rPr>
                <w:b/>
                <w:bCs/>
                <w:sz w:val="20"/>
                <w:szCs w:val="20"/>
                <w:lang w:val="en-US"/>
              </w:rPr>
              <w:t xml:space="preserve">Teacher-initiated </w:t>
            </w:r>
            <w:r w:rsidR="00B07DB9">
              <w:rPr>
                <w:b/>
                <w:bCs/>
                <w:sz w:val="20"/>
                <w:szCs w:val="20"/>
                <w:lang w:val="en-US"/>
              </w:rPr>
              <w:t xml:space="preserve">teacher-oriented </w:t>
            </w:r>
            <w:r w:rsidRPr="0062166E">
              <w:rPr>
                <w:b/>
                <w:bCs/>
                <w:sz w:val="20"/>
                <w:szCs w:val="20"/>
                <w:lang w:val="en-US"/>
              </w:rPr>
              <w:t>communication</w:t>
            </w:r>
          </w:p>
        </w:tc>
      </w:tr>
      <w:tr w:rsidR="009E0CB2" w:rsidRPr="009E0CB2" w14:paraId="05E3397A" w14:textId="77777777" w:rsidTr="0C9DEE42">
        <w:tc>
          <w:tcPr>
            <w:tcW w:w="2552" w:type="dxa"/>
          </w:tcPr>
          <w:p w14:paraId="73CEAA68" w14:textId="478F9B54" w:rsidR="009E0CB2" w:rsidRPr="001C0F59" w:rsidRDefault="009E0CB2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A6C4015" w14:textId="3E2C4DF7" w:rsidR="009E0CB2" w:rsidRPr="009E0CB2" w:rsidRDefault="009E0CB2" w:rsidP="00C54579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 xml:space="preserve">Communication aimed at the </w:t>
            </w:r>
            <w:r>
              <w:rPr>
                <w:sz w:val="20"/>
                <w:szCs w:val="20"/>
                <w:lang w:val="en-US"/>
              </w:rPr>
              <w:t>student</w:t>
            </w:r>
            <w:r w:rsidRPr="00606578">
              <w:rPr>
                <w:sz w:val="20"/>
                <w:szCs w:val="20"/>
                <w:lang w:val="en-US"/>
              </w:rPr>
              <w:t xml:space="preserve"> during simulation activity (‘speaking to god’)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0F02A8">
              <w:rPr>
                <w:b/>
                <w:bCs/>
                <w:sz w:val="20"/>
                <w:szCs w:val="20"/>
                <w:lang w:val="en-US"/>
              </w:rPr>
              <w:t>bloc or part</w:t>
            </w:r>
            <w:r>
              <w:rPr>
                <w:sz w:val="20"/>
                <w:szCs w:val="20"/>
                <w:lang w:val="en-US"/>
              </w:rPr>
              <w:t>)</w:t>
            </w:r>
            <w:r w:rsidRPr="0060657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Orientation is identified when the teacher/researcher speaks form this function to the student. It is clear because of name, content, register (paraverbal.</w:t>
            </w:r>
          </w:p>
        </w:tc>
      </w:tr>
      <w:tr w:rsidR="009E0CB2" w:rsidRPr="00D86105" w14:paraId="1D3E3859" w14:textId="77777777" w:rsidTr="0C9DEE42">
        <w:tc>
          <w:tcPr>
            <w:tcW w:w="2552" w:type="dxa"/>
          </w:tcPr>
          <w:p w14:paraId="654228CC" w14:textId="53C1C9EF" w:rsidR="009E0CB2" w:rsidRPr="001C0F59" w:rsidRDefault="009E0CB2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1C0F59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217D1D2B" w14:textId="0747FEAA" w:rsidR="004A52DC" w:rsidRPr="004A52DC" w:rsidRDefault="004A52DC" w:rsidP="004A52D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acher: </w:t>
            </w:r>
            <w:r w:rsidRPr="004A52DC">
              <w:rPr>
                <w:sz w:val="20"/>
                <w:szCs w:val="20"/>
                <w:lang w:val="en-US"/>
              </w:rPr>
              <w:t>That's an ECG electrode. (reading text nudge) (2.5)</w:t>
            </w:r>
          </w:p>
          <w:p w14:paraId="57D4B1FE" w14:textId="77777777" w:rsidR="004A52DC" w:rsidRPr="004A52DC" w:rsidRDefault="004A52DC" w:rsidP="004A52DC">
            <w:pPr>
              <w:jc w:val="both"/>
              <w:rPr>
                <w:sz w:val="20"/>
                <w:szCs w:val="20"/>
                <w:lang w:val="en-US"/>
              </w:rPr>
            </w:pPr>
            <w:r w:rsidRPr="004A52DC">
              <w:rPr>
                <w:sz w:val="20"/>
                <w:szCs w:val="20"/>
                <w:lang w:val="en-US"/>
              </w:rPr>
              <w:t>M24: Ah, here's the saturation.</w:t>
            </w:r>
          </w:p>
          <w:p w14:paraId="3623FA18" w14:textId="15BD4008" w:rsidR="009E0CB2" w:rsidRDefault="004A52DC" w:rsidP="004A52DC">
            <w:pPr>
              <w:jc w:val="both"/>
              <w:rPr>
                <w:sz w:val="20"/>
                <w:szCs w:val="20"/>
              </w:rPr>
            </w:pPr>
            <w:r w:rsidRPr="004A52DC">
              <w:rPr>
                <w:sz w:val="20"/>
                <w:szCs w:val="20"/>
                <w:lang w:val="en-US"/>
              </w:rPr>
              <w:t>R14: (laughing)</w:t>
            </w:r>
          </w:p>
        </w:tc>
      </w:tr>
      <w:tr w:rsidR="009159F0" w:rsidRPr="00E620E2" w14:paraId="55D32E21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33A4D6DA" w14:textId="55BD1ADA" w:rsidR="009159F0" w:rsidRPr="00E620E2" w:rsidRDefault="009159F0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E620E2">
              <w:rPr>
                <w:b/>
                <w:bCs/>
                <w:sz w:val="20"/>
                <w:szCs w:val="20"/>
                <w:lang w:val="en-US"/>
              </w:rPr>
              <w:t>Code 4</w:t>
            </w:r>
            <w:r w:rsidR="00872EC9" w:rsidRPr="00E620E2">
              <w:rPr>
                <w:b/>
                <w:bCs/>
                <w:sz w:val="20"/>
                <w:szCs w:val="20"/>
                <w:lang w:val="en-US"/>
              </w:rPr>
              <w:t>:</w:t>
            </w:r>
            <w:r w:rsidR="00872EC9" w:rsidRPr="00E620E2">
              <w:rPr>
                <w:sz w:val="20"/>
                <w:szCs w:val="20"/>
                <w:lang w:val="en-US"/>
              </w:rPr>
              <w:t xml:space="preserve"> </w:t>
            </w:r>
            <w:r w:rsidR="00872EC9" w:rsidRPr="00E620E2">
              <w:rPr>
                <w:b/>
                <w:bCs/>
                <w:sz w:val="20"/>
                <w:szCs w:val="20"/>
                <w:lang w:val="en-US"/>
              </w:rPr>
              <w:t>Informal</w:t>
            </w:r>
            <w:r w:rsidR="00921A6F" w:rsidRPr="00E620E2">
              <w:rPr>
                <w:b/>
                <w:bCs/>
                <w:sz w:val="20"/>
                <w:szCs w:val="20"/>
                <w:lang w:val="en-US"/>
              </w:rPr>
              <w:t xml:space="preserve"> student</w:t>
            </w:r>
            <w:r w:rsidR="00872EC9" w:rsidRPr="00E620E2">
              <w:rPr>
                <w:b/>
                <w:bCs/>
                <w:sz w:val="20"/>
                <w:szCs w:val="20"/>
                <w:lang w:val="en-US"/>
              </w:rPr>
              <w:t xml:space="preserve"> communication</w:t>
            </w:r>
            <w:r w:rsidR="00E620E2" w:rsidRPr="00E620E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921A6F" w:rsidRPr="00606578" w14:paraId="5275377D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02B41ACF" w14:textId="3F866056" w:rsidR="00921A6F" w:rsidRPr="00921A6F" w:rsidRDefault="00921A6F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921A6F">
              <w:rPr>
                <w:sz w:val="20"/>
                <w:szCs w:val="20"/>
                <w:lang w:val="en-US"/>
              </w:rPr>
              <w:t>Code 4a</w:t>
            </w:r>
          </w:p>
        </w:tc>
      </w:tr>
      <w:tr w:rsidR="00504023" w:rsidRPr="00864F3C" w14:paraId="18A4D06C" w14:textId="77777777" w:rsidTr="0C9DEE42">
        <w:tc>
          <w:tcPr>
            <w:tcW w:w="2552" w:type="dxa"/>
            <w:shd w:val="clear" w:color="auto" w:fill="D9E2F3" w:themeFill="accent1" w:themeFillTint="33"/>
          </w:tcPr>
          <w:p w14:paraId="5442ADBF" w14:textId="1BB8A4CD" w:rsidR="00504023" w:rsidRPr="00606578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D1062A3" w14:textId="7F3CCC77" w:rsidR="00504023" w:rsidRPr="000E403C" w:rsidRDefault="00872EC9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0E403C">
              <w:rPr>
                <w:b/>
                <w:bCs/>
                <w:sz w:val="20"/>
                <w:szCs w:val="20"/>
                <w:lang w:val="en-US"/>
              </w:rPr>
              <w:t>Informal student</w:t>
            </w:r>
            <w:r w:rsidR="00504023" w:rsidRPr="000E403C">
              <w:rPr>
                <w:b/>
                <w:bCs/>
                <w:sz w:val="20"/>
                <w:szCs w:val="20"/>
                <w:lang w:val="en-US"/>
              </w:rPr>
              <w:t>-oriented</w:t>
            </w:r>
            <w:r w:rsidRPr="000E403C">
              <w:rPr>
                <w:b/>
                <w:bCs/>
                <w:sz w:val="20"/>
                <w:szCs w:val="20"/>
                <w:lang w:val="en-US"/>
              </w:rPr>
              <w:t xml:space="preserve"> communication</w:t>
            </w:r>
            <w:r w:rsidR="00C57637" w:rsidRPr="000E403C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921A6F" w:rsidRPr="000E403C">
              <w:rPr>
                <w:b/>
                <w:bCs/>
                <w:sz w:val="20"/>
                <w:szCs w:val="20"/>
                <w:lang w:val="en-US"/>
              </w:rPr>
              <w:t xml:space="preserve">related to </w:t>
            </w:r>
            <w:r w:rsidR="00C57637" w:rsidRPr="000E403C">
              <w:rPr>
                <w:b/>
                <w:bCs/>
                <w:sz w:val="20"/>
                <w:szCs w:val="20"/>
                <w:lang w:val="en-US"/>
              </w:rPr>
              <w:t xml:space="preserve">tech </w:t>
            </w:r>
            <w:r w:rsidR="001E5C02" w:rsidRPr="000E403C">
              <w:rPr>
                <w:b/>
                <w:bCs/>
                <w:sz w:val="20"/>
                <w:szCs w:val="20"/>
                <w:lang w:val="en-US"/>
              </w:rPr>
              <w:t>issue or error</w:t>
            </w:r>
            <w:r w:rsidR="00C57637" w:rsidRPr="000E403C">
              <w:rPr>
                <w:b/>
                <w:bCs/>
                <w:sz w:val="20"/>
                <w:szCs w:val="20"/>
                <w:lang w:val="en-US"/>
              </w:rPr>
              <w:t xml:space="preserve">) </w:t>
            </w:r>
          </w:p>
        </w:tc>
      </w:tr>
      <w:tr w:rsidR="00504023" w:rsidRPr="00864F3C" w14:paraId="0022518E" w14:textId="77777777" w:rsidTr="0C9DEE42">
        <w:tc>
          <w:tcPr>
            <w:tcW w:w="2552" w:type="dxa"/>
          </w:tcPr>
          <w:p w14:paraId="6B9503DB" w14:textId="6A044B3F" w:rsidR="00504023" w:rsidRPr="00606578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4EC1E95C" w14:textId="2C086D21" w:rsidR="00504023" w:rsidRPr="000E403C" w:rsidRDefault="00C10044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0E403C">
              <w:rPr>
                <w:sz w:val="20"/>
                <w:szCs w:val="20"/>
                <w:lang w:val="en-US"/>
              </w:rPr>
              <w:t>Communication clearly aimed at a fellow student</w:t>
            </w:r>
            <w:r w:rsidR="00D12267" w:rsidRPr="000E403C">
              <w:rPr>
                <w:sz w:val="20"/>
                <w:szCs w:val="20"/>
                <w:lang w:val="en-US"/>
              </w:rPr>
              <w:t xml:space="preserve"> as a </w:t>
            </w:r>
            <w:r w:rsidRPr="000E403C">
              <w:rPr>
                <w:sz w:val="20"/>
                <w:szCs w:val="20"/>
                <w:lang w:val="en-US"/>
              </w:rPr>
              <w:t>friend</w:t>
            </w:r>
            <w:r w:rsidR="00D12267" w:rsidRPr="000E403C">
              <w:rPr>
                <w:sz w:val="20"/>
                <w:szCs w:val="20"/>
                <w:lang w:val="en-US"/>
              </w:rPr>
              <w:t>, not as a team member</w:t>
            </w:r>
            <w:r w:rsidR="000F02A8" w:rsidRPr="000E403C">
              <w:rPr>
                <w:sz w:val="20"/>
                <w:szCs w:val="20"/>
                <w:lang w:val="en-US"/>
              </w:rPr>
              <w:t xml:space="preserve"> (</w:t>
            </w:r>
            <w:r w:rsidR="000F02A8" w:rsidRPr="000E403C">
              <w:rPr>
                <w:b/>
                <w:bCs/>
                <w:sz w:val="20"/>
                <w:szCs w:val="20"/>
                <w:lang w:val="en-US"/>
              </w:rPr>
              <w:t>bloc or part</w:t>
            </w:r>
            <w:r w:rsidR="000F02A8" w:rsidRPr="000E403C">
              <w:rPr>
                <w:sz w:val="20"/>
                <w:szCs w:val="20"/>
                <w:lang w:val="en-US"/>
              </w:rPr>
              <w:t>).</w:t>
            </w:r>
            <w:r w:rsidR="00D12267" w:rsidRPr="000E403C">
              <w:rPr>
                <w:sz w:val="20"/>
                <w:szCs w:val="20"/>
                <w:lang w:val="en-US"/>
              </w:rPr>
              <w:t xml:space="preserve"> Orientation is identified</w:t>
            </w:r>
            <w:r w:rsidRPr="000E403C">
              <w:rPr>
                <w:sz w:val="20"/>
                <w:szCs w:val="20"/>
                <w:lang w:val="en-US"/>
              </w:rPr>
              <w:t xml:space="preserve"> because of</w:t>
            </w:r>
            <w:r w:rsidR="00CE55DB" w:rsidRPr="000E403C">
              <w:rPr>
                <w:sz w:val="20"/>
                <w:szCs w:val="20"/>
                <w:lang w:val="en-US"/>
              </w:rPr>
              <w:t xml:space="preserve"> content,</w:t>
            </w:r>
            <w:r w:rsidRPr="000E403C">
              <w:rPr>
                <w:sz w:val="20"/>
                <w:szCs w:val="20"/>
                <w:lang w:val="en-US"/>
              </w:rPr>
              <w:t xml:space="preserve"> different word</w:t>
            </w:r>
            <w:r w:rsidR="00D12267" w:rsidRPr="000E403C">
              <w:rPr>
                <w:sz w:val="20"/>
                <w:szCs w:val="20"/>
                <w:lang w:val="en-US"/>
              </w:rPr>
              <w:t xml:space="preserve"> choice (informal), changing </w:t>
            </w:r>
            <w:r w:rsidRPr="000E403C">
              <w:rPr>
                <w:sz w:val="20"/>
                <w:szCs w:val="20"/>
                <w:lang w:val="en-US"/>
              </w:rPr>
              <w:t>non-verbal/paraverbal features</w:t>
            </w:r>
            <w:r w:rsidR="00D12267" w:rsidRPr="000E403C">
              <w:rPr>
                <w:sz w:val="20"/>
                <w:szCs w:val="20"/>
                <w:lang w:val="en-US"/>
              </w:rPr>
              <w:t>, laughing.</w:t>
            </w:r>
            <w:r w:rsidR="00D86105" w:rsidRPr="000E403C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04023" w:rsidRPr="00864F3C" w14:paraId="110BE284" w14:textId="77777777" w:rsidTr="0C9DEE42">
        <w:tc>
          <w:tcPr>
            <w:tcW w:w="2552" w:type="dxa"/>
          </w:tcPr>
          <w:p w14:paraId="6B7CE470" w14:textId="022B6C75" w:rsidR="00504023" w:rsidRPr="00606578" w:rsidRDefault="00504023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</w:t>
            </w:r>
            <w:r w:rsidR="00011C24"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26C5F1A0" w14:textId="77777777" w:rsidR="00960DE5" w:rsidRPr="00960DE5" w:rsidRDefault="00960DE5" w:rsidP="00960DE5">
            <w:pPr>
              <w:jc w:val="both"/>
              <w:rPr>
                <w:sz w:val="20"/>
                <w:szCs w:val="20"/>
                <w:lang w:val="en-US"/>
              </w:rPr>
            </w:pPr>
            <w:r w:rsidRPr="00960DE5">
              <w:rPr>
                <w:sz w:val="20"/>
                <w:szCs w:val="20"/>
                <w:lang w:val="en-US"/>
              </w:rPr>
              <w:t>L11: The saturation is 91. That's not that high. (2.5) Okay, so airway is normally fine, because the gentleman is talking, right? Oops, oops, I'm so close</w:t>
            </w:r>
          </w:p>
          <w:p w14:paraId="12D35341" w14:textId="77777777" w:rsidR="00960DE5" w:rsidRPr="00960DE5" w:rsidRDefault="00960DE5" w:rsidP="00960DE5">
            <w:pPr>
              <w:jc w:val="both"/>
              <w:rPr>
                <w:sz w:val="20"/>
                <w:szCs w:val="20"/>
                <w:lang w:val="en-US"/>
              </w:rPr>
            </w:pPr>
            <w:r w:rsidRPr="00960DE5">
              <w:rPr>
                <w:sz w:val="20"/>
                <w:szCs w:val="20"/>
                <w:lang w:val="en-US"/>
              </w:rPr>
              <w:t>I21: (laughing)</w:t>
            </w:r>
          </w:p>
          <w:p w14:paraId="31547B53" w14:textId="502DAD11" w:rsidR="008B567A" w:rsidRPr="00224530" w:rsidRDefault="00960DE5" w:rsidP="00960DE5">
            <w:pPr>
              <w:jc w:val="both"/>
              <w:rPr>
                <w:sz w:val="20"/>
                <w:szCs w:val="20"/>
                <w:lang w:val="en-US"/>
              </w:rPr>
            </w:pPr>
            <w:r w:rsidRPr="00960DE5">
              <w:rPr>
                <w:sz w:val="20"/>
                <w:szCs w:val="20"/>
                <w:lang w:val="en-US"/>
              </w:rPr>
              <w:t>L11: °I'm going to go stand on the other side°</w:t>
            </w:r>
          </w:p>
        </w:tc>
      </w:tr>
      <w:tr w:rsidR="00921A6F" w:rsidRPr="00D86105" w14:paraId="757C1F52" w14:textId="77777777" w:rsidTr="0C9DEE42">
        <w:tc>
          <w:tcPr>
            <w:tcW w:w="9067" w:type="dxa"/>
            <w:gridSpan w:val="2"/>
            <w:shd w:val="clear" w:color="auto" w:fill="D5DCE4" w:themeFill="text2" w:themeFillTint="33"/>
          </w:tcPr>
          <w:p w14:paraId="6F784F03" w14:textId="5B27F087" w:rsidR="00921A6F" w:rsidRPr="000E403C" w:rsidRDefault="00921A6F" w:rsidP="00CE55DB">
            <w:pPr>
              <w:jc w:val="both"/>
              <w:rPr>
                <w:sz w:val="20"/>
                <w:szCs w:val="20"/>
              </w:rPr>
            </w:pPr>
            <w:r w:rsidRPr="000E403C">
              <w:rPr>
                <w:sz w:val="20"/>
                <w:szCs w:val="20"/>
                <w:lang w:val="en-US"/>
              </w:rPr>
              <w:t>Code 4b</w:t>
            </w:r>
          </w:p>
        </w:tc>
      </w:tr>
      <w:tr w:rsidR="00921A6F" w:rsidRPr="00864F3C" w14:paraId="22CC2D15" w14:textId="77777777" w:rsidTr="0C9DEE42">
        <w:tc>
          <w:tcPr>
            <w:tcW w:w="2552" w:type="dxa"/>
            <w:shd w:val="clear" w:color="auto" w:fill="D5DCE4" w:themeFill="text2" w:themeFillTint="33"/>
          </w:tcPr>
          <w:p w14:paraId="5D2C23DC" w14:textId="3F8F8A75" w:rsidR="00921A6F" w:rsidRPr="00606578" w:rsidRDefault="00921A6F" w:rsidP="00D8016D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5DCE4" w:themeFill="text2" w:themeFillTint="33"/>
          </w:tcPr>
          <w:p w14:paraId="01688BE9" w14:textId="15A4ACDD" w:rsidR="00921A6F" w:rsidRPr="000E403C" w:rsidRDefault="00921A6F" w:rsidP="00CE55DB">
            <w:pPr>
              <w:jc w:val="both"/>
              <w:rPr>
                <w:sz w:val="20"/>
                <w:szCs w:val="20"/>
                <w:lang w:val="en-US"/>
              </w:rPr>
            </w:pPr>
            <w:r w:rsidRPr="000E403C">
              <w:rPr>
                <w:b/>
                <w:bCs/>
                <w:sz w:val="20"/>
                <w:szCs w:val="20"/>
                <w:lang w:val="en-US"/>
              </w:rPr>
              <w:t xml:space="preserve">Informal student-oriented communication (not related to tech </w:t>
            </w:r>
            <w:r w:rsidR="00E620E2" w:rsidRPr="000E403C">
              <w:rPr>
                <w:b/>
                <w:bCs/>
                <w:sz w:val="20"/>
                <w:szCs w:val="20"/>
                <w:lang w:val="en-US"/>
              </w:rPr>
              <w:t xml:space="preserve">issue or </w:t>
            </w:r>
            <w:r w:rsidRPr="000E403C">
              <w:rPr>
                <w:b/>
                <w:bCs/>
                <w:sz w:val="20"/>
                <w:szCs w:val="20"/>
                <w:lang w:val="en-US"/>
              </w:rPr>
              <w:t>error)</w:t>
            </w:r>
          </w:p>
        </w:tc>
      </w:tr>
      <w:tr w:rsidR="00921A6F" w:rsidRPr="00864F3C" w14:paraId="1B23C0B5" w14:textId="77777777" w:rsidTr="0C9DEE42">
        <w:tc>
          <w:tcPr>
            <w:tcW w:w="2552" w:type="dxa"/>
          </w:tcPr>
          <w:p w14:paraId="2FAEFC8B" w14:textId="55192E7B" w:rsidR="00921A6F" w:rsidRPr="00606578" w:rsidRDefault="00921A6F" w:rsidP="00D8016D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671B3DEE" w14:textId="35DA39E2" w:rsidR="00921A6F" w:rsidRPr="00921A6F" w:rsidRDefault="007403A6" w:rsidP="00CE55DB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Communication clearly aimed at a fellow student</w:t>
            </w:r>
            <w:r>
              <w:rPr>
                <w:sz w:val="20"/>
                <w:szCs w:val="20"/>
                <w:lang w:val="en-US"/>
              </w:rPr>
              <w:t xml:space="preserve"> as a </w:t>
            </w:r>
            <w:r w:rsidRPr="00606578">
              <w:rPr>
                <w:sz w:val="20"/>
                <w:szCs w:val="20"/>
                <w:lang w:val="en-US"/>
              </w:rPr>
              <w:t>friend</w:t>
            </w:r>
            <w:r>
              <w:rPr>
                <w:sz w:val="20"/>
                <w:szCs w:val="20"/>
                <w:lang w:val="en-US"/>
              </w:rPr>
              <w:t>, not as a team member (</w:t>
            </w:r>
            <w:r w:rsidRPr="000F02A8">
              <w:rPr>
                <w:b/>
                <w:bCs/>
                <w:sz w:val="20"/>
                <w:szCs w:val="20"/>
                <w:lang w:val="en-US"/>
              </w:rPr>
              <w:t>bloc or part</w:t>
            </w:r>
            <w:r>
              <w:rPr>
                <w:sz w:val="20"/>
                <w:szCs w:val="20"/>
                <w:lang w:val="en-US"/>
              </w:rPr>
              <w:t>). Orientation is identified</w:t>
            </w:r>
            <w:r w:rsidRPr="00606578">
              <w:rPr>
                <w:sz w:val="20"/>
                <w:szCs w:val="20"/>
                <w:lang w:val="en-US"/>
              </w:rPr>
              <w:t xml:space="preserve"> because of</w:t>
            </w:r>
            <w:r>
              <w:rPr>
                <w:sz w:val="20"/>
                <w:szCs w:val="20"/>
                <w:lang w:val="en-US"/>
              </w:rPr>
              <w:t xml:space="preserve"> content,</w:t>
            </w:r>
            <w:r w:rsidRPr="00606578">
              <w:rPr>
                <w:sz w:val="20"/>
                <w:szCs w:val="20"/>
                <w:lang w:val="en-US"/>
              </w:rPr>
              <w:t xml:space="preserve"> different word</w:t>
            </w:r>
            <w:r>
              <w:rPr>
                <w:sz w:val="20"/>
                <w:szCs w:val="20"/>
                <w:lang w:val="en-US"/>
              </w:rPr>
              <w:t xml:space="preserve"> choice (informal), changing </w:t>
            </w:r>
            <w:r w:rsidRPr="00606578">
              <w:rPr>
                <w:sz w:val="20"/>
                <w:szCs w:val="20"/>
                <w:lang w:val="en-US"/>
              </w:rPr>
              <w:t>non-verbal/paraverbal features</w:t>
            </w:r>
            <w:r>
              <w:rPr>
                <w:sz w:val="20"/>
                <w:szCs w:val="20"/>
                <w:lang w:val="en-US"/>
              </w:rPr>
              <w:t>, laughing.</w:t>
            </w:r>
          </w:p>
        </w:tc>
      </w:tr>
      <w:tr w:rsidR="00921A6F" w:rsidRPr="00921A6F" w14:paraId="4773A20F" w14:textId="77777777" w:rsidTr="0C9DEE42">
        <w:tc>
          <w:tcPr>
            <w:tcW w:w="2552" w:type="dxa"/>
          </w:tcPr>
          <w:p w14:paraId="05EFEAA0" w14:textId="4917061B" w:rsidR="00921A6F" w:rsidRPr="00606578" w:rsidRDefault="00921A6F" w:rsidP="00D8016D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68F6B4BA" w14:textId="77777777" w:rsidR="002A61A2" w:rsidRPr="002A61A2" w:rsidRDefault="002A61A2" w:rsidP="002A61A2">
            <w:pPr>
              <w:jc w:val="both"/>
              <w:rPr>
                <w:sz w:val="20"/>
                <w:szCs w:val="20"/>
                <w:lang w:val="en-US"/>
              </w:rPr>
            </w:pPr>
            <w:r w:rsidRPr="002A61A2">
              <w:rPr>
                <w:sz w:val="20"/>
                <w:szCs w:val="20"/>
                <w:lang w:val="en-US"/>
              </w:rPr>
              <w:t>P: Ooh, what's wrong with me.</w:t>
            </w:r>
          </w:p>
          <w:p w14:paraId="5B80445F" w14:textId="77777777" w:rsidR="002A61A2" w:rsidRPr="002A61A2" w:rsidRDefault="002A61A2" w:rsidP="002A61A2">
            <w:pPr>
              <w:jc w:val="both"/>
              <w:rPr>
                <w:sz w:val="20"/>
                <w:szCs w:val="20"/>
                <w:lang w:val="en-US"/>
              </w:rPr>
            </w:pPr>
            <w:r w:rsidRPr="002A61A2">
              <w:rPr>
                <w:sz w:val="20"/>
                <w:szCs w:val="20"/>
                <w:lang w:val="en-US"/>
              </w:rPr>
              <w:t>N12: We're still investigating, Danny.</w:t>
            </w:r>
          </w:p>
          <w:p w14:paraId="62CBD391" w14:textId="77777777" w:rsidR="002A61A2" w:rsidRPr="002A61A2" w:rsidRDefault="002A61A2" w:rsidP="002A61A2">
            <w:pPr>
              <w:jc w:val="both"/>
              <w:rPr>
                <w:sz w:val="20"/>
                <w:szCs w:val="20"/>
                <w:lang w:val="en-US"/>
              </w:rPr>
            </w:pPr>
            <w:r w:rsidRPr="002A61A2">
              <w:rPr>
                <w:sz w:val="20"/>
                <w:szCs w:val="20"/>
                <w:lang w:val="en-US"/>
              </w:rPr>
              <w:t>E22/N12: (laughing)</w:t>
            </w:r>
          </w:p>
          <w:p w14:paraId="40804076" w14:textId="77777777" w:rsidR="002A61A2" w:rsidRPr="002A61A2" w:rsidRDefault="002A61A2" w:rsidP="002A61A2">
            <w:pPr>
              <w:jc w:val="both"/>
              <w:rPr>
                <w:sz w:val="20"/>
                <w:szCs w:val="20"/>
                <w:lang w:val="en-US"/>
              </w:rPr>
            </w:pPr>
            <w:r w:rsidRPr="002A61A2">
              <w:rPr>
                <w:sz w:val="20"/>
                <w:szCs w:val="20"/>
                <w:lang w:val="en-US"/>
              </w:rPr>
              <w:t>N12: Now we're not finding anything.</w:t>
            </w:r>
          </w:p>
          <w:p w14:paraId="1335C018" w14:textId="77777777" w:rsidR="002A61A2" w:rsidRPr="002A61A2" w:rsidRDefault="002A61A2" w:rsidP="002A61A2">
            <w:pPr>
              <w:jc w:val="both"/>
              <w:rPr>
                <w:sz w:val="20"/>
                <w:szCs w:val="20"/>
                <w:lang w:val="en-US"/>
              </w:rPr>
            </w:pPr>
            <w:r w:rsidRPr="002A61A2">
              <w:rPr>
                <w:sz w:val="20"/>
                <w:szCs w:val="20"/>
                <w:lang w:val="en-US"/>
              </w:rPr>
              <w:t>E22: I really don't know.</w:t>
            </w:r>
          </w:p>
          <w:p w14:paraId="6008AA21" w14:textId="1017084D" w:rsidR="00921A6F" w:rsidRPr="001E5C02" w:rsidRDefault="002A61A2" w:rsidP="002A61A2">
            <w:pPr>
              <w:jc w:val="both"/>
              <w:rPr>
                <w:sz w:val="20"/>
                <w:szCs w:val="20"/>
              </w:rPr>
            </w:pPr>
            <w:r w:rsidRPr="002A61A2">
              <w:rPr>
                <w:sz w:val="20"/>
                <w:szCs w:val="20"/>
                <w:lang w:val="en-US"/>
              </w:rPr>
              <w:t>P: Ooh</w:t>
            </w:r>
          </w:p>
        </w:tc>
      </w:tr>
      <w:tr w:rsidR="00A2413A" w:rsidRPr="00606578" w14:paraId="707B1E11" w14:textId="77777777" w:rsidTr="0C9DEE42">
        <w:tc>
          <w:tcPr>
            <w:tcW w:w="9067" w:type="dxa"/>
            <w:gridSpan w:val="2"/>
            <w:shd w:val="clear" w:color="auto" w:fill="D9E2F3" w:themeFill="accent1" w:themeFillTint="33"/>
          </w:tcPr>
          <w:p w14:paraId="402BEEF6" w14:textId="75FD7255" w:rsidR="00A2413A" w:rsidRPr="00872EC9" w:rsidRDefault="00A2413A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72EC9">
              <w:rPr>
                <w:b/>
                <w:bCs/>
                <w:sz w:val="20"/>
                <w:szCs w:val="20"/>
                <w:lang w:val="en-US"/>
              </w:rPr>
              <w:t>Code 5</w:t>
            </w:r>
          </w:p>
        </w:tc>
      </w:tr>
      <w:tr w:rsidR="00A2413A" w:rsidRPr="00864F3C" w14:paraId="562FDF30" w14:textId="77777777" w:rsidTr="0C9DEE42">
        <w:tc>
          <w:tcPr>
            <w:tcW w:w="2552" w:type="dxa"/>
            <w:shd w:val="clear" w:color="auto" w:fill="D9E2F3" w:themeFill="accent1" w:themeFillTint="33"/>
          </w:tcPr>
          <w:p w14:paraId="21D4E582" w14:textId="3438272C" w:rsidR="00A2413A" w:rsidRPr="00606578" w:rsidRDefault="00A2413A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7F756851" w14:textId="5D561653" w:rsidR="00A2413A" w:rsidRPr="00606578" w:rsidRDefault="00A2413A" w:rsidP="00D801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6295D">
              <w:rPr>
                <w:b/>
                <w:bCs/>
                <w:sz w:val="20"/>
                <w:szCs w:val="20"/>
                <w:lang w:val="en-US"/>
              </w:rPr>
              <w:t xml:space="preserve">Unclear </w:t>
            </w:r>
            <w:r w:rsidR="00F63240" w:rsidRPr="00E6295D">
              <w:rPr>
                <w:b/>
                <w:bCs/>
                <w:sz w:val="20"/>
                <w:szCs w:val="20"/>
                <w:lang w:val="en-US"/>
              </w:rPr>
              <w:t xml:space="preserve">or no </w:t>
            </w:r>
            <w:r w:rsidRPr="00E6295D">
              <w:rPr>
                <w:b/>
                <w:bCs/>
                <w:sz w:val="20"/>
                <w:szCs w:val="20"/>
                <w:lang w:val="en-US"/>
              </w:rPr>
              <w:t>orientation</w:t>
            </w:r>
            <w:r w:rsidR="00A4181F" w:rsidRPr="00E6295D">
              <w:rPr>
                <w:b/>
                <w:bCs/>
                <w:sz w:val="20"/>
                <w:szCs w:val="20"/>
                <w:lang w:val="en-US"/>
              </w:rPr>
              <w:t xml:space="preserve"> (by student)</w:t>
            </w:r>
          </w:p>
        </w:tc>
      </w:tr>
      <w:tr w:rsidR="00A2413A" w:rsidRPr="00864F3C" w14:paraId="7582C9F4" w14:textId="77777777" w:rsidTr="0C9DEE42">
        <w:tc>
          <w:tcPr>
            <w:tcW w:w="2552" w:type="dxa"/>
          </w:tcPr>
          <w:p w14:paraId="01B005FB" w14:textId="4C2AD9D7" w:rsidR="00A2413A" w:rsidRPr="00C8661E" w:rsidRDefault="00A2413A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C8661E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8E21D16" w14:textId="73616E60" w:rsidR="00A2413A" w:rsidRPr="00C8661E" w:rsidRDefault="00F11EA6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C8661E">
              <w:rPr>
                <w:sz w:val="20"/>
                <w:szCs w:val="20"/>
                <w:lang w:val="en-US"/>
              </w:rPr>
              <w:t>Unclear orientation</w:t>
            </w:r>
            <w:r w:rsidR="00202C0B" w:rsidRPr="00C8661E">
              <w:rPr>
                <w:sz w:val="20"/>
                <w:szCs w:val="20"/>
                <w:lang w:val="en-US"/>
              </w:rPr>
              <w:t xml:space="preserve"> of communication</w:t>
            </w:r>
            <w:r w:rsidR="000F02A8">
              <w:rPr>
                <w:sz w:val="20"/>
                <w:szCs w:val="20"/>
                <w:lang w:val="en-US"/>
              </w:rPr>
              <w:t xml:space="preserve"> (</w:t>
            </w:r>
            <w:r w:rsidR="000F02A8" w:rsidRPr="000F02A8">
              <w:rPr>
                <w:b/>
                <w:bCs/>
                <w:sz w:val="20"/>
                <w:szCs w:val="20"/>
                <w:lang w:val="en-US"/>
              </w:rPr>
              <w:t>bloc or part</w:t>
            </w:r>
            <w:r w:rsidR="000F02A8">
              <w:rPr>
                <w:sz w:val="20"/>
                <w:szCs w:val="20"/>
                <w:lang w:val="en-US"/>
              </w:rPr>
              <w:t>)</w:t>
            </w:r>
            <w:r w:rsidR="00C8661E" w:rsidRPr="00C8661E">
              <w:rPr>
                <w:sz w:val="20"/>
                <w:szCs w:val="20"/>
                <w:lang w:val="en-US"/>
              </w:rPr>
              <w:t xml:space="preserve">. Orientation (code) is identified when content isn’t clearly pointing out a receiver and a receiver is not clearly addressed or </w:t>
            </w:r>
            <w:r w:rsidR="00202C0B" w:rsidRPr="00C8661E">
              <w:rPr>
                <w:sz w:val="20"/>
                <w:szCs w:val="20"/>
                <w:lang w:val="en-US"/>
              </w:rPr>
              <w:t xml:space="preserve">no </w:t>
            </w:r>
            <w:r w:rsidR="00C8661E" w:rsidRPr="00C8661E">
              <w:rPr>
                <w:sz w:val="20"/>
                <w:szCs w:val="20"/>
                <w:lang w:val="en-US"/>
              </w:rPr>
              <w:t xml:space="preserve">clear </w:t>
            </w:r>
            <w:r w:rsidR="00202C0B" w:rsidRPr="00C8661E">
              <w:rPr>
                <w:sz w:val="20"/>
                <w:szCs w:val="20"/>
                <w:lang w:val="en-US"/>
              </w:rPr>
              <w:t>change</w:t>
            </w:r>
            <w:r w:rsidR="00C8661E" w:rsidRPr="00C8661E">
              <w:rPr>
                <w:sz w:val="20"/>
                <w:szCs w:val="20"/>
                <w:lang w:val="en-US"/>
              </w:rPr>
              <w:t>s</w:t>
            </w:r>
            <w:r w:rsidR="00202C0B" w:rsidRPr="00C8661E">
              <w:rPr>
                <w:sz w:val="20"/>
                <w:szCs w:val="20"/>
                <w:lang w:val="en-US"/>
              </w:rPr>
              <w:t xml:space="preserve"> in </w:t>
            </w:r>
            <w:r w:rsidR="00C8661E" w:rsidRPr="00C8661E">
              <w:rPr>
                <w:sz w:val="20"/>
                <w:szCs w:val="20"/>
                <w:lang w:val="en-US"/>
              </w:rPr>
              <w:t xml:space="preserve">paraverbal </w:t>
            </w:r>
            <w:r w:rsidR="00202C0B" w:rsidRPr="00C8661E">
              <w:rPr>
                <w:sz w:val="20"/>
                <w:szCs w:val="20"/>
                <w:lang w:val="en-US"/>
              </w:rPr>
              <w:t>features</w:t>
            </w:r>
            <w:r w:rsidR="00C8661E" w:rsidRPr="00C8661E">
              <w:rPr>
                <w:sz w:val="20"/>
                <w:szCs w:val="20"/>
                <w:lang w:val="en-US"/>
              </w:rPr>
              <w:t xml:space="preserve"> are present</w:t>
            </w:r>
            <w:r w:rsidR="00202C0B" w:rsidRPr="00C8661E">
              <w:rPr>
                <w:sz w:val="20"/>
                <w:szCs w:val="20"/>
                <w:lang w:val="en-US"/>
              </w:rPr>
              <w:t xml:space="preserve"> </w:t>
            </w:r>
            <w:r w:rsidR="00C8661E" w:rsidRPr="00C8661E">
              <w:rPr>
                <w:sz w:val="20"/>
                <w:szCs w:val="20"/>
                <w:lang w:val="en-US"/>
              </w:rPr>
              <w:t>(</w:t>
            </w:r>
            <w:r w:rsidR="00231E36" w:rsidRPr="00C8661E">
              <w:rPr>
                <w:sz w:val="20"/>
                <w:szCs w:val="20"/>
                <w:lang w:val="en-US"/>
              </w:rPr>
              <w:t>used register</w:t>
            </w:r>
            <w:r w:rsidR="00C8661E" w:rsidRPr="00C8661E">
              <w:rPr>
                <w:sz w:val="20"/>
                <w:szCs w:val="20"/>
                <w:lang w:val="en-US"/>
              </w:rPr>
              <w:t>)</w:t>
            </w:r>
            <w:r w:rsidR="00F63240">
              <w:rPr>
                <w:sz w:val="20"/>
                <w:szCs w:val="20"/>
                <w:lang w:val="en-US"/>
              </w:rPr>
              <w:t>; or when the student seems to be speaking to one’s self.</w:t>
            </w:r>
            <w:r w:rsidR="00D53B83">
              <w:rPr>
                <w:sz w:val="20"/>
                <w:szCs w:val="20"/>
                <w:lang w:val="en-US"/>
              </w:rPr>
              <w:t xml:space="preserve"> Additional notes of observer can be found between brackets and in smaller text to give more context.</w:t>
            </w:r>
          </w:p>
        </w:tc>
      </w:tr>
      <w:tr w:rsidR="00A2413A" w:rsidRPr="004B2C5B" w14:paraId="604B6ECF" w14:textId="77777777" w:rsidTr="0C9DEE42">
        <w:tc>
          <w:tcPr>
            <w:tcW w:w="2552" w:type="dxa"/>
          </w:tcPr>
          <w:p w14:paraId="383D5378" w14:textId="518039AE" w:rsidR="00A2413A" w:rsidRPr="00606578" w:rsidRDefault="00A2413A" w:rsidP="00D8016D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</w:t>
            </w:r>
            <w:r w:rsidR="00011C24"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2E08A980" w14:textId="77777777" w:rsidR="004B2C5B" w:rsidRPr="004B2C5B" w:rsidRDefault="004B2C5B" w:rsidP="004B2C5B">
            <w:pPr>
              <w:jc w:val="both"/>
              <w:rPr>
                <w:sz w:val="20"/>
                <w:szCs w:val="20"/>
                <w:lang w:val="en-US"/>
              </w:rPr>
            </w:pPr>
            <w:r w:rsidRPr="004B2C5B">
              <w:rPr>
                <w:sz w:val="20"/>
                <w:szCs w:val="20"/>
                <w:lang w:val="en-US"/>
              </w:rPr>
              <w:t>P: Ooh. (3.0)</w:t>
            </w:r>
          </w:p>
          <w:p w14:paraId="6515D44A" w14:textId="77777777" w:rsidR="000B2C16" w:rsidRDefault="004B2C5B" w:rsidP="004B2C5B">
            <w:pPr>
              <w:jc w:val="both"/>
              <w:rPr>
                <w:sz w:val="20"/>
                <w:szCs w:val="20"/>
                <w:lang w:val="en-US"/>
              </w:rPr>
            </w:pPr>
            <w:r w:rsidRPr="004B2C5B">
              <w:rPr>
                <w:sz w:val="20"/>
                <w:szCs w:val="20"/>
                <w:lang w:val="en-US"/>
              </w:rPr>
              <w:t xml:space="preserve">L11: Breathing. Can I listen to the lungs like that, or? Look at the </w:t>
            </w:r>
            <w:proofErr w:type="spellStart"/>
            <w:r w:rsidRPr="004B2C5B">
              <w:rPr>
                <w:sz w:val="20"/>
                <w:szCs w:val="20"/>
                <w:lang w:val="en-US"/>
              </w:rPr>
              <w:t>breathing°frequency</w:t>
            </w:r>
            <w:proofErr w:type="spellEnd"/>
            <w:r w:rsidRPr="004B2C5B">
              <w:rPr>
                <w:sz w:val="20"/>
                <w:szCs w:val="20"/>
                <w:lang w:val="en-US"/>
              </w:rPr>
              <w:t>° (10.5) Should I just press those purple boxes?</w:t>
            </w:r>
          </w:p>
          <w:p w14:paraId="23B7E150" w14:textId="49124C3B" w:rsidR="004B2C5B" w:rsidRPr="004B2C5B" w:rsidRDefault="004B2C5B" w:rsidP="004B2C5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acher: Yes</w:t>
            </w:r>
          </w:p>
        </w:tc>
      </w:tr>
    </w:tbl>
    <w:p w14:paraId="5B044948" w14:textId="77777777" w:rsidR="00ED2B67" w:rsidRPr="00A13BD4" w:rsidRDefault="00ED2B67" w:rsidP="00061F12">
      <w:pPr>
        <w:jc w:val="both"/>
        <w:rPr>
          <w:i/>
          <w:iCs/>
          <w:sz w:val="20"/>
          <w:szCs w:val="20"/>
          <w:lang w:val="en-US"/>
        </w:rPr>
      </w:pPr>
    </w:p>
    <w:p w14:paraId="694C07FB" w14:textId="6F637AA4" w:rsidR="00061F12" w:rsidRDefault="0075120F" w:rsidP="0C9DEE42">
      <w:pPr>
        <w:jc w:val="both"/>
        <w:rPr>
          <w:i/>
          <w:iCs/>
          <w:sz w:val="20"/>
          <w:szCs w:val="20"/>
          <w:highlight w:val="yellow"/>
          <w:lang w:val="en-US"/>
        </w:rPr>
      </w:pPr>
      <w:r w:rsidRPr="0C9DEE42">
        <w:rPr>
          <w:i/>
          <w:iCs/>
          <w:sz w:val="20"/>
          <w:szCs w:val="20"/>
          <w:lang w:val="en-US"/>
        </w:rPr>
        <w:lastRenderedPageBreak/>
        <w:t xml:space="preserve">CODES </w:t>
      </w:r>
      <w:r w:rsidRPr="00B11D3E">
        <w:rPr>
          <w:i/>
          <w:iCs/>
          <w:sz w:val="20"/>
          <w:szCs w:val="20"/>
          <w:lang w:val="en-US"/>
        </w:rPr>
        <w:t xml:space="preserve">for </w:t>
      </w:r>
      <w:r w:rsidR="00061F12" w:rsidRPr="00B11D3E">
        <w:rPr>
          <w:i/>
          <w:iCs/>
          <w:sz w:val="20"/>
          <w:szCs w:val="20"/>
          <w:lang w:val="en-US"/>
        </w:rPr>
        <w:t xml:space="preserve">COMMUNICATION </w:t>
      </w:r>
      <w:r w:rsidR="003F60AF" w:rsidRPr="00B11D3E">
        <w:rPr>
          <w:i/>
          <w:iCs/>
          <w:sz w:val="20"/>
          <w:szCs w:val="20"/>
          <w:lang w:val="en-US"/>
        </w:rPr>
        <w:t>SKILLS</w:t>
      </w:r>
    </w:p>
    <w:p w14:paraId="2FCA70E3" w14:textId="4708F8BF" w:rsidR="006B3591" w:rsidRPr="00606578" w:rsidRDefault="003F60AF" w:rsidP="0C9DEE42">
      <w:pPr>
        <w:jc w:val="both"/>
        <w:rPr>
          <w:i/>
          <w:iCs/>
          <w:sz w:val="20"/>
          <w:szCs w:val="20"/>
          <w:lang w:val="en-US"/>
        </w:rPr>
      </w:pPr>
      <w:r w:rsidRPr="0C9DEE42">
        <w:rPr>
          <w:i/>
          <w:iCs/>
          <w:sz w:val="20"/>
          <w:szCs w:val="20"/>
          <w:lang w:val="en-US"/>
        </w:rPr>
        <w:t>The</w:t>
      </w:r>
      <w:r w:rsidR="006B3591" w:rsidRPr="0C9DEE42">
        <w:rPr>
          <w:i/>
          <w:iCs/>
          <w:sz w:val="20"/>
          <w:szCs w:val="20"/>
          <w:lang w:val="en-US"/>
        </w:rPr>
        <w:t xml:space="preserve"> following codes </w:t>
      </w:r>
      <w:r w:rsidR="00B11D3E">
        <w:rPr>
          <w:i/>
          <w:iCs/>
          <w:sz w:val="20"/>
          <w:szCs w:val="20"/>
          <w:lang w:val="en-US"/>
        </w:rPr>
        <w:t>are for core and process-communication skills in</w:t>
      </w:r>
      <w:r w:rsidR="00ED13FE" w:rsidRPr="0C9DEE42">
        <w:rPr>
          <w:i/>
          <w:iCs/>
          <w:sz w:val="20"/>
          <w:szCs w:val="20"/>
          <w:lang w:val="en-US"/>
        </w:rPr>
        <w:t xml:space="preserve"> </w:t>
      </w:r>
      <w:r w:rsidRPr="0C9DEE42">
        <w:rPr>
          <w:i/>
          <w:iCs/>
          <w:sz w:val="20"/>
          <w:szCs w:val="20"/>
          <w:lang w:val="en-US"/>
        </w:rPr>
        <w:t xml:space="preserve">team </w:t>
      </w:r>
      <w:r w:rsidR="00ED13FE" w:rsidRPr="0C9DEE42">
        <w:rPr>
          <w:i/>
          <w:iCs/>
          <w:sz w:val="20"/>
          <w:szCs w:val="20"/>
          <w:lang w:val="en-US"/>
        </w:rPr>
        <w:t>and patient-</w:t>
      </w:r>
      <w:r w:rsidR="7E26D830" w:rsidRPr="0C9DEE42">
        <w:rPr>
          <w:i/>
          <w:iCs/>
          <w:sz w:val="20"/>
          <w:szCs w:val="20"/>
          <w:lang w:val="en-US"/>
        </w:rPr>
        <w:t>student</w:t>
      </w:r>
      <w:r w:rsidR="00ED13FE" w:rsidRPr="0C9DEE42">
        <w:rPr>
          <w:i/>
          <w:iCs/>
          <w:sz w:val="20"/>
          <w:szCs w:val="20"/>
          <w:lang w:val="en-US"/>
        </w:rPr>
        <w:t xml:space="preserve"> communication</w:t>
      </w:r>
      <w:r w:rsidR="00B11D3E">
        <w:rPr>
          <w:i/>
          <w:iCs/>
          <w:sz w:val="20"/>
          <w:szCs w:val="20"/>
          <w:lang w:val="en-US"/>
        </w:rPr>
        <w:t xml:space="preserve"> [1, 24]</w:t>
      </w:r>
      <w:r w:rsidR="00ED13FE" w:rsidRPr="0C9DEE42">
        <w:rPr>
          <w:i/>
          <w:iCs/>
          <w:sz w:val="20"/>
          <w:szCs w:val="20"/>
          <w:lang w:val="en-US"/>
        </w:rPr>
        <w:t xml:space="preserve">. 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6515"/>
      </w:tblGrid>
      <w:tr w:rsidR="00D262A5" w:rsidRPr="009E1257" w14:paraId="0228A242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7B518A03" w14:textId="7C42AFA6" w:rsidR="00D262A5" w:rsidRPr="00606578" w:rsidRDefault="00D262A5" w:rsidP="0062027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06578">
              <w:rPr>
                <w:b/>
                <w:bCs/>
                <w:sz w:val="20"/>
                <w:szCs w:val="20"/>
                <w:lang w:val="en-US"/>
              </w:rPr>
              <w:t xml:space="preserve">VERBAL </w:t>
            </w:r>
            <w:r w:rsidR="003F60AF">
              <w:rPr>
                <w:b/>
                <w:bCs/>
                <w:sz w:val="20"/>
                <w:szCs w:val="20"/>
                <w:lang w:val="en-US"/>
              </w:rPr>
              <w:t>SKILL</w:t>
            </w:r>
            <w:r w:rsidR="00895AFC"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60657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067A1">
              <w:rPr>
                <w:b/>
                <w:bCs/>
                <w:sz w:val="20"/>
                <w:szCs w:val="20"/>
                <w:lang w:val="en-US"/>
              </w:rPr>
              <w:t>by students</w:t>
            </w:r>
          </w:p>
        </w:tc>
      </w:tr>
      <w:tr w:rsidR="001B3D90" w:rsidRPr="00606578" w14:paraId="6E86E079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13CE5B07" w14:textId="1919FB9F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Code 6</w:t>
            </w:r>
          </w:p>
        </w:tc>
      </w:tr>
      <w:tr w:rsidR="007A5267" w:rsidRPr="00606578" w14:paraId="2E220DD1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475E865B" w14:textId="77777777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0552967" w14:textId="799F4670" w:rsidR="001B3D90" w:rsidRPr="00606578" w:rsidRDefault="00EB6D3E" w:rsidP="0062027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06578">
              <w:rPr>
                <w:b/>
                <w:bCs/>
                <w:sz w:val="20"/>
                <w:szCs w:val="20"/>
                <w:lang w:val="en-US"/>
              </w:rPr>
              <w:t>Paraphrasing</w:t>
            </w:r>
          </w:p>
        </w:tc>
      </w:tr>
      <w:tr w:rsidR="001B3D90" w:rsidRPr="009069DF" w14:paraId="154E0B18" w14:textId="77777777" w:rsidTr="0064429F">
        <w:tc>
          <w:tcPr>
            <w:tcW w:w="2552" w:type="dxa"/>
          </w:tcPr>
          <w:p w14:paraId="6B78C3A5" w14:textId="77777777" w:rsidR="001B3D90" w:rsidRPr="00E6295D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E6295D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12F67E0A" w14:textId="1FA42CE9" w:rsidR="001B65DD" w:rsidRPr="00E6295D" w:rsidRDefault="007A5267" w:rsidP="001B65DD">
            <w:pPr>
              <w:jc w:val="both"/>
              <w:rPr>
                <w:sz w:val="20"/>
                <w:szCs w:val="20"/>
                <w:lang w:val="en-US"/>
              </w:rPr>
            </w:pPr>
            <w:r w:rsidRPr="00E6295D">
              <w:rPr>
                <w:sz w:val="20"/>
                <w:szCs w:val="20"/>
                <w:lang w:val="en-US"/>
              </w:rPr>
              <w:t>Rephras</w:t>
            </w:r>
            <w:r w:rsidR="00624F6B" w:rsidRPr="00E6295D">
              <w:rPr>
                <w:sz w:val="20"/>
                <w:szCs w:val="20"/>
                <w:lang w:val="en-US"/>
              </w:rPr>
              <w:t>ing</w:t>
            </w:r>
            <w:r w:rsidRPr="00E6295D">
              <w:rPr>
                <w:sz w:val="20"/>
                <w:szCs w:val="20"/>
                <w:lang w:val="en-US"/>
              </w:rPr>
              <w:t xml:space="preserve"> in </w:t>
            </w:r>
            <w:r w:rsidR="00406CF7" w:rsidRPr="00E6295D">
              <w:rPr>
                <w:sz w:val="20"/>
                <w:szCs w:val="20"/>
                <w:lang w:val="en-US"/>
              </w:rPr>
              <w:t xml:space="preserve">one’s </w:t>
            </w:r>
            <w:r w:rsidRPr="00E6295D">
              <w:rPr>
                <w:sz w:val="20"/>
                <w:szCs w:val="20"/>
                <w:lang w:val="en-US"/>
              </w:rPr>
              <w:t>own words the content of what the other person said.</w:t>
            </w:r>
            <w:r w:rsidR="001B65DD" w:rsidRPr="00E6295D">
              <w:rPr>
                <w:sz w:val="20"/>
                <w:szCs w:val="20"/>
                <w:lang w:val="en-US"/>
              </w:rPr>
              <w:t xml:space="preserve"> Paraphrases can follow an utterance immediately or postponed.</w:t>
            </w:r>
          </w:p>
        </w:tc>
      </w:tr>
      <w:tr w:rsidR="001B3D90" w:rsidRPr="00D50A49" w14:paraId="64F029E2" w14:textId="77777777" w:rsidTr="0064429F">
        <w:tc>
          <w:tcPr>
            <w:tcW w:w="2552" w:type="dxa"/>
          </w:tcPr>
          <w:p w14:paraId="6E0C59CE" w14:textId="6E171EE9" w:rsidR="001B3D90" w:rsidRPr="001C0F59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1C0F59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72993D7C" w14:textId="77777777" w:rsidR="002A7E28" w:rsidRPr="002A7E28" w:rsidRDefault="002A7E28" w:rsidP="002A7E28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A7E28">
              <w:rPr>
                <w:rFonts w:ascii="Calibri" w:hAnsi="Calibri" w:cs="Calibri"/>
                <w:sz w:val="20"/>
                <w:szCs w:val="20"/>
                <w:lang w:val="en-US"/>
              </w:rPr>
              <w:t>P: Well, yes, just now at work when I was shoveling concrete, it started and it won't go away now.</w:t>
            </w:r>
          </w:p>
          <w:p w14:paraId="6ADE159D" w14:textId="33212EBE" w:rsidR="001B3D90" w:rsidRPr="00D50A49" w:rsidRDefault="002A7E28" w:rsidP="002A7E28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 w:rsidRPr="002A7E28">
              <w:rPr>
                <w:rFonts w:ascii="Calibri" w:hAnsi="Calibri" w:cs="Calibri"/>
                <w:sz w:val="20"/>
                <w:szCs w:val="20"/>
                <w:lang w:val="en-US"/>
              </w:rPr>
              <w:t>21: No, just because you're resting now doesn't mean it's any less bad. It's still=</w:t>
            </w:r>
          </w:p>
        </w:tc>
      </w:tr>
      <w:tr w:rsidR="001B3D90" w:rsidRPr="00606578" w14:paraId="14AC273D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6C83BB0F" w14:textId="0BA9F8E1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Code 7</w:t>
            </w:r>
          </w:p>
        </w:tc>
      </w:tr>
      <w:tr w:rsidR="007A5267" w:rsidRPr="00606578" w14:paraId="431E98CA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2B69FB25" w14:textId="77777777" w:rsidR="001B3D90" w:rsidRPr="00624F6B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24F6B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BD485D2" w14:textId="464A1542" w:rsidR="001B3D90" w:rsidRPr="00624F6B" w:rsidRDefault="00EB6D3E" w:rsidP="0062027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D0FF1">
              <w:rPr>
                <w:b/>
                <w:bCs/>
                <w:sz w:val="20"/>
                <w:szCs w:val="20"/>
                <w:lang w:val="en-US"/>
              </w:rPr>
              <w:t>Repeating</w:t>
            </w:r>
            <w:r w:rsidR="00A554AE" w:rsidRPr="00BD0FF1">
              <w:rPr>
                <w:b/>
                <w:bCs/>
                <w:sz w:val="20"/>
                <w:szCs w:val="20"/>
                <w:lang w:val="en-US"/>
              </w:rPr>
              <w:t xml:space="preserve"> or echoing</w:t>
            </w:r>
          </w:p>
        </w:tc>
      </w:tr>
      <w:tr w:rsidR="001B3D90" w:rsidRPr="00864F3C" w14:paraId="4E47F743" w14:textId="77777777" w:rsidTr="0064429F">
        <w:tc>
          <w:tcPr>
            <w:tcW w:w="2552" w:type="dxa"/>
          </w:tcPr>
          <w:p w14:paraId="07D84C83" w14:textId="77777777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0FFBE9E0" w14:textId="43BED6D0" w:rsidR="001B3D90" w:rsidRPr="00EF7F6A" w:rsidRDefault="007A5267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Repeat</w:t>
            </w:r>
            <w:r w:rsidR="00624F6B">
              <w:rPr>
                <w:sz w:val="20"/>
                <w:szCs w:val="20"/>
                <w:lang w:val="en-US"/>
              </w:rPr>
              <w:t>ing</w:t>
            </w:r>
            <w:r w:rsidR="00BD0FF1">
              <w:rPr>
                <w:sz w:val="20"/>
                <w:szCs w:val="20"/>
                <w:lang w:val="en-US"/>
              </w:rPr>
              <w:t xml:space="preserve"> or echoing</w:t>
            </w:r>
            <w:r w:rsidRPr="00606578">
              <w:rPr>
                <w:sz w:val="20"/>
                <w:szCs w:val="20"/>
                <w:lang w:val="en-US"/>
              </w:rPr>
              <w:t xml:space="preserve"> some words </w:t>
            </w:r>
            <w:r w:rsidR="00624F6B">
              <w:rPr>
                <w:sz w:val="20"/>
                <w:szCs w:val="20"/>
                <w:lang w:val="en-US"/>
              </w:rPr>
              <w:t>or long phr</w:t>
            </w:r>
            <w:r w:rsidR="00624F6B" w:rsidRPr="00EF7F6A">
              <w:rPr>
                <w:sz w:val="20"/>
                <w:szCs w:val="20"/>
                <w:lang w:val="en-US"/>
              </w:rPr>
              <w:t>ase</w:t>
            </w:r>
            <w:r w:rsidR="00EF7F6A" w:rsidRPr="00EF7F6A">
              <w:rPr>
                <w:sz w:val="20"/>
                <w:szCs w:val="20"/>
                <w:lang w:val="en-US"/>
              </w:rPr>
              <w:t>. Repetitions/</w:t>
            </w:r>
            <w:proofErr w:type="spellStart"/>
            <w:r w:rsidR="00EF7F6A" w:rsidRPr="00EF7F6A">
              <w:rPr>
                <w:sz w:val="20"/>
                <w:szCs w:val="20"/>
                <w:lang w:val="en-US"/>
              </w:rPr>
              <w:t>echos</w:t>
            </w:r>
            <w:proofErr w:type="spellEnd"/>
            <w:r w:rsidR="00EF7F6A" w:rsidRPr="00EF7F6A">
              <w:rPr>
                <w:sz w:val="20"/>
                <w:szCs w:val="20"/>
                <w:lang w:val="en-US"/>
              </w:rPr>
              <w:t xml:space="preserve"> can follow an utterance immediately or postponed.</w:t>
            </w:r>
          </w:p>
        </w:tc>
      </w:tr>
      <w:tr w:rsidR="001B3D90" w:rsidRPr="00864F3C" w14:paraId="51513127" w14:textId="77777777" w:rsidTr="0064429F">
        <w:tc>
          <w:tcPr>
            <w:tcW w:w="2552" w:type="dxa"/>
          </w:tcPr>
          <w:p w14:paraId="39E5AAB8" w14:textId="78454D1D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10F1645E" w14:textId="77777777" w:rsidR="008D3BAA" w:rsidRPr="008D3BAA" w:rsidRDefault="008D3BAA" w:rsidP="008D3BAA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D3BAA">
              <w:rPr>
                <w:rFonts w:ascii="Calibri" w:hAnsi="Calibri" w:cs="Calibri"/>
                <w:sz w:val="20"/>
                <w:szCs w:val="20"/>
                <w:lang w:val="en-US"/>
              </w:rPr>
              <w:t>E22: Heart rate normal, a little soft.</w:t>
            </w:r>
          </w:p>
          <w:p w14:paraId="3AD32578" w14:textId="17A41456" w:rsidR="00BD0FF1" w:rsidRPr="008D3BAA" w:rsidRDefault="008D3BAA" w:rsidP="008D3BAA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lang w:val="en-US"/>
              </w:rPr>
            </w:pPr>
            <w:r w:rsidRPr="008D3BAA">
              <w:rPr>
                <w:rFonts w:ascii="Calibri" w:hAnsi="Calibri" w:cs="Calibri"/>
                <w:sz w:val="20"/>
                <w:szCs w:val="20"/>
                <w:lang w:val="en-US"/>
              </w:rPr>
              <w:t>N12: °Heart rate normal, a little soft.°</w:t>
            </w:r>
          </w:p>
        </w:tc>
      </w:tr>
      <w:tr w:rsidR="00624F6B" w:rsidRPr="00606578" w14:paraId="0434727B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27B5CADE" w14:textId="1953B417" w:rsidR="00624F6B" w:rsidRPr="00606578" w:rsidRDefault="00624F6B" w:rsidP="0062027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de </w:t>
            </w:r>
            <w:r w:rsidR="0064429F">
              <w:rPr>
                <w:sz w:val="20"/>
                <w:szCs w:val="20"/>
                <w:lang w:val="en-US"/>
              </w:rPr>
              <w:t>8</w:t>
            </w:r>
          </w:p>
        </w:tc>
      </w:tr>
      <w:tr w:rsidR="001B3D90" w:rsidRPr="00606578" w14:paraId="12537457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049E5A30" w14:textId="77777777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49F68B86" w14:textId="57954A88" w:rsidR="001B3D90" w:rsidRPr="00606578" w:rsidRDefault="00EB6D3E" w:rsidP="0062027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1109F">
              <w:rPr>
                <w:b/>
                <w:bCs/>
                <w:sz w:val="20"/>
                <w:szCs w:val="20"/>
                <w:lang w:val="en-US"/>
              </w:rPr>
              <w:t>Open questioning</w:t>
            </w:r>
          </w:p>
        </w:tc>
      </w:tr>
      <w:tr w:rsidR="001B3D90" w:rsidRPr="00864F3C" w14:paraId="0C1DC9A7" w14:textId="77777777" w:rsidTr="0064429F">
        <w:tc>
          <w:tcPr>
            <w:tcW w:w="2552" w:type="dxa"/>
          </w:tcPr>
          <w:p w14:paraId="26A2ED39" w14:textId="77777777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3735F59" w14:textId="486E3417" w:rsidR="001B3D90" w:rsidRPr="00606578" w:rsidRDefault="007A5267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B3591">
              <w:rPr>
                <w:sz w:val="20"/>
                <w:szCs w:val="20"/>
                <w:lang w:val="en-US"/>
              </w:rPr>
              <w:t>Ask</w:t>
            </w:r>
            <w:r w:rsidR="006B3591" w:rsidRPr="006B3591">
              <w:rPr>
                <w:sz w:val="20"/>
                <w:szCs w:val="20"/>
                <w:lang w:val="en-US"/>
              </w:rPr>
              <w:t>ing</w:t>
            </w:r>
            <w:r w:rsidRPr="006B3591">
              <w:rPr>
                <w:sz w:val="20"/>
                <w:szCs w:val="20"/>
                <w:lang w:val="en-US"/>
              </w:rPr>
              <w:t xml:space="preserve"> a</w:t>
            </w:r>
            <w:r w:rsidR="0091109F" w:rsidRPr="006B3591">
              <w:rPr>
                <w:sz w:val="20"/>
                <w:szCs w:val="20"/>
                <w:lang w:val="en-US"/>
              </w:rPr>
              <w:t>n</w:t>
            </w:r>
            <w:r w:rsidRPr="00606578">
              <w:rPr>
                <w:sz w:val="20"/>
                <w:szCs w:val="20"/>
                <w:lang w:val="en-US"/>
              </w:rPr>
              <w:t xml:space="preserve"> open ended question, where a longer answer is expected to follow. </w:t>
            </w:r>
            <w:r w:rsidR="00406CF7">
              <w:rPr>
                <w:sz w:val="20"/>
                <w:szCs w:val="20"/>
                <w:lang w:val="en-US"/>
              </w:rPr>
              <w:t>These are questions starting with an interrogative (</w:t>
            </w:r>
            <w:proofErr w:type="spellStart"/>
            <w:r w:rsidR="00406CF7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406CF7">
              <w:rPr>
                <w:sz w:val="20"/>
                <w:szCs w:val="20"/>
                <w:lang w:val="en-US"/>
              </w:rPr>
              <w:t>. what, where, who, when…) or questions inviting a person to elaborate on something (</w:t>
            </w:r>
            <w:proofErr w:type="spellStart"/>
            <w:r w:rsidR="00406CF7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406CF7">
              <w:rPr>
                <w:sz w:val="20"/>
                <w:szCs w:val="20"/>
                <w:lang w:val="en-US"/>
              </w:rPr>
              <w:t>. Could you tell more about that?).</w:t>
            </w:r>
          </w:p>
        </w:tc>
      </w:tr>
      <w:tr w:rsidR="001B3D90" w:rsidRPr="00864F3C" w14:paraId="616E185D" w14:textId="77777777" w:rsidTr="0064429F">
        <w:tc>
          <w:tcPr>
            <w:tcW w:w="2552" w:type="dxa"/>
          </w:tcPr>
          <w:p w14:paraId="6DCDC9DB" w14:textId="0FD3E54F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193A0358" w14:textId="57B3F0C7" w:rsidR="00614657" w:rsidRDefault="00614657" w:rsidP="0001101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mall response area)</w:t>
            </w:r>
          </w:p>
          <w:p w14:paraId="11830E55" w14:textId="77777777" w:rsidR="00044661" w:rsidRPr="00044661" w:rsidRDefault="00044661" w:rsidP="00044661">
            <w:pPr>
              <w:rPr>
                <w:sz w:val="20"/>
                <w:szCs w:val="20"/>
                <w:lang w:val="en-US"/>
              </w:rPr>
            </w:pPr>
            <w:r w:rsidRPr="00044661">
              <w:rPr>
                <w:sz w:val="20"/>
                <w:szCs w:val="20"/>
                <w:lang w:val="en-US"/>
              </w:rPr>
              <w:t>A11: [Then], the saturation, what is it like at the moment?=</w:t>
            </w:r>
          </w:p>
          <w:p w14:paraId="0DD0A568" w14:textId="77777777" w:rsidR="00044661" w:rsidRDefault="00044661" w:rsidP="00044661">
            <w:pPr>
              <w:jc w:val="both"/>
              <w:rPr>
                <w:sz w:val="20"/>
                <w:szCs w:val="20"/>
                <w:lang w:val="en-US"/>
              </w:rPr>
            </w:pPr>
            <w:r w:rsidRPr="00044661">
              <w:rPr>
                <w:sz w:val="20"/>
                <w:szCs w:val="20"/>
                <w:lang w:val="en-US"/>
              </w:rPr>
              <w:t>V21: =92.</w:t>
            </w:r>
          </w:p>
          <w:p w14:paraId="2F07B044" w14:textId="53AF7963" w:rsidR="00011016" w:rsidRDefault="00011016" w:rsidP="00044661">
            <w:pPr>
              <w:jc w:val="both"/>
              <w:rPr>
                <w:sz w:val="20"/>
                <w:szCs w:val="20"/>
                <w:lang w:val="en-US"/>
              </w:rPr>
            </w:pPr>
            <w:r w:rsidRPr="00614657">
              <w:rPr>
                <w:sz w:val="20"/>
                <w:szCs w:val="20"/>
                <w:lang w:val="en-US"/>
              </w:rPr>
              <w:t>OR</w:t>
            </w:r>
          </w:p>
          <w:p w14:paraId="54C67106" w14:textId="52783379" w:rsidR="00614657" w:rsidRPr="00614657" w:rsidRDefault="00614657" w:rsidP="0001101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large response area)</w:t>
            </w:r>
          </w:p>
          <w:p w14:paraId="64C65455" w14:textId="77777777" w:rsidR="00A67CC4" w:rsidRPr="00A67CC4" w:rsidRDefault="00A67CC4" w:rsidP="00A67CC4">
            <w:pPr>
              <w:rPr>
                <w:sz w:val="20"/>
                <w:szCs w:val="20"/>
                <w:lang w:val="en-US"/>
              </w:rPr>
            </w:pPr>
            <w:r w:rsidRPr="00A67CC4">
              <w:rPr>
                <w:sz w:val="20"/>
                <w:szCs w:val="20"/>
                <w:lang w:val="en-US"/>
              </w:rPr>
              <w:t>E28: Ok, [blood taken] What does our lab actually say?</w:t>
            </w:r>
          </w:p>
          <w:p w14:paraId="279E3146" w14:textId="77777777" w:rsidR="00A67CC4" w:rsidRPr="00A67CC4" w:rsidRDefault="00A67CC4" w:rsidP="00A67CC4">
            <w:pPr>
              <w:rPr>
                <w:sz w:val="20"/>
                <w:szCs w:val="20"/>
                <w:lang w:val="en-US"/>
              </w:rPr>
            </w:pPr>
            <w:r w:rsidRPr="00A67CC4">
              <w:rPr>
                <w:sz w:val="20"/>
                <w:szCs w:val="20"/>
                <w:lang w:val="en-US"/>
              </w:rPr>
              <w:t>P: [( )]</w:t>
            </w:r>
          </w:p>
          <w:p w14:paraId="7AD51B0D" w14:textId="77777777" w:rsidR="00A67CC4" w:rsidRPr="00A67CC4" w:rsidRDefault="00A67CC4" w:rsidP="00A67CC4">
            <w:pPr>
              <w:rPr>
                <w:sz w:val="20"/>
                <w:szCs w:val="20"/>
                <w:lang w:val="en-US"/>
              </w:rPr>
            </w:pPr>
            <w:r w:rsidRPr="00A67CC4">
              <w:rPr>
                <w:sz w:val="20"/>
                <w:szCs w:val="20"/>
                <w:lang w:val="en-US"/>
              </w:rPr>
              <w:t>A18: What can we do then? (laughing) (4.0)</w:t>
            </w:r>
          </w:p>
          <w:p w14:paraId="5C7BACA5" w14:textId="77777777" w:rsidR="00A67CC4" w:rsidRPr="00A67CC4" w:rsidRDefault="00A67CC4" w:rsidP="00A67CC4">
            <w:pPr>
              <w:rPr>
                <w:sz w:val="20"/>
                <w:szCs w:val="20"/>
                <w:lang w:val="en-US"/>
              </w:rPr>
            </w:pPr>
            <w:r w:rsidRPr="00A67CC4">
              <w:rPr>
                <w:sz w:val="20"/>
                <w:szCs w:val="20"/>
                <w:lang w:val="en-US"/>
              </w:rPr>
              <w:t>E28: So, those different troponins.</w:t>
            </w:r>
          </w:p>
          <w:p w14:paraId="0F9B1794" w14:textId="77777777" w:rsidR="00A67CC4" w:rsidRPr="00A67CC4" w:rsidRDefault="00A67CC4" w:rsidP="00A67CC4">
            <w:pPr>
              <w:rPr>
                <w:sz w:val="20"/>
                <w:szCs w:val="20"/>
                <w:lang w:val="en-US"/>
              </w:rPr>
            </w:pPr>
            <w:r w:rsidRPr="00A67CC4">
              <w:rPr>
                <w:sz w:val="20"/>
                <w:szCs w:val="20"/>
                <w:lang w:val="en-US"/>
              </w:rPr>
              <w:t>A18: Yes.</w:t>
            </w:r>
          </w:p>
          <w:p w14:paraId="0AC5CDA0" w14:textId="4BE42FE1" w:rsidR="00011016" w:rsidRPr="00011016" w:rsidRDefault="00A67CC4" w:rsidP="00A67CC4">
            <w:pPr>
              <w:jc w:val="both"/>
              <w:rPr>
                <w:sz w:val="20"/>
                <w:szCs w:val="20"/>
                <w:lang w:val="en-US"/>
              </w:rPr>
            </w:pPr>
            <w:r w:rsidRPr="00A67CC4">
              <w:rPr>
                <w:sz w:val="20"/>
                <w:szCs w:val="20"/>
                <w:lang w:val="en-US"/>
              </w:rPr>
              <w:t>E28: Lab is not yet known (nudge)</w:t>
            </w:r>
          </w:p>
        </w:tc>
      </w:tr>
      <w:tr w:rsidR="007237C0" w:rsidRPr="00606578" w14:paraId="70CBB763" w14:textId="77777777" w:rsidTr="004D2199">
        <w:tc>
          <w:tcPr>
            <w:tcW w:w="9067" w:type="dxa"/>
            <w:gridSpan w:val="2"/>
            <w:shd w:val="clear" w:color="auto" w:fill="D9E2F3" w:themeFill="accent1" w:themeFillTint="33"/>
          </w:tcPr>
          <w:p w14:paraId="6AFFC23E" w14:textId="49785FFC" w:rsidR="007237C0" w:rsidRPr="002A27AD" w:rsidRDefault="007237C0" w:rsidP="00620271">
            <w:pPr>
              <w:jc w:val="both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Code 8a</w:t>
            </w:r>
          </w:p>
        </w:tc>
      </w:tr>
      <w:tr w:rsidR="007237C0" w:rsidRPr="00864F3C" w14:paraId="11B84F6E" w14:textId="77777777" w:rsidTr="007237C0">
        <w:tc>
          <w:tcPr>
            <w:tcW w:w="2552" w:type="dxa"/>
            <w:shd w:val="clear" w:color="auto" w:fill="D9E2F3" w:themeFill="accent1" w:themeFillTint="33"/>
          </w:tcPr>
          <w:p w14:paraId="3C60E8E7" w14:textId="2D0BE9E9" w:rsidR="007237C0" w:rsidRPr="00606578" w:rsidRDefault="007237C0" w:rsidP="0062027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6CD3BAF6" w14:textId="1FB2C34F" w:rsidR="007237C0" w:rsidRPr="007237C0" w:rsidRDefault="007237C0" w:rsidP="00620271">
            <w:pPr>
              <w:jc w:val="both"/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D830D6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Bloc of sequential open questions</w:t>
            </w:r>
          </w:p>
        </w:tc>
      </w:tr>
      <w:tr w:rsidR="007237C0" w:rsidRPr="00864F3C" w14:paraId="582A070B" w14:textId="77777777" w:rsidTr="0064429F">
        <w:tc>
          <w:tcPr>
            <w:tcW w:w="2552" w:type="dxa"/>
          </w:tcPr>
          <w:p w14:paraId="68F1E63E" w14:textId="6BD72C53" w:rsidR="007237C0" w:rsidRPr="00606578" w:rsidRDefault="007237C0" w:rsidP="0062027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231ADA00" w14:textId="00A85FD7" w:rsidR="007237C0" w:rsidRPr="007237C0" w:rsidRDefault="007237C0" w:rsidP="00620271">
            <w:pPr>
              <w:jc w:val="both"/>
              <w:rPr>
                <w:rStyle w:val="normaltextru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equence of two or more open questions (picking up on what the patient says), with following answers of the patient to these questions.</w:t>
            </w:r>
          </w:p>
        </w:tc>
      </w:tr>
      <w:tr w:rsidR="007237C0" w:rsidRPr="00864F3C" w14:paraId="668C151C" w14:textId="77777777" w:rsidTr="0064429F">
        <w:tc>
          <w:tcPr>
            <w:tcW w:w="2552" w:type="dxa"/>
          </w:tcPr>
          <w:p w14:paraId="6B6061D2" w14:textId="4FE69F26" w:rsidR="007237C0" w:rsidRPr="00606578" w:rsidRDefault="007237C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34F1C7F2" w14:textId="7B824E7C" w:rsidR="00986969" w:rsidRPr="00986969" w:rsidRDefault="002A32E3" w:rsidP="00986969">
            <w:pPr>
              <w:jc w:val="both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V21</w:t>
            </w:r>
            <w:r w:rsidR="00986969" w:rsidRPr="00986969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: We are now measuring all your parameters. How are you feeling, sir?</w:t>
            </w:r>
          </w:p>
          <w:p w14:paraId="3A905B1E" w14:textId="6E4DC0AA" w:rsidR="00986969" w:rsidRPr="00986969" w:rsidRDefault="002A32E3" w:rsidP="00986969">
            <w:pPr>
              <w:jc w:val="both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P</w:t>
            </w:r>
            <w:r w:rsidR="00986969" w:rsidRPr="00986969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: Ooh. I am so short of breath.</w:t>
            </w:r>
          </w:p>
          <w:p w14:paraId="6B95A29B" w14:textId="308646AB" w:rsidR="007237C0" w:rsidRPr="007237C0" w:rsidRDefault="002A32E3" w:rsidP="00986969">
            <w:pPr>
              <w:jc w:val="both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V21</w:t>
            </w:r>
            <w:r w:rsidR="00986969" w:rsidRPr="00986969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: Short of breath. And when did that start anyway?</w:t>
            </w:r>
          </w:p>
        </w:tc>
      </w:tr>
      <w:tr w:rsidR="001B3D90" w:rsidRPr="00606578" w14:paraId="1E73F690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57A98C30" w14:textId="51FBECD7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 xml:space="preserve">Code </w:t>
            </w:r>
            <w:r w:rsidR="0064429F">
              <w:rPr>
                <w:sz w:val="20"/>
                <w:szCs w:val="20"/>
                <w:lang w:val="en-US"/>
              </w:rPr>
              <w:t>9</w:t>
            </w:r>
          </w:p>
        </w:tc>
      </w:tr>
      <w:tr w:rsidR="001B3D90" w:rsidRPr="00606578" w14:paraId="0F75215B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61C6C615" w14:textId="77777777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21A9F051" w14:textId="04AA6657" w:rsidR="001B3D90" w:rsidRPr="00606578" w:rsidRDefault="00EB6D3E" w:rsidP="0062027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06578">
              <w:rPr>
                <w:b/>
                <w:bCs/>
                <w:sz w:val="20"/>
                <w:szCs w:val="20"/>
                <w:lang w:val="en-US"/>
              </w:rPr>
              <w:t>Closed questioning</w:t>
            </w:r>
          </w:p>
        </w:tc>
      </w:tr>
      <w:tr w:rsidR="001B3D90" w:rsidRPr="00864F3C" w14:paraId="217A6DB1" w14:textId="77777777" w:rsidTr="0064429F">
        <w:tc>
          <w:tcPr>
            <w:tcW w:w="2552" w:type="dxa"/>
          </w:tcPr>
          <w:p w14:paraId="1B8D4FF1" w14:textId="77777777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174086A7" w14:textId="6E9BE0F6" w:rsidR="001B3D90" w:rsidRPr="00606578" w:rsidRDefault="007A5267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B3591">
              <w:rPr>
                <w:sz w:val="20"/>
                <w:szCs w:val="20"/>
                <w:lang w:val="en-US"/>
              </w:rPr>
              <w:t>Ask</w:t>
            </w:r>
            <w:r w:rsidR="006B3591" w:rsidRPr="006B3591">
              <w:rPr>
                <w:sz w:val="20"/>
                <w:szCs w:val="20"/>
                <w:lang w:val="en-US"/>
              </w:rPr>
              <w:t>ing</w:t>
            </w:r>
            <w:r w:rsidRPr="006B3591">
              <w:rPr>
                <w:sz w:val="20"/>
                <w:szCs w:val="20"/>
                <w:lang w:val="en-US"/>
              </w:rPr>
              <w:t xml:space="preserve"> a closed</w:t>
            </w:r>
            <w:r w:rsidRPr="00606578">
              <w:rPr>
                <w:sz w:val="20"/>
                <w:szCs w:val="20"/>
                <w:lang w:val="en-US"/>
              </w:rPr>
              <w:t xml:space="preserve"> ended question, where a short answer or yes/no-answer is expected to follow.</w:t>
            </w:r>
            <w:r w:rsidR="00406CF7">
              <w:rPr>
                <w:sz w:val="20"/>
                <w:szCs w:val="20"/>
                <w:lang w:val="en-US"/>
              </w:rPr>
              <w:t xml:space="preserve"> These questions start with a verb (</w:t>
            </w:r>
            <w:proofErr w:type="spellStart"/>
            <w:r w:rsidR="00406CF7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406CF7">
              <w:rPr>
                <w:sz w:val="20"/>
                <w:szCs w:val="20"/>
                <w:lang w:val="en-US"/>
              </w:rPr>
              <w:t xml:space="preserve">. Is </w:t>
            </w:r>
            <w:proofErr w:type="spellStart"/>
            <w:r w:rsidR="00406CF7">
              <w:rPr>
                <w:sz w:val="20"/>
                <w:szCs w:val="20"/>
                <w:lang w:val="en-US"/>
              </w:rPr>
              <w:t>is</w:t>
            </w:r>
            <w:proofErr w:type="spellEnd"/>
            <w:r w:rsidR="00406CF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406CF7">
              <w:rPr>
                <w:sz w:val="20"/>
                <w:szCs w:val="20"/>
                <w:lang w:val="en-US"/>
              </w:rPr>
              <w:t>painfull</w:t>
            </w:r>
            <w:proofErr w:type="spellEnd"/>
            <w:r w:rsidR="00406CF7">
              <w:rPr>
                <w:sz w:val="20"/>
                <w:szCs w:val="20"/>
                <w:lang w:val="en-US"/>
              </w:rPr>
              <w:t>?).</w:t>
            </w:r>
          </w:p>
        </w:tc>
      </w:tr>
      <w:tr w:rsidR="001B3D90" w:rsidRPr="00864F3C" w14:paraId="257C5B68" w14:textId="77777777" w:rsidTr="0064429F">
        <w:tc>
          <w:tcPr>
            <w:tcW w:w="2552" w:type="dxa"/>
          </w:tcPr>
          <w:p w14:paraId="70CEDB8A" w14:textId="5286BB47" w:rsidR="001B3D90" w:rsidRPr="00606578" w:rsidRDefault="001B3D9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76F6ABB4" w14:textId="7EB8C656" w:rsidR="00965C06" w:rsidRPr="00965C06" w:rsidRDefault="002A32E3" w:rsidP="00965C0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21</w:t>
            </w:r>
            <w:r w:rsidR="00965C06" w:rsidRPr="00965C06">
              <w:rPr>
                <w:sz w:val="20"/>
                <w:szCs w:val="20"/>
                <w:lang w:val="en-US"/>
              </w:rPr>
              <w:t>: And have you had any health problems before? You've said before that you've had shortness of breath before.</w:t>
            </w:r>
          </w:p>
          <w:p w14:paraId="4AC93ED5" w14:textId="70261DAF" w:rsidR="00143A0C" w:rsidRPr="00965C06" w:rsidRDefault="00965C06" w:rsidP="00965C06">
            <w:pPr>
              <w:jc w:val="both"/>
              <w:rPr>
                <w:sz w:val="20"/>
                <w:szCs w:val="20"/>
                <w:lang w:val="en-US"/>
              </w:rPr>
            </w:pPr>
            <w:r w:rsidRPr="00965C06">
              <w:rPr>
                <w:sz w:val="20"/>
                <w:szCs w:val="20"/>
                <w:lang w:val="en-US"/>
              </w:rPr>
              <w:t>P: Yes, I have, I've had that now and then in the past few months, that I had that pain in my chest (…), but that went away when I rested, when I stopped.</w:t>
            </w:r>
          </w:p>
        </w:tc>
      </w:tr>
      <w:tr w:rsidR="00E60DDE" w:rsidRPr="00606578" w14:paraId="07B6BD55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3C0ADC6B" w14:textId="1481A761" w:rsidR="00E60DDE" w:rsidRPr="0091109F" w:rsidRDefault="00E60DDE" w:rsidP="007A5267">
            <w:pPr>
              <w:jc w:val="both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lang w:val="en-US"/>
              </w:rPr>
              <w:t xml:space="preserve">Code </w:t>
            </w:r>
            <w:r w:rsidR="0064429F">
              <w:rPr>
                <w:sz w:val="20"/>
                <w:szCs w:val="20"/>
                <w:lang w:val="en-US"/>
              </w:rPr>
              <w:t>9a</w:t>
            </w:r>
          </w:p>
        </w:tc>
      </w:tr>
      <w:tr w:rsidR="00E60DDE" w:rsidRPr="00864F3C" w14:paraId="54B3A139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1DF48442" w14:textId="77777777" w:rsidR="00E60DDE" w:rsidRPr="001220E7" w:rsidRDefault="00E60DDE" w:rsidP="00A73C8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488295A4" w14:textId="6AA8B41C" w:rsidR="00E60DDE" w:rsidRPr="000D162E" w:rsidRDefault="00E60DDE" w:rsidP="00A73C8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D162E">
              <w:rPr>
                <w:b/>
                <w:bCs/>
                <w:sz w:val="20"/>
                <w:szCs w:val="20"/>
                <w:lang w:val="en-US"/>
              </w:rPr>
              <w:t xml:space="preserve">Bloc of sequential closed questions </w:t>
            </w:r>
          </w:p>
        </w:tc>
      </w:tr>
      <w:tr w:rsidR="00E60DDE" w:rsidRPr="00864F3C" w14:paraId="66F63E95" w14:textId="77777777" w:rsidTr="0064429F">
        <w:tc>
          <w:tcPr>
            <w:tcW w:w="2552" w:type="dxa"/>
          </w:tcPr>
          <w:p w14:paraId="0A3CF016" w14:textId="77777777" w:rsidR="00E60DDE" w:rsidRPr="001220E7" w:rsidRDefault="00E60DDE" w:rsidP="00A73C8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ED33071" w14:textId="65D0E490" w:rsidR="00E60DDE" w:rsidRPr="001220E7" w:rsidRDefault="00E60DDE" w:rsidP="00A73C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equence of two or more closed questions</w:t>
            </w:r>
            <w:r w:rsidR="000F4D38">
              <w:rPr>
                <w:sz w:val="20"/>
                <w:szCs w:val="20"/>
                <w:lang w:val="en-US"/>
              </w:rPr>
              <w:t xml:space="preserve"> (</w:t>
            </w:r>
            <w:r w:rsidR="00F12469">
              <w:rPr>
                <w:sz w:val="20"/>
                <w:szCs w:val="20"/>
                <w:lang w:val="en-US"/>
              </w:rPr>
              <w:t xml:space="preserve">sometimes perceived as a </w:t>
            </w:r>
            <w:r w:rsidR="000F4D38" w:rsidRPr="000F4D38">
              <w:rPr>
                <w:i/>
                <w:iCs/>
                <w:sz w:val="20"/>
                <w:szCs w:val="20"/>
                <w:lang w:val="en-US"/>
              </w:rPr>
              <w:t>question fire</w:t>
            </w:r>
            <w:r w:rsidR="000F4D38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with following answers of the patient to these questions.</w:t>
            </w:r>
          </w:p>
        </w:tc>
      </w:tr>
      <w:tr w:rsidR="00E60DDE" w:rsidRPr="00D46DC6" w14:paraId="06588A45" w14:textId="77777777" w:rsidTr="0064429F">
        <w:tc>
          <w:tcPr>
            <w:tcW w:w="2552" w:type="dxa"/>
          </w:tcPr>
          <w:p w14:paraId="0FCBCAAD" w14:textId="367E06C2" w:rsidR="00E60DDE" w:rsidRPr="001220E7" w:rsidRDefault="00E60DDE" w:rsidP="00A73C8C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lastRenderedPageBreak/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AE8382F" w14:textId="77777777" w:rsidR="00965C06" w:rsidRPr="00965C06" w:rsidRDefault="00965C06" w:rsidP="00965C06">
            <w:pPr>
              <w:rPr>
                <w:sz w:val="20"/>
                <w:szCs w:val="20"/>
                <w:lang w:val="en-US"/>
              </w:rPr>
            </w:pPr>
            <w:r w:rsidRPr="00965C06">
              <w:rPr>
                <w:sz w:val="20"/>
                <w:szCs w:val="20"/>
                <w:lang w:val="en-US"/>
              </w:rPr>
              <w:t>A11: And does that radiate to somewhere?</w:t>
            </w:r>
          </w:p>
          <w:p w14:paraId="09C01E32" w14:textId="77777777" w:rsidR="00965C06" w:rsidRPr="00965C06" w:rsidRDefault="00965C06" w:rsidP="00965C06">
            <w:pPr>
              <w:rPr>
                <w:sz w:val="20"/>
                <w:szCs w:val="20"/>
                <w:lang w:val="en-US"/>
              </w:rPr>
            </w:pPr>
            <w:r w:rsidRPr="00965C06">
              <w:rPr>
                <w:sz w:val="20"/>
                <w:szCs w:val="20"/>
                <w:lang w:val="en-US"/>
              </w:rPr>
              <w:t>P: Oh yeah, yeah a little bit, yeah, yeah.</w:t>
            </w:r>
          </w:p>
          <w:p w14:paraId="2A5323B4" w14:textId="77777777" w:rsidR="00965C06" w:rsidRPr="00965C06" w:rsidRDefault="00965C06" w:rsidP="00965C06">
            <w:pPr>
              <w:rPr>
                <w:sz w:val="20"/>
                <w:szCs w:val="20"/>
                <w:lang w:val="en-US"/>
              </w:rPr>
            </w:pPr>
            <w:r w:rsidRPr="00965C06">
              <w:rPr>
                <w:sz w:val="20"/>
                <w:szCs w:val="20"/>
                <w:lang w:val="en-US"/>
              </w:rPr>
              <w:t>A11: And to where exactly?</w:t>
            </w:r>
          </w:p>
          <w:p w14:paraId="10B4E241" w14:textId="0E8AD10C" w:rsidR="00E60DDE" w:rsidRPr="00965C06" w:rsidRDefault="00965C06" w:rsidP="00965C06">
            <w:pPr>
              <w:jc w:val="both"/>
              <w:rPr>
                <w:sz w:val="18"/>
                <w:szCs w:val="18"/>
              </w:rPr>
            </w:pPr>
            <w:r w:rsidRPr="00965C06">
              <w:rPr>
                <w:sz w:val="20"/>
                <w:szCs w:val="20"/>
                <w:lang w:val="en-US"/>
              </w:rPr>
              <w:t xml:space="preserve">P: Uhm, to, to the left. </w:t>
            </w:r>
            <w:r w:rsidRPr="00965C06">
              <w:rPr>
                <w:sz w:val="20"/>
                <w:szCs w:val="20"/>
              </w:rPr>
              <w:t>(1.5)</w:t>
            </w:r>
          </w:p>
        </w:tc>
      </w:tr>
      <w:tr w:rsidR="006A4BD0" w:rsidRPr="00606578" w14:paraId="542A78E2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46660DC1" w14:textId="42E83F0B" w:rsidR="006A4BD0" w:rsidRPr="00606578" w:rsidRDefault="006A4BD0" w:rsidP="00620271">
            <w:pPr>
              <w:jc w:val="both"/>
              <w:rPr>
                <w:sz w:val="20"/>
                <w:szCs w:val="20"/>
                <w:lang w:val="en-US"/>
              </w:rPr>
            </w:pPr>
            <w:bookmarkStart w:id="0" w:name="_Hlk169176387"/>
            <w:bookmarkStart w:id="1" w:name="_Hlk169171123"/>
            <w:r w:rsidRPr="00606578">
              <w:rPr>
                <w:sz w:val="20"/>
                <w:szCs w:val="20"/>
                <w:lang w:val="en-US"/>
              </w:rPr>
              <w:t>Code 1</w:t>
            </w:r>
            <w:r w:rsidR="00B11D3E">
              <w:rPr>
                <w:sz w:val="20"/>
                <w:szCs w:val="20"/>
                <w:lang w:val="en-US"/>
              </w:rPr>
              <w:t>0</w:t>
            </w:r>
          </w:p>
        </w:tc>
      </w:tr>
      <w:tr w:rsidR="006A4BD0" w:rsidRPr="00606578" w14:paraId="16208C23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72E2CFE5" w14:textId="77777777" w:rsidR="006A4BD0" w:rsidRPr="00D830D6" w:rsidRDefault="006A4BD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D830D6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024E6FB8" w14:textId="2E6C2280" w:rsidR="006A4BD0" w:rsidRPr="00D830D6" w:rsidRDefault="006A4BD0" w:rsidP="0062027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D830D6">
              <w:rPr>
                <w:b/>
                <w:bCs/>
                <w:sz w:val="20"/>
                <w:szCs w:val="20"/>
                <w:lang w:val="en-US"/>
              </w:rPr>
              <w:t xml:space="preserve">Summarizing </w:t>
            </w:r>
          </w:p>
        </w:tc>
      </w:tr>
      <w:tr w:rsidR="006A4BD0" w:rsidRPr="00864F3C" w14:paraId="32299ED0" w14:textId="77777777" w:rsidTr="0064429F">
        <w:tc>
          <w:tcPr>
            <w:tcW w:w="2552" w:type="dxa"/>
          </w:tcPr>
          <w:p w14:paraId="79ACC739" w14:textId="77777777" w:rsidR="006A4BD0" w:rsidRPr="00606578" w:rsidRDefault="006A4BD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7463C280" w14:textId="448A9DAD" w:rsidR="006A4BD0" w:rsidRPr="00606578" w:rsidRDefault="007A5267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Recapitulat</w:t>
            </w:r>
            <w:r w:rsidR="006B3591">
              <w:rPr>
                <w:sz w:val="20"/>
                <w:szCs w:val="20"/>
                <w:lang w:val="en-US"/>
              </w:rPr>
              <w:t>ing</w:t>
            </w:r>
            <w:r w:rsidR="00406CF7">
              <w:rPr>
                <w:sz w:val="20"/>
                <w:szCs w:val="20"/>
                <w:lang w:val="en-US"/>
              </w:rPr>
              <w:t xml:space="preserve"> the</w:t>
            </w:r>
            <w:r w:rsidRPr="00606578">
              <w:rPr>
                <w:sz w:val="20"/>
                <w:szCs w:val="20"/>
                <w:lang w:val="en-US"/>
              </w:rPr>
              <w:t xml:space="preserve"> </w:t>
            </w:r>
            <w:r w:rsidR="00406CF7">
              <w:rPr>
                <w:sz w:val="20"/>
                <w:szCs w:val="20"/>
                <w:lang w:val="en-US"/>
              </w:rPr>
              <w:t xml:space="preserve">essential elements of </w:t>
            </w:r>
            <w:r w:rsidRPr="00606578">
              <w:rPr>
                <w:sz w:val="20"/>
                <w:szCs w:val="20"/>
                <w:lang w:val="en-US"/>
              </w:rPr>
              <w:t>what has been said before (larger timeframe than paraphrasing) in</w:t>
            </w:r>
            <w:r w:rsidR="006B3591">
              <w:rPr>
                <w:sz w:val="20"/>
                <w:szCs w:val="20"/>
                <w:lang w:val="en-US"/>
              </w:rPr>
              <w:t xml:space="preserve"> one’s</w:t>
            </w:r>
            <w:r w:rsidRPr="00606578">
              <w:rPr>
                <w:sz w:val="20"/>
                <w:szCs w:val="20"/>
                <w:lang w:val="en-US"/>
              </w:rPr>
              <w:t xml:space="preserve"> own words.</w:t>
            </w:r>
            <w:r w:rsidR="00B7408A">
              <w:rPr>
                <w:sz w:val="20"/>
                <w:szCs w:val="20"/>
                <w:lang w:val="en-US"/>
              </w:rPr>
              <w:t xml:space="preserve"> This can be done by one students or two students together.</w:t>
            </w:r>
          </w:p>
        </w:tc>
      </w:tr>
      <w:tr w:rsidR="006A4BD0" w:rsidRPr="00864F3C" w14:paraId="1413363F" w14:textId="77777777" w:rsidTr="0064429F">
        <w:tc>
          <w:tcPr>
            <w:tcW w:w="2552" w:type="dxa"/>
          </w:tcPr>
          <w:p w14:paraId="01BE6436" w14:textId="619AB983" w:rsidR="006A4BD0" w:rsidRPr="00606578" w:rsidRDefault="006A4BD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34E2DC54" w14:textId="77777777" w:rsidR="0076135F" w:rsidRPr="0076135F" w:rsidRDefault="0076135F" w:rsidP="0076135F">
            <w:pPr>
              <w:jc w:val="both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6135F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16: A little ( ) Hmm. Okay, so we have blood pressure, ECG, heart rate [and capillary refill was also normal.]</w:t>
            </w:r>
          </w:p>
          <w:p w14:paraId="00172C82" w14:textId="7E2B5575" w:rsidR="006A4BD0" w:rsidRPr="0076135F" w:rsidRDefault="0076135F" w:rsidP="0076135F">
            <w:pPr>
              <w:jc w:val="both"/>
              <w:rPr>
                <w:sz w:val="20"/>
                <w:szCs w:val="20"/>
                <w:lang w:val="en-US"/>
              </w:rPr>
            </w:pPr>
            <w:r w:rsidRPr="0076135F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H26: [Capillary refill is normal] We might be able to take an ECG sometime, because he does have chest pain.</w:t>
            </w:r>
          </w:p>
        </w:tc>
      </w:tr>
      <w:bookmarkEnd w:id="0"/>
      <w:tr w:rsidR="006A4BD0" w:rsidRPr="00606578" w14:paraId="65F710D5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0199023A" w14:textId="1777CE49" w:rsidR="006A4BD0" w:rsidRPr="00EB2DA4" w:rsidRDefault="006A4BD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EB2DA4">
              <w:rPr>
                <w:sz w:val="20"/>
                <w:szCs w:val="20"/>
                <w:lang w:val="en-US"/>
              </w:rPr>
              <w:t>Code 1</w:t>
            </w:r>
            <w:r w:rsidR="00B11D3E">
              <w:rPr>
                <w:sz w:val="20"/>
                <w:szCs w:val="20"/>
                <w:lang w:val="en-US"/>
              </w:rPr>
              <w:t>1</w:t>
            </w:r>
          </w:p>
        </w:tc>
      </w:tr>
      <w:bookmarkEnd w:id="1"/>
      <w:tr w:rsidR="006A4BD0" w:rsidRPr="00606578" w14:paraId="6897CAE4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65F7156C" w14:textId="77777777" w:rsidR="006A4BD0" w:rsidRPr="00EB2DA4" w:rsidRDefault="006A4BD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EB2DA4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52FDAB0C" w14:textId="683D562B" w:rsidR="006A4BD0" w:rsidRPr="00EB2DA4" w:rsidRDefault="007A5267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EB2DA4">
              <w:rPr>
                <w:b/>
                <w:bCs/>
                <w:sz w:val="20"/>
                <w:szCs w:val="20"/>
                <w:lang w:val="en-US"/>
              </w:rPr>
              <w:t>Reflecting</w:t>
            </w:r>
            <w:r w:rsidRPr="00EB2DA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6A4BD0" w:rsidRPr="00864F3C" w14:paraId="5AE4BD01" w14:textId="77777777" w:rsidTr="0064429F">
        <w:tc>
          <w:tcPr>
            <w:tcW w:w="2552" w:type="dxa"/>
          </w:tcPr>
          <w:p w14:paraId="224F7D5F" w14:textId="77777777" w:rsidR="006A4BD0" w:rsidRPr="00EB2DA4" w:rsidRDefault="006A4BD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EB2DA4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E89789B" w14:textId="3F460FEB" w:rsidR="006A4BD0" w:rsidRPr="00EB2DA4" w:rsidRDefault="007A5267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EB2DA4">
              <w:rPr>
                <w:sz w:val="20"/>
                <w:szCs w:val="20"/>
                <w:lang w:val="en-US"/>
              </w:rPr>
              <w:t>Rephras</w:t>
            </w:r>
            <w:r w:rsidR="00EC4E17" w:rsidRPr="00EB2DA4">
              <w:rPr>
                <w:sz w:val="20"/>
                <w:szCs w:val="20"/>
                <w:lang w:val="en-US"/>
              </w:rPr>
              <w:t>ing</w:t>
            </w:r>
            <w:r w:rsidRPr="00EB2DA4">
              <w:rPr>
                <w:sz w:val="20"/>
                <w:szCs w:val="20"/>
                <w:lang w:val="en-US"/>
              </w:rPr>
              <w:t xml:space="preserve"> in </w:t>
            </w:r>
            <w:r w:rsidR="00CB7EDA" w:rsidRPr="00EB2DA4">
              <w:rPr>
                <w:sz w:val="20"/>
                <w:szCs w:val="20"/>
                <w:lang w:val="en-US"/>
              </w:rPr>
              <w:t xml:space="preserve">one’s </w:t>
            </w:r>
            <w:r w:rsidRPr="00EB2DA4">
              <w:rPr>
                <w:sz w:val="20"/>
                <w:szCs w:val="20"/>
                <w:lang w:val="en-US"/>
              </w:rPr>
              <w:t xml:space="preserve">own words the </w:t>
            </w:r>
            <w:r w:rsidR="00EC4E17" w:rsidRPr="00EB2DA4">
              <w:rPr>
                <w:sz w:val="20"/>
                <w:szCs w:val="20"/>
                <w:lang w:val="en-US"/>
              </w:rPr>
              <w:t xml:space="preserve">observed </w:t>
            </w:r>
            <w:r w:rsidRPr="00EB2DA4">
              <w:rPr>
                <w:sz w:val="20"/>
                <w:szCs w:val="20"/>
                <w:lang w:val="en-US"/>
              </w:rPr>
              <w:t>emotions of the other person</w:t>
            </w:r>
            <w:r w:rsidR="00EC4E17" w:rsidRPr="00EB2DA4">
              <w:rPr>
                <w:sz w:val="20"/>
                <w:szCs w:val="20"/>
                <w:lang w:val="en-US"/>
              </w:rPr>
              <w:t xml:space="preserve"> who</w:t>
            </w:r>
            <w:r w:rsidR="00CB7EDA" w:rsidRPr="00EB2DA4">
              <w:rPr>
                <w:sz w:val="20"/>
                <w:szCs w:val="20"/>
                <w:lang w:val="en-US"/>
              </w:rPr>
              <w:t>m</w:t>
            </w:r>
            <w:r w:rsidR="00EC4E17" w:rsidRPr="00EB2DA4">
              <w:rPr>
                <w:sz w:val="20"/>
                <w:szCs w:val="20"/>
                <w:lang w:val="en-US"/>
              </w:rPr>
              <w:t xml:space="preserve"> the utterance is aimed at</w:t>
            </w:r>
            <w:r w:rsidRPr="00EB2DA4">
              <w:rPr>
                <w:sz w:val="20"/>
                <w:szCs w:val="20"/>
                <w:lang w:val="en-US"/>
              </w:rPr>
              <w:t>.</w:t>
            </w:r>
            <w:r w:rsidR="00CB7EDA" w:rsidRPr="00EB2DA4">
              <w:rPr>
                <w:sz w:val="20"/>
                <w:szCs w:val="20"/>
                <w:lang w:val="en-US"/>
              </w:rPr>
              <w:t xml:space="preserve"> Inherently this is a bit interpretative, but the interpretation must be suited to the emotions observed.</w:t>
            </w:r>
            <w:r w:rsidR="00BA26F0" w:rsidRPr="00EB2DA4">
              <w:rPr>
                <w:sz w:val="20"/>
                <w:szCs w:val="20"/>
                <w:lang w:val="en-US"/>
              </w:rPr>
              <w:t xml:space="preserve"> This reflection is not formulated as a question</w:t>
            </w:r>
            <w:r w:rsidR="00EF7F6A" w:rsidRPr="00EB2DA4">
              <w:rPr>
                <w:sz w:val="20"/>
                <w:szCs w:val="20"/>
                <w:lang w:val="en-US"/>
              </w:rPr>
              <w:t xml:space="preserve"> and can follow an utterance immediately or postponed.</w:t>
            </w:r>
          </w:p>
        </w:tc>
      </w:tr>
      <w:tr w:rsidR="006A4BD0" w:rsidRPr="00864F3C" w14:paraId="5486C5F7" w14:textId="77777777" w:rsidTr="0064429F">
        <w:tc>
          <w:tcPr>
            <w:tcW w:w="2552" w:type="dxa"/>
          </w:tcPr>
          <w:p w14:paraId="1433C262" w14:textId="4B9C77CE" w:rsidR="006A4BD0" w:rsidRPr="00EB2DA4" w:rsidRDefault="006A4BD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EB2DA4">
              <w:rPr>
                <w:sz w:val="20"/>
                <w:szCs w:val="20"/>
                <w:lang w:val="en-US"/>
              </w:rPr>
              <w:t>Description/</w:t>
            </w:r>
            <w:r w:rsidR="00810D50" w:rsidRPr="00810D50">
              <w:rPr>
                <w:b/>
                <w:bCs/>
                <w:sz w:val="20"/>
                <w:szCs w:val="20"/>
                <w:u w:val="single"/>
                <w:lang w:val="en-US"/>
              </w:rPr>
              <w:t>example</w:t>
            </w:r>
          </w:p>
        </w:tc>
        <w:tc>
          <w:tcPr>
            <w:tcW w:w="6515" w:type="dxa"/>
          </w:tcPr>
          <w:p w14:paraId="0B26BDD0" w14:textId="77777777" w:rsidR="00953EE4" w:rsidRPr="00953EE4" w:rsidRDefault="00953EE4" w:rsidP="00953EE4">
            <w:pPr>
              <w:jc w:val="both"/>
              <w:rPr>
                <w:sz w:val="20"/>
                <w:szCs w:val="20"/>
                <w:lang w:val="en-US"/>
              </w:rPr>
            </w:pPr>
            <w:r w:rsidRPr="00953EE4">
              <w:rPr>
                <w:sz w:val="20"/>
                <w:szCs w:val="20"/>
                <w:lang w:val="en-US"/>
              </w:rPr>
              <w:t>Patient: Can't you really tell me what's wrong? I'm running out of patience.</w:t>
            </w:r>
          </w:p>
          <w:p w14:paraId="20B4D61C" w14:textId="684C881C" w:rsidR="00BA26F0" w:rsidRPr="00953EE4" w:rsidRDefault="00953EE4" w:rsidP="00953EE4">
            <w:pPr>
              <w:jc w:val="both"/>
              <w:rPr>
                <w:sz w:val="20"/>
                <w:szCs w:val="20"/>
                <w:lang w:val="en-US"/>
              </w:rPr>
            </w:pPr>
            <w:r w:rsidRPr="00953EE4">
              <w:rPr>
                <w:sz w:val="20"/>
                <w:szCs w:val="20"/>
                <w:lang w:val="en-US"/>
              </w:rPr>
              <w:t>Student: You feel frustrated that you don't know anything.</w:t>
            </w:r>
          </w:p>
        </w:tc>
      </w:tr>
      <w:tr w:rsidR="00E95420" w:rsidRPr="00606578" w14:paraId="59346408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56ECE5B0" w14:textId="098C0182" w:rsidR="00E95420" w:rsidRPr="001B69A5" w:rsidRDefault="00E95420" w:rsidP="00620271">
            <w:pPr>
              <w:jc w:val="both"/>
              <w:rPr>
                <w:sz w:val="20"/>
                <w:szCs w:val="20"/>
              </w:rPr>
            </w:pPr>
            <w:r w:rsidRPr="001B69A5">
              <w:rPr>
                <w:sz w:val="20"/>
                <w:szCs w:val="20"/>
              </w:rPr>
              <w:t>Code</w:t>
            </w:r>
            <w:r w:rsidR="00EC4E17" w:rsidRPr="001B69A5">
              <w:rPr>
                <w:sz w:val="20"/>
                <w:szCs w:val="20"/>
              </w:rPr>
              <w:t xml:space="preserve"> 1</w:t>
            </w:r>
            <w:r w:rsidR="00B11D3E">
              <w:rPr>
                <w:sz w:val="20"/>
                <w:szCs w:val="20"/>
              </w:rPr>
              <w:t>2</w:t>
            </w:r>
          </w:p>
        </w:tc>
      </w:tr>
      <w:tr w:rsidR="00E95420" w:rsidRPr="007A5409" w14:paraId="179B6DA9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34CF973D" w14:textId="12A4F93D" w:rsidR="00E95420" w:rsidRPr="001B69A5" w:rsidRDefault="00E95420" w:rsidP="00620271">
            <w:pPr>
              <w:jc w:val="both"/>
              <w:rPr>
                <w:sz w:val="20"/>
                <w:szCs w:val="20"/>
              </w:rPr>
            </w:pPr>
            <w:r w:rsidRPr="001B69A5">
              <w:rPr>
                <w:sz w:val="20"/>
                <w:szCs w:val="20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AE9D4F5" w14:textId="13E84DBF" w:rsidR="00E95420" w:rsidRPr="001B69A5" w:rsidRDefault="00E95420" w:rsidP="0062027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A2EB1">
              <w:rPr>
                <w:b/>
                <w:bCs/>
                <w:sz w:val="20"/>
                <w:szCs w:val="20"/>
                <w:lang w:val="en-US"/>
              </w:rPr>
              <w:t>Informing</w:t>
            </w:r>
            <w:r w:rsidR="00EE4E23" w:rsidRPr="003067A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E95420" w:rsidRPr="00864F3C" w14:paraId="1398B0E8" w14:textId="77777777" w:rsidTr="0064429F">
        <w:tc>
          <w:tcPr>
            <w:tcW w:w="2552" w:type="dxa"/>
          </w:tcPr>
          <w:p w14:paraId="69A009C5" w14:textId="7896779C" w:rsidR="00E95420" w:rsidRPr="001B69A5" w:rsidRDefault="00E95420" w:rsidP="00620271">
            <w:pPr>
              <w:jc w:val="both"/>
              <w:rPr>
                <w:sz w:val="20"/>
                <w:szCs w:val="20"/>
              </w:rPr>
            </w:pPr>
            <w:r w:rsidRPr="001B69A5">
              <w:rPr>
                <w:sz w:val="20"/>
                <w:szCs w:val="20"/>
              </w:rPr>
              <w:t>Definition</w:t>
            </w:r>
          </w:p>
        </w:tc>
        <w:tc>
          <w:tcPr>
            <w:tcW w:w="6515" w:type="dxa"/>
          </w:tcPr>
          <w:p w14:paraId="3BA3BD0F" w14:textId="4F4A54CB" w:rsidR="00E95420" w:rsidRPr="00C67B0B" w:rsidRDefault="001B69A5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FA2EB1">
              <w:rPr>
                <w:sz w:val="20"/>
                <w:szCs w:val="20"/>
                <w:lang w:val="en-US"/>
              </w:rPr>
              <w:t>Giving information</w:t>
            </w:r>
            <w:r w:rsidR="00FA2EB1">
              <w:rPr>
                <w:sz w:val="20"/>
                <w:szCs w:val="20"/>
                <w:lang w:val="en-US"/>
              </w:rPr>
              <w:t xml:space="preserve"> about something or what is about to happen</w:t>
            </w:r>
            <w:r w:rsidR="0006189E">
              <w:rPr>
                <w:sz w:val="20"/>
                <w:szCs w:val="20"/>
                <w:lang w:val="en-US"/>
              </w:rPr>
              <w:t xml:space="preserve"> a patient (</w:t>
            </w:r>
            <w:proofErr w:type="spellStart"/>
            <w:r w:rsidR="0006189E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06189E">
              <w:rPr>
                <w:sz w:val="20"/>
                <w:szCs w:val="20"/>
                <w:lang w:val="en-US"/>
              </w:rPr>
              <w:t xml:space="preserve">. about what is going to happen) or student </w:t>
            </w:r>
            <w:r w:rsidR="0006189E" w:rsidRPr="003445C2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06189E" w:rsidRPr="003445C2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06189E" w:rsidRPr="003445C2">
              <w:rPr>
                <w:sz w:val="20"/>
                <w:szCs w:val="20"/>
                <w:lang w:val="en-US"/>
              </w:rPr>
              <w:t>. text information only one student sees in the VR-environment</w:t>
            </w:r>
            <w:r w:rsidR="0006189E">
              <w:rPr>
                <w:sz w:val="20"/>
                <w:szCs w:val="20"/>
                <w:lang w:val="en-US"/>
              </w:rPr>
              <w:t>; a nudge is given</w:t>
            </w:r>
            <w:r w:rsidR="0006189E" w:rsidRPr="003445C2">
              <w:rPr>
                <w:sz w:val="20"/>
                <w:szCs w:val="20"/>
                <w:lang w:val="en-US"/>
              </w:rPr>
              <w:t>)</w:t>
            </w:r>
            <w:r w:rsidR="0006189E">
              <w:rPr>
                <w:sz w:val="20"/>
                <w:szCs w:val="20"/>
                <w:lang w:val="en-US"/>
              </w:rPr>
              <w:t>.</w:t>
            </w:r>
          </w:p>
        </w:tc>
      </w:tr>
      <w:tr w:rsidR="00E95420" w:rsidRPr="00864F3C" w14:paraId="6C158937" w14:textId="77777777" w:rsidTr="0064429F">
        <w:tc>
          <w:tcPr>
            <w:tcW w:w="2552" w:type="dxa"/>
          </w:tcPr>
          <w:p w14:paraId="2DC82801" w14:textId="7A902D2E" w:rsidR="00E95420" w:rsidRPr="00D47EA9" w:rsidRDefault="00E95420" w:rsidP="00620271">
            <w:pPr>
              <w:jc w:val="both"/>
              <w:rPr>
                <w:sz w:val="20"/>
                <w:szCs w:val="20"/>
                <w:lang w:val="en-US"/>
              </w:rPr>
            </w:pPr>
            <w:r w:rsidRPr="00D47EA9">
              <w:rPr>
                <w:sz w:val="20"/>
                <w:szCs w:val="20"/>
                <w:lang w:val="en-US"/>
              </w:rPr>
              <w:t>Description/</w:t>
            </w:r>
            <w:r w:rsidR="00810D50" w:rsidRPr="00D47EA9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CF26117" w14:textId="77777777" w:rsidR="00106DF4" w:rsidRPr="00D47EA9" w:rsidRDefault="008B35FC" w:rsidP="008B35FC">
            <w:pPr>
              <w:rPr>
                <w:sz w:val="20"/>
                <w:szCs w:val="20"/>
                <w:lang w:val="en-US"/>
              </w:rPr>
            </w:pPr>
            <w:r w:rsidRPr="00D47EA9">
              <w:rPr>
                <w:sz w:val="20"/>
                <w:szCs w:val="20"/>
                <w:lang w:val="en-US"/>
              </w:rPr>
              <w:t>E29: Yes, we'll ask about it later, but we want to do a thorough investigation first, so that we know for sure that there's nothing wrong with you.</w:t>
            </w:r>
          </w:p>
          <w:p w14:paraId="72B38581" w14:textId="4983575E" w:rsidR="00D47EA9" w:rsidRPr="00D47EA9" w:rsidRDefault="00D47EA9" w:rsidP="008B35FC">
            <w:pPr>
              <w:rPr>
                <w:sz w:val="20"/>
                <w:szCs w:val="20"/>
                <w:lang w:val="en-US"/>
              </w:rPr>
            </w:pPr>
            <w:r w:rsidRPr="00D47EA9">
              <w:rPr>
                <w:sz w:val="20"/>
                <w:szCs w:val="20"/>
                <w:lang w:val="en-US"/>
              </w:rPr>
              <w:t>P: Ooh. Something's wrong, huh, I feel that something's not right.</w:t>
            </w:r>
          </w:p>
        </w:tc>
      </w:tr>
      <w:tr w:rsidR="00C67B0B" w:rsidRPr="00E95420" w14:paraId="38996EA2" w14:textId="77777777" w:rsidTr="0064429F">
        <w:trPr>
          <w:trHeight w:val="284"/>
        </w:trPr>
        <w:tc>
          <w:tcPr>
            <w:tcW w:w="9067" w:type="dxa"/>
            <w:gridSpan w:val="2"/>
            <w:shd w:val="clear" w:color="auto" w:fill="D9E2F3" w:themeFill="accent1" w:themeFillTint="33"/>
          </w:tcPr>
          <w:p w14:paraId="332F4C93" w14:textId="56B8312D" w:rsidR="00C67B0B" w:rsidRPr="00E461A7" w:rsidRDefault="00C67B0B" w:rsidP="00620271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e 1</w:t>
            </w:r>
            <w:r w:rsidR="00B11D3E">
              <w:rPr>
                <w:sz w:val="20"/>
                <w:szCs w:val="20"/>
                <w:lang w:val="en-US"/>
              </w:rPr>
              <w:t>3</w:t>
            </w:r>
          </w:p>
        </w:tc>
      </w:tr>
      <w:tr w:rsidR="00C67B0B" w:rsidRPr="005C5B19" w14:paraId="5F36ABB1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7BCAA731" w14:textId="7CFEC5A2" w:rsidR="00C67B0B" w:rsidRDefault="00C67B0B" w:rsidP="00C67B0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287D0507" w14:textId="297AF4CA" w:rsidR="00C67B0B" w:rsidRPr="00C67B0B" w:rsidRDefault="00EB2DA4" w:rsidP="00C67B0B">
            <w:pPr>
              <w:jc w:val="both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erbally</w:t>
            </w:r>
            <w:r w:rsidR="00953EE4">
              <w:rPr>
                <w:b/>
                <w:bCs/>
                <w:sz w:val="20"/>
                <w:szCs w:val="20"/>
                <w:lang w:val="en-US"/>
              </w:rPr>
              <w:t xml:space="preserve"> acknowledging</w:t>
            </w:r>
            <w:r w:rsidR="00121CF7" w:rsidRPr="0064429F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4429F" w:rsidRPr="0064429F">
              <w:rPr>
                <w:b/>
                <w:bCs/>
                <w:sz w:val="20"/>
                <w:szCs w:val="20"/>
                <w:lang w:val="en-US"/>
              </w:rPr>
              <w:t>a patient</w:t>
            </w:r>
          </w:p>
        </w:tc>
      </w:tr>
      <w:tr w:rsidR="00C67B0B" w:rsidRPr="00864F3C" w14:paraId="19FAED54" w14:textId="77777777" w:rsidTr="0064429F">
        <w:tc>
          <w:tcPr>
            <w:tcW w:w="2552" w:type="dxa"/>
          </w:tcPr>
          <w:p w14:paraId="2CC880E2" w14:textId="5C9C8CDD" w:rsidR="00C67B0B" w:rsidRDefault="00C67B0B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1B69A5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7FA3770E" w14:textId="730D4ACF" w:rsidR="003D42FA" w:rsidRDefault="00EB2DA4" w:rsidP="00FA2EB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</w:t>
            </w:r>
            <w:r w:rsidR="005C5B19">
              <w:rPr>
                <w:sz w:val="20"/>
                <w:szCs w:val="20"/>
                <w:lang w:val="en-US"/>
              </w:rPr>
              <w:t xml:space="preserve">erbal </w:t>
            </w:r>
            <w:r w:rsidR="00D619F0">
              <w:rPr>
                <w:sz w:val="20"/>
                <w:szCs w:val="20"/>
                <w:lang w:val="en-US"/>
              </w:rPr>
              <w:t>acknowledging</w:t>
            </w:r>
            <w:r w:rsidR="0064429F">
              <w:rPr>
                <w:sz w:val="20"/>
                <w:szCs w:val="20"/>
                <w:lang w:val="en-US"/>
              </w:rPr>
              <w:t xml:space="preserve"> of</w:t>
            </w:r>
            <w:r w:rsidR="00FA2EB1">
              <w:rPr>
                <w:sz w:val="20"/>
                <w:szCs w:val="20"/>
                <w:lang w:val="en-US"/>
              </w:rPr>
              <w:t xml:space="preserve"> a patients thoughts</w:t>
            </w:r>
            <w:r>
              <w:rPr>
                <w:sz w:val="20"/>
                <w:szCs w:val="20"/>
                <w:lang w:val="en-US"/>
              </w:rPr>
              <w:t xml:space="preserve"> or</w:t>
            </w:r>
            <w:r w:rsidR="00FA2EB1">
              <w:rPr>
                <w:sz w:val="20"/>
                <w:szCs w:val="20"/>
                <w:lang w:val="en-US"/>
              </w:rPr>
              <w:t xml:space="preserve"> feelings by statement</w:t>
            </w:r>
            <w:r w:rsidR="003D42FA">
              <w:rPr>
                <w:sz w:val="20"/>
                <w:szCs w:val="20"/>
                <w:lang w:val="en-US"/>
              </w:rPr>
              <w:t xml:space="preserve"> or short utterance. </w:t>
            </w:r>
            <w:r>
              <w:rPr>
                <w:sz w:val="20"/>
                <w:szCs w:val="20"/>
                <w:lang w:val="en-US"/>
              </w:rPr>
              <w:t>There is no difference made in authentic or non-authentic in this code.</w:t>
            </w:r>
          </w:p>
          <w:p w14:paraId="23053625" w14:textId="0BBB15EC" w:rsidR="00C67B0B" w:rsidRPr="00A267E7" w:rsidRDefault="003D42FA" w:rsidP="00FA2EB1">
            <w:pPr>
              <w:jc w:val="both"/>
              <w:rPr>
                <w:sz w:val="20"/>
                <w:szCs w:val="20"/>
                <w:lang w:val="en-US"/>
              </w:rPr>
            </w:pPr>
            <w:r w:rsidRPr="00D53B83">
              <w:rPr>
                <w:sz w:val="20"/>
                <w:szCs w:val="20"/>
                <w:lang w:val="en-US"/>
              </w:rPr>
              <w:t>Caution:</w:t>
            </w:r>
            <w:r w:rsidR="00FA2EB1" w:rsidRPr="00D53B83">
              <w:rPr>
                <w:sz w:val="20"/>
                <w:szCs w:val="20"/>
                <w:lang w:val="en-US"/>
              </w:rPr>
              <w:t xml:space="preserve"> </w:t>
            </w:r>
            <w:r w:rsidR="00EB2DA4">
              <w:rPr>
                <w:sz w:val="20"/>
                <w:szCs w:val="20"/>
                <w:lang w:val="en-US"/>
              </w:rPr>
              <w:t>A</w:t>
            </w:r>
            <w:r w:rsidRPr="00D53B83">
              <w:rPr>
                <w:sz w:val="20"/>
                <w:szCs w:val="20"/>
                <w:lang w:val="en-US"/>
              </w:rPr>
              <w:t>uthenticity</w:t>
            </w:r>
            <w:r w:rsidR="00EB2DA4">
              <w:rPr>
                <w:sz w:val="20"/>
                <w:szCs w:val="20"/>
                <w:lang w:val="en-US"/>
              </w:rPr>
              <w:t xml:space="preserve"> is not withdrawn in this code, but will be researched in the next ste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67B0B" w:rsidRPr="00864F3C" w14:paraId="25EFDD2B" w14:textId="77777777" w:rsidTr="0064429F">
        <w:tc>
          <w:tcPr>
            <w:tcW w:w="2552" w:type="dxa"/>
          </w:tcPr>
          <w:p w14:paraId="66A8B9E3" w14:textId="2232C86A" w:rsidR="00C67B0B" w:rsidRDefault="00C67B0B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5B4ED4D5" w14:textId="77777777" w:rsidR="00E85792" w:rsidRPr="00E85792" w:rsidRDefault="00E85792" w:rsidP="00E85792">
            <w:pPr>
              <w:jc w:val="both"/>
              <w:rPr>
                <w:sz w:val="20"/>
                <w:szCs w:val="20"/>
                <w:lang w:val="en-US"/>
              </w:rPr>
            </w:pPr>
            <w:r w:rsidRPr="00E85792">
              <w:rPr>
                <w:sz w:val="20"/>
                <w:szCs w:val="20"/>
                <w:lang w:val="en-US"/>
              </w:rPr>
              <w:t>R14: Yes. [Yes. But look], we will do everything to see if we can rule it out or not. Okay. °Look, in the meantime my colleague is going to stick a few more electrodes on you.°</w:t>
            </w:r>
          </w:p>
          <w:p w14:paraId="7A47E397" w14:textId="77777777" w:rsidR="00E85792" w:rsidRPr="00E85792" w:rsidRDefault="00E85792" w:rsidP="00E85792">
            <w:pPr>
              <w:jc w:val="both"/>
              <w:rPr>
                <w:sz w:val="20"/>
                <w:szCs w:val="20"/>
                <w:lang w:val="en-US"/>
              </w:rPr>
            </w:pPr>
            <w:r w:rsidRPr="00E85792">
              <w:rPr>
                <w:sz w:val="20"/>
                <w:szCs w:val="20"/>
                <w:lang w:val="en-US"/>
              </w:rPr>
              <w:t>Patient: Yes, yes. it's so uncomfortable.</w:t>
            </w:r>
          </w:p>
          <w:p w14:paraId="71F02CB4" w14:textId="32F30D7E" w:rsidR="00C67B0B" w:rsidRPr="00E85792" w:rsidRDefault="00E85792" w:rsidP="00E85792">
            <w:pPr>
              <w:jc w:val="both"/>
              <w:rPr>
                <w:sz w:val="20"/>
                <w:szCs w:val="20"/>
                <w:lang w:val="en-US"/>
              </w:rPr>
            </w:pPr>
            <w:r w:rsidRPr="00E85792">
              <w:rPr>
                <w:sz w:val="20"/>
                <w:szCs w:val="20"/>
                <w:lang w:val="en-US"/>
              </w:rPr>
              <w:t>R14: Hmm. I get it, hmm. And, do you have, do you have family that can be contacted, or?</w:t>
            </w:r>
          </w:p>
        </w:tc>
      </w:tr>
      <w:tr w:rsidR="0064429F" w:rsidRPr="00847C94" w14:paraId="38EF9849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257C9F14" w14:textId="7AF55AF6" w:rsidR="0064429F" w:rsidRDefault="0064429F" w:rsidP="00A73C8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e 1</w:t>
            </w:r>
            <w:r w:rsidR="00B11D3E">
              <w:rPr>
                <w:sz w:val="20"/>
                <w:szCs w:val="20"/>
                <w:lang w:val="en-US"/>
              </w:rPr>
              <w:t>4</w:t>
            </w:r>
          </w:p>
        </w:tc>
      </w:tr>
      <w:tr w:rsidR="0064429F" w:rsidRPr="00847C94" w14:paraId="76A84929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439DAF02" w14:textId="77777777" w:rsidR="0064429F" w:rsidRPr="00606578" w:rsidRDefault="0064429F" w:rsidP="00A73C8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34FC795" w14:textId="10826FD1" w:rsidR="0064429F" w:rsidRPr="00847C94" w:rsidRDefault="0064429F" w:rsidP="00A73C8C">
            <w:pPr>
              <w:jc w:val="both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7328D4">
              <w:rPr>
                <w:b/>
                <w:bCs/>
                <w:sz w:val="20"/>
                <w:szCs w:val="20"/>
                <w:lang w:val="en-US"/>
              </w:rPr>
              <w:t>Signposting</w:t>
            </w:r>
          </w:p>
        </w:tc>
      </w:tr>
      <w:tr w:rsidR="0064429F" w:rsidRPr="00864F3C" w14:paraId="62317714" w14:textId="77777777" w:rsidTr="0064429F">
        <w:tc>
          <w:tcPr>
            <w:tcW w:w="2552" w:type="dxa"/>
          </w:tcPr>
          <w:p w14:paraId="310BA647" w14:textId="77777777" w:rsidR="0064429F" w:rsidRPr="007510E0" w:rsidRDefault="0064429F" w:rsidP="00A73C8C">
            <w:pPr>
              <w:jc w:val="both"/>
              <w:rPr>
                <w:sz w:val="20"/>
                <w:szCs w:val="20"/>
                <w:lang w:val="en-US"/>
              </w:rPr>
            </w:pPr>
            <w:r w:rsidRPr="007510E0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26F6B95A" w14:textId="0F7A1E09" w:rsidR="0064429F" w:rsidRPr="007510E0" w:rsidRDefault="0064429F" w:rsidP="00A73C8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aking </w:t>
            </w:r>
            <w:r w:rsidRPr="007510E0">
              <w:rPr>
                <w:sz w:val="20"/>
                <w:szCs w:val="20"/>
                <w:lang w:val="en-US"/>
              </w:rPr>
              <w:t xml:space="preserve">aloud </w:t>
            </w:r>
            <w:r>
              <w:rPr>
                <w:sz w:val="20"/>
                <w:szCs w:val="20"/>
                <w:lang w:val="en-US"/>
              </w:rPr>
              <w:t>to move on to the next step and/or what this next step is</w:t>
            </w:r>
            <w:r w:rsidR="003A0289">
              <w:rPr>
                <w:sz w:val="20"/>
                <w:szCs w:val="20"/>
                <w:lang w:val="en-US"/>
              </w:rPr>
              <w:t xml:space="preserve">, to give structure to a conversation. This can be </w:t>
            </w:r>
            <w:proofErr w:type="spellStart"/>
            <w:r w:rsidR="003A0289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3A0289">
              <w:rPr>
                <w:sz w:val="20"/>
                <w:szCs w:val="20"/>
                <w:lang w:val="en-US"/>
              </w:rPr>
              <w:t>. continuing in a step of ABCDE or continuing to another examination.</w:t>
            </w: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64429F" w14:paraId="12C36562" w14:textId="77777777" w:rsidTr="0064429F">
        <w:tc>
          <w:tcPr>
            <w:tcW w:w="2552" w:type="dxa"/>
          </w:tcPr>
          <w:p w14:paraId="1EB21BC0" w14:textId="42C0D824" w:rsidR="0064429F" w:rsidRPr="00606578" w:rsidRDefault="0064429F" w:rsidP="00A73C8C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282219AA" w14:textId="1378E6C9" w:rsidR="00A35DBA" w:rsidRPr="00A35DBA" w:rsidRDefault="00F32025" w:rsidP="00A35DB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8</w:t>
            </w:r>
            <w:r w:rsidR="00A35DBA" w:rsidRPr="00A35DBA">
              <w:rPr>
                <w:sz w:val="20"/>
                <w:szCs w:val="20"/>
                <w:lang w:val="en-US"/>
              </w:rPr>
              <w:t>: =So airway is okay.</w:t>
            </w:r>
          </w:p>
          <w:p w14:paraId="3F3F56FD" w14:textId="3D628055" w:rsidR="00A35DBA" w:rsidRPr="00A35DBA" w:rsidRDefault="00F32025" w:rsidP="00A35DB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28</w:t>
            </w:r>
            <w:r w:rsidR="00A35DBA" w:rsidRPr="00A35DBA">
              <w:rPr>
                <w:sz w:val="20"/>
                <w:szCs w:val="20"/>
                <w:lang w:val="en-US"/>
              </w:rPr>
              <w:t>: Yeah.</w:t>
            </w:r>
          </w:p>
          <w:p w14:paraId="3605ACD0" w14:textId="1C5EA033" w:rsidR="0064429F" w:rsidRDefault="00F32025" w:rsidP="00A35DBA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8</w:t>
            </w:r>
            <w:r w:rsidR="00A35DBA" w:rsidRPr="00A35DBA">
              <w:rPr>
                <w:sz w:val="20"/>
                <w:szCs w:val="20"/>
                <w:lang w:val="en-US"/>
              </w:rPr>
              <w:t xml:space="preserve">: Uhm. Breathing then. (3.5) Uhm, wait, it's all gone for a while °( )°. </w:t>
            </w:r>
            <w:r w:rsidR="00A35DBA" w:rsidRPr="00A35DBA">
              <w:rPr>
                <w:sz w:val="20"/>
                <w:szCs w:val="20"/>
              </w:rPr>
              <w:t xml:space="preserve">Uhm, </w:t>
            </w:r>
            <w:proofErr w:type="spellStart"/>
            <w:r w:rsidR="00A35DBA" w:rsidRPr="00A35DBA">
              <w:rPr>
                <w:sz w:val="20"/>
                <w:szCs w:val="20"/>
              </w:rPr>
              <w:t>three</w:t>
            </w:r>
            <w:proofErr w:type="spellEnd"/>
            <w:r w:rsidR="00A35DBA" w:rsidRPr="00A35DBA">
              <w:rPr>
                <w:sz w:val="20"/>
                <w:szCs w:val="20"/>
              </w:rPr>
              <w:t xml:space="preserve"> </w:t>
            </w:r>
            <w:proofErr w:type="spellStart"/>
            <w:r w:rsidR="00A35DBA" w:rsidRPr="00A35DBA">
              <w:rPr>
                <w:sz w:val="20"/>
                <w:szCs w:val="20"/>
              </w:rPr>
              <w:t>things</w:t>
            </w:r>
            <w:proofErr w:type="spellEnd"/>
            <w:r w:rsidR="00A35DBA" w:rsidRPr="00A35DBA">
              <w:rPr>
                <w:sz w:val="20"/>
                <w:szCs w:val="20"/>
              </w:rPr>
              <w:t xml:space="preserve"> </w:t>
            </w:r>
            <w:proofErr w:type="spellStart"/>
            <w:r w:rsidR="00A35DBA" w:rsidRPr="00A35DBA">
              <w:rPr>
                <w:sz w:val="20"/>
                <w:szCs w:val="20"/>
              </w:rPr>
              <w:t>were</w:t>
            </w:r>
            <w:proofErr w:type="spellEnd"/>
            <w:r w:rsidR="00A35DBA" w:rsidRPr="00A35DBA">
              <w:rPr>
                <w:sz w:val="20"/>
                <w:szCs w:val="20"/>
              </w:rPr>
              <w:t xml:space="preserve"> in </w:t>
            </w:r>
            <w:proofErr w:type="spellStart"/>
            <w:r w:rsidR="00A35DBA" w:rsidRPr="00A35DBA">
              <w:rPr>
                <w:sz w:val="20"/>
                <w:szCs w:val="20"/>
              </w:rPr>
              <w:t>there</w:t>
            </w:r>
            <w:proofErr w:type="spellEnd"/>
            <w:r w:rsidR="00A35DBA" w:rsidRPr="00A35DBA">
              <w:rPr>
                <w:sz w:val="20"/>
                <w:szCs w:val="20"/>
              </w:rPr>
              <w:t>.</w:t>
            </w:r>
          </w:p>
        </w:tc>
      </w:tr>
      <w:tr w:rsidR="003445C2" w:rsidRPr="00E95420" w14:paraId="2CF1AE17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02AFCA54" w14:textId="3551FABD" w:rsidR="003445C2" w:rsidRDefault="003445C2" w:rsidP="00C67B0B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e 1</w:t>
            </w:r>
            <w:r w:rsidR="00B11D3E">
              <w:rPr>
                <w:sz w:val="20"/>
                <w:szCs w:val="20"/>
                <w:lang w:val="en-US"/>
              </w:rPr>
              <w:t>5</w:t>
            </w:r>
          </w:p>
        </w:tc>
      </w:tr>
      <w:tr w:rsidR="003445C2" w:rsidRPr="00E95420" w14:paraId="37BE36C9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0F69458A" w14:textId="30AA51A0" w:rsidR="003445C2" w:rsidRPr="003445C2" w:rsidRDefault="003445C2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3445C2">
              <w:rPr>
                <w:sz w:val="20"/>
                <w:szCs w:val="20"/>
                <w:lang w:val="en-US"/>
              </w:rPr>
              <w:t xml:space="preserve">Label 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549D75D4" w14:textId="04A9DEE6" w:rsidR="003445C2" w:rsidRPr="00530A0C" w:rsidRDefault="003445C2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30A0C">
              <w:rPr>
                <w:b/>
                <w:bCs/>
                <w:sz w:val="20"/>
                <w:szCs w:val="20"/>
                <w:lang w:val="en-US"/>
              </w:rPr>
              <w:t>Thinking aloud</w:t>
            </w:r>
          </w:p>
        </w:tc>
      </w:tr>
      <w:tr w:rsidR="003445C2" w:rsidRPr="005C4EF7" w14:paraId="63DA4032" w14:textId="77777777" w:rsidTr="0064429F">
        <w:tc>
          <w:tcPr>
            <w:tcW w:w="2552" w:type="dxa"/>
          </w:tcPr>
          <w:p w14:paraId="6C7FD0EC" w14:textId="3875F52D" w:rsidR="003445C2" w:rsidRPr="003445C2" w:rsidRDefault="003445C2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3445C2">
              <w:rPr>
                <w:sz w:val="20"/>
                <w:szCs w:val="20"/>
                <w:lang w:val="en-US"/>
              </w:rPr>
              <w:lastRenderedPageBreak/>
              <w:t>Definition</w:t>
            </w:r>
          </w:p>
        </w:tc>
        <w:tc>
          <w:tcPr>
            <w:tcW w:w="6515" w:type="dxa"/>
          </w:tcPr>
          <w:p w14:paraId="7E7EDC66" w14:textId="67C254CD" w:rsidR="003445C2" w:rsidRPr="00530A0C" w:rsidRDefault="0006189E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530A0C">
              <w:rPr>
                <w:sz w:val="20"/>
                <w:szCs w:val="20"/>
                <w:lang w:val="en-US"/>
              </w:rPr>
              <w:t>Saying out loud</w:t>
            </w:r>
            <w:r w:rsidR="003445C2" w:rsidRPr="00530A0C">
              <w:rPr>
                <w:sz w:val="20"/>
                <w:szCs w:val="20"/>
                <w:lang w:val="en-US"/>
              </w:rPr>
              <w:t xml:space="preserve"> what one is thinking at that moment, regarding opinions, questions, reasoning.</w:t>
            </w:r>
            <w:r w:rsidR="00EA50EF">
              <w:rPr>
                <w:sz w:val="20"/>
                <w:szCs w:val="20"/>
                <w:lang w:val="en-US"/>
              </w:rPr>
              <w:t xml:space="preserve"> It is not the same as informing where</w:t>
            </w:r>
            <w:r w:rsidR="000B1E94">
              <w:rPr>
                <w:sz w:val="20"/>
                <w:szCs w:val="20"/>
                <w:lang w:val="en-US"/>
              </w:rPr>
              <w:t xml:space="preserve"> information is shared about a procedure or nudge.</w:t>
            </w:r>
            <w:r w:rsidRPr="00530A0C">
              <w:rPr>
                <w:sz w:val="20"/>
                <w:szCs w:val="20"/>
                <w:lang w:val="en-US"/>
              </w:rPr>
              <w:t xml:space="preserve"> </w:t>
            </w:r>
            <w:r w:rsidRPr="00530A0C">
              <w:rPr>
                <w:b/>
                <w:bCs/>
                <w:sz w:val="20"/>
                <w:szCs w:val="20"/>
                <w:lang w:val="en-US"/>
              </w:rPr>
              <w:t>(part or bloc)</w:t>
            </w:r>
          </w:p>
        </w:tc>
      </w:tr>
      <w:tr w:rsidR="003445C2" w:rsidRPr="00864F3C" w14:paraId="534ABAD1" w14:textId="77777777" w:rsidTr="0064429F">
        <w:tc>
          <w:tcPr>
            <w:tcW w:w="2552" w:type="dxa"/>
          </w:tcPr>
          <w:p w14:paraId="103DFD63" w14:textId="168D0B0E" w:rsidR="003445C2" w:rsidRPr="00606578" w:rsidRDefault="003445C2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3493796" w14:textId="77777777" w:rsidR="00F805C2" w:rsidRPr="00F805C2" w:rsidRDefault="00F805C2" w:rsidP="00F805C2">
            <w:pPr>
              <w:jc w:val="both"/>
              <w:rPr>
                <w:sz w:val="20"/>
                <w:szCs w:val="20"/>
                <w:lang w:val="en-US"/>
              </w:rPr>
            </w:pPr>
            <w:r w:rsidRPr="00F805C2">
              <w:rPr>
                <w:sz w:val="20"/>
                <w:szCs w:val="20"/>
                <w:lang w:val="en-US"/>
              </w:rPr>
              <w:t>E29: Yeah, °I don't know either.°</w:t>
            </w:r>
          </w:p>
          <w:p w14:paraId="2AE62872" w14:textId="77777777" w:rsidR="00F805C2" w:rsidRPr="00F805C2" w:rsidRDefault="00F805C2" w:rsidP="00F805C2">
            <w:pPr>
              <w:jc w:val="both"/>
              <w:rPr>
                <w:sz w:val="20"/>
                <w:szCs w:val="20"/>
                <w:lang w:val="en-US"/>
              </w:rPr>
            </w:pPr>
            <w:r w:rsidRPr="00F805C2">
              <w:rPr>
                <w:sz w:val="20"/>
                <w:szCs w:val="20"/>
                <w:lang w:val="en-US"/>
              </w:rPr>
              <w:t>B19: °It's not really something very threatening°</w:t>
            </w:r>
          </w:p>
          <w:p w14:paraId="5AAA64AC" w14:textId="77777777" w:rsidR="00F805C2" w:rsidRPr="00F805C2" w:rsidRDefault="00F805C2" w:rsidP="00F805C2">
            <w:pPr>
              <w:jc w:val="both"/>
              <w:rPr>
                <w:sz w:val="20"/>
                <w:szCs w:val="20"/>
                <w:lang w:val="en-US"/>
              </w:rPr>
            </w:pPr>
            <w:r w:rsidRPr="00F805C2">
              <w:rPr>
                <w:sz w:val="20"/>
                <w:szCs w:val="20"/>
                <w:lang w:val="en-US"/>
              </w:rPr>
              <w:t>E29: Yeah, but. Indeed, but that tachycardia remains. [( )] to do something about it</w:t>
            </w:r>
          </w:p>
          <w:p w14:paraId="55E5015C" w14:textId="77777777" w:rsidR="00F805C2" w:rsidRPr="00F805C2" w:rsidRDefault="00F805C2" w:rsidP="00F805C2">
            <w:pPr>
              <w:jc w:val="both"/>
              <w:rPr>
                <w:sz w:val="20"/>
                <w:szCs w:val="20"/>
                <w:lang w:val="en-US"/>
              </w:rPr>
            </w:pPr>
            <w:r w:rsidRPr="00F805C2">
              <w:rPr>
                <w:sz w:val="20"/>
                <w:szCs w:val="20"/>
                <w:lang w:val="en-US"/>
              </w:rPr>
              <w:t>B19: [What would you-] Hmm. What would you give for that, if it were increased?</w:t>
            </w:r>
          </w:p>
          <w:p w14:paraId="4D720F52" w14:textId="77777777" w:rsidR="00F805C2" w:rsidRPr="00F805C2" w:rsidRDefault="00F805C2" w:rsidP="00F805C2">
            <w:pPr>
              <w:jc w:val="both"/>
              <w:rPr>
                <w:sz w:val="20"/>
                <w:szCs w:val="20"/>
                <w:lang w:val="en-US"/>
              </w:rPr>
            </w:pPr>
            <w:r w:rsidRPr="00F805C2">
              <w:rPr>
                <w:sz w:val="20"/>
                <w:szCs w:val="20"/>
                <w:lang w:val="en-US"/>
              </w:rPr>
              <w:t>E29: Uhm (4.0)</w:t>
            </w:r>
          </w:p>
          <w:p w14:paraId="352E7BA8" w14:textId="2BC2A205" w:rsidR="003445C2" w:rsidRPr="00F805C2" w:rsidRDefault="00F805C2" w:rsidP="00F805C2">
            <w:pPr>
              <w:jc w:val="both"/>
              <w:rPr>
                <w:sz w:val="20"/>
                <w:szCs w:val="20"/>
                <w:lang w:val="en-US"/>
              </w:rPr>
            </w:pPr>
            <w:r w:rsidRPr="00F805C2">
              <w:rPr>
                <w:sz w:val="20"/>
                <w:szCs w:val="20"/>
                <w:lang w:val="en-US"/>
              </w:rPr>
              <w:t>B19: Maybe the tachycardia is a bit of compensation for the heart failure.</w:t>
            </w:r>
          </w:p>
        </w:tc>
      </w:tr>
      <w:tr w:rsidR="003445C2" w:rsidRPr="00E95420" w14:paraId="2C4BC22C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7859E8FA" w14:textId="7C16C27E" w:rsidR="003445C2" w:rsidRPr="00530A0C" w:rsidRDefault="003445C2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530A0C">
              <w:rPr>
                <w:sz w:val="20"/>
                <w:szCs w:val="20"/>
                <w:lang w:val="en-US"/>
              </w:rPr>
              <w:t>Code 1</w:t>
            </w:r>
            <w:r w:rsidR="00B11D3E">
              <w:rPr>
                <w:sz w:val="20"/>
                <w:szCs w:val="20"/>
                <w:lang w:val="en-US"/>
              </w:rPr>
              <w:t>6</w:t>
            </w:r>
          </w:p>
        </w:tc>
      </w:tr>
      <w:tr w:rsidR="003445C2" w:rsidRPr="009069DF" w14:paraId="43400700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13A23921" w14:textId="46FA83F8" w:rsidR="003445C2" w:rsidRPr="00606578" w:rsidRDefault="003445C2" w:rsidP="00C67B0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bel 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5176524C" w14:textId="00479A1C" w:rsidR="003445C2" w:rsidRPr="00530A0C" w:rsidRDefault="003445C2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30A0C">
              <w:rPr>
                <w:b/>
                <w:bCs/>
                <w:sz w:val="20"/>
                <w:szCs w:val="20"/>
                <w:lang w:val="en-US"/>
              </w:rPr>
              <w:t>Speaking up</w:t>
            </w:r>
            <w:r w:rsidR="0064429F" w:rsidRPr="00530A0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3445C2" w:rsidRPr="00864F3C" w14:paraId="35DFBD08" w14:textId="77777777" w:rsidTr="0064429F">
        <w:tc>
          <w:tcPr>
            <w:tcW w:w="2552" w:type="dxa"/>
          </w:tcPr>
          <w:p w14:paraId="203E57A2" w14:textId="204B9EE2" w:rsidR="003445C2" w:rsidRPr="00606578" w:rsidRDefault="003445C2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1B69A5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12B49C60" w14:textId="450B297B" w:rsidR="003445C2" w:rsidRDefault="003445C2" w:rsidP="00C67B0B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3445C2">
              <w:rPr>
                <w:sz w:val="20"/>
                <w:szCs w:val="20"/>
                <w:lang w:val="en-US"/>
              </w:rPr>
              <w:t xml:space="preserve">Speaking </w:t>
            </w:r>
            <w:r w:rsidR="00530A0C">
              <w:rPr>
                <w:sz w:val="20"/>
                <w:szCs w:val="20"/>
                <w:lang w:val="en-US"/>
              </w:rPr>
              <w:t xml:space="preserve">up to a fellow student </w:t>
            </w:r>
            <w:r w:rsidRPr="003445C2">
              <w:rPr>
                <w:sz w:val="20"/>
                <w:szCs w:val="20"/>
                <w:lang w:val="en-US"/>
              </w:rPr>
              <w:t>when something is unclear</w:t>
            </w:r>
            <w:r w:rsidR="00530A0C">
              <w:rPr>
                <w:sz w:val="20"/>
                <w:szCs w:val="20"/>
                <w:lang w:val="en-US"/>
              </w:rPr>
              <w:t xml:space="preserve"> </w:t>
            </w:r>
            <w:r w:rsidRPr="003445C2">
              <w:rPr>
                <w:sz w:val="20"/>
                <w:szCs w:val="20"/>
                <w:lang w:val="en-US"/>
              </w:rPr>
              <w:t xml:space="preserve">or when something seems </w:t>
            </w:r>
            <w:r w:rsidRPr="00AB139B">
              <w:rPr>
                <w:sz w:val="20"/>
                <w:szCs w:val="20"/>
                <w:lang w:val="en-US"/>
              </w:rPr>
              <w:t>wrong</w:t>
            </w:r>
            <w:r w:rsidR="00F62926" w:rsidRPr="00AB139B">
              <w:rPr>
                <w:sz w:val="20"/>
                <w:szCs w:val="20"/>
                <w:lang w:val="en-US"/>
              </w:rPr>
              <w:t xml:space="preserve"> or when doubt</w:t>
            </w:r>
            <w:r w:rsidR="00AB139B" w:rsidRPr="00AB139B">
              <w:rPr>
                <w:sz w:val="20"/>
                <w:szCs w:val="20"/>
                <w:lang w:val="en-US"/>
              </w:rPr>
              <w:t xml:space="preserve"> about something is mentioned aloud</w:t>
            </w:r>
            <w:r w:rsidR="00F62926" w:rsidRPr="00AB139B">
              <w:rPr>
                <w:sz w:val="20"/>
                <w:szCs w:val="20"/>
                <w:lang w:val="en-US"/>
              </w:rPr>
              <w:t>.</w:t>
            </w:r>
          </w:p>
        </w:tc>
      </w:tr>
      <w:tr w:rsidR="003445C2" w:rsidRPr="00864F3C" w14:paraId="6F0C82F8" w14:textId="77777777" w:rsidTr="0064429F">
        <w:tc>
          <w:tcPr>
            <w:tcW w:w="2552" w:type="dxa"/>
          </w:tcPr>
          <w:p w14:paraId="316618F6" w14:textId="2E7E8FC7" w:rsidR="003445C2" w:rsidRPr="00606578" w:rsidRDefault="003445C2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3C1C592" w14:textId="77777777" w:rsidR="000A56F6" w:rsidRPr="000A56F6" w:rsidRDefault="000A56F6" w:rsidP="000A56F6">
            <w:pPr>
              <w:jc w:val="both"/>
              <w:rPr>
                <w:sz w:val="20"/>
                <w:szCs w:val="20"/>
                <w:lang w:val="en-US"/>
              </w:rPr>
            </w:pPr>
            <w:r w:rsidRPr="000A56F6">
              <w:rPr>
                <w:sz w:val="20"/>
                <w:szCs w:val="20"/>
                <w:lang w:val="en-US"/>
              </w:rPr>
              <w:t>V12: Yeah, [97.]</w:t>
            </w:r>
          </w:p>
          <w:p w14:paraId="3BC535DA" w14:textId="77777777" w:rsidR="000A56F6" w:rsidRPr="000A56F6" w:rsidRDefault="000A56F6" w:rsidP="000A56F6">
            <w:pPr>
              <w:jc w:val="both"/>
              <w:rPr>
                <w:sz w:val="20"/>
                <w:szCs w:val="20"/>
                <w:lang w:val="en-US"/>
              </w:rPr>
            </w:pPr>
            <w:r w:rsidRPr="000A56F6">
              <w:rPr>
                <w:sz w:val="20"/>
                <w:szCs w:val="20"/>
                <w:lang w:val="en-US"/>
              </w:rPr>
              <w:t>S22: [Okay] Let's move on, circulation.</w:t>
            </w:r>
          </w:p>
          <w:p w14:paraId="17AFAE6F" w14:textId="77777777" w:rsidR="000A56F6" w:rsidRPr="000A56F6" w:rsidRDefault="000A56F6" w:rsidP="000A56F6">
            <w:pPr>
              <w:jc w:val="both"/>
              <w:rPr>
                <w:sz w:val="20"/>
                <w:szCs w:val="20"/>
                <w:lang w:val="en-US"/>
              </w:rPr>
            </w:pPr>
            <w:r w:rsidRPr="000A56F6">
              <w:rPr>
                <w:sz w:val="20"/>
                <w:szCs w:val="20"/>
                <w:lang w:val="en-US"/>
              </w:rPr>
              <w:t>V12: ( ) His blood pressure is 11 °over 7.°</w:t>
            </w:r>
          </w:p>
          <w:p w14:paraId="49C3A1AE" w14:textId="77777777" w:rsidR="000A56F6" w:rsidRPr="000A56F6" w:rsidRDefault="000A56F6" w:rsidP="000A56F6">
            <w:pPr>
              <w:jc w:val="both"/>
              <w:rPr>
                <w:sz w:val="20"/>
                <w:szCs w:val="20"/>
                <w:lang w:val="en-US"/>
              </w:rPr>
            </w:pPr>
            <w:r w:rsidRPr="000A56F6">
              <w:rPr>
                <w:sz w:val="20"/>
                <w:szCs w:val="20"/>
                <w:lang w:val="en-US"/>
              </w:rPr>
              <w:t>S22: °Okay, that's not really normal°</w:t>
            </w:r>
          </w:p>
          <w:p w14:paraId="34D874FB" w14:textId="711E6361" w:rsidR="003445C2" w:rsidRPr="000A56F6" w:rsidRDefault="000A56F6" w:rsidP="000A56F6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0A56F6">
              <w:rPr>
                <w:sz w:val="20"/>
                <w:szCs w:val="20"/>
                <w:lang w:val="en-US"/>
              </w:rPr>
              <w:t>V12: That is, yes, it was a lot higher just now, so, °so it's gone down a lot.°</w:t>
            </w:r>
          </w:p>
        </w:tc>
      </w:tr>
      <w:tr w:rsidR="00C67B0B" w:rsidRPr="00E95420" w14:paraId="0E959699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768605B3" w14:textId="277997D9" w:rsidR="00C67B0B" w:rsidRDefault="00C67B0B" w:rsidP="00C67B0B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e 1</w:t>
            </w:r>
            <w:r w:rsidR="00B11D3E">
              <w:rPr>
                <w:sz w:val="20"/>
                <w:szCs w:val="20"/>
                <w:lang w:val="en-US"/>
              </w:rPr>
              <w:t>7</w:t>
            </w:r>
          </w:p>
        </w:tc>
      </w:tr>
      <w:tr w:rsidR="00C67B0B" w:rsidRPr="00864F3C" w14:paraId="6B879A05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3E0DEDBD" w14:textId="0CB032F9" w:rsidR="00C67B0B" w:rsidRDefault="00C67B0B" w:rsidP="00C67B0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376652EA" w14:textId="6FEC0C25" w:rsidR="00C67B0B" w:rsidRPr="00A267E7" w:rsidRDefault="003067A1" w:rsidP="00C67B0B">
            <w:pPr>
              <w:jc w:val="both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5A0DD9">
              <w:rPr>
                <w:b/>
                <w:bCs/>
                <w:sz w:val="20"/>
                <w:szCs w:val="20"/>
                <w:lang w:val="en-US"/>
              </w:rPr>
              <w:t>Giving an order</w:t>
            </w:r>
            <w:r w:rsidR="0064429F">
              <w:rPr>
                <w:b/>
                <w:bCs/>
                <w:sz w:val="20"/>
                <w:szCs w:val="20"/>
                <w:lang w:val="en-US"/>
              </w:rPr>
              <w:t xml:space="preserve"> to </w:t>
            </w:r>
            <w:r w:rsidR="009069DF">
              <w:rPr>
                <w:b/>
                <w:bCs/>
                <w:sz w:val="20"/>
                <w:szCs w:val="20"/>
                <w:lang w:val="en-US"/>
              </w:rPr>
              <w:t xml:space="preserve">a </w:t>
            </w:r>
            <w:r w:rsidR="0064429F">
              <w:rPr>
                <w:b/>
                <w:bCs/>
                <w:sz w:val="20"/>
                <w:szCs w:val="20"/>
                <w:lang w:val="en-US"/>
              </w:rPr>
              <w:t>fellow student</w:t>
            </w:r>
            <w:r w:rsidR="00A267E7" w:rsidRPr="00EB167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67B0B" w:rsidRPr="00864F3C" w14:paraId="584A2D64" w14:textId="77777777" w:rsidTr="0064429F">
        <w:tc>
          <w:tcPr>
            <w:tcW w:w="2552" w:type="dxa"/>
          </w:tcPr>
          <w:p w14:paraId="13402340" w14:textId="7CD4D146" w:rsidR="00C67B0B" w:rsidRPr="00EB167D" w:rsidRDefault="00C67B0B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EB167D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1E9514C3" w14:textId="70B7083E" w:rsidR="00284646" w:rsidRPr="00EB167D" w:rsidRDefault="00EB167D" w:rsidP="003445C2">
            <w:pPr>
              <w:jc w:val="both"/>
              <w:rPr>
                <w:color w:val="FF0000"/>
                <w:sz w:val="20"/>
                <w:szCs w:val="20"/>
                <w:lang w:val="en-US"/>
              </w:rPr>
            </w:pPr>
            <w:r w:rsidRPr="00EB167D">
              <w:rPr>
                <w:sz w:val="20"/>
                <w:szCs w:val="20"/>
                <w:lang w:val="en-US"/>
              </w:rPr>
              <w:t>One student gives a task or order to the other student; not by asking, but as an announcement.</w:t>
            </w:r>
          </w:p>
        </w:tc>
      </w:tr>
      <w:tr w:rsidR="00C67B0B" w:rsidRPr="00864F3C" w14:paraId="75FFFAA4" w14:textId="77777777" w:rsidTr="0064429F">
        <w:tc>
          <w:tcPr>
            <w:tcW w:w="2552" w:type="dxa"/>
          </w:tcPr>
          <w:p w14:paraId="23823D47" w14:textId="6D6E16AA" w:rsidR="00C67B0B" w:rsidRDefault="00C67B0B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7834BCE6" w14:textId="77777777" w:rsidR="00FE744E" w:rsidRPr="00FE744E" w:rsidRDefault="00FE744E" w:rsidP="00FE744E">
            <w:pPr>
              <w:jc w:val="both"/>
              <w:rPr>
                <w:sz w:val="20"/>
                <w:szCs w:val="20"/>
                <w:lang w:val="en-US"/>
              </w:rPr>
            </w:pPr>
            <w:r w:rsidRPr="00FE744E">
              <w:rPr>
                <w:sz w:val="20"/>
                <w:szCs w:val="20"/>
                <w:lang w:val="en-US"/>
              </w:rPr>
              <w:t>O26: [Uhm], are you going to, or should I maybe °measure° the saturation? If that's okay?</w:t>
            </w:r>
          </w:p>
          <w:p w14:paraId="5675886F" w14:textId="1A3FC436" w:rsidR="00C67B0B" w:rsidRPr="00FE744E" w:rsidRDefault="00FE744E" w:rsidP="00FE744E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FE744E">
              <w:rPr>
                <w:sz w:val="20"/>
                <w:szCs w:val="20"/>
                <w:lang w:val="en-US"/>
              </w:rPr>
              <w:t>M16: (Uhm] Yeah, ah there. Wait hey.=</w:t>
            </w:r>
          </w:p>
        </w:tc>
      </w:tr>
      <w:tr w:rsidR="001815BF" w:rsidRPr="000F4D38" w14:paraId="158999D4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357646DF" w14:textId="7D662E5A" w:rsidR="001815BF" w:rsidRDefault="001815BF" w:rsidP="00F1246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ode</w:t>
            </w:r>
            <w:r w:rsidR="0064429F">
              <w:rPr>
                <w:sz w:val="20"/>
                <w:szCs w:val="20"/>
                <w:lang w:val="en-US"/>
              </w:rPr>
              <w:t xml:space="preserve"> </w:t>
            </w:r>
            <w:r w:rsidR="00B11D3E">
              <w:rPr>
                <w:sz w:val="20"/>
                <w:szCs w:val="20"/>
                <w:lang w:val="en-US"/>
              </w:rPr>
              <w:t>18</w:t>
            </w:r>
          </w:p>
        </w:tc>
      </w:tr>
      <w:tr w:rsidR="001815BF" w:rsidRPr="000F4D38" w14:paraId="61EF5612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29B56623" w14:textId="6CBD2C8E" w:rsidR="001815BF" w:rsidRPr="00F12469" w:rsidRDefault="001815BF" w:rsidP="00C67B0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2F1C0B6E" w14:textId="2E4453F0" w:rsidR="001815BF" w:rsidRPr="001815BF" w:rsidRDefault="001815BF" w:rsidP="00F12469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1815BF">
              <w:rPr>
                <w:b/>
                <w:bCs/>
                <w:sz w:val="20"/>
                <w:szCs w:val="20"/>
              </w:rPr>
              <w:t>Addressing</w:t>
            </w:r>
            <w:proofErr w:type="spellEnd"/>
            <w:r w:rsidR="005B4186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="005B4186">
              <w:rPr>
                <w:b/>
                <w:bCs/>
                <w:sz w:val="20"/>
                <w:szCs w:val="20"/>
              </w:rPr>
              <w:t>introducing</w:t>
            </w:r>
            <w:proofErr w:type="spellEnd"/>
            <w:r w:rsidRPr="001815BF">
              <w:rPr>
                <w:b/>
                <w:bCs/>
                <w:sz w:val="20"/>
                <w:szCs w:val="20"/>
              </w:rPr>
              <w:t xml:space="preserve"> a person</w:t>
            </w:r>
          </w:p>
        </w:tc>
      </w:tr>
      <w:tr w:rsidR="001815BF" w:rsidRPr="00864F3C" w14:paraId="49547433" w14:textId="77777777" w:rsidTr="0064429F">
        <w:tc>
          <w:tcPr>
            <w:tcW w:w="2552" w:type="dxa"/>
          </w:tcPr>
          <w:p w14:paraId="73225F0C" w14:textId="5539E45E" w:rsidR="001815BF" w:rsidRPr="00F12469" w:rsidRDefault="001815BF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08A55256" w14:textId="789155FC" w:rsidR="001815BF" w:rsidRPr="001815BF" w:rsidRDefault="001815BF" w:rsidP="00F12469">
            <w:pPr>
              <w:jc w:val="both"/>
              <w:rPr>
                <w:sz w:val="20"/>
                <w:szCs w:val="20"/>
                <w:lang w:val="en-US"/>
              </w:rPr>
            </w:pPr>
            <w:r w:rsidRPr="001815BF">
              <w:rPr>
                <w:sz w:val="20"/>
                <w:szCs w:val="20"/>
                <w:lang w:val="en-US"/>
              </w:rPr>
              <w:t>Addressing</w:t>
            </w:r>
            <w:r w:rsidR="005B4186">
              <w:rPr>
                <w:sz w:val="20"/>
                <w:szCs w:val="20"/>
                <w:lang w:val="en-US"/>
              </w:rPr>
              <w:t>/</w:t>
            </w:r>
            <w:proofErr w:type="spellStart"/>
            <w:r w:rsidR="005B4186">
              <w:rPr>
                <w:sz w:val="20"/>
                <w:szCs w:val="20"/>
                <w:lang w:val="en-US"/>
              </w:rPr>
              <w:t>introducting</w:t>
            </w:r>
            <w:proofErr w:type="spellEnd"/>
            <w:r w:rsidRPr="001815BF">
              <w:rPr>
                <w:sz w:val="20"/>
                <w:szCs w:val="20"/>
                <w:lang w:val="en-US"/>
              </w:rPr>
              <w:t xml:space="preserve"> the patient or a</w:t>
            </w:r>
            <w:r>
              <w:rPr>
                <w:sz w:val="20"/>
                <w:szCs w:val="20"/>
                <w:lang w:val="en-US"/>
              </w:rPr>
              <w:t xml:space="preserve"> fellow student </w:t>
            </w:r>
            <w:r w:rsidRPr="004A7A9C">
              <w:rPr>
                <w:b/>
                <w:bCs/>
                <w:sz w:val="20"/>
                <w:szCs w:val="20"/>
                <w:lang w:val="en-US"/>
              </w:rPr>
              <w:t>with name</w:t>
            </w:r>
            <w:r w:rsidR="001F4D02" w:rsidRPr="004A7A9C">
              <w:rPr>
                <w:b/>
                <w:bCs/>
                <w:sz w:val="20"/>
                <w:szCs w:val="20"/>
                <w:lang w:val="en-US"/>
              </w:rPr>
              <w:t>, prefix</w:t>
            </w:r>
            <w:r w:rsidRPr="004A7A9C">
              <w:rPr>
                <w:b/>
                <w:bCs/>
                <w:sz w:val="20"/>
                <w:szCs w:val="20"/>
                <w:lang w:val="en-US"/>
              </w:rPr>
              <w:t xml:space="preserve"> or func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1815BF" w:rsidRPr="00864F3C" w14:paraId="346C9306" w14:textId="77777777" w:rsidTr="0064429F">
        <w:tc>
          <w:tcPr>
            <w:tcW w:w="2552" w:type="dxa"/>
          </w:tcPr>
          <w:p w14:paraId="618C53E9" w14:textId="02948181" w:rsidR="001815BF" w:rsidRPr="00F12469" w:rsidRDefault="001815BF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F12469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19D6F1B3" w14:textId="77777777" w:rsidR="009D5DE1" w:rsidRPr="009D5DE1" w:rsidRDefault="009D5DE1" w:rsidP="009D5DE1">
            <w:pPr>
              <w:jc w:val="both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9D5DE1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E22: Hi Danny, how are you? Tell me, what happened?</w:t>
            </w:r>
          </w:p>
          <w:p w14:paraId="5F7C08DB" w14:textId="66032542" w:rsidR="008B60D1" w:rsidRPr="009D5DE1" w:rsidRDefault="009D5DE1" w:rsidP="009D5DE1">
            <w:pPr>
              <w:jc w:val="both"/>
              <w:rPr>
                <w:sz w:val="20"/>
                <w:szCs w:val="20"/>
                <w:lang w:val="en-US"/>
              </w:rPr>
            </w:pPr>
            <w:r w:rsidRPr="009D5DE1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P: Yeah, how are you. Not good, huh? Oh, I really don't feel good.</w:t>
            </w:r>
          </w:p>
        </w:tc>
      </w:tr>
      <w:tr w:rsidR="00C67B0B" w:rsidRPr="00864F3C" w14:paraId="34A62A5E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3613E788" w14:textId="01AF0D51" w:rsidR="00C67B0B" w:rsidRPr="00847C94" w:rsidRDefault="00C67B0B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47C94">
              <w:rPr>
                <w:b/>
                <w:bCs/>
                <w:sz w:val="20"/>
                <w:szCs w:val="20"/>
                <w:lang w:val="en-US"/>
              </w:rPr>
              <w:t xml:space="preserve">NON-VERBAL </w:t>
            </w:r>
            <w:r w:rsidR="003F60AF">
              <w:rPr>
                <w:b/>
                <w:bCs/>
                <w:sz w:val="20"/>
                <w:szCs w:val="20"/>
                <w:lang w:val="en-US"/>
              </w:rPr>
              <w:t>SKILLS</w:t>
            </w:r>
            <w:r w:rsidR="00895AF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47C94" w:rsidRPr="00847C94">
              <w:rPr>
                <w:b/>
                <w:bCs/>
                <w:sz w:val="20"/>
                <w:szCs w:val="20"/>
                <w:lang w:val="en-US"/>
              </w:rPr>
              <w:t>by</w:t>
            </w:r>
            <w:r w:rsidR="00847C94">
              <w:rPr>
                <w:b/>
                <w:bCs/>
                <w:sz w:val="20"/>
                <w:szCs w:val="20"/>
                <w:lang w:val="en-US"/>
              </w:rPr>
              <w:t xml:space="preserve"> students</w:t>
            </w:r>
          </w:p>
        </w:tc>
      </w:tr>
      <w:tr w:rsidR="00327008" w:rsidRPr="00606578" w14:paraId="2B69C746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701687EF" w14:textId="6C3243C2" w:rsidR="00327008" w:rsidRPr="000F1222" w:rsidRDefault="00327008" w:rsidP="00A267E7">
            <w:pPr>
              <w:jc w:val="both"/>
              <w:rPr>
                <w:sz w:val="20"/>
                <w:szCs w:val="20"/>
              </w:rPr>
            </w:pPr>
            <w:r w:rsidRPr="00327008">
              <w:rPr>
                <w:sz w:val="20"/>
                <w:szCs w:val="20"/>
                <w:lang w:val="en-US"/>
              </w:rPr>
              <w:t>Code</w:t>
            </w:r>
            <w:r w:rsidR="0064429F">
              <w:rPr>
                <w:sz w:val="20"/>
                <w:szCs w:val="20"/>
                <w:lang w:val="en-US"/>
              </w:rPr>
              <w:t xml:space="preserve"> </w:t>
            </w:r>
            <w:r w:rsidR="00B11D3E">
              <w:rPr>
                <w:sz w:val="20"/>
                <w:szCs w:val="20"/>
                <w:lang w:val="en-US"/>
              </w:rPr>
              <w:t>19</w:t>
            </w:r>
          </w:p>
        </w:tc>
      </w:tr>
      <w:tr w:rsidR="00327008" w:rsidRPr="00606578" w14:paraId="564F1523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5BE30B5A" w14:textId="2F50D00B" w:rsidR="00327008" w:rsidRPr="00327008" w:rsidRDefault="00327008" w:rsidP="00C67B0B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3037589C" w14:textId="3CB219CE" w:rsidR="00327008" w:rsidRPr="00327008" w:rsidRDefault="00327008" w:rsidP="00A267E7">
            <w:pPr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1A0D49">
              <w:rPr>
                <w:b/>
                <w:bCs/>
                <w:sz w:val="20"/>
                <w:szCs w:val="20"/>
              </w:rPr>
              <w:t>Silence</w:t>
            </w:r>
            <w:proofErr w:type="spellEnd"/>
            <w:r w:rsidR="00226A0D">
              <w:rPr>
                <w:b/>
                <w:bCs/>
                <w:sz w:val="20"/>
                <w:szCs w:val="20"/>
              </w:rPr>
              <w:t xml:space="preserve"> of</w:t>
            </w:r>
            <w:r w:rsidRPr="001A0D49">
              <w:rPr>
                <w:b/>
                <w:bCs/>
                <w:sz w:val="20"/>
                <w:szCs w:val="20"/>
              </w:rPr>
              <w:t xml:space="preserve"> </w:t>
            </w:r>
            <w:r w:rsidR="003A0289">
              <w:rPr>
                <w:b/>
                <w:bCs/>
                <w:sz w:val="20"/>
                <w:szCs w:val="20"/>
              </w:rPr>
              <w:t>2</w:t>
            </w:r>
            <w:r w:rsidR="0026039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26039F">
              <w:rPr>
                <w:b/>
                <w:bCs/>
                <w:sz w:val="20"/>
                <w:szCs w:val="20"/>
              </w:rPr>
              <w:t>to</w:t>
            </w:r>
            <w:proofErr w:type="spellEnd"/>
            <w:r w:rsidR="0026039F">
              <w:rPr>
                <w:b/>
                <w:bCs/>
                <w:sz w:val="20"/>
                <w:szCs w:val="20"/>
              </w:rPr>
              <w:t xml:space="preserve"> </w:t>
            </w:r>
            <w:r w:rsidRPr="001A0D49">
              <w:rPr>
                <w:b/>
                <w:bCs/>
                <w:sz w:val="20"/>
                <w:szCs w:val="20"/>
              </w:rPr>
              <w:t xml:space="preserve">5 </w:t>
            </w:r>
            <w:proofErr w:type="spellStart"/>
            <w:r w:rsidRPr="001A0D49">
              <w:rPr>
                <w:b/>
                <w:bCs/>
                <w:sz w:val="20"/>
                <w:szCs w:val="20"/>
              </w:rPr>
              <w:t>seconds</w:t>
            </w:r>
            <w:proofErr w:type="spellEnd"/>
            <w:r w:rsidRPr="001A0D49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27008" w:rsidRPr="00463790" w14:paraId="293978F5" w14:textId="77777777" w:rsidTr="0064429F">
        <w:tc>
          <w:tcPr>
            <w:tcW w:w="2552" w:type="dxa"/>
          </w:tcPr>
          <w:p w14:paraId="1E4DC0AD" w14:textId="1401C049" w:rsidR="00327008" w:rsidRPr="00327008" w:rsidRDefault="00327008" w:rsidP="00C67B0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</w:t>
            </w:r>
          </w:p>
        </w:tc>
        <w:tc>
          <w:tcPr>
            <w:tcW w:w="6515" w:type="dxa"/>
          </w:tcPr>
          <w:p w14:paraId="27E57801" w14:textId="0E33BE7E" w:rsidR="00327008" w:rsidRPr="00463790" w:rsidRDefault="00463790" w:rsidP="00A267E7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 xml:space="preserve">The silence takes </w:t>
            </w:r>
            <w:r w:rsidR="003A0289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to 5 seconds</w:t>
            </w:r>
            <w:r w:rsidR="0026039F">
              <w:rPr>
                <w:sz w:val="20"/>
                <w:szCs w:val="20"/>
                <w:lang w:val="en-US"/>
              </w:rPr>
              <w:t xml:space="preserve"> (5 not included)</w:t>
            </w:r>
            <w:r>
              <w:rPr>
                <w:sz w:val="20"/>
                <w:szCs w:val="20"/>
                <w:lang w:val="en-US"/>
              </w:rPr>
              <w:t>. This could be interpreted as the standard rule, but interpretation of this ‘purposeful’ silence needs to be checked in the data. It may also be just a silence of 3-5 seconds.</w:t>
            </w:r>
          </w:p>
        </w:tc>
      </w:tr>
      <w:tr w:rsidR="00327008" w:rsidRPr="00864F3C" w14:paraId="0C39112A" w14:textId="77777777" w:rsidTr="0064429F">
        <w:tc>
          <w:tcPr>
            <w:tcW w:w="2552" w:type="dxa"/>
          </w:tcPr>
          <w:p w14:paraId="26C33010" w14:textId="00D98528" w:rsidR="00327008" w:rsidRPr="00327008" w:rsidRDefault="00327008" w:rsidP="00C67B0B">
            <w:pPr>
              <w:jc w:val="both"/>
              <w:rPr>
                <w:sz w:val="20"/>
                <w:szCs w:val="20"/>
              </w:rPr>
            </w:pPr>
            <w:r w:rsidRPr="00463790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38ABC537" w14:textId="77777777" w:rsidR="00F854FB" w:rsidRPr="00F854FB" w:rsidRDefault="00F854FB" w:rsidP="00F854FB">
            <w:pPr>
              <w:jc w:val="both"/>
              <w:rPr>
                <w:sz w:val="20"/>
                <w:szCs w:val="20"/>
                <w:lang w:val="zh-CN"/>
              </w:rPr>
            </w:pPr>
            <w:r w:rsidRPr="00F854FB">
              <w:rPr>
                <w:sz w:val="20"/>
                <w:szCs w:val="20"/>
                <w:lang w:val="zh-CN"/>
              </w:rPr>
              <w:t>L11: Yes, for the pain, huh=</w:t>
            </w:r>
          </w:p>
          <w:p w14:paraId="30B9A6A6" w14:textId="77777777" w:rsidR="00F854FB" w:rsidRPr="00F854FB" w:rsidRDefault="00F854FB" w:rsidP="00F854FB">
            <w:pPr>
              <w:jc w:val="both"/>
              <w:rPr>
                <w:sz w:val="20"/>
                <w:szCs w:val="20"/>
                <w:lang w:val="zh-CN"/>
              </w:rPr>
            </w:pPr>
            <w:r w:rsidRPr="00F854FB">
              <w:rPr>
                <w:sz w:val="20"/>
                <w:szCs w:val="20"/>
                <w:lang w:val="zh-CN"/>
              </w:rPr>
              <w:t>I21: =against the pain, erm (2.5)</w:t>
            </w:r>
          </w:p>
          <w:p w14:paraId="5D3AF5B6" w14:textId="77777777" w:rsidR="00F854FB" w:rsidRPr="00F854FB" w:rsidRDefault="00F854FB" w:rsidP="00F854FB">
            <w:pPr>
              <w:jc w:val="both"/>
              <w:rPr>
                <w:sz w:val="20"/>
                <w:szCs w:val="20"/>
                <w:lang w:val="zh-CN"/>
              </w:rPr>
            </w:pPr>
            <w:r w:rsidRPr="00F854FB">
              <w:rPr>
                <w:sz w:val="20"/>
                <w:szCs w:val="20"/>
                <w:lang w:val="zh-CN"/>
              </w:rPr>
              <w:t>L11: Shall we give an injection? (2.5)</w:t>
            </w:r>
          </w:p>
          <w:p w14:paraId="2917AC48" w14:textId="39F124EE" w:rsidR="00327008" w:rsidRPr="00F854FB" w:rsidRDefault="00F854FB" w:rsidP="00F854FB">
            <w:pPr>
              <w:jc w:val="both"/>
              <w:rPr>
                <w:sz w:val="20"/>
                <w:szCs w:val="20"/>
                <w:lang w:val="en-US"/>
              </w:rPr>
            </w:pPr>
            <w:r w:rsidRPr="00F854FB">
              <w:rPr>
                <w:sz w:val="20"/>
                <w:szCs w:val="20"/>
                <w:lang w:val="zh-CN"/>
              </w:rPr>
              <w:t>I21: Injection, erm, can't we give it first, rather something like medication, Dafalgan or something, first?</w:t>
            </w:r>
          </w:p>
        </w:tc>
      </w:tr>
      <w:tr w:rsidR="00463790" w:rsidRPr="00606578" w14:paraId="15498CF7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17E36270" w14:textId="43F4EACA" w:rsidR="00463790" w:rsidRPr="00463790" w:rsidRDefault="00463790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Code</w:t>
            </w:r>
            <w:r w:rsidR="0064429F">
              <w:rPr>
                <w:sz w:val="20"/>
                <w:szCs w:val="20"/>
                <w:lang w:val="en-US"/>
              </w:rPr>
              <w:t xml:space="preserve"> 2</w:t>
            </w:r>
            <w:r w:rsidR="00B11D3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09441E42" w14:textId="77777777" w:rsidR="00463790" w:rsidRPr="000F1222" w:rsidRDefault="00463790" w:rsidP="00A267E7">
            <w:pPr>
              <w:jc w:val="both"/>
              <w:rPr>
                <w:sz w:val="20"/>
                <w:szCs w:val="20"/>
              </w:rPr>
            </w:pPr>
          </w:p>
        </w:tc>
      </w:tr>
      <w:tr w:rsidR="00463790" w:rsidRPr="00606578" w14:paraId="4E0E6307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2BF028D7" w14:textId="29755333" w:rsidR="00463790" w:rsidRPr="00463790" w:rsidRDefault="00463790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375B8BC9" w14:textId="2089EF43" w:rsidR="00463790" w:rsidRPr="00463790" w:rsidRDefault="00463790" w:rsidP="00A267E7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463790">
              <w:rPr>
                <w:b/>
                <w:bCs/>
                <w:sz w:val="20"/>
                <w:szCs w:val="20"/>
              </w:rPr>
              <w:t>Silence</w:t>
            </w:r>
            <w:proofErr w:type="spellEnd"/>
            <w:r w:rsidR="00226A0D">
              <w:rPr>
                <w:b/>
                <w:bCs/>
                <w:sz w:val="20"/>
                <w:szCs w:val="20"/>
              </w:rPr>
              <w:t xml:space="preserve"> of</w:t>
            </w:r>
            <w:r w:rsidRPr="00463790">
              <w:rPr>
                <w:b/>
                <w:bCs/>
                <w:sz w:val="20"/>
                <w:szCs w:val="20"/>
              </w:rPr>
              <w:t xml:space="preserve"> 5</w:t>
            </w:r>
            <w:r w:rsidR="0026039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26039F">
              <w:rPr>
                <w:b/>
                <w:bCs/>
                <w:sz w:val="20"/>
                <w:szCs w:val="20"/>
              </w:rPr>
              <w:t>to</w:t>
            </w:r>
            <w:proofErr w:type="spellEnd"/>
            <w:r w:rsidR="0026039F">
              <w:rPr>
                <w:b/>
                <w:bCs/>
                <w:sz w:val="20"/>
                <w:szCs w:val="20"/>
              </w:rPr>
              <w:t xml:space="preserve"> </w:t>
            </w:r>
            <w:r w:rsidRPr="00463790">
              <w:rPr>
                <w:b/>
                <w:bCs/>
                <w:sz w:val="20"/>
                <w:szCs w:val="20"/>
              </w:rPr>
              <w:t xml:space="preserve">10 </w:t>
            </w:r>
            <w:proofErr w:type="spellStart"/>
            <w:r w:rsidRPr="00463790">
              <w:rPr>
                <w:b/>
                <w:bCs/>
                <w:sz w:val="20"/>
                <w:szCs w:val="20"/>
              </w:rPr>
              <w:t>seconds</w:t>
            </w:r>
            <w:proofErr w:type="spellEnd"/>
          </w:p>
        </w:tc>
      </w:tr>
      <w:tr w:rsidR="00463790" w:rsidRPr="00864F3C" w14:paraId="7541D3AF" w14:textId="77777777" w:rsidTr="0064429F">
        <w:tc>
          <w:tcPr>
            <w:tcW w:w="2552" w:type="dxa"/>
          </w:tcPr>
          <w:p w14:paraId="2F8E5A87" w14:textId="1B91A97E" w:rsidR="00463790" w:rsidRPr="006A154F" w:rsidRDefault="00463790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efinition</w:t>
            </w:r>
          </w:p>
        </w:tc>
        <w:tc>
          <w:tcPr>
            <w:tcW w:w="6515" w:type="dxa"/>
          </w:tcPr>
          <w:p w14:paraId="0333CCBB" w14:textId="420BD314" w:rsidR="00463790" w:rsidRPr="00463790" w:rsidRDefault="00463790" w:rsidP="00A267E7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 xml:space="preserve">The silence takes </w:t>
            </w:r>
            <w:r>
              <w:rPr>
                <w:sz w:val="20"/>
                <w:szCs w:val="20"/>
                <w:lang w:val="en-US"/>
              </w:rPr>
              <w:t>5 to 10 seconds</w:t>
            </w:r>
            <w:r w:rsidR="0026039F">
              <w:rPr>
                <w:sz w:val="20"/>
                <w:szCs w:val="20"/>
                <w:lang w:val="en-US"/>
              </w:rPr>
              <w:t xml:space="preserve"> (10 not included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463790" w:rsidRPr="00606578" w14:paraId="5C003881" w14:textId="77777777" w:rsidTr="0064429F">
        <w:tc>
          <w:tcPr>
            <w:tcW w:w="2552" w:type="dxa"/>
          </w:tcPr>
          <w:p w14:paraId="1852B25D" w14:textId="32EB04A9" w:rsidR="00463790" w:rsidRPr="006A154F" w:rsidRDefault="00463790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1A3CE92B" w14:textId="77777777" w:rsidR="000A25AA" w:rsidRPr="000A25AA" w:rsidRDefault="000A25AA" w:rsidP="000A25AA">
            <w:pPr>
              <w:jc w:val="both"/>
              <w:rPr>
                <w:sz w:val="20"/>
                <w:szCs w:val="20"/>
              </w:rPr>
            </w:pPr>
            <w:r w:rsidRPr="000A25AA">
              <w:rPr>
                <w:sz w:val="20"/>
                <w:szCs w:val="20"/>
                <w:lang w:val="en-US"/>
              </w:rPr>
              <w:t xml:space="preserve">A11: =I'm going to take a good look at the ECG to see if we can see °certainly nothing there°. And can we do a 12-lead ECG or is that not possible? </w:t>
            </w:r>
            <w:r w:rsidRPr="000A25AA">
              <w:rPr>
                <w:sz w:val="20"/>
                <w:szCs w:val="20"/>
              </w:rPr>
              <w:t>(6.5)</w:t>
            </w:r>
          </w:p>
          <w:p w14:paraId="37914B3D" w14:textId="2DC9E632" w:rsidR="00463790" w:rsidRPr="000F1222" w:rsidRDefault="000A25AA" w:rsidP="000A25AA">
            <w:pPr>
              <w:jc w:val="both"/>
              <w:rPr>
                <w:sz w:val="20"/>
                <w:szCs w:val="20"/>
              </w:rPr>
            </w:pPr>
            <w:r w:rsidRPr="000A25AA">
              <w:rPr>
                <w:sz w:val="20"/>
                <w:szCs w:val="20"/>
              </w:rPr>
              <w:t xml:space="preserve">V21: </w:t>
            </w:r>
            <w:proofErr w:type="spellStart"/>
            <w:r w:rsidRPr="000A25AA">
              <w:rPr>
                <w:sz w:val="20"/>
                <w:szCs w:val="20"/>
              </w:rPr>
              <w:t>Heart</w:t>
            </w:r>
            <w:proofErr w:type="spellEnd"/>
            <w:r w:rsidRPr="000A25AA">
              <w:rPr>
                <w:sz w:val="20"/>
                <w:szCs w:val="20"/>
              </w:rPr>
              <w:t xml:space="preserve"> </w:t>
            </w:r>
            <w:proofErr w:type="spellStart"/>
            <w:r w:rsidRPr="000A25AA">
              <w:rPr>
                <w:sz w:val="20"/>
                <w:szCs w:val="20"/>
              </w:rPr>
              <w:t>rate</w:t>
            </w:r>
            <w:proofErr w:type="spellEnd"/>
            <w:r w:rsidRPr="000A25AA">
              <w:rPr>
                <w:sz w:val="20"/>
                <w:szCs w:val="20"/>
              </w:rPr>
              <w:t xml:space="preserve"> is 105.</w:t>
            </w:r>
          </w:p>
        </w:tc>
      </w:tr>
      <w:tr w:rsidR="00463790" w:rsidRPr="00606578" w14:paraId="1749D0CD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116593C6" w14:textId="20E90A95" w:rsidR="00463790" w:rsidRPr="00463790" w:rsidRDefault="00463790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Code</w:t>
            </w:r>
            <w:r w:rsidR="0064429F">
              <w:rPr>
                <w:sz w:val="20"/>
                <w:szCs w:val="20"/>
                <w:lang w:val="en-US"/>
              </w:rPr>
              <w:t xml:space="preserve"> 2</w:t>
            </w:r>
            <w:r w:rsidR="00B11D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00E2C91B" w14:textId="77777777" w:rsidR="00463790" w:rsidRPr="000F1222" w:rsidRDefault="00463790" w:rsidP="00A267E7">
            <w:pPr>
              <w:jc w:val="both"/>
              <w:rPr>
                <w:sz w:val="20"/>
                <w:szCs w:val="20"/>
              </w:rPr>
            </w:pPr>
          </w:p>
        </w:tc>
      </w:tr>
      <w:tr w:rsidR="00463790" w:rsidRPr="00864F3C" w14:paraId="00637507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48A3A709" w14:textId="4439135F" w:rsidR="00463790" w:rsidRPr="00463790" w:rsidRDefault="00463790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 xml:space="preserve">Label 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494BEA2C" w14:textId="6ADC677F" w:rsidR="00463790" w:rsidRPr="00226A0D" w:rsidRDefault="00463790" w:rsidP="00A267E7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26A0D">
              <w:rPr>
                <w:b/>
                <w:bCs/>
                <w:sz w:val="20"/>
                <w:szCs w:val="20"/>
                <w:lang w:val="en-US"/>
              </w:rPr>
              <w:t xml:space="preserve">Silence </w:t>
            </w:r>
            <w:r w:rsidR="00226A0D" w:rsidRPr="00226A0D">
              <w:rPr>
                <w:b/>
                <w:bCs/>
                <w:sz w:val="20"/>
                <w:szCs w:val="20"/>
                <w:lang w:val="en-US"/>
              </w:rPr>
              <w:t xml:space="preserve">of </w:t>
            </w:r>
            <w:r w:rsidR="0026039F" w:rsidRPr="00226A0D">
              <w:rPr>
                <w:b/>
                <w:bCs/>
                <w:sz w:val="20"/>
                <w:szCs w:val="20"/>
                <w:lang w:val="en-US"/>
              </w:rPr>
              <w:t xml:space="preserve">more than </w:t>
            </w:r>
            <w:r w:rsidRPr="00226A0D">
              <w:rPr>
                <w:b/>
                <w:bCs/>
                <w:sz w:val="20"/>
                <w:szCs w:val="20"/>
                <w:lang w:val="en-US"/>
              </w:rPr>
              <w:t>10 seconds</w:t>
            </w:r>
          </w:p>
        </w:tc>
      </w:tr>
      <w:tr w:rsidR="00463790" w:rsidRPr="00864F3C" w14:paraId="38E1433E" w14:textId="77777777" w:rsidTr="0064429F">
        <w:tc>
          <w:tcPr>
            <w:tcW w:w="2552" w:type="dxa"/>
          </w:tcPr>
          <w:p w14:paraId="1A496858" w14:textId="3E1FF6E1" w:rsidR="00463790" w:rsidRPr="006A154F" w:rsidRDefault="00463790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efinition</w:t>
            </w:r>
          </w:p>
        </w:tc>
        <w:tc>
          <w:tcPr>
            <w:tcW w:w="6515" w:type="dxa"/>
          </w:tcPr>
          <w:p w14:paraId="0D34AD19" w14:textId="04B11ED7" w:rsidR="00463790" w:rsidRPr="00463790" w:rsidRDefault="00463790" w:rsidP="00A267E7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 xml:space="preserve">The silence takes </w:t>
            </w:r>
            <w:r>
              <w:rPr>
                <w:sz w:val="20"/>
                <w:szCs w:val="20"/>
                <w:lang w:val="en-US"/>
              </w:rPr>
              <w:t>more</w:t>
            </w:r>
            <w:r w:rsidRPr="00463790">
              <w:rPr>
                <w:sz w:val="20"/>
                <w:szCs w:val="20"/>
                <w:lang w:val="en-US"/>
              </w:rPr>
              <w:t xml:space="preserve"> t</w:t>
            </w:r>
            <w:r>
              <w:rPr>
                <w:sz w:val="20"/>
                <w:szCs w:val="20"/>
                <w:lang w:val="en-US"/>
              </w:rPr>
              <w:t>han 10 second</w:t>
            </w:r>
            <w:r w:rsidR="00FA2130">
              <w:rPr>
                <w:sz w:val="20"/>
                <w:szCs w:val="20"/>
                <w:lang w:val="en-US"/>
              </w:rPr>
              <w:t>s (</w:t>
            </w:r>
            <w:proofErr w:type="spellStart"/>
            <w:r w:rsidR="00FA2130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FA2130">
              <w:rPr>
                <w:sz w:val="20"/>
                <w:szCs w:val="20"/>
                <w:lang w:val="en-US"/>
              </w:rPr>
              <w:t>. while waiting on a nudge).</w:t>
            </w:r>
          </w:p>
        </w:tc>
      </w:tr>
      <w:tr w:rsidR="00463790" w:rsidRPr="00864F3C" w14:paraId="3F46E9C7" w14:textId="77777777" w:rsidTr="0064429F">
        <w:tc>
          <w:tcPr>
            <w:tcW w:w="2552" w:type="dxa"/>
          </w:tcPr>
          <w:p w14:paraId="0261A6E4" w14:textId="1AE71EDD" w:rsidR="00463790" w:rsidRPr="006A154F" w:rsidRDefault="00463790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EBE4074" w14:textId="77777777" w:rsidR="00DB6FFD" w:rsidRPr="00DB6FFD" w:rsidRDefault="00DB6FFD" w:rsidP="00DB6FFD">
            <w:pPr>
              <w:jc w:val="both"/>
              <w:rPr>
                <w:sz w:val="20"/>
                <w:szCs w:val="20"/>
                <w:lang w:val="en-US"/>
              </w:rPr>
            </w:pPr>
            <w:r w:rsidRPr="00DB6FFD">
              <w:rPr>
                <w:sz w:val="20"/>
                <w:szCs w:val="20"/>
                <w:lang w:val="en-US"/>
              </w:rPr>
              <w:t>L11: And so it's really in your chest that you have pain.</w:t>
            </w:r>
          </w:p>
          <w:p w14:paraId="33BB4A87" w14:textId="77777777" w:rsidR="00DB6FFD" w:rsidRPr="00DB6FFD" w:rsidRDefault="00DB6FFD" w:rsidP="00DB6FFD">
            <w:pPr>
              <w:jc w:val="both"/>
              <w:rPr>
                <w:sz w:val="20"/>
                <w:szCs w:val="20"/>
                <w:lang w:val="en-US"/>
              </w:rPr>
            </w:pPr>
            <w:r w:rsidRPr="00DB6FFD">
              <w:rPr>
                <w:sz w:val="20"/>
                <w:szCs w:val="20"/>
                <w:lang w:val="en-US"/>
              </w:rPr>
              <w:t>P: Yeah, yeah, I'm also short of breath. Ooh.</w:t>
            </w:r>
          </w:p>
          <w:p w14:paraId="3326F336" w14:textId="77777777" w:rsidR="00DB6FFD" w:rsidRPr="00DB6FFD" w:rsidRDefault="00DB6FFD" w:rsidP="00DB6FFD">
            <w:pPr>
              <w:jc w:val="both"/>
              <w:rPr>
                <w:sz w:val="20"/>
                <w:szCs w:val="20"/>
                <w:lang w:val="en-US"/>
              </w:rPr>
            </w:pPr>
            <w:r w:rsidRPr="00DB6FFD">
              <w:rPr>
                <w:sz w:val="20"/>
                <w:szCs w:val="20"/>
                <w:lang w:val="en-US"/>
              </w:rPr>
              <w:t>(11.0)</w:t>
            </w:r>
          </w:p>
          <w:p w14:paraId="774C257B" w14:textId="784D341B" w:rsidR="00463790" w:rsidRPr="00DB6FFD" w:rsidRDefault="00DB6FFD" w:rsidP="00DB6FFD">
            <w:pPr>
              <w:jc w:val="both"/>
              <w:rPr>
                <w:sz w:val="20"/>
                <w:szCs w:val="20"/>
                <w:lang w:val="en-US"/>
              </w:rPr>
            </w:pPr>
            <w:r w:rsidRPr="00DB6FFD">
              <w:rPr>
                <w:sz w:val="20"/>
                <w:szCs w:val="20"/>
                <w:lang w:val="en-US"/>
              </w:rPr>
              <w:lastRenderedPageBreak/>
              <w:t>P: Ooh, what are you doing now?</w:t>
            </w:r>
          </w:p>
        </w:tc>
      </w:tr>
      <w:tr w:rsidR="00800243" w:rsidRPr="00864F3C" w14:paraId="2A1D9236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38A196A9" w14:textId="3DDB0B1A" w:rsidR="00800243" w:rsidRPr="00800243" w:rsidRDefault="00800243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00243">
              <w:rPr>
                <w:b/>
                <w:bCs/>
                <w:sz w:val="20"/>
                <w:szCs w:val="20"/>
                <w:lang w:val="en-US"/>
              </w:rPr>
              <w:lastRenderedPageBreak/>
              <w:t>PARAVERBAL</w:t>
            </w:r>
            <w:r w:rsidR="003F60AF">
              <w:rPr>
                <w:b/>
                <w:bCs/>
                <w:sz w:val="20"/>
                <w:szCs w:val="20"/>
                <w:lang w:val="en-US"/>
              </w:rPr>
              <w:t xml:space="preserve"> SKILLS </w:t>
            </w:r>
            <w:r>
              <w:rPr>
                <w:b/>
                <w:bCs/>
                <w:sz w:val="20"/>
                <w:szCs w:val="20"/>
                <w:lang w:val="en-US"/>
              </w:rPr>
              <w:t>by students</w:t>
            </w:r>
            <w:r w:rsidR="00B11D3E">
              <w:rPr>
                <w:b/>
                <w:bCs/>
                <w:sz w:val="20"/>
                <w:szCs w:val="20"/>
                <w:lang w:val="en-US"/>
              </w:rPr>
              <w:t xml:space="preserve"> (observations)</w:t>
            </w:r>
          </w:p>
        </w:tc>
      </w:tr>
      <w:tr w:rsidR="006E4426" w:rsidRPr="009E1257" w14:paraId="4DF040E0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7219416F" w14:textId="04D7BEC0" w:rsidR="006E4426" w:rsidRPr="00800243" w:rsidRDefault="006E4426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E4426">
              <w:rPr>
                <w:sz w:val="20"/>
                <w:szCs w:val="20"/>
                <w:lang w:val="en-US"/>
              </w:rPr>
              <w:t>Code</w:t>
            </w:r>
            <w:r w:rsidR="0064429F">
              <w:rPr>
                <w:sz w:val="20"/>
                <w:szCs w:val="20"/>
                <w:lang w:val="en-US"/>
              </w:rPr>
              <w:t xml:space="preserve"> </w:t>
            </w:r>
            <w:r w:rsidR="000273F1">
              <w:rPr>
                <w:sz w:val="20"/>
                <w:szCs w:val="20"/>
                <w:lang w:val="en-US"/>
              </w:rPr>
              <w:t>2</w:t>
            </w:r>
            <w:r w:rsidR="00B11D3E">
              <w:rPr>
                <w:sz w:val="20"/>
                <w:szCs w:val="20"/>
                <w:lang w:val="en-US"/>
              </w:rPr>
              <w:t>2</w:t>
            </w:r>
          </w:p>
        </w:tc>
      </w:tr>
      <w:tr w:rsidR="006E4426" w:rsidRPr="009E1257" w14:paraId="4C670390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083CBC3F" w14:textId="48FF1D65" w:rsidR="006E4426" w:rsidRPr="006E4426" w:rsidRDefault="006E4426" w:rsidP="00C67B0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D0E65E0" w14:textId="69EB873C" w:rsidR="006E4426" w:rsidRPr="00800243" w:rsidRDefault="006E4426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00243">
              <w:rPr>
                <w:b/>
                <w:bCs/>
                <w:sz w:val="20"/>
                <w:szCs w:val="20"/>
                <w:lang w:val="en-US"/>
              </w:rPr>
              <w:t>Speaking in soft</w:t>
            </w: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800243">
              <w:rPr>
                <w:b/>
                <w:bCs/>
                <w:sz w:val="20"/>
                <w:szCs w:val="20"/>
                <w:lang w:val="en-US"/>
              </w:rPr>
              <w:t>er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  <w:r w:rsidRPr="00800243">
              <w:rPr>
                <w:b/>
                <w:bCs/>
                <w:sz w:val="20"/>
                <w:szCs w:val="20"/>
                <w:lang w:val="en-US"/>
              </w:rPr>
              <w:t xml:space="preserve"> volume</w:t>
            </w:r>
          </w:p>
        </w:tc>
      </w:tr>
      <w:tr w:rsidR="006E4426" w:rsidRPr="00864F3C" w14:paraId="6A7F7BDA" w14:textId="77777777" w:rsidTr="0064429F">
        <w:tc>
          <w:tcPr>
            <w:tcW w:w="2552" w:type="dxa"/>
          </w:tcPr>
          <w:p w14:paraId="7A7DADF6" w14:textId="4507B48E" w:rsidR="006E4426" w:rsidRPr="006E4426" w:rsidRDefault="006E4426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4287B033" w14:textId="44B16ABE" w:rsidR="006E4426" w:rsidRPr="00802ACF" w:rsidRDefault="00802ACF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802ACF">
              <w:rPr>
                <w:sz w:val="20"/>
                <w:szCs w:val="20"/>
                <w:lang w:val="en-US"/>
              </w:rPr>
              <w:t xml:space="preserve">A student </w:t>
            </w:r>
            <w:r>
              <w:rPr>
                <w:sz w:val="20"/>
                <w:szCs w:val="20"/>
                <w:lang w:val="en-US"/>
              </w:rPr>
              <w:t>speaks remarkably soft or softer with fellow student or patient</w:t>
            </w:r>
            <w:r w:rsidR="00921873">
              <w:rPr>
                <w:sz w:val="20"/>
                <w:szCs w:val="20"/>
                <w:lang w:val="en-US"/>
              </w:rPr>
              <w:t>, not because of the student turning away from the recording camera (and so microphone).</w:t>
            </w:r>
          </w:p>
        </w:tc>
      </w:tr>
      <w:tr w:rsidR="006E4426" w:rsidRPr="00864F3C" w14:paraId="542D3530" w14:textId="77777777" w:rsidTr="0064429F">
        <w:tc>
          <w:tcPr>
            <w:tcW w:w="2552" w:type="dxa"/>
          </w:tcPr>
          <w:p w14:paraId="2A0637F0" w14:textId="6D2EE5F4" w:rsidR="006E4426" w:rsidRPr="006E4426" w:rsidRDefault="006E4426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8E2CE8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35E6B2FF" w14:textId="77777777" w:rsidR="00BB22E6" w:rsidRPr="00BB22E6" w:rsidRDefault="00BB22E6" w:rsidP="00BB22E6">
            <w:pPr>
              <w:jc w:val="both"/>
              <w:rPr>
                <w:sz w:val="20"/>
                <w:szCs w:val="20"/>
                <w:lang w:val="en-US"/>
              </w:rPr>
            </w:pPr>
            <w:r w:rsidRPr="00BB22E6">
              <w:rPr>
                <w:sz w:val="20"/>
                <w:szCs w:val="20"/>
                <w:lang w:val="en-US"/>
              </w:rPr>
              <w:t>P: I have chest pain, huh. Ooh.</w:t>
            </w:r>
          </w:p>
          <w:p w14:paraId="6E6DA7BE" w14:textId="77777777" w:rsidR="00BB22E6" w:rsidRPr="00BB22E6" w:rsidRDefault="00BB22E6" w:rsidP="00BB22E6">
            <w:pPr>
              <w:jc w:val="both"/>
              <w:rPr>
                <w:sz w:val="20"/>
                <w:szCs w:val="20"/>
                <w:lang w:val="en-US"/>
              </w:rPr>
            </w:pPr>
            <w:r w:rsidRPr="00BB22E6">
              <w:rPr>
                <w:sz w:val="20"/>
                <w:szCs w:val="20"/>
                <w:lang w:val="en-US"/>
              </w:rPr>
              <w:t>A18: °( )° (5.0) Uhm, yeah, °that actually looks pretty normal to me too. Can you do multiple leads? No.°</w:t>
            </w:r>
          </w:p>
          <w:p w14:paraId="7FC90C52" w14:textId="77777777" w:rsidR="00BB22E6" w:rsidRPr="00BB22E6" w:rsidRDefault="00BB22E6" w:rsidP="00BB22E6">
            <w:pPr>
              <w:jc w:val="both"/>
              <w:rPr>
                <w:sz w:val="20"/>
                <w:szCs w:val="20"/>
                <w:lang w:val="en-US"/>
              </w:rPr>
            </w:pPr>
            <w:r w:rsidRPr="00BB22E6">
              <w:rPr>
                <w:sz w:val="20"/>
                <w:szCs w:val="20"/>
                <w:lang w:val="en-US"/>
              </w:rPr>
              <w:t>E28: °Maybe like this.°</w:t>
            </w:r>
          </w:p>
          <w:p w14:paraId="5EEA9FFF" w14:textId="77777777" w:rsidR="00BB22E6" w:rsidRPr="00BB22E6" w:rsidRDefault="00BB22E6" w:rsidP="00BB22E6">
            <w:pPr>
              <w:jc w:val="both"/>
              <w:rPr>
                <w:sz w:val="20"/>
                <w:szCs w:val="20"/>
                <w:lang w:val="en-US"/>
              </w:rPr>
            </w:pPr>
            <w:r w:rsidRPr="00BB22E6">
              <w:rPr>
                <w:sz w:val="20"/>
                <w:szCs w:val="20"/>
                <w:lang w:val="en-US"/>
              </w:rPr>
              <w:t>A18: °No.°</w:t>
            </w:r>
          </w:p>
          <w:p w14:paraId="4B9CA9DC" w14:textId="6A08DD5D" w:rsidR="006E4426" w:rsidRPr="00BB22E6" w:rsidRDefault="00BB22E6" w:rsidP="00BB22E6">
            <w:pPr>
              <w:jc w:val="both"/>
              <w:rPr>
                <w:sz w:val="20"/>
                <w:szCs w:val="20"/>
                <w:lang w:val="en-US"/>
              </w:rPr>
            </w:pPr>
            <w:r w:rsidRPr="00BB22E6">
              <w:rPr>
                <w:sz w:val="20"/>
                <w:szCs w:val="20"/>
                <w:lang w:val="en-US"/>
              </w:rPr>
              <w:t>E28: °Oops, I'm getting a text, I can't see it properly.°</w:t>
            </w:r>
          </w:p>
        </w:tc>
      </w:tr>
      <w:tr w:rsidR="006E4426" w:rsidRPr="006E4426" w14:paraId="4A983E5E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00F4CE3A" w14:textId="76DDD037" w:rsidR="006E4426" w:rsidRPr="006E4426" w:rsidRDefault="006E4426" w:rsidP="00C67B0B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od</w:t>
            </w:r>
            <w:r w:rsidR="0064429F">
              <w:rPr>
                <w:sz w:val="20"/>
                <w:szCs w:val="20"/>
                <w:lang w:val="en-US"/>
              </w:rPr>
              <w:t xml:space="preserve">e </w:t>
            </w:r>
            <w:r w:rsidR="00FB6F8C">
              <w:rPr>
                <w:sz w:val="20"/>
                <w:szCs w:val="20"/>
                <w:lang w:val="en-US"/>
              </w:rPr>
              <w:t>2</w:t>
            </w:r>
            <w:r w:rsidR="00B11D3E">
              <w:rPr>
                <w:sz w:val="20"/>
                <w:szCs w:val="20"/>
                <w:lang w:val="en-US"/>
              </w:rPr>
              <w:t>3</w:t>
            </w:r>
          </w:p>
        </w:tc>
      </w:tr>
      <w:tr w:rsidR="006E4426" w:rsidRPr="006E4426" w14:paraId="736C3BDD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343386E4" w14:textId="1C59662B" w:rsidR="006E4426" w:rsidRPr="006E4426" w:rsidRDefault="006E4426" w:rsidP="00C67B0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37CAA016" w14:textId="7DBB7CC5" w:rsidR="006E4426" w:rsidRPr="006E4426" w:rsidRDefault="006E4426" w:rsidP="00C67B0B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6E4426">
              <w:rPr>
                <w:b/>
                <w:bCs/>
                <w:sz w:val="20"/>
                <w:szCs w:val="20"/>
              </w:rPr>
              <w:t>Speaking</w:t>
            </w:r>
            <w:proofErr w:type="spellEnd"/>
            <w:r w:rsidRPr="006E4426">
              <w:rPr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6E4426">
              <w:rPr>
                <w:b/>
                <w:bCs/>
                <w:sz w:val="20"/>
                <w:szCs w:val="20"/>
              </w:rPr>
              <w:t>loud</w:t>
            </w:r>
            <w:proofErr w:type="spellEnd"/>
            <w:r w:rsidRPr="006E4426">
              <w:rPr>
                <w:b/>
                <w:bCs/>
                <w:sz w:val="20"/>
                <w:szCs w:val="20"/>
              </w:rPr>
              <w:t>(er) volume</w:t>
            </w:r>
          </w:p>
        </w:tc>
      </w:tr>
      <w:tr w:rsidR="006E4426" w:rsidRPr="00864F3C" w14:paraId="2DD294D9" w14:textId="77777777" w:rsidTr="0064429F">
        <w:tc>
          <w:tcPr>
            <w:tcW w:w="2552" w:type="dxa"/>
          </w:tcPr>
          <w:p w14:paraId="01C535AB" w14:textId="53A686D9" w:rsidR="006E4426" w:rsidRPr="006E4426" w:rsidRDefault="006E4426" w:rsidP="00C67B0B">
            <w:pPr>
              <w:jc w:val="both"/>
              <w:rPr>
                <w:sz w:val="20"/>
                <w:szCs w:val="20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05A88A69" w14:textId="5886E379" w:rsidR="006E4426" w:rsidRPr="00802ACF" w:rsidRDefault="00802ACF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802ACF">
              <w:rPr>
                <w:sz w:val="20"/>
                <w:szCs w:val="20"/>
                <w:lang w:val="en-US"/>
              </w:rPr>
              <w:t xml:space="preserve">A student </w:t>
            </w:r>
            <w:r>
              <w:rPr>
                <w:sz w:val="20"/>
                <w:szCs w:val="20"/>
                <w:lang w:val="en-US"/>
              </w:rPr>
              <w:t>speaks remarkably loud or louder with fellow student or patient</w:t>
            </w:r>
            <w:r w:rsidR="00921873">
              <w:rPr>
                <w:sz w:val="20"/>
                <w:szCs w:val="20"/>
                <w:lang w:val="en-US"/>
              </w:rPr>
              <w:t>, not because of the student turning towards the recording camera (and so microphone).</w:t>
            </w:r>
          </w:p>
        </w:tc>
      </w:tr>
      <w:tr w:rsidR="00800243" w:rsidRPr="00864F3C" w14:paraId="060174AD" w14:textId="77777777" w:rsidTr="0064429F">
        <w:tc>
          <w:tcPr>
            <w:tcW w:w="2552" w:type="dxa"/>
          </w:tcPr>
          <w:p w14:paraId="6768FEC6" w14:textId="0A299BF6" w:rsidR="00800243" w:rsidRPr="006E4426" w:rsidRDefault="006E4426" w:rsidP="00C67B0B">
            <w:pPr>
              <w:jc w:val="both"/>
              <w:rPr>
                <w:sz w:val="20"/>
                <w:szCs w:val="20"/>
              </w:rPr>
            </w:pPr>
            <w:r w:rsidRPr="008E2CE8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4D127718" w14:textId="77777777" w:rsidR="00CA723D" w:rsidRPr="00CA723D" w:rsidRDefault="00CA723D" w:rsidP="00CA723D">
            <w:pPr>
              <w:jc w:val="both"/>
              <w:rPr>
                <w:sz w:val="20"/>
                <w:szCs w:val="20"/>
                <w:lang w:val="en-US"/>
              </w:rPr>
            </w:pPr>
            <w:r w:rsidRPr="00CA723D">
              <w:rPr>
                <w:sz w:val="20"/>
                <w:szCs w:val="20"/>
                <w:lang w:val="en-US"/>
              </w:rPr>
              <w:t>R13: And what do you mean, really not good?</w:t>
            </w:r>
          </w:p>
          <w:p w14:paraId="586FBA38" w14:textId="77777777" w:rsidR="00CA723D" w:rsidRPr="00CA723D" w:rsidRDefault="00CA723D" w:rsidP="00CA723D">
            <w:pPr>
              <w:jc w:val="both"/>
              <w:rPr>
                <w:sz w:val="20"/>
                <w:szCs w:val="20"/>
                <w:lang w:val="en-US"/>
              </w:rPr>
            </w:pPr>
            <w:r w:rsidRPr="00CA723D">
              <w:rPr>
                <w:sz w:val="20"/>
                <w:szCs w:val="20"/>
                <w:lang w:val="en-US"/>
              </w:rPr>
              <w:t>P: Ooh, my chest hurts so much and I'm so uncomfortable.</w:t>
            </w:r>
          </w:p>
          <w:p w14:paraId="5147E2C4" w14:textId="77777777" w:rsidR="00CA723D" w:rsidRPr="00CA723D" w:rsidRDefault="00CA723D" w:rsidP="00CA723D">
            <w:pPr>
              <w:jc w:val="both"/>
              <w:rPr>
                <w:sz w:val="20"/>
                <w:szCs w:val="20"/>
                <w:lang w:val="en-US"/>
              </w:rPr>
            </w:pPr>
            <w:r w:rsidRPr="00CA723D">
              <w:rPr>
                <w:sz w:val="20"/>
                <w:szCs w:val="20"/>
                <w:lang w:val="en-US"/>
              </w:rPr>
              <w:t>R13: CHEST PAIN.</w:t>
            </w:r>
          </w:p>
          <w:p w14:paraId="4DD34CAC" w14:textId="77777777" w:rsidR="00CA723D" w:rsidRPr="00CA723D" w:rsidRDefault="00CA723D" w:rsidP="00CA723D">
            <w:pPr>
              <w:jc w:val="both"/>
              <w:rPr>
                <w:sz w:val="20"/>
                <w:szCs w:val="20"/>
                <w:lang w:val="en-US"/>
              </w:rPr>
            </w:pPr>
            <w:r w:rsidRPr="00CA723D">
              <w:rPr>
                <w:sz w:val="20"/>
                <w:szCs w:val="20"/>
                <w:lang w:val="en-US"/>
              </w:rPr>
              <w:t>P: Yes.</w:t>
            </w:r>
          </w:p>
          <w:p w14:paraId="4202F1C2" w14:textId="3E3149A9" w:rsidR="00800243" w:rsidRPr="00CA723D" w:rsidRDefault="00CA723D" w:rsidP="00CA723D">
            <w:pPr>
              <w:jc w:val="both"/>
              <w:rPr>
                <w:sz w:val="20"/>
                <w:szCs w:val="20"/>
                <w:lang w:val="en-US"/>
              </w:rPr>
            </w:pPr>
            <w:r w:rsidRPr="00CA723D">
              <w:rPr>
                <w:sz w:val="20"/>
                <w:szCs w:val="20"/>
                <w:lang w:val="en-US"/>
              </w:rPr>
              <w:t>R13: AND WHAT KIND OF PAIN?</w:t>
            </w:r>
          </w:p>
        </w:tc>
      </w:tr>
      <w:tr w:rsidR="006E4426" w:rsidRPr="006E4426" w14:paraId="67803BA2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43C13E4F" w14:textId="5DEEA74F" w:rsidR="006E4426" w:rsidRPr="006E4426" w:rsidRDefault="006E4426" w:rsidP="00C67B0B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  <w:r w:rsidR="0064429F">
              <w:rPr>
                <w:sz w:val="20"/>
                <w:szCs w:val="20"/>
              </w:rPr>
              <w:t xml:space="preserve"> </w:t>
            </w:r>
            <w:r w:rsidR="00FB6F8C">
              <w:rPr>
                <w:sz w:val="20"/>
                <w:szCs w:val="20"/>
              </w:rPr>
              <w:t>2</w:t>
            </w:r>
            <w:r w:rsidR="00B11D3E">
              <w:rPr>
                <w:sz w:val="20"/>
                <w:szCs w:val="20"/>
              </w:rPr>
              <w:t>4</w:t>
            </w:r>
          </w:p>
        </w:tc>
      </w:tr>
      <w:tr w:rsidR="006E4426" w:rsidRPr="006E4426" w14:paraId="2E119067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524D6A15" w14:textId="47FBD4B8" w:rsidR="006E4426" w:rsidRPr="006E4426" w:rsidRDefault="006E4426" w:rsidP="00C67B0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7EEB9073" w14:textId="22C0DB9B" w:rsidR="006E4426" w:rsidRPr="006E4426" w:rsidRDefault="006E4426" w:rsidP="00C67B0B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6E4426">
              <w:rPr>
                <w:b/>
                <w:bCs/>
                <w:sz w:val="20"/>
                <w:szCs w:val="20"/>
              </w:rPr>
              <w:t>Speaking</w:t>
            </w:r>
            <w:proofErr w:type="spellEnd"/>
            <w:r w:rsidRPr="006E442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E4426">
              <w:rPr>
                <w:b/>
                <w:bCs/>
                <w:sz w:val="20"/>
                <w:szCs w:val="20"/>
              </w:rPr>
              <w:t>fast</w:t>
            </w:r>
            <w:proofErr w:type="spellEnd"/>
            <w:r w:rsidRPr="006E4426">
              <w:rPr>
                <w:b/>
                <w:bCs/>
                <w:sz w:val="20"/>
                <w:szCs w:val="20"/>
              </w:rPr>
              <w:t>(er)</w:t>
            </w:r>
          </w:p>
        </w:tc>
      </w:tr>
      <w:tr w:rsidR="006E4426" w:rsidRPr="00864F3C" w14:paraId="5F60CE60" w14:textId="77777777" w:rsidTr="0064429F">
        <w:tc>
          <w:tcPr>
            <w:tcW w:w="2552" w:type="dxa"/>
          </w:tcPr>
          <w:p w14:paraId="34E55F66" w14:textId="369015D0" w:rsidR="006E4426" w:rsidRPr="006E4426" w:rsidRDefault="006E4426" w:rsidP="00C67B0B">
            <w:pPr>
              <w:jc w:val="both"/>
              <w:rPr>
                <w:sz w:val="20"/>
                <w:szCs w:val="20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E899688" w14:textId="27DC5919" w:rsidR="006E4426" w:rsidRPr="00802ACF" w:rsidRDefault="00802ACF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802ACF">
              <w:rPr>
                <w:sz w:val="20"/>
                <w:szCs w:val="20"/>
                <w:lang w:val="en-US"/>
              </w:rPr>
              <w:t xml:space="preserve">A student </w:t>
            </w:r>
            <w:r>
              <w:rPr>
                <w:sz w:val="20"/>
                <w:szCs w:val="20"/>
                <w:lang w:val="en-US"/>
              </w:rPr>
              <w:t>speaks remarkably fast or faster with fellow student or patient.</w:t>
            </w:r>
          </w:p>
        </w:tc>
      </w:tr>
      <w:tr w:rsidR="006E4426" w:rsidRPr="00864F3C" w14:paraId="5A696BF2" w14:textId="77777777" w:rsidTr="0064429F">
        <w:tc>
          <w:tcPr>
            <w:tcW w:w="2552" w:type="dxa"/>
          </w:tcPr>
          <w:p w14:paraId="08C76B04" w14:textId="310C7798" w:rsidR="006E4426" w:rsidRPr="006E4426" w:rsidRDefault="006E4426" w:rsidP="00C67B0B">
            <w:pPr>
              <w:jc w:val="both"/>
              <w:rPr>
                <w:sz w:val="20"/>
                <w:szCs w:val="20"/>
              </w:rPr>
            </w:pPr>
            <w:r w:rsidRPr="008E2CE8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19619675" w14:textId="77777777" w:rsidR="000C3071" w:rsidRPr="000C3071" w:rsidRDefault="000C3071" w:rsidP="000C3071">
            <w:pPr>
              <w:jc w:val="both"/>
              <w:rPr>
                <w:sz w:val="20"/>
                <w:szCs w:val="20"/>
                <w:lang w:val="zh-CN"/>
              </w:rPr>
            </w:pPr>
            <w:r w:rsidRPr="000C3071">
              <w:rPr>
                <w:sz w:val="20"/>
                <w:szCs w:val="20"/>
                <w:lang w:val="zh-CN"/>
              </w:rPr>
              <w:t>P: Yeah, a little short of breath. And yeah, I'm so uncomfortable. Ooh, it's not going well.</w:t>
            </w:r>
          </w:p>
          <w:p w14:paraId="65612230" w14:textId="4FD5CA03" w:rsidR="006E4426" w:rsidRPr="000C3071" w:rsidRDefault="000C3071" w:rsidP="000C3071">
            <w:pPr>
              <w:jc w:val="both"/>
              <w:rPr>
                <w:sz w:val="20"/>
                <w:szCs w:val="20"/>
                <w:lang w:val="en-US"/>
              </w:rPr>
            </w:pPr>
            <w:r w:rsidRPr="000C3071">
              <w:rPr>
                <w:sz w:val="20"/>
                <w:szCs w:val="20"/>
                <w:lang w:val="zh-CN"/>
              </w:rPr>
              <w:t>M23: &gt;It's not going well&lt;, okay.=</w:t>
            </w:r>
          </w:p>
        </w:tc>
      </w:tr>
      <w:tr w:rsidR="006E4426" w:rsidRPr="009E1257" w14:paraId="00D3C8F2" w14:textId="77777777" w:rsidTr="0064429F">
        <w:tc>
          <w:tcPr>
            <w:tcW w:w="9067" w:type="dxa"/>
            <w:gridSpan w:val="2"/>
            <w:shd w:val="clear" w:color="auto" w:fill="D9E2F3" w:themeFill="accent1" w:themeFillTint="33"/>
          </w:tcPr>
          <w:p w14:paraId="6F03D373" w14:textId="284A2A48" w:rsidR="006E4426" w:rsidRPr="00800243" w:rsidRDefault="006E4426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de</w:t>
            </w:r>
            <w:r w:rsidR="0064429F">
              <w:rPr>
                <w:sz w:val="20"/>
                <w:szCs w:val="20"/>
              </w:rPr>
              <w:t xml:space="preserve"> </w:t>
            </w:r>
            <w:r w:rsidR="00FB6F8C">
              <w:rPr>
                <w:sz w:val="20"/>
                <w:szCs w:val="20"/>
              </w:rPr>
              <w:t>2</w:t>
            </w:r>
            <w:r w:rsidR="00B11D3E">
              <w:rPr>
                <w:sz w:val="20"/>
                <w:szCs w:val="20"/>
              </w:rPr>
              <w:t>5</w:t>
            </w:r>
          </w:p>
        </w:tc>
      </w:tr>
      <w:tr w:rsidR="00800243" w:rsidRPr="009E1257" w14:paraId="0174B824" w14:textId="77777777" w:rsidTr="0064429F">
        <w:tc>
          <w:tcPr>
            <w:tcW w:w="2552" w:type="dxa"/>
            <w:shd w:val="clear" w:color="auto" w:fill="D9E2F3" w:themeFill="accent1" w:themeFillTint="33"/>
          </w:tcPr>
          <w:p w14:paraId="2D647B1A" w14:textId="14067687" w:rsidR="00800243" w:rsidRPr="006E4426" w:rsidRDefault="006E4426" w:rsidP="00C67B0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02D35BC8" w14:textId="22DDB345" w:rsidR="00800243" w:rsidRPr="00800243" w:rsidRDefault="00800243" w:rsidP="00C67B0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45619">
              <w:rPr>
                <w:b/>
                <w:bCs/>
                <w:sz w:val="20"/>
                <w:szCs w:val="20"/>
                <w:lang w:val="en-US"/>
              </w:rPr>
              <w:t>Speaking slow</w:t>
            </w:r>
            <w:r w:rsidR="006E4426" w:rsidRPr="00445619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445619">
              <w:rPr>
                <w:b/>
                <w:bCs/>
                <w:sz w:val="20"/>
                <w:szCs w:val="20"/>
                <w:lang w:val="en-US"/>
              </w:rPr>
              <w:t>er</w:t>
            </w:r>
            <w:r w:rsidR="006E4426" w:rsidRPr="00445619">
              <w:rPr>
                <w:b/>
                <w:bCs/>
                <w:sz w:val="20"/>
                <w:szCs w:val="20"/>
                <w:lang w:val="en-US"/>
              </w:rPr>
              <w:t>)</w:t>
            </w:r>
            <w:r w:rsidRPr="0044561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6E4426" w:rsidRPr="00864F3C" w14:paraId="21011C0F" w14:textId="77777777" w:rsidTr="0064429F">
        <w:tc>
          <w:tcPr>
            <w:tcW w:w="2552" w:type="dxa"/>
          </w:tcPr>
          <w:p w14:paraId="51AB5CDF" w14:textId="50A1A461" w:rsidR="006E4426" w:rsidRPr="006E4426" w:rsidRDefault="006E4426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3616BA98" w14:textId="27DE84A6" w:rsidR="006E4426" w:rsidRPr="00802ACF" w:rsidRDefault="00802ACF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802ACF">
              <w:rPr>
                <w:sz w:val="20"/>
                <w:szCs w:val="20"/>
                <w:lang w:val="en-US"/>
              </w:rPr>
              <w:t xml:space="preserve">A student </w:t>
            </w:r>
            <w:r>
              <w:rPr>
                <w:sz w:val="20"/>
                <w:szCs w:val="20"/>
                <w:lang w:val="en-US"/>
              </w:rPr>
              <w:t>speaks remarkably slow or slower</w:t>
            </w:r>
            <w:r w:rsidR="00583BB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ith fellow student or patient.</w:t>
            </w:r>
          </w:p>
        </w:tc>
      </w:tr>
      <w:tr w:rsidR="006E4426" w:rsidRPr="00445619" w14:paraId="7D87019C" w14:textId="77777777" w:rsidTr="0064429F">
        <w:tc>
          <w:tcPr>
            <w:tcW w:w="2552" w:type="dxa"/>
          </w:tcPr>
          <w:p w14:paraId="3FEFC4A5" w14:textId="412BF5E1" w:rsidR="006E4426" w:rsidRPr="006E4426" w:rsidRDefault="006E4426" w:rsidP="00C67B0B">
            <w:pPr>
              <w:jc w:val="both"/>
              <w:rPr>
                <w:sz w:val="20"/>
                <w:szCs w:val="20"/>
                <w:lang w:val="en-US"/>
              </w:rPr>
            </w:pPr>
            <w:r w:rsidRPr="008E2CE8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5736E91A" w14:textId="77777777" w:rsidR="00431BB9" w:rsidRPr="00431BB9" w:rsidRDefault="00431BB9" w:rsidP="00431BB9">
            <w:pPr>
              <w:jc w:val="both"/>
              <w:rPr>
                <w:sz w:val="20"/>
                <w:szCs w:val="20"/>
                <w:lang w:val="en-US"/>
              </w:rPr>
            </w:pPr>
            <w:r w:rsidRPr="00431BB9">
              <w:rPr>
                <w:sz w:val="20"/>
                <w:szCs w:val="20"/>
                <w:lang w:val="en-US"/>
              </w:rPr>
              <w:t>P: Ooh. How long is this pain in my chest going to last? It's so annoying. (5.5)</w:t>
            </w:r>
          </w:p>
          <w:p w14:paraId="7099694D" w14:textId="77777777" w:rsidR="00431BB9" w:rsidRPr="00431BB9" w:rsidRDefault="00431BB9" w:rsidP="00431BB9">
            <w:pPr>
              <w:jc w:val="both"/>
              <w:rPr>
                <w:sz w:val="20"/>
                <w:szCs w:val="20"/>
              </w:rPr>
            </w:pPr>
            <w:r w:rsidRPr="00431BB9">
              <w:rPr>
                <w:sz w:val="20"/>
                <w:szCs w:val="20"/>
                <w:lang w:val="en-US"/>
              </w:rPr>
              <w:t xml:space="preserve">R13: We're going to help you as soon as possible. We're going to ( ) look at &lt;your heart rate and, heart, uhm&gt;, ECG. </w:t>
            </w:r>
            <w:r w:rsidRPr="00431BB9">
              <w:rPr>
                <w:sz w:val="20"/>
                <w:szCs w:val="20"/>
              </w:rPr>
              <w:t>(3.0)</w:t>
            </w:r>
          </w:p>
          <w:p w14:paraId="6C57C0A9" w14:textId="4869AD87" w:rsidR="006E4426" w:rsidRPr="00445619" w:rsidRDefault="00431BB9" w:rsidP="00431BB9">
            <w:pPr>
              <w:jc w:val="both"/>
              <w:rPr>
                <w:sz w:val="20"/>
                <w:szCs w:val="20"/>
              </w:rPr>
            </w:pPr>
            <w:r w:rsidRPr="00431BB9">
              <w:rPr>
                <w:sz w:val="20"/>
                <w:szCs w:val="20"/>
              </w:rPr>
              <w:t xml:space="preserve">P: </w:t>
            </w:r>
            <w:proofErr w:type="spellStart"/>
            <w:r w:rsidRPr="00431BB9">
              <w:rPr>
                <w:sz w:val="20"/>
                <w:szCs w:val="20"/>
              </w:rPr>
              <w:t>Ooh</w:t>
            </w:r>
            <w:proofErr w:type="spellEnd"/>
          </w:p>
        </w:tc>
      </w:tr>
    </w:tbl>
    <w:p w14:paraId="08D661A7" w14:textId="7AE6276A" w:rsidR="002A5769" w:rsidRPr="000555FB" w:rsidRDefault="007A5409" w:rsidP="00061F12">
      <w:pPr>
        <w:jc w:val="both"/>
        <w:rPr>
          <w:i/>
          <w:iCs/>
          <w:sz w:val="20"/>
          <w:szCs w:val="20"/>
          <w:lang w:val="en-US"/>
        </w:rPr>
      </w:pPr>
      <w:r w:rsidRPr="000555FB">
        <w:rPr>
          <w:i/>
          <w:iCs/>
          <w:sz w:val="20"/>
          <w:szCs w:val="20"/>
          <w:lang w:val="en-US"/>
        </w:rPr>
        <w:t>Note</w:t>
      </w:r>
      <w:r w:rsidR="002A5769" w:rsidRPr="000555FB">
        <w:rPr>
          <w:i/>
          <w:iCs/>
          <w:sz w:val="20"/>
          <w:szCs w:val="20"/>
          <w:lang w:val="en-US"/>
        </w:rPr>
        <w:t>s</w:t>
      </w:r>
      <w:r w:rsidRPr="000555FB">
        <w:rPr>
          <w:i/>
          <w:iCs/>
          <w:sz w:val="20"/>
          <w:szCs w:val="20"/>
          <w:lang w:val="en-US"/>
        </w:rPr>
        <w:t xml:space="preserve">: </w:t>
      </w:r>
    </w:p>
    <w:p w14:paraId="6A3AF84D" w14:textId="60FF6220" w:rsidR="007A5409" w:rsidRPr="002E38AC" w:rsidRDefault="002A5769" w:rsidP="0C9DEE42">
      <w:pPr>
        <w:jc w:val="both"/>
        <w:rPr>
          <w:i/>
          <w:iCs/>
          <w:sz w:val="20"/>
          <w:szCs w:val="20"/>
          <w:lang w:val="en-US"/>
        </w:rPr>
      </w:pPr>
      <w:r w:rsidRPr="0C9DEE42">
        <w:rPr>
          <w:i/>
          <w:iCs/>
          <w:sz w:val="20"/>
          <w:szCs w:val="20"/>
          <w:lang w:val="en-US"/>
        </w:rPr>
        <w:t>Humming is not included</w:t>
      </w:r>
      <w:r w:rsidR="00875B05" w:rsidRPr="0C9DEE42">
        <w:rPr>
          <w:i/>
          <w:iCs/>
          <w:sz w:val="20"/>
          <w:szCs w:val="20"/>
          <w:lang w:val="en-US"/>
        </w:rPr>
        <w:t xml:space="preserve">. </w:t>
      </w:r>
      <w:r w:rsidR="007A5409" w:rsidRPr="0C9DEE42">
        <w:rPr>
          <w:i/>
          <w:iCs/>
          <w:sz w:val="20"/>
          <w:szCs w:val="20"/>
          <w:lang w:val="en-US"/>
        </w:rPr>
        <w:t>Smile</w:t>
      </w:r>
      <w:r w:rsidR="6E512170" w:rsidRPr="0C9DEE42">
        <w:rPr>
          <w:i/>
          <w:iCs/>
          <w:sz w:val="20"/>
          <w:szCs w:val="20"/>
          <w:lang w:val="en-US"/>
        </w:rPr>
        <w:t>s</w:t>
      </w:r>
      <w:r w:rsidR="007A5409" w:rsidRPr="0C9DEE42">
        <w:rPr>
          <w:i/>
          <w:iCs/>
          <w:sz w:val="20"/>
          <w:szCs w:val="20"/>
          <w:lang w:val="en-US"/>
        </w:rPr>
        <w:t xml:space="preserve"> </w:t>
      </w:r>
      <w:r w:rsidR="28F710E8" w:rsidRPr="0C9DEE42">
        <w:rPr>
          <w:i/>
          <w:iCs/>
          <w:sz w:val="20"/>
          <w:szCs w:val="20"/>
          <w:lang w:val="en-US"/>
        </w:rPr>
        <w:t xml:space="preserve">are </w:t>
      </w:r>
      <w:r w:rsidR="007A5409" w:rsidRPr="0C9DEE42">
        <w:rPr>
          <w:i/>
          <w:iCs/>
          <w:sz w:val="20"/>
          <w:szCs w:val="20"/>
          <w:lang w:val="en-US"/>
        </w:rPr>
        <w:t>not included in non-verbal listening skills, because it is impossible to register as an observer (i.e. VR-glasses). Touch is not included in non-verbal listening skills, because it is impossible to register as an observer (i.e. controllers). Eye contact, specifically, is not included in non-verbal listening skills, because it is impossible to register as an observer (i.e. VR glasses).</w:t>
      </w:r>
      <w:r w:rsidR="00383D33" w:rsidRPr="0C9DEE42">
        <w:rPr>
          <w:i/>
          <w:iCs/>
          <w:sz w:val="20"/>
          <w:szCs w:val="20"/>
          <w:lang w:val="en-US"/>
        </w:rPr>
        <w:t xml:space="preserve"> Mimics/facial expression is not included in non-verbal listening skills, because it is impossible to register as an observer (i.e. VR-glasses).</w:t>
      </w:r>
      <w:r w:rsidR="006F60BD" w:rsidRPr="0C9DEE42">
        <w:rPr>
          <w:i/>
          <w:iCs/>
          <w:sz w:val="20"/>
          <w:szCs w:val="20"/>
          <w:lang w:val="en-US"/>
        </w:rPr>
        <w:t xml:space="preserve"> Open posture is not </w:t>
      </w:r>
      <w:r w:rsidR="58F0A92D" w:rsidRPr="0C9DEE42">
        <w:rPr>
          <w:i/>
          <w:iCs/>
          <w:sz w:val="20"/>
          <w:szCs w:val="20"/>
          <w:lang w:val="en-US"/>
        </w:rPr>
        <w:t>included</w:t>
      </w:r>
      <w:r w:rsidR="00875B05" w:rsidRPr="0C9DEE42">
        <w:rPr>
          <w:i/>
          <w:iCs/>
          <w:sz w:val="20"/>
          <w:szCs w:val="20"/>
          <w:lang w:val="en-US"/>
        </w:rPr>
        <w:t xml:space="preserve"> separately, but annotations can be made.</w:t>
      </w:r>
    </w:p>
    <w:p w14:paraId="37257274" w14:textId="4D4A815D" w:rsidR="008E0B43" w:rsidRPr="002E38AC" w:rsidRDefault="008E0B43" w:rsidP="00061F12">
      <w:pPr>
        <w:jc w:val="both"/>
        <w:rPr>
          <w:i/>
          <w:iCs/>
          <w:sz w:val="20"/>
          <w:szCs w:val="20"/>
          <w:lang w:val="en-US"/>
        </w:rPr>
      </w:pPr>
      <w:r w:rsidRPr="002E38AC">
        <w:rPr>
          <w:i/>
          <w:iCs/>
          <w:sz w:val="20"/>
          <w:szCs w:val="20"/>
          <w:lang w:val="en-US"/>
        </w:rPr>
        <w:t>Nodding, forward leaning and visual attention</w:t>
      </w:r>
      <w:r w:rsidR="008A5544" w:rsidRPr="002E38AC">
        <w:rPr>
          <w:i/>
          <w:iCs/>
          <w:sz w:val="20"/>
          <w:szCs w:val="20"/>
          <w:lang w:val="en-US"/>
        </w:rPr>
        <w:t>, supporting hand gestures: not able to be consistent in video observations</w:t>
      </w:r>
      <w:r w:rsidRPr="002E38AC">
        <w:rPr>
          <w:i/>
          <w:iCs/>
          <w:sz w:val="20"/>
          <w:szCs w:val="20"/>
          <w:lang w:val="en-US"/>
        </w:rPr>
        <w:t xml:space="preserve">… </w:t>
      </w:r>
      <w:r w:rsidRPr="002E38AC">
        <w:rPr>
          <w:rFonts w:ascii="Wingdings" w:eastAsia="Wingdings" w:hAnsi="Wingdings" w:cs="Wingdings"/>
          <w:i/>
          <w:iCs/>
          <w:sz w:val="20"/>
          <w:szCs w:val="20"/>
          <w:lang w:val="en-US"/>
        </w:rPr>
        <w:t>à</w:t>
      </w:r>
      <w:r w:rsidRPr="002E38AC">
        <w:rPr>
          <w:i/>
          <w:iCs/>
          <w:sz w:val="20"/>
          <w:szCs w:val="20"/>
          <w:lang w:val="en-US"/>
        </w:rPr>
        <w:t xml:space="preserve"> Annotations </w:t>
      </w:r>
      <w:r w:rsidR="00B64561" w:rsidRPr="002E38AC">
        <w:rPr>
          <w:i/>
          <w:iCs/>
          <w:sz w:val="20"/>
          <w:szCs w:val="20"/>
          <w:lang w:val="en-US"/>
        </w:rPr>
        <w:t xml:space="preserve">and memos </w:t>
      </w:r>
      <w:r w:rsidRPr="002E38AC">
        <w:rPr>
          <w:i/>
          <w:iCs/>
          <w:sz w:val="20"/>
          <w:szCs w:val="20"/>
          <w:lang w:val="en-US"/>
        </w:rPr>
        <w:t>are made for striking observations</w:t>
      </w:r>
    </w:p>
    <w:p w14:paraId="127B6C66" w14:textId="6E139CFB" w:rsidR="008E0B43" w:rsidRPr="002D37A0" w:rsidRDefault="003A0289" w:rsidP="0C9DEE42">
      <w:pPr>
        <w:jc w:val="both"/>
        <w:rPr>
          <w:i/>
          <w:iCs/>
          <w:sz w:val="20"/>
          <w:szCs w:val="20"/>
          <w:lang w:val="en-US"/>
        </w:rPr>
      </w:pPr>
      <w:r w:rsidRPr="0C9DEE42">
        <w:rPr>
          <w:i/>
          <w:iCs/>
          <w:sz w:val="20"/>
          <w:szCs w:val="20"/>
          <w:lang w:val="en-US"/>
        </w:rPr>
        <w:t>Small silences</w:t>
      </w:r>
      <w:r w:rsidR="002D37A0" w:rsidRPr="0C9DEE42">
        <w:rPr>
          <w:i/>
          <w:iCs/>
          <w:sz w:val="20"/>
          <w:szCs w:val="20"/>
          <w:lang w:val="en-US"/>
        </w:rPr>
        <w:t xml:space="preserve"> (0-2s)</w:t>
      </w:r>
      <w:r w:rsidR="783695F9" w:rsidRPr="0C9DEE42">
        <w:rPr>
          <w:i/>
          <w:iCs/>
          <w:sz w:val="20"/>
          <w:szCs w:val="20"/>
          <w:lang w:val="en-US"/>
        </w:rPr>
        <w:t xml:space="preserve"> </w:t>
      </w:r>
      <w:r w:rsidRPr="0C9DEE42">
        <w:rPr>
          <w:i/>
          <w:iCs/>
          <w:sz w:val="20"/>
          <w:szCs w:val="20"/>
          <w:lang w:val="en-US"/>
        </w:rPr>
        <w:t>or not separately coded</w:t>
      </w:r>
      <w:r w:rsidR="002D37A0" w:rsidRPr="0C9DEE42">
        <w:rPr>
          <w:i/>
          <w:iCs/>
          <w:sz w:val="20"/>
          <w:szCs w:val="20"/>
          <w:lang w:val="en-US"/>
        </w:rPr>
        <w:t>, because they are perceived as the natural silences in a conversation</w:t>
      </w:r>
      <w:r w:rsidRPr="0C9DEE42">
        <w:rPr>
          <w:i/>
          <w:iCs/>
          <w:sz w:val="20"/>
          <w:szCs w:val="20"/>
          <w:lang w:val="en-US"/>
        </w:rPr>
        <w:t xml:space="preserve">. </w:t>
      </w:r>
    </w:p>
    <w:p w14:paraId="62B7DFD0" w14:textId="77777777" w:rsidR="00B11D3E" w:rsidRDefault="00B11D3E" w:rsidP="672DB962">
      <w:pPr>
        <w:jc w:val="both"/>
        <w:rPr>
          <w:i/>
          <w:iCs/>
          <w:sz w:val="20"/>
          <w:szCs w:val="20"/>
          <w:lang w:val="en-US"/>
        </w:rPr>
      </w:pPr>
    </w:p>
    <w:p w14:paraId="4F4C6635" w14:textId="29D4C5E0" w:rsidR="00061F12" w:rsidRDefault="003D2E9F" w:rsidP="672DB962">
      <w:pPr>
        <w:jc w:val="both"/>
        <w:rPr>
          <w:i/>
          <w:iCs/>
          <w:sz w:val="20"/>
          <w:szCs w:val="20"/>
          <w:lang w:val="en-US"/>
        </w:rPr>
      </w:pPr>
      <w:r w:rsidRPr="00C909FC">
        <w:rPr>
          <w:i/>
          <w:iCs/>
          <w:sz w:val="20"/>
          <w:szCs w:val="20"/>
          <w:lang w:val="en-US"/>
        </w:rPr>
        <w:t xml:space="preserve">CODES for </w:t>
      </w:r>
      <w:r w:rsidR="00061F12" w:rsidRPr="00C909FC">
        <w:rPr>
          <w:i/>
          <w:iCs/>
          <w:sz w:val="20"/>
          <w:szCs w:val="20"/>
          <w:lang w:val="en-US"/>
        </w:rPr>
        <w:t xml:space="preserve">COMMUNICATION </w:t>
      </w:r>
      <w:r w:rsidR="0200B3F3" w:rsidRPr="00B11D3E">
        <w:rPr>
          <w:i/>
          <w:iCs/>
          <w:sz w:val="20"/>
          <w:szCs w:val="20"/>
          <w:lang w:val="en-US"/>
        </w:rPr>
        <w:t>BEHAVIORS</w:t>
      </w:r>
      <w:r w:rsidR="00B11D3E">
        <w:rPr>
          <w:i/>
          <w:iCs/>
          <w:sz w:val="20"/>
          <w:szCs w:val="20"/>
          <w:lang w:val="en-US"/>
        </w:rPr>
        <w:t xml:space="preserve"> &amp; OTHER OBSERVATIONS</w:t>
      </w:r>
    </w:p>
    <w:p w14:paraId="2DB6B005" w14:textId="19183EDB" w:rsidR="00B11D3E" w:rsidRPr="00606578" w:rsidRDefault="00B11D3E" w:rsidP="00B11D3E">
      <w:pPr>
        <w:jc w:val="both"/>
        <w:rPr>
          <w:i/>
          <w:iCs/>
          <w:sz w:val="20"/>
          <w:szCs w:val="20"/>
          <w:lang w:val="en-US"/>
        </w:rPr>
      </w:pPr>
      <w:r w:rsidRPr="0C9DEE42">
        <w:rPr>
          <w:i/>
          <w:iCs/>
          <w:sz w:val="20"/>
          <w:szCs w:val="20"/>
          <w:lang w:val="en-US"/>
        </w:rPr>
        <w:t xml:space="preserve">The following codes </w:t>
      </w:r>
      <w:r>
        <w:rPr>
          <w:i/>
          <w:iCs/>
          <w:sz w:val="20"/>
          <w:szCs w:val="20"/>
          <w:lang w:val="en-US"/>
        </w:rPr>
        <w:t>are for other communication behaviors observed in</w:t>
      </w:r>
      <w:r w:rsidRPr="0C9DEE42">
        <w:rPr>
          <w:i/>
          <w:iCs/>
          <w:sz w:val="20"/>
          <w:szCs w:val="20"/>
          <w:lang w:val="en-US"/>
        </w:rPr>
        <w:t xml:space="preserve"> team and patient-student communication</w:t>
      </w:r>
      <w:r>
        <w:rPr>
          <w:i/>
          <w:iCs/>
          <w:sz w:val="20"/>
          <w:szCs w:val="20"/>
          <w:lang w:val="en-US"/>
        </w:rPr>
        <w:t xml:space="preserve"> in the VR simulations.</w:t>
      </w:r>
      <w:r w:rsidRPr="0C9DEE42">
        <w:rPr>
          <w:i/>
          <w:iCs/>
          <w:sz w:val="20"/>
          <w:szCs w:val="20"/>
          <w:lang w:val="en-US"/>
        </w:rPr>
        <w:t xml:space="preserve"> 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6515"/>
      </w:tblGrid>
      <w:tr w:rsidR="000A4B74" w:rsidRPr="00606578" w14:paraId="0236E018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1ACE9500" w14:textId="74CA4D66" w:rsidR="000A4B74" w:rsidRPr="00606578" w:rsidRDefault="66BBC7AF" w:rsidP="00B027A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C9DEE42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COMMUNICATION </w:t>
            </w:r>
            <w:r w:rsidR="10E59E56" w:rsidRPr="0C9DEE42">
              <w:rPr>
                <w:b/>
                <w:bCs/>
                <w:sz w:val="20"/>
                <w:szCs w:val="20"/>
                <w:lang w:val="en-US"/>
              </w:rPr>
              <w:t>BEHAVIOR</w:t>
            </w:r>
            <w:r w:rsidRPr="0C9DEE42">
              <w:rPr>
                <w:b/>
                <w:bCs/>
                <w:sz w:val="20"/>
                <w:szCs w:val="20"/>
                <w:lang w:val="en-US"/>
              </w:rPr>
              <w:t xml:space="preserve">S </w:t>
            </w:r>
          </w:p>
        </w:tc>
      </w:tr>
      <w:tr w:rsidR="00B11D3E" w:rsidRPr="00606578" w14:paraId="4FFEF471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52CAFAA9" w14:textId="17560248" w:rsidR="00B11D3E" w:rsidRPr="0060657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B11D3E">
              <w:rPr>
                <w:sz w:val="20"/>
                <w:szCs w:val="20"/>
                <w:lang w:val="en-US"/>
              </w:rPr>
              <w:t>Code 26</w:t>
            </w:r>
          </w:p>
        </w:tc>
      </w:tr>
      <w:tr w:rsidR="00B11D3E" w:rsidRPr="00606578" w14:paraId="7115FA93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02F48518" w14:textId="77777777" w:rsidR="00B11D3E" w:rsidRPr="0060657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79A2AEB9" w14:textId="77777777" w:rsidR="00B11D3E" w:rsidRPr="00606578" w:rsidRDefault="00B11D3E" w:rsidP="00594725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06578">
              <w:rPr>
                <w:b/>
                <w:bCs/>
                <w:sz w:val="20"/>
                <w:szCs w:val="20"/>
                <w:lang w:val="en-US"/>
              </w:rPr>
              <w:t xml:space="preserve">Suggestive questioning </w:t>
            </w:r>
          </w:p>
        </w:tc>
      </w:tr>
      <w:tr w:rsidR="00B11D3E" w:rsidRPr="00864F3C" w14:paraId="0654E523" w14:textId="77777777" w:rsidTr="00B11D3E">
        <w:trPr>
          <w:trHeight w:val="431"/>
        </w:trPr>
        <w:tc>
          <w:tcPr>
            <w:tcW w:w="2552" w:type="dxa"/>
          </w:tcPr>
          <w:p w14:paraId="733AC49F" w14:textId="77777777" w:rsidR="00B11D3E" w:rsidRPr="0060657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30960545" w14:textId="77777777" w:rsidR="00B11D3E" w:rsidRPr="0060657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6B3591">
              <w:rPr>
                <w:sz w:val="20"/>
                <w:szCs w:val="20"/>
                <w:lang w:val="en-US"/>
              </w:rPr>
              <w:t>Asking a</w:t>
            </w:r>
            <w:r w:rsidRPr="00606578">
              <w:rPr>
                <w:sz w:val="20"/>
                <w:szCs w:val="20"/>
                <w:lang w:val="en-US"/>
              </w:rPr>
              <w:t xml:space="preserve"> suggestive question, where one suggests the answer that is expected to follow.</w:t>
            </w:r>
            <w:r>
              <w:rPr>
                <w:sz w:val="20"/>
                <w:szCs w:val="20"/>
                <w:lang w:val="en-US"/>
              </w:rPr>
              <w:t xml:space="preserve"> The answer already lies within the question. This is a non-preferred ‘skill’.</w:t>
            </w:r>
          </w:p>
        </w:tc>
      </w:tr>
      <w:tr w:rsidR="00B11D3E" w:rsidRPr="002A27AD" w14:paraId="45333502" w14:textId="77777777" w:rsidTr="00B11D3E">
        <w:tc>
          <w:tcPr>
            <w:tcW w:w="2552" w:type="dxa"/>
          </w:tcPr>
          <w:p w14:paraId="01E7249E" w14:textId="77777777" w:rsidR="00B11D3E" w:rsidRPr="0060657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1B747E05" w14:textId="77777777" w:rsidR="00B11D3E" w:rsidRPr="008B5BC0" w:rsidRDefault="00B11D3E" w:rsidP="00594725">
            <w:pPr>
              <w:pStyle w:val="Normal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8B5BC0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15: You're also getting a little worked up, aren't you, sir?</w:t>
            </w:r>
          </w:p>
          <w:p w14:paraId="5F133745" w14:textId="77777777" w:rsidR="00B11D3E" w:rsidRPr="008B5BC0" w:rsidRDefault="00B11D3E" w:rsidP="00594725">
            <w:pPr>
              <w:pStyle w:val="Normal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8B5BC0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P: Oh yeah. It's such a suffocating, painful feeling, isn't it?</w:t>
            </w:r>
          </w:p>
          <w:p w14:paraId="7F3C3E69" w14:textId="77777777" w:rsidR="00B11D3E" w:rsidRPr="002A27AD" w:rsidRDefault="00B11D3E" w:rsidP="00594725">
            <w:pPr>
              <w:pStyle w:val="Normal"/>
              <w:rPr>
                <w:rFonts w:asciiTheme="minorHAnsi" w:hAnsiTheme="minorHAnsi" w:cstheme="minorHAnsi"/>
                <w:sz w:val="20"/>
                <w:szCs w:val="20"/>
              </w:rPr>
            </w:pPr>
            <w:r w:rsidRPr="008B5BC0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M15: yes.</w:t>
            </w:r>
          </w:p>
        </w:tc>
      </w:tr>
      <w:tr w:rsidR="00B11D3E" w:rsidRPr="007510E0" w14:paraId="05E83EDF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645E04BA" w14:textId="7A9B880E" w:rsidR="00B11D3E" w:rsidRPr="007510E0" w:rsidRDefault="00B11D3E" w:rsidP="0059472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ode 27</w:t>
            </w:r>
          </w:p>
        </w:tc>
      </w:tr>
      <w:tr w:rsidR="00B11D3E" w:rsidRPr="00864F3C" w14:paraId="19456F2B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39C0B426" w14:textId="77777777" w:rsidR="00B11D3E" w:rsidRPr="0060657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30CBE60E" w14:textId="77777777" w:rsidR="00B11D3E" w:rsidRPr="00F12469" w:rsidRDefault="00B11D3E" w:rsidP="00594725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12469">
              <w:rPr>
                <w:b/>
                <w:bCs/>
                <w:sz w:val="20"/>
                <w:szCs w:val="20"/>
                <w:lang w:val="en-US"/>
              </w:rPr>
              <w:t xml:space="preserve">Bloc of picking up on what patient says </w:t>
            </w:r>
            <w:r w:rsidRPr="00EB2DA4">
              <w:rPr>
                <w:sz w:val="20"/>
                <w:szCs w:val="20"/>
                <w:lang w:val="en-US"/>
              </w:rPr>
              <w:t>(content)</w:t>
            </w:r>
          </w:p>
        </w:tc>
      </w:tr>
      <w:tr w:rsidR="00B11D3E" w:rsidRPr="000F4D38" w14:paraId="72F2A82C" w14:textId="77777777" w:rsidTr="00B11D3E">
        <w:tc>
          <w:tcPr>
            <w:tcW w:w="2552" w:type="dxa"/>
          </w:tcPr>
          <w:p w14:paraId="17C6946C" w14:textId="77777777" w:rsidR="00B11D3E" w:rsidRPr="0060657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3838B7DF" w14:textId="77777777" w:rsidR="00B11D3E" w:rsidRPr="000F4D3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udents picking up on what patient says with a sequence of different possible skills, </w:t>
            </w:r>
            <w:proofErr w:type="spellStart"/>
            <w:r>
              <w:rPr>
                <w:sz w:val="20"/>
                <w:szCs w:val="20"/>
                <w:lang w:val="en-US"/>
              </w:rPr>
              <w:t>f.e</w:t>
            </w:r>
            <w:proofErr w:type="spellEnd"/>
            <w:r>
              <w:rPr>
                <w:sz w:val="20"/>
                <w:szCs w:val="20"/>
                <w:lang w:val="en-US"/>
              </w:rPr>
              <w:t>. open or closed questioning, paraphrasing, repeating… As long as, content wise, the student is picking up one the patients’ message. Code the premade bloc of orientation.</w:t>
            </w:r>
          </w:p>
        </w:tc>
      </w:tr>
      <w:tr w:rsidR="00B11D3E" w:rsidRPr="000F4D38" w14:paraId="58BBFBEC" w14:textId="77777777" w:rsidTr="00B11D3E">
        <w:tc>
          <w:tcPr>
            <w:tcW w:w="2552" w:type="dxa"/>
          </w:tcPr>
          <w:p w14:paraId="622A88BB" w14:textId="77777777" w:rsidR="00B11D3E" w:rsidRPr="0060657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F12469">
              <w:rPr>
                <w:sz w:val="20"/>
                <w:szCs w:val="20"/>
                <w:lang w:val="en-US"/>
              </w:rPr>
              <w:t>Description/</w:t>
            </w:r>
            <w:r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14CC6BBE" w14:textId="77777777" w:rsidR="00B11D3E" w:rsidRPr="000D6252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0D6252">
              <w:rPr>
                <w:sz w:val="20"/>
                <w:szCs w:val="20"/>
                <w:lang w:val="en-US"/>
              </w:rPr>
              <w:t>P: Ooh. What am I going to have? Ooh, but pain.</w:t>
            </w:r>
          </w:p>
          <w:p w14:paraId="014E0A87" w14:textId="77777777" w:rsidR="00B11D3E" w:rsidRPr="000D6252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0D6252">
              <w:rPr>
                <w:sz w:val="20"/>
                <w:szCs w:val="20"/>
                <w:lang w:val="en-US"/>
              </w:rPr>
              <w:t>L11: We are looking, sir, what is wrong.</w:t>
            </w:r>
          </w:p>
          <w:p w14:paraId="29F6A0DB" w14:textId="77777777" w:rsidR="00B11D3E" w:rsidRPr="000D6252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0D6252">
              <w:rPr>
                <w:sz w:val="20"/>
                <w:szCs w:val="20"/>
                <w:lang w:val="en-US"/>
              </w:rPr>
              <w:t>P: Ooh. But I am so worried.</w:t>
            </w:r>
          </w:p>
          <w:p w14:paraId="7585B3CB" w14:textId="77777777" w:rsidR="00B11D3E" w:rsidRPr="00576436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576436">
              <w:rPr>
                <w:sz w:val="20"/>
                <w:szCs w:val="20"/>
                <w:lang w:val="en-US"/>
              </w:rPr>
              <w:t>I21: And what are you worried about, sir?</w:t>
            </w:r>
          </w:p>
          <w:p w14:paraId="254F6DF8" w14:textId="77777777" w:rsidR="00B11D3E" w:rsidRPr="00576436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576436">
              <w:rPr>
                <w:sz w:val="20"/>
                <w:szCs w:val="20"/>
                <w:lang w:val="en-US"/>
              </w:rPr>
              <w:t>P: Yes, that it is going to be cancer, right? Ooh. (3.0)</w:t>
            </w:r>
          </w:p>
          <w:p w14:paraId="733A7EA9" w14:textId="77777777" w:rsidR="00B11D3E" w:rsidRPr="00576436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576436">
              <w:rPr>
                <w:sz w:val="20"/>
                <w:szCs w:val="20"/>
                <w:lang w:val="en-US"/>
              </w:rPr>
              <w:t>L11: Turn on your blood pressure monitor too.</w:t>
            </w:r>
          </w:p>
          <w:p w14:paraId="261A02BF" w14:textId="77777777" w:rsidR="00B11D3E" w:rsidRPr="00576436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576436">
              <w:rPr>
                <w:sz w:val="20"/>
                <w:szCs w:val="20"/>
                <w:lang w:val="en-US"/>
              </w:rPr>
              <w:t>P: Yes, come on, that all hurts there on my chest, my lungs are there. That is going to be it, right?</w:t>
            </w:r>
          </w:p>
          <w:p w14:paraId="4EE81BD9" w14:textId="77777777" w:rsidR="00B11D3E" w:rsidRPr="00576436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576436">
              <w:rPr>
                <w:sz w:val="20"/>
                <w:szCs w:val="20"/>
                <w:lang w:val="en-US"/>
              </w:rPr>
              <w:t>L11: [And-]</w:t>
            </w:r>
          </w:p>
          <w:p w14:paraId="39813218" w14:textId="77777777" w:rsidR="00B11D3E" w:rsidRPr="00576436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576436">
              <w:rPr>
                <w:sz w:val="20"/>
                <w:szCs w:val="20"/>
                <w:lang w:val="en-US"/>
              </w:rPr>
              <w:t>I21: [And is it] pain on your chest or more in your heart region or where is the pain mainly located.</w:t>
            </w:r>
          </w:p>
          <w:p w14:paraId="2C6B8987" w14:textId="77777777" w:rsidR="00B11D3E" w:rsidRPr="00576436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576436">
              <w:rPr>
                <w:sz w:val="20"/>
                <w:szCs w:val="20"/>
                <w:lang w:val="en-US"/>
              </w:rPr>
              <w:t>P: Mainly in the middle.</w:t>
            </w:r>
          </w:p>
          <w:p w14:paraId="3487CC79" w14:textId="77777777" w:rsidR="00B11D3E" w:rsidRPr="000F4D38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0D6252">
              <w:rPr>
                <w:sz w:val="20"/>
                <w:szCs w:val="20"/>
              </w:rPr>
              <w:t xml:space="preserve">I21: In </w:t>
            </w:r>
            <w:proofErr w:type="spellStart"/>
            <w:r w:rsidRPr="000D6252">
              <w:rPr>
                <w:sz w:val="20"/>
                <w:szCs w:val="20"/>
              </w:rPr>
              <w:t>the</w:t>
            </w:r>
            <w:proofErr w:type="spellEnd"/>
            <w:r w:rsidRPr="000D6252">
              <w:rPr>
                <w:sz w:val="20"/>
                <w:szCs w:val="20"/>
              </w:rPr>
              <w:t xml:space="preserve"> </w:t>
            </w:r>
            <w:proofErr w:type="spellStart"/>
            <w:r w:rsidRPr="000D6252">
              <w:rPr>
                <w:sz w:val="20"/>
                <w:szCs w:val="20"/>
              </w:rPr>
              <w:t>middle</w:t>
            </w:r>
            <w:proofErr w:type="spellEnd"/>
            <w:r w:rsidRPr="000D6252">
              <w:rPr>
                <w:sz w:val="20"/>
                <w:szCs w:val="20"/>
              </w:rPr>
              <w:t>.</w:t>
            </w:r>
          </w:p>
        </w:tc>
      </w:tr>
      <w:tr w:rsidR="00B11D3E" w:rsidRPr="000F1222" w14:paraId="7AA2DB92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787640B2" w14:textId="3D81FD9D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Code</w:t>
            </w:r>
            <w:r>
              <w:rPr>
                <w:sz w:val="20"/>
                <w:szCs w:val="20"/>
                <w:lang w:val="en-US"/>
              </w:rPr>
              <w:t xml:space="preserve"> 28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6B9CD4F6" w14:textId="77777777" w:rsidR="00B11D3E" w:rsidRPr="000F1222" w:rsidRDefault="00B11D3E" w:rsidP="00594725">
            <w:pPr>
              <w:jc w:val="both"/>
              <w:rPr>
                <w:sz w:val="20"/>
                <w:szCs w:val="20"/>
              </w:rPr>
            </w:pPr>
          </w:p>
        </w:tc>
      </w:tr>
      <w:tr w:rsidR="00B11D3E" w:rsidRPr="00463790" w14:paraId="255BECFE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54CE7A22" w14:textId="77777777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0303B34" w14:textId="77777777" w:rsidR="00B11D3E" w:rsidRPr="00463790" w:rsidRDefault="00B11D3E" w:rsidP="00594725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A0289">
              <w:rPr>
                <w:b/>
                <w:bCs/>
                <w:sz w:val="20"/>
                <w:szCs w:val="20"/>
              </w:rPr>
              <w:t>Interrupti</w:t>
            </w:r>
            <w:r>
              <w:rPr>
                <w:b/>
                <w:bCs/>
                <w:sz w:val="20"/>
                <w:szCs w:val="20"/>
              </w:rPr>
              <w:t>on</w:t>
            </w:r>
            <w:proofErr w:type="spellEnd"/>
            <w:r w:rsidRPr="003A028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A0289">
              <w:rPr>
                <w:b/>
                <w:bCs/>
                <w:sz w:val="20"/>
                <w:szCs w:val="20"/>
              </w:rPr>
              <w:t>by</w:t>
            </w:r>
            <w:proofErr w:type="spellEnd"/>
            <w:r w:rsidRPr="003A0289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a </w:t>
            </w:r>
            <w:r w:rsidRPr="003A0289">
              <w:rPr>
                <w:b/>
                <w:bCs/>
                <w:sz w:val="20"/>
                <w:szCs w:val="20"/>
              </w:rPr>
              <w:t>student</w:t>
            </w:r>
          </w:p>
        </w:tc>
      </w:tr>
      <w:tr w:rsidR="00B11D3E" w:rsidRPr="00864F3C" w14:paraId="5E66BD6C" w14:textId="77777777" w:rsidTr="00B11D3E">
        <w:tc>
          <w:tcPr>
            <w:tcW w:w="2552" w:type="dxa"/>
          </w:tcPr>
          <w:p w14:paraId="529FA177" w14:textId="77777777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efinition</w:t>
            </w:r>
          </w:p>
        </w:tc>
        <w:tc>
          <w:tcPr>
            <w:tcW w:w="6515" w:type="dxa"/>
          </w:tcPr>
          <w:p w14:paraId="51024039" w14:textId="77777777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A student interrupts another s</w:t>
            </w:r>
            <w:r>
              <w:rPr>
                <w:sz w:val="20"/>
                <w:szCs w:val="20"/>
                <w:lang w:val="en-US"/>
              </w:rPr>
              <w:t xml:space="preserve">tudent or the </w:t>
            </w:r>
            <w:r w:rsidRPr="001C4D8F">
              <w:rPr>
                <w:sz w:val="20"/>
                <w:szCs w:val="20"/>
                <w:lang w:val="en-US"/>
              </w:rPr>
              <w:t>patient, which may cause the other person to stop speaking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80530">
              <w:rPr>
                <w:i/>
                <w:iCs/>
                <w:sz w:val="20"/>
                <w:szCs w:val="20"/>
                <w:lang w:val="en-US"/>
              </w:rPr>
              <w:t xml:space="preserve">(When – is used within an utterance, it will not be coded, because it is the student changing words </w:t>
            </w:r>
            <w:r>
              <w:rPr>
                <w:i/>
                <w:iCs/>
                <w:sz w:val="20"/>
                <w:szCs w:val="20"/>
                <w:lang w:val="en-US"/>
              </w:rPr>
              <w:t>withing an</w:t>
            </w:r>
            <w:r w:rsidRPr="00C80530">
              <w:rPr>
                <w:i/>
                <w:iCs/>
                <w:sz w:val="20"/>
                <w:szCs w:val="20"/>
                <w:lang w:val="en-US"/>
              </w:rPr>
              <w:t xml:space="preserve"> utterance.)</w:t>
            </w:r>
          </w:p>
        </w:tc>
      </w:tr>
      <w:tr w:rsidR="00B11D3E" w:rsidRPr="00864F3C" w14:paraId="75300D32" w14:textId="77777777" w:rsidTr="00B11D3E">
        <w:tc>
          <w:tcPr>
            <w:tcW w:w="2552" w:type="dxa"/>
          </w:tcPr>
          <w:p w14:paraId="267DB599" w14:textId="77777777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3FAC6E7F" w14:textId="77777777" w:rsidR="00B11D3E" w:rsidRPr="00693F74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693F74">
              <w:rPr>
                <w:sz w:val="20"/>
                <w:szCs w:val="20"/>
                <w:lang w:val="en-US"/>
              </w:rPr>
              <w:t>P: [Ooh.] But can I have something for the pain?</w:t>
            </w:r>
          </w:p>
          <w:p w14:paraId="5517D5A7" w14:textId="77777777" w:rsidR="00B11D3E" w:rsidRPr="00693F74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693F74">
              <w:rPr>
                <w:sz w:val="20"/>
                <w:szCs w:val="20"/>
                <w:lang w:val="en-US"/>
              </w:rPr>
              <w:t>E22: We're going to, uhm, yes, quite-</w:t>
            </w:r>
          </w:p>
          <w:p w14:paraId="0E6C4781" w14:textId="77777777" w:rsidR="00B11D3E" w:rsidRPr="00693F74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693F74">
              <w:rPr>
                <w:sz w:val="20"/>
                <w:szCs w:val="20"/>
                <w:lang w:val="en-US"/>
              </w:rPr>
              <w:t>N12: Yes, we can still give you something for that</w:t>
            </w:r>
          </w:p>
          <w:p w14:paraId="6AFFDF8D" w14:textId="77777777" w:rsidR="00B11D3E" w:rsidRPr="00693F74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693F74">
              <w:rPr>
                <w:sz w:val="20"/>
                <w:szCs w:val="20"/>
                <w:lang w:val="en-US"/>
              </w:rPr>
              <w:t>E22: An IV, [that] is hanging by your side.</w:t>
            </w:r>
          </w:p>
        </w:tc>
      </w:tr>
      <w:tr w:rsidR="00B11D3E" w:rsidRPr="000F1222" w14:paraId="4E4A44A2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4F77236F" w14:textId="60AC6882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Cod</w:t>
            </w:r>
            <w:r>
              <w:rPr>
                <w:sz w:val="20"/>
                <w:szCs w:val="20"/>
                <w:lang w:val="en-US"/>
              </w:rPr>
              <w:t>e 29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2897454C" w14:textId="77777777" w:rsidR="00B11D3E" w:rsidRPr="000F1222" w:rsidRDefault="00B11D3E" w:rsidP="00594725">
            <w:pPr>
              <w:jc w:val="both"/>
              <w:rPr>
                <w:sz w:val="20"/>
                <w:szCs w:val="20"/>
              </w:rPr>
            </w:pPr>
          </w:p>
        </w:tc>
      </w:tr>
      <w:tr w:rsidR="00B11D3E" w:rsidRPr="00864F3C" w14:paraId="47A69149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1237D465" w14:textId="77777777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02DBDC7E" w14:textId="77777777" w:rsidR="00B11D3E" w:rsidRPr="00463790" w:rsidRDefault="00B11D3E" w:rsidP="00594725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63790">
              <w:rPr>
                <w:b/>
                <w:bCs/>
                <w:sz w:val="20"/>
                <w:szCs w:val="20"/>
                <w:lang w:val="en-US"/>
              </w:rPr>
              <w:t xml:space="preserve">Continuing immediately, </w:t>
            </w:r>
            <w:r>
              <w:rPr>
                <w:b/>
                <w:bCs/>
                <w:sz w:val="20"/>
                <w:szCs w:val="20"/>
                <w:lang w:val="en-US"/>
              </w:rPr>
              <w:t>leaving no</w:t>
            </w:r>
            <w:r w:rsidRPr="00463790">
              <w:rPr>
                <w:b/>
                <w:bCs/>
                <w:sz w:val="20"/>
                <w:szCs w:val="20"/>
                <w:lang w:val="en-US"/>
              </w:rPr>
              <w:t xml:space="preserve"> pause/silence</w:t>
            </w:r>
          </w:p>
        </w:tc>
      </w:tr>
      <w:tr w:rsidR="00B11D3E" w:rsidRPr="00864F3C" w14:paraId="1E65458B" w14:textId="77777777" w:rsidTr="00B11D3E">
        <w:tc>
          <w:tcPr>
            <w:tcW w:w="2552" w:type="dxa"/>
          </w:tcPr>
          <w:p w14:paraId="5C206A3F" w14:textId="77777777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efinition</w:t>
            </w:r>
          </w:p>
        </w:tc>
        <w:tc>
          <w:tcPr>
            <w:tcW w:w="6515" w:type="dxa"/>
          </w:tcPr>
          <w:p w14:paraId="6298E3BA" w14:textId="77777777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There is no pause a</w:t>
            </w:r>
            <w:r>
              <w:rPr>
                <w:sz w:val="20"/>
                <w:szCs w:val="20"/>
                <w:lang w:val="en-US"/>
              </w:rPr>
              <w:t>nd no interruption. Speaking continues immedia</w:t>
            </w:r>
            <w:r w:rsidRPr="002D37A0">
              <w:rPr>
                <w:sz w:val="20"/>
                <w:szCs w:val="20"/>
                <w:lang w:val="en-US"/>
              </w:rPr>
              <w:t xml:space="preserve">tely. </w:t>
            </w:r>
            <w:r w:rsidRPr="002D37A0">
              <w:rPr>
                <w:b/>
                <w:bCs/>
                <w:sz w:val="20"/>
                <w:szCs w:val="20"/>
                <w:lang w:val="en-US"/>
              </w:rPr>
              <w:t>(part or bloc)</w:t>
            </w:r>
          </w:p>
        </w:tc>
      </w:tr>
      <w:tr w:rsidR="00B11D3E" w:rsidRPr="00864F3C" w14:paraId="219A95E8" w14:textId="77777777" w:rsidTr="00B11D3E">
        <w:tc>
          <w:tcPr>
            <w:tcW w:w="2552" w:type="dxa"/>
          </w:tcPr>
          <w:p w14:paraId="2E299959" w14:textId="77777777" w:rsidR="00B11D3E" w:rsidRPr="00463790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63790">
              <w:rPr>
                <w:sz w:val="20"/>
                <w:szCs w:val="20"/>
                <w:lang w:val="en-US"/>
              </w:rPr>
              <w:t>Description</w:t>
            </w:r>
            <w:r w:rsidRPr="00606578"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CECB97C" w14:textId="77777777" w:rsidR="00B11D3E" w:rsidRPr="004803C4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803C4">
              <w:rPr>
                <w:sz w:val="20"/>
                <w:szCs w:val="20"/>
                <w:lang w:val="en-US"/>
              </w:rPr>
              <w:t>A11: =Uhm, otherwise we'll start a full investigation sometime? Uhm. What do you think of an ABCDE?</w:t>
            </w:r>
          </w:p>
          <w:p w14:paraId="70948ED4" w14:textId="77777777" w:rsidR="00B11D3E" w:rsidRPr="004803C4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803C4">
              <w:rPr>
                <w:sz w:val="20"/>
                <w:szCs w:val="20"/>
                <w:lang w:val="en-US"/>
              </w:rPr>
              <w:t>V21: Yes, definitely.=</w:t>
            </w:r>
          </w:p>
          <w:p w14:paraId="0E38517B" w14:textId="77777777" w:rsidR="00B11D3E" w:rsidRPr="004803C4" w:rsidRDefault="00B11D3E" w:rsidP="00594725">
            <w:pPr>
              <w:jc w:val="both"/>
              <w:rPr>
                <w:sz w:val="20"/>
                <w:szCs w:val="20"/>
                <w:lang w:val="en-US"/>
              </w:rPr>
            </w:pPr>
            <w:r w:rsidRPr="004803C4">
              <w:rPr>
                <w:sz w:val="20"/>
                <w:szCs w:val="20"/>
                <w:lang w:val="en-US"/>
              </w:rPr>
              <w:t>A11: =Okay. Yes, the A is already good anyway. Maybe we'll hook up the oxygen saturation meter, uhm?</w:t>
            </w:r>
          </w:p>
        </w:tc>
      </w:tr>
      <w:tr w:rsidR="000A4B74" w:rsidRPr="00606578" w14:paraId="3B678FB8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0E3FA9F3" w14:textId="4900AEAE" w:rsidR="000A4B74" w:rsidRPr="00606578" w:rsidRDefault="000A4B74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 xml:space="preserve">Code </w:t>
            </w:r>
            <w:r w:rsidR="0064429F">
              <w:rPr>
                <w:sz w:val="20"/>
                <w:szCs w:val="20"/>
                <w:lang w:val="en-US"/>
              </w:rPr>
              <w:t>3</w:t>
            </w:r>
            <w:r w:rsidR="00FB6F8C">
              <w:rPr>
                <w:sz w:val="20"/>
                <w:szCs w:val="20"/>
                <w:lang w:val="en-US"/>
              </w:rPr>
              <w:t>0</w:t>
            </w:r>
          </w:p>
        </w:tc>
      </w:tr>
      <w:tr w:rsidR="000A4B74" w:rsidRPr="00864F3C" w14:paraId="276FC0E2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0F01586B" w14:textId="77777777" w:rsidR="000A4B74" w:rsidRPr="00606578" w:rsidRDefault="000A4B74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41A9BACA" w14:textId="5E48B5E1" w:rsidR="000A4B74" w:rsidRPr="00606578" w:rsidRDefault="000A4B74" w:rsidP="00B027A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06578">
              <w:rPr>
                <w:b/>
                <w:bCs/>
                <w:sz w:val="20"/>
                <w:szCs w:val="20"/>
                <w:lang w:val="en-US"/>
              </w:rPr>
              <w:t>T</w:t>
            </w:r>
            <w:r w:rsidR="00745BB1">
              <w:rPr>
                <w:b/>
                <w:bCs/>
                <w:sz w:val="20"/>
                <w:szCs w:val="20"/>
                <w:lang w:val="en-US"/>
              </w:rPr>
              <w:t xml:space="preserve">wo </w:t>
            </w:r>
            <w:r w:rsidR="008C1207">
              <w:rPr>
                <w:b/>
                <w:bCs/>
                <w:sz w:val="20"/>
                <w:szCs w:val="20"/>
                <w:lang w:val="en-US"/>
              </w:rPr>
              <w:t xml:space="preserve">or more </w:t>
            </w:r>
            <w:r w:rsidR="00745BB1">
              <w:rPr>
                <w:b/>
                <w:bCs/>
                <w:sz w:val="20"/>
                <w:szCs w:val="20"/>
                <w:lang w:val="en-US"/>
              </w:rPr>
              <w:t>people t</w:t>
            </w:r>
            <w:r w:rsidRPr="00606578">
              <w:rPr>
                <w:b/>
                <w:bCs/>
                <w:sz w:val="20"/>
                <w:szCs w:val="20"/>
                <w:lang w:val="en-US"/>
              </w:rPr>
              <w:t>alking at the same time</w:t>
            </w:r>
            <w:r w:rsidR="002E2D6A">
              <w:rPr>
                <w:b/>
                <w:bCs/>
                <w:sz w:val="20"/>
                <w:szCs w:val="20"/>
                <w:lang w:val="en-US"/>
              </w:rPr>
              <w:t>: 1 overlap</w:t>
            </w:r>
            <w:r w:rsidR="007A6E06" w:rsidRPr="00DE7918">
              <w:rPr>
                <w:b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0A4B74" w:rsidRPr="009E1257" w14:paraId="4D18B417" w14:textId="77777777" w:rsidTr="00B11D3E">
        <w:tc>
          <w:tcPr>
            <w:tcW w:w="2552" w:type="dxa"/>
          </w:tcPr>
          <w:p w14:paraId="05476E5B" w14:textId="77777777" w:rsidR="000A4B74" w:rsidRPr="00606578" w:rsidRDefault="000A4B74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20613AC7" w14:textId="17D99DDB" w:rsidR="00EB17F2" w:rsidRPr="00231E36" w:rsidRDefault="000A4B74" w:rsidP="00B027A1">
            <w:pPr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614554">
              <w:rPr>
                <w:b/>
                <w:bCs/>
                <w:sz w:val="20"/>
                <w:szCs w:val="20"/>
                <w:lang w:val="en-US"/>
              </w:rPr>
              <w:t>Initiated by student</w:t>
            </w:r>
            <w:r w:rsidR="00231E36" w:rsidRPr="00231E36">
              <w:rPr>
                <w:sz w:val="20"/>
                <w:szCs w:val="20"/>
                <w:lang w:val="en-US"/>
              </w:rPr>
              <w:t xml:space="preserve"> (</w:t>
            </w:r>
            <w:r w:rsidR="00231E36" w:rsidRPr="00DE7918">
              <w:rPr>
                <w:i/>
                <w:iCs/>
                <w:sz w:val="20"/>
                <w:szCs w:val="20"/>
                <w:lang w:val="en-US"/>
              </w:rPr>
              <w:t>not when patient initiates this</w:t>
            </w:r>
            <w:r w:rsidR="00231E36" w:rsidRPr="00231E36">
              <w:rPr>
                <w:sz w:val="20"/>
                <w:szCs w:val="20"/>
                <w:lang w:val="en-US"/>
              </w:rPr>
              <w:t>)</w:t>
            </w:r>
            <w:r w:rsidR="00745BB1">
              <w:rPr>
                <w:sz w:val="20"/>
                <w:szCs w:val="20"/>
                <w:lang w:val="en-US"/>
              </w:rPr>
              <w:t>. T</w:t>
            </w:r>
            <w:r w:rsidR="00231E36">
              <w:rPr>
                <w:sz w:val="20"/>
                <w:szCs w:val="20"/>
                <w:lang w:val="en-US"/>
              </w:rPr>
              <w:t>alking</w:t>
            </w:r>
            <w:r w:rsidR="00745BB1">
              <w:rPr>
                <w:sz w:val="20"/>
                <w:szCs w:val="20"/>
                <w:lang w:val="en-US"/>
              </w:rPr>
              <w:t xml:space="preserve"> is</w:t>
            </w:r>
            <w:r w:rsidR="00231E36">
              <w:rPr>
                <w:sz w:val="20"/>
                <w:szCs w:val="20"/>
                <w:lang w:val="en-US"/>
              </w:rPr>
              <w:t xml:space="preserve"> </w:t>
            </w:r>
            <w:r w:rsidR="00231E36" w:rsidRPr="007C42BB">
              <w:rPr>
                <w:b/>
                <w:bCs/>
                <w:sz w:val="20"/>
                <w:szCs w:val="20"/>
                <w:lang w:val="en-US"/>
              </w:rPr>
              <w:t>more</w:t>
            </w:r>
            <w:r w:rsidR="00231E36">
              <w:rPr>
                <w:sz w:val="20"/>
                <w:szCs w:val="20"/>
                <w:lang w:val="en-US"/>
              </w:rPr>
              <w:t xml:space="preserve"> than </w:t>
            </w:r>
            <w:r w:rsidR="00745BB1">
              <w:rPr>
                <w:sz w:val="20"/>
                <w:szCs w:val="20"/>
                <w:lang w:val="en-US"/>
              </w:rPr>
              <w:t>a</w:t>
            </w:r>
            <w:r w:rsidR="00231E36">
              <w:rPr>
                <w:sz w:val="20"/>
                <w:szCs w:val="20"/>
                <w:lang w:val="en-US"/>
              </w:rPr>
              <w:t xml:space="preserve"> vocalization (</w:t>
            </w:r>
            <w:proofErr w:type="spellStart"/>
            <w:r w:rsidR="00231E36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231E36">
              <w:rPr>
                <w:sz w:val="20"/>
                <w:szCs w:val="20"/>
                <w:lang w:val="en-US"/>
              </w:rPr>
              <w:t>. ‘hmmm’, ‘oh’), word (</w:t>
            </w:r>
            <w:proofErr w:type="spellStart"/>
            <w:r w:rsidR="00231E36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231E36">
              <w:rPr>
                <w:sz w:val="20"/>
                <w:szCs w:val="20"/>
                <w:lang w:val="en-US"/>
              </w:rPr>
              <w:t>. ‘Ja’, ‘nee’, ‘</w:t>
            </w:r>
            <w:proofErr w:type="spellStart"/>
            <w:r w:rsidR="00231E36">
              <w:rPr>
                <w:sz w:val="20"/>
                <w:szCs w:val="20"/>
                <w:lang w:val="en-US"/>
              </w:rPr>
              <w:t>oké</w:t>
            </w:r>
            <w:proofErr w:type="spellEnd"/>
            <w:r w:rsidR="00231E36">
              <w:rPr>
                <w:sz w:val="20"/>
                <w:szCs w:val="20"/>
                <w:lang w:val="en-US"/>
              </w:rPr>
              <w:t xml:space="preserve">’) or </w:t>
            </w:r>
            <w:r w:rsidR="00DE7918">
              <w:rPr>
                <w:sz w:val="20"/>
                <w:szCs w:val="20"/>
                <w:lang w:val="en-US"/>
              </w:rPr>
              <w:t>one</w:t>
            </w:r>
            <w:r w:rsidR="00745BB1">
              <w:rPr>
                <w:sz w:val="20"/>
                <w:szCs w:val="20"/>
                <w:lang w:val="en-US"/>
              </w:rPr>
              <w:t xml:space="preserve"> other</w:t>
            </w:r>
            <w:r w:rsidR="00DE7918">
              <w:rPr>
                <w:sz w:val="20"/>
                <w:szCs w:val="20"/>
                <w:lang w:val="en-US"/>
              </w:rPr>
              <w:t xml:space="preserve"> </w:t>
            </w:r>
            <w:r w:rsidR="00231E36" w:rsidRPr="00745BB1">
              <w:rPr>
                <w:sz w:val="20"/>
                <w:szCs w:val="20"/>
                <w:lang w:val="en-US"/>
              </w:rPr>
              <w:t xml:space="preserve">utterance at the </w:t>
            </w:r>
            <w:r w:rsidR="00231E36">
              <w:rPr>
                <w:sz w:val="20"/>
                <w:szCs w:val="20"/>
                <w:lang w:val="en-US"/>
              </w:rPr>
              <w:t>same time.</w:t>
            </w:r>
            <w:r w:rsidR="00AA59E8" w:rsidRPr="00231E36">
              <w:rPr>
                <w:sz w:val="20"/>
                <w:szCs w:val="20"/>
                <w:lang w:val="en-US"/>
              </w:rPr>
              <w:t xml:space="preserve"> </w:t>
            </w:r>
            <w:r w:rsidRPr="00231E36">
              <w:rPr>
                <w:sz w:val="20"/>
                <w:szCs w:val="20"/>
                <w:lang w:val="en-US"/>
              </w:rPr>
              <w:t xml:space="preserve"> </w:t>
            </w:r>
            <w:r w:rsidR="002E2D6A">
              <w:rPr>
                <w:sz w:val="20"/>
                <w:szCs w:val="20"/>
                <w:lang w:val="en-US"/>
              </w:rPr>
              <w:t xml:space="preserve">It is </w:t>
            </w:r>
            <w:r w:rsidR="001C4D8F">
              <w:rPr>
                <w:sz w:val="20"/>
                <w:szCs w:val="20"/>
                <w:lang w:val="en-US"/>
              </w:rPr>
              <w:t>a single</w:t>
            </w:r>
            <w:r w:rsidR="002E2D6A">
              <w:rPr>
                <w:sz w:val="20"/>
                <w:szCs w:val="20"/>
                <w:lang w:val="en-US"/>
              </w:rPr>
              <w:t xml:space="preserve"> overla</w:t>
            </w:r>
            <w:r w:rsidR="002E2D6A" w:rsidRPr="001C4D8F">
              <w:rPr>
                <w:sz w:val="20"/>
                <w:szCs w:val="20"/>
                <w:lang w:val="en-US"/>
              </w:rPr>
              <w:t>p.</w:t>
            </w:r>
          </w:p>
        </w:tc>
      </w:tr>
      <w:tr w:rsidR="000A4B74" w:rsidRPr="00606578" w14:paraId="40478718" w14:textId="77777777" w:rsidTr="00B11D3E">
        <w:tc>
          <w:tcPr>
            <w:tcW w:w="2552" w:type="dxa"/>
          </w:tcPr>
          <w:p w14:paraId="47C1C15A" w14:textId="4ECFCB3F" w:rsidR="000A4B74" w:rsidRPr="00606578" w:rsidRDefault="000A4B74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2D51D670" w14:textId="77777777" w:rsidR="00AB4B19" w:rsidRPr="00AB4B19" w:rsidRDefault="00AB4B19" w:rsidP="00AB4B1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L11: Uhm yeah, but, it's just a thermometer and a syringe here</w:t>
            </w:r>
          </w:p>
          <w:p w14:paraId="379C5A15" w14:textId="77777777" w:rsidR="00AB4B19" w:rsidRPr="00AB4B19" w:rsidRDefault="00AB4B19" w:rsidP="00AB4B1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(7.0)</w:t>
            </w:r>
          </w:p>
          <w:p w14:paraId="0438B7D7" w14:textId="77777777" w:rsidR="00AB4B19" w:rsidRPr="00AB4B19" w:rsidRDefault="00AB4B19" w:rsidP="00AB4B1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P: Ooh, are you going to [give something for the pain?]</w:t>
            </w:r>
          </w:p>
          <w:p w14:paraId="0EF16F47" w14:textId="77777777" w:rsidR="00AB4B19" w:rsidRPr="00AB4B19" w:rsidRDefault="00AB4B19" w:rsidP="00AB4B1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L11: [Yes, we're going to give something for the pain, right] Agreed that we give something for the pain?</w:t>
            </w:r>
          </w:p>
          <w:p w14:paraId="6F238238" w14:textId="5F46A4CC" w:rsidR="000A4B74" w:rsidRPr="00AA59E8" w:rsidRDefault="00AB4B19" w:rsidP="00AB4B1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</w:rPr>
            </w:pPr>
            <w:r w:rsidRPr="00AB4B19">
              <w:rPr>
                <w:rFonts w:ascii="Calibri" w:hAnsi="Calibri" w:cs="Calibri"/>
                <w:sz w:val="20"/>
                <w:szCs w:val="20"/>
              </w:rPr>
              <w:lastRenderedPageBreak/>
              <w:t>I21: Yes, indeed.</w:t>
            </w:r>
          </w:p>
        </w:tc>
      </w:tr>
      <w:tr w:rsidR="0064429F" w:rsidRPr="00606578" w14:paraId="3E41C39D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7C009ADB" w14:textId="43DFA6D5" w:rsidR="0064429F" w:rsidRPr="0064429F" w:rsidRDefault="0064429F" w:rsidP="00AA59E8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64429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Cod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3</w:t>
            </w:r>
            <w:r w:rsidR="00EE4B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a</w:t>
            </w:r>
          </w:p>
        </w:tc>
      </w:tr>
      <w:tr w:rsidR="002E2D6A" w:rsidRPr="00864F3C" w14:paraId="535FB616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53CD2FE5" w14:textId="12B9C329" w:rsidR="002E2D6A" w:rsidRPr="00606578" w:rsidRDefault="002E2D6A" w:rsidP="00B027A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01B3375E" w14:textId="32B56DC7" w:rsidR="002E2D6A" w:rsidRPr="002E2D6A" w:rsidRDefault="002E2D6A" w:rsidP="00AA59E8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E2D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loc of two</w:t>
            </w:r>
            <w:r w:rsidR="008C120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or more</w:t>
            </w:r>
            <w:r w:rsidRPr="002E2D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people talking at the same tim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: continuing overlap</w:t>
            </w:r>
          </w:p>
        </w:tc>
      </w:tr>
      <w:tr w:rsidR="002E2D6A" w:rsidRPr="00864F3C" w14:paraId="3D2FF788" w14:textId="77777777" w:rsidTr="00B11D3E">
        <w:tc>
          <w:tcPr>
            <w:tcW w:w="2552" w:type="dxa"/>
          </w:tcPr>
          <w:p w14:paraId="5C26C3AF" w14:textId="7E6C72A5" w:rsidR="002E2D6A" w:rsidRPr="00606578" w:rsidRDefault="002E2D6A" w:rsidP="00B027A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62DFC2C" w14:textId="0D613F5D" w:rsidR="002E2D6A" w:rsidRPr="002E2D6A" w:rsidRDefault="002E2D6A" w:rsidP="00AA59E8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E2D6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itiated by student</w:t>
            </w:r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2E2D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ot when patient initiates this</w:t>
            </w:r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. Talking is </w:t>
            </w:r>
            <w:r w:rsidRPr="002E2D6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ore</w:t>
            </w:r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han a vocalization (</w:t>
            </w:r>
            <w:proofErr w:type="spellStart"/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.e</w:t>
            </w:r>
            <w:proofErr w:type="spellEnd"/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‘hmmm’, ‘oh’), word (</w:t>
            </w:r>
            <w:proofErr w:type="spellStart"/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.e</w:t>
            </w:r>
            <w:proofErr w:type="spellEnd"/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‘Ja’, ‘nee’, ‘</w:t>
            </w:r>
            <w:proofErr w:type="spellStart"/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ké</w:t>
            </w:r>
            <w:proofErr w:type="spellEnd"/>
            <w:r w:rsidRPr="002E2D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’) or one other utterance at the same time.  </w:t>
            </w:r>
          </w:p>
        </w:tc>
      </w:tr>
      <w:tr w:rsidR="002E2D6A" w:rsidRPr="002E2D6A" w14:paraId="06535B19" w14:textId="77777777" w:rsidTr="00B11D3E">
        <w:tc>
          <w:tcPr>
            <w:tcW w:w="2552" w:type="dxa"/>
          </w:tcPr>
          <w:p w14:paraId="0A48B7C4" w14:textId="031755A8" w:rsidR="002E2D6A" w:rsidRPr="00606578" w:rsidRDefault="002E2D6A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F727E48" w14:textId="77777777" w:rsidR="003C75CB" w:rsidRPr="00AB4B19" w:rsidRDefault="003C75CB" w:rsidP="003C75C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75C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11: Uhm, then we'll look at the parameters again. </w:t>
            </w: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Yes, the saturation is okay, the blood pressure has dropped a bit now. The rhythm is still sinusoidal. [( )]</w:t>
            </w:r>
          </w:p>
          <w:p w14:paraId="366354A4" w14:textId="77777777" w:rsidR="003C75CB" w:rsidRPr="00AB4B19" w:rsidRDefault="003C75CB" w:rsidP="003C75C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V21: [Heart rate] is still 105.=</w:t>
            </w:r>
          </w:p>
          <w:p w14:paraId="1BB2F22B" w14:textId="77777777" w:rsidR="003C75CB" w:rsidRPr="00AB4B19" w:rsidRDefault="003C75CB" w:rsidP="003C75C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A11: =Yes, which [is normal] for the pain.</w:t>
            </w:r>
          </w:p>
          <w:p w14:paraId="3B012640" w14:textId="77777777" w:rsidR="003C75CB" w:rsidRPr="00AB4B19" w:rsidRDefault="003C75CB" w:rsidP="003C75C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V21: °[Saturation is 97]° Yes, that's possible [°( )°]-</w:t>
            </w:r>
          </w:p>
          <w:p w14:paraId="36253BCB" w14:textId="77777777" w:rsidR="003C75CB" w:rsidRPr="00AB4B19" w:rsidRDefault="003C75CB" w:rsidP="003C75C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4B19">
              <w:rPr>
                <w:rFonts w:ascii="Calibri" w:hAnsi="Calibri" w:cs="Calibri"/>
                <w:sz w:val="20"/>
                <w:szCs w:val="20"/>
                <w:lang w:val="en-US"/>
              </w:rPr>
              <w:t>A11: [Maybe] we'll look at the parameters again, uhm, °I'm thinking, yes, we don't see signs of meningitis directly with the D either, I think° [Uhm.]</w:t>
            </w:r>
          </w:p>
          <w:p w14:paraId="22BEA1D6" w14:textId="4D73ACB8" w:rsidR="002E2D6A" w:rsidRPr="002E2D6A" w:rsidRDefault="003C75CB" w:rsidP="003C75C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75CB">
              <w:rPr>
                <w:rFonts w:ascii="Calibri" w:hAnsi="Calibri" w:cs="Calibri"/>
                <w:sz w:val="20"/>
                <w:szCs w:val="20"/>
              </w:rPr>
              <w:t>V21: [°</w:t>
            </w:r>
            <w:proofErr w:type="spellStart"/>
            <w:r w:rsidRPr="003C75CB">
              <w:rPr>
                <w:rFonts w:ascii="Calibri" w:hAnsi="Calibri" w:cs="Calibri"/>
                <w:sz w:val="20"/>
                <w:szCs w:val="20"/>
              </w:rPr>
              <w:t>wait</w:t>
            </w:r>
            <w:proofErr w:type="spellEnd"/>
            <w:r w:rsidRPr="003C75CB">
              <w:rPr>
                <w:rFonts w:ascii="Calibri" w:hAnsi="Calibri" w:cs="Calibri"/>
                <w:sz w:val="20"/>
                <w:szCs w:val="20"/>
              </w:rPr>
              <w:t>, hey°]</w:t>
            </w:r>
          </w:p>
        </w:tc>
      </w:tr>
      <w:tr w:rsidR="000A4B74" w:rsidRPr="00606578" w14:paraId="6E6FC265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30EF7BDE" w14:textId="6319ED5E" w:rsidR="000A4B74" w:rsidRPr="00606578" w:rsidRDefault="000A4B74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 xml:space="preserve">Code </w:t>
            </w:r>
            <w:r w:rsidR="0064429F">
              <w:rPr>
                <w:sz w:val="20"/>
                <w:szCs w:val="20"/>
                <w:lang w:val="en-US"/>
              </w:rPr>
              <w:t>3</w:t>
            </w:r>
            <w:r w:rsidR="00EE4B0A">
              <w:rPr>
                <w:sz w:val="20"/>
                <w:szCs w:val="20"/>
                <w:lang w:val="en-US"/>
              </w:rPr>
              <w:t>1</w:t>
            </w:r>
          </w:p>
        </w:tc>
      </w:tr>
      <w:tr w:rsidR="000A4B74" w:rsidRPr="00864F3C" w14:paraId="28D448C6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50819939" w14:textId="77777777" w:rsidR="000A4B74" w:rsidRPr="00606578" w:rsidRDefault="000A4B74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6DFF55A" w14:textId="1907C1E1" w:rsidR="000A4B74" w:rsidRPr="00606578" w:rsidRDefault="001C4D8F" w:rsidP="00B027A1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672DB962">
              <w:rPr>
                <w:b/>
                <w:bCs/>
                <w:sz w:val="20"/>
                <w:szCs w:val="20"/>
                <w:lang w:val="en-US"/>
              </w:rPr>
              <w:t>Students speaking next to each other</w:t>
            </w:r>
            <w:r w:rsidR="003B6260" w:rsidRPr="672DB962">
              <w:rPr>
                <w:b/>
                <w:bCs/>
                <w:sz w:val="20"/>
                <w:szCs w:val="20"/>
                <w:lang w:val="en-US"/>
              </w:rPr>
              <w:t>, not picking up on fellow student</w:t>
            </w:r>
            <w:r w:rsidR="069C7C9C" w:rsidRPr="672DB962">
              <w:rPr>
                <w:b/>
                <w:bCs/>
                <w:sz w:val="20"/>
                <w:szCs w:val="20"/>
                <w:lang w:val="en-US"/>
              </w:rPr>
              <w:t xml:space="preserve"> (Speaking in parallel)</w:t>
            </w:r>
          </w:p>
        </w:tc>
      </w:tr>
      <w:tr w:rsidR="000A4B74" w:rsidRPr="00C13C2B" w14:paraId="0EE74156" w14:textId="77777777" w:rsidTr="00B11D3E">
        <w:tc>
          <w:tcPr>
            <w:tcW w:w="2552" w:type="dxa"/>
          </w:tcPr>
          <w:p w14:paraId="72F8ADEA" w14:textId="77777777" w:rsidR="000A4B74" w:rsidRPr="00606578" w:rsidRDefault="000A4B74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4934EFFB" w14:textId="2E31618A" w:rsidR="000A4B74" w:rsidRPr="00606578" w:rsidRDefault="001C4D8F" w:rsidP="00B027A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sponding </w:t>
            </w:r>
            <w:r w:rsidR="00C13C2B">
              <w:rPr>
                <w:sz w:val="20"/>
                <w:szCs w:val="20"/>
                <w:lang w:val="en-US"/>
              </w:rPr>
              <w:t xml:space="preserve">(or not) </w:t>
            </w:r>
            <w:r>
              <w:rPr>
                <w:sz w:val="20"/>
                <w:szCs w:val="20"/>
                <w:lang w:val="en-US"/>
              </w:rPr>
              <w:t>to each other’s questions or utterances with irrelevant information not picking up onto each other (</w:t>
            </w:r>
            <w:proofErr w:type="spellStart"/>
            <w:r>
              <w:rPr>
                <w:sz w:val="20"/>
                <w:szCs w:val="20"/>
                <w:lang w:val="en-US"/>
              </w:rPr>
              <w:t>f.e</w:t>
            </w:r>
            <w:proofErr w:type="spellEnd"/>
            <w:r>
              <w:rPr>
                <w:sz w:val="20"/>
                <w:szCs w:val="20"/>
                <w:lang w:val="en-US"/>
              </w:rPr>
              <w:t>. responding with a not related question or subject, like following own thinking process/agenda).</w:t>
            </w:r>
            <w:r w:rsidR="003B6260">
              <w:rPr>
                <w:sz w:val="20"/>
                <w:szCs w:val="20"/>
                <w:lang w:val="en-US"/>
              </w:rPr>
              <w:t xml:space="preserve"> They don’t speak about a common subject.</w:t>
            </w:r>
          </w:p>
        </w:tc>
      </w:tr>
      <w:tr w:rsidR="000A4B74" w:rsidRPr="00606578" w14:paraId="1EE40633" w14:textId="77777777" w:rsidTr="00B11D3E">
        <w:tc>
          <w:tcPr>
            <w:tcW w:w="2552" w:type="dxa"/>
          </w:tcPr>
          <w:p w14:paraId="58C228DA" w14:textId="28BCAF56" w:rsidR="000A4B74" w:rsidRPr="00606578" w:rsidRDefault="000A4B74" w:rsidP="00B027A1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5523862F" w14:textId="77777777" w:rsidR="00A077DB" w:rsidRPr="00A077DB" w:rsidRDefault="00A077DB" w:rsidP="00A077D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7DB">
              <w:rPr>
                <w:rFonts w:ascii="Calibri" w:hAnsi="Calibri" w:cs="Calibri"/>
                <w:sz w:val="20"/>
                <w:szCs w:val="20"/>
                <w:lang w:val="en-US"/>
              </w:rPr>
              <w:t>R13: So here's that heartbeat, then I can (2.0)</w:t>
            </w:r>
          </w:p>
          <w:p w14:paraId="4EDF9B3B" w14:textId="77777777" w:rsidR="00A077DB" w:rsidRPr="00A077DB" w:rsidRDefault="00A077DB" w:rsidP="00A077D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7DB">
              <w:rPr>
                <w:rFonts w:ascii="Calibri" w:hAnsi="Calibri" w:cs="Calibri"/>
                <w:sz w:val="20"/>
                <w:szCs w:val="20"/>
                <w:lang w:val="en-US"/>
              </w:rPr>
              <w:t>M23: °I'm looking for the blood pressure monitor. ( )° (7.5)</w:t>
            </w:r>
          </w:p>
          <w:p w14:paraId="7352FE52" w14:textId="77777777" w:rsidR="00A077DB" w:rsidRPr="00A077DB" w:rsidRDefault="00A077DB" w:rsidP="00A077D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7DB">
              <w:rPr>
                <w:rFonts w:ascii="Calibri" w:hAnsi="Calibri" w:cs="Calibri"/>
                <w:sz w:val="20"/>
                <w:szCs w:val="20"/>
                <w:lang w:val="en-US"/>
              </w:rPr>
              <w:t>R13: Ah, I can't do that. (9.0)</w:t>
            </w:r>
          </w:p>
          <w:p w14:paraId="2BA61E45" w14:textId="51F39277" w:rsidR="00052ECE" w:rsidRPr="001C4D8F" w:rsidRDefault="00A077DB" w:rsidP="00A077DB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077D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23: °Wait, is there something here? Saturation ( )° (3.0) Is that even connected? </w:t>
            </w:r>
            <w:r w:rsidRPr="00A077DB">
              <w:rPr>
                <w:rFonts w:ascii="Calibri" w:hAnsi="Calibri" w:cs="Calibri"/>
                <w:sz w:val="20"/>
                <w:szCs w:val="20"/>
              </w:rPr>
              <w:t>°</w:t>
            </w:r>
            <w:proofErr w:type="spellStart"/>
            <w:r w:rsidRPr="00A077DB">
              <w:rPr>
                <w:rFonts w:ascii="Calibri" w:hAnsi="Calibri" w:cs="Calibri"/>
                <w:sz w:val="20"/>
                <w:szCs w:val="20"/>
              </w:rPr>
              <w:t>Oxygen</w:t>
            </w:r>
            <w:proofErr w:type="spellEnd"/>
            <w:r w:rsidRPr="00A077D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7DB">
              <w:rPr>
                <w:rFonts w:ascii="Calibri" w:hAnsi="Calibri" w:cs="Calibri"/>
                <w:sz w:val="20"/>
                <w:szCs w:val="20"/>
              </w:rPr>
              <w:t>mask</w:t>
            </w:r>
            <w:proofErr w:type="spellEnd"/>
            <w:r w:rsidRPr="00A077DB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 w:rsidRPr="00A077DB">
              <w:rPr>
                <w:rFonts w:ascii="Calibri" w:hAnsi="Calibri" w:cs="Calibri"/>
                <w:sz w:val="20"/>
                <w:szCs w:val="20"/>
              </w:rPr>
              <w:t>blood</w:t>
            </w:r>
            <w:proofErr w:type="spellEnd"/>
            <w:r w:rsidRPr="00A077D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7DB">
              <w:rPr>
                <w:rFonts w:ascii="Calibri" w:hAnsi="Calibri" w:cs="Calibri"/>
                <w:sz w:val="20"/>
                <w:szCs w:val="20"/>
              </w:rPr>
              <w:t>pressure</w:t>
            </w:r>
            <w:proofErr w:type="spellEnd"/>
            <w:r w:rsidRPr="00A077DB">
              <w:rPr>
                <w:rFonts w:ascii="Calibri" w:hAnsi="Calibri" w:cs="Calibri"/>
                <w:sz w:val="20"/>
                <w:szCs w:val="20"/>
              </w:rPr>
              <w:t xml:space="preserve">?° (7.5) °( ) (2.5) next </w:t>
            </w:r>
            <w:proofErr w:type="spellStart"/>
            <w:r w:rsidRPr="00A077DB">
              <w:rPr>
                <w:rFonts w:ascii="Calibri" w:hAnsi="Calibri" w:cs="Calibri"/>
                <w:sz w:val="20"/>
                <w:szCs w:val="20"/>
              </w:rPr>
              <w:t>to</w:t>
            </w:r>
            <w:proofErr w:type="spellEnd"/>
            <w:r w:rsidRPr="00A077D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7DB">
              <w:rPr>
                <w:rFonts w:ascii="Calibri" w:hAnsi="Calibri" w:cs="Calibri"/>
                <w:sz w:val="20"/>
                <w:szCs w:val="20"/>
              </w:rPr>
              <w:t>the</w:t>
            </w:r>
            <w:proofErr w:type="spellEnd"/>
            <w:r w:rsidRPr="00A077D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7DB">
              <w:rPr>
                <w:rFonts w:ascii="Calibri" w:hAnsi="Calibri" w:cs="Calibri"/>
                <w:sz w:val="20"/>
                <w:szCs w:val="20"/>
              </w:rPr>
              <w:t>mask</w:t>
            </w:r>
            <w:proofErr w:type="spellEnd"/>
            <w:r w:rsidRPr="00A077DB">
              <w:rPr>
                <w:rFonts w:ascii="Calibri" w:hAnsi="Calibri" w:cs="Calibri"/>
                <w:sz w:val="20"/>
                <w:szCs w:val="20"/>
              </w:rPr>
              <w:t xml:space="preserve"> ( )° (2.5)</w:t>
            </w:r>
          </w:p>
        </w:tc>
      </w:tr>
      <w:tr w:rsidR="00614554" w:rsidRPr="00F85CD5" w14:paraId="65C13835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3AA1A199" w14:textId="39BE241A" w:rsidR="00614554" w:rsidRDefault="00614554" w:rsidP="00F85CD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ode</w:t>
            </w:r>
            <w:r w:rsidR="0064429F">
              <w:rPr>
                <w:sz w:val="20"/>
                <w:szCs w:val="20"/>
                <w:lang w:val="en-US"/>
              </w:rPr>
              <w:t xml:space="preserve"> 3</w:t>
            </w:r>
            <w:r w:rsidR="00EE4B0A">
              <w:rPr>
                <w:sz w:val="20"/>
                <w:szCs w:val="20"/>
                <w:lang w:val="en-US"/>
              </w:rPr>
              <w:t>2</w:t>
            </w:r>
          </w:p>
        </w:tc>
      </w:tr>
      <w:tr w:rsidR="00614554" w:rsidRPr="00864F3C" w14:paraId="53D3033D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2BD4E0A9" w14:textId="6DB90836" w:rsidR="00614554" w:rsidRPr="00606578" w:rsidRDefault="00614554" w:rsidP="00B027A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20BB7DBA" w14:textId="3D6365B0" w:rsidR="00614554" w:rsidRPr="00614554" w:rsidRDefault="00EB2DA4" w:rsidP="00F85CD5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ents n</w:t>
            </w:r>
            <w:r w:rsidR="008C1207">
              <w:rPr>
                <w:b/>
                <w:bCs/>
                <w:sz w:val="20"/>
                <w:szCs w:val="20"/>
                <w:lang w:val="en-US"/>
              </w:rPr>
              <w:t>ot</w:t>
            </w:r>
            <w:r w:rsidR="003B6260">
              <w:rPr>
                <w:b/>
                <w:bCs/>
                <w:sz w:val="20"/>
                <w:szCs w:val="20"/>
                <w:lang w:val="en-US"/>
              </w:rPr>
              <w:t xml:space="preserve"> picking up on patient utterance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2DA4">
              <w:rPr>
                <w:sz w:val="20"/>
                <w:szCs w:val="20"/>
                <w:lang w:val="en-US"/>
              </w:rPr>
              <w:t>(ignoring)</w:t>
            </w:r>
          </w:p>
        </w:tc>
      </w:tr>
      <w:tr w:rsidR="00614554" w:rsidRPr="00864F3C" w14:paraId="6B493321" w14:textId="77777777" w:rsidTr="00B11D3E">
        <w:tc>
          <w:tcPr>
            <w:tcW w:w="2552" w:type="dxa"/>
          </w:tcPr>
          <w:p w14:paraId="58B79B4D" w14:textId="40C2C956" w:rsidR="00614554" w:rsidRPr="00606578" w:rsidRDefault="00614554" w:rsidP="00B027A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16CDABEC" w14:textId="0425A636" w:rsidR="00614554" w:rsidRPr="00614554" w:rsidRDefault="00614554" w:rsidP="00F85CD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tinuing to talk with fellow student, even though the patient is asking thing or speaking in phrases to the students. It is almost like </w:t>
            </w:r>
            <w:r w:rsidRPr="00BD047D">
              <w:rPr>
                <w:b/>
                <w:bCs/>
                <w:sz w:val="20"/>
                <w:szCs w:val="20"/>
                <w:lang w:val="en-US"/>
              </w:rPr>
              <w:t>ignoring</w:t>
            </w:r>
            <w:r>
              <w:rPr>
                <w:sz w:val="20"/>
                <w:szCs w:val="20"/>
                <w:lang w:val="en-US"/>
              </w:rPr>
              <w:t>. Vocalizations are not allowed for this code.</w:t>
            </w:r>
          </w:p>
        </w:tc>
      </w:tr>
      <w:tr w:rsidR="00614554" w:rsidRPr="00614554" w14:paraId="63630A4F" w14:textId="77777777" w:rsidTr="00B11D3E">
        <w:tc>
          <w:tcPr>
            <w:tcW w:w="2552" w:type="dxa"/>
          </w:tcPr>
          <w:p w14:paraId="616A7482" w14:textId="1AA2E2EC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F7ED82A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V12: I can't do some things. But I can't °get any closer.° (3.5)</w:t>
            </w:r>
          </w:p>
          <w:p w14:paraId="103774A4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P: Ooh, help me. What's wrong? Ooh, that pressure. Ooh.</w:t>
            </w:r>
          </w:p>
          <w:p w14:paraId="3A825F97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D: Step back a bit, ( ) (2.0)</w:t>
            </w:r>
          </w:p>
          <w:p w14:paraId="3699FD8C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P: Ooh, that pressure on my chest, it's only getting worse.</w:t>
            </w:r>
          </w:p>
          <w:p w14:paraId="4CA0A798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S22: So the capillary refill was normal, right, [you say?]</w:t>
            </w:r>
          </w:p>
          <w:p w14:paraId="4A4A53DA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V12: [Yes, it says] that it's normal. (2.5)</w:t>
            </w:r>
          </w:p>
          <w:p w14:paraId="207F9FAC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S22: ( ) Maybe the blood pressure again? ( )</w:t>
            </w:r>
          </w:p>
          <w:p w14:paraId="5B1D5C47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V12: Yes, press it again. Yes, °it's about the same now, okay.° Uhm.</w:t>
            </w:r>
          </w:p>
          <w:p w14:paraId="106A04FC" w14:textId="77777777" w:rsidR="00A57D8C" w:rsidRPr="00A57D8C" w:rsidRDefault="00A57D8C" w:rsidP="00A57D8C">
            <w:pPr>
              <w:jc w:val="both"/>
              <w:rPr>
                <w:sz w:val="20"/>
                <w:szCs w:val="20"/>
                <w:lang w:val="en-US"/>
              </w:rPr>
            </w:pPr>
            <w:r w:rsidRPr="00A57D8C">
              <w:rPr>
                <w:sz w:val="20"/>
                <w:szCs w:val="20"/>
                <w:lang w:val="en-US"/>
              </w:rPr>
              <w:t>P: Ooh, what's wrong with me? That pressure, that pressure. Aah.</w:t>
            </w:r>
          </w:p>
          <w:p w14:paraId="4C047E03" w14:textId="2B09968C" w:rsidR="00614554" w:rsidRPr="00614554" w:rsidRDefault="00A57D8C" w:rsidP="00A57D8C">
            <w:pPr>
              <w:jc w:val="both"/>
              <w:rPr>
                <w:sz w:val="20"/>
                <w:szCs w:val="20"/>
              </w:rPr>
            </w:pPr>
            <w:r w:rsidRPr="00A57D8C">
              <w:rPr>
                <w:sz w:val="20"/>
                <w:szCs w:val="20"/>
              </w:rPr>
              <w:t>V12: ( ) °</w:t>
            </w:r>
            <w:proofErr w:type="spellStart"/>
            <w:r w:rsidRPr="00A57D8C">
              <w:rPr>
                <w:sz w:val="20"/>
                <w:szCs w:val="20"/>
              </w:rPr>
              <w:t>with</w:t>
            </w:r>
            <w:proofErr w:type="spellEnd"/>
            <w:r w:rsidRPr="00A57D8C">
              <w:rPr>
                <w:sz w:val="20"/>
                <w:szCs w:val="20"/>
              </w:rPr>
              <w:t xml:space="preserve"> </w:t>
            </w:r>
            <w:proofErr w:type="spellStart"/>
            <w:r w:rsidRPr="00A57D8C">
              <w:rPr>
                <w:sz w:val="20"/>
                <w:szCs w:val="20"/>
              </w:rPr>
              <w:t>circulation</w:t>
            </w:r>
            <w:proofErr w:type="spellEnd"/>
            <w:r w:rsidRPr="00A57D8C">
              <w:rPr>
                <w:sz w:val="20"/>
                <w:szCs w:val="20"/>
              </w:rPr>
              <w:t>.° (3.0)</w:t>
            </w:r>
          </w:p>
        </w:tc>
      </w:tr>
      <w:tr w:rsidR="00614554" w:rsidRPr="00606578" w14:paraId="5E40ED73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37233F52" w14:textId="7C128F78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e 3</w:t>
            </w:r>
            <w:r w:rsidR="00EE4B0A">
              <w:rPr>
                <w:sz w:val="20"/>
                <w:szCs w:val="20"/>
                <w:lang w:val="en-US"/>
              </w:rPr>
              <w:t>3</w:t>
            </w:r>
          </w:p>
        </w:tc>
      </w:tr>
      <w:tr w:rsidR="00614554" w:rsidRPr="00864F3C" w14:paraId="2AE9ED62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2929E0B1" w14:textId="11517D38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469DB307" w14:textId="0B26D00D" w:rsidR="00614554" w:rsidRPr="00FB12DE" w:rsidRDefault="00614554" w:rsidP="0061455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B12DE">
              <w:rPr>
                <w:b/>
                <w:bCs/>
                <w:sz w:val="20"/>
                <w:szCs w:val="20"/>
                <w:lang w:val="en-US"/>
              </w:rPr>
              <w:t>No initiation of patient-contact at scenario start</w:t>
            </w:r>
          </w:p>
        </w:tc>
      </w:tr>
      <w:tr w:rsidR="00614554" w:rsidRPr="00133275" w14:paraId="0B231AA0" w14:textId="77777777" w:rsidTr="00B11D3E">
        <w:tc>
          <w:tcPr>
            <w:tcW w:w="2552" w:type="dxa"/>
          </w:tcPr>
          <w:p w14:paraId="2DF96E97" w14:textId="2B8D8D00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5146993" w14:textId="5131804A" w:rsidR="00614554" w:rsidRPr="00E3221A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the start of the scenario, students don’t make contact with patient. They speak ‘above’ the patient or with each other.</w:t>
            </w:r>
          </w:p>
        </w:tc>
      </w:tr>
      <w:tr w:rsidR="00614554" w:rsidRPr="00E3221A" w14:paraId="4E295B08" w14:textId="77777777" w:rsidTr="00B11D3E">
        <w:tc>
          <w:tcPr>
            <w:tcW w:w="2552" w:type="dxa"/>
          </w:tcPr>
          <w:p w14:paraId="78EC01F6" w14:textId="69BCC688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3DFD38F0" w14:textId="77777777" w:rsidR="00492680" w:rsidRPr="00492680" w:rsidRDefault="00492680" w:rsidP="00492680">
            <w:pPr>
              <w:jc w:val="both"/>
              <w:rPr>
                <w:sz w:val="20"/>
                <w:szCs w:val="20"/>
                <w:lang w:val="en-US"/>
              </w:rPr>
            </w:pPr>
            <w:r w:rsidRPr="00492680">
              <w:rPr>
                <w:sz w:val="20"/>
                <w:szCs w:val="20"/>
                <w:lang w:val="en-US"/>
              </w:rPr>
              <w:t>A27: Airway first?</w:t>
            </w:r>
          </w:p>
          <w:p w14:paraId="367E2F9F" w14:textId="77777777" w:rsidR="00492680" w:rsidRPr="00492680" w:rsidRDefault="00492680" w:rsidP="00492680">
            <w:pPr>
              <w:jc w:val="both"/>
              <w:rPr>
                <w:sz w:val="20"/>
                <w:szCs w:val="20"/>
                <w:lang w:val="en-US"/>
              </w:rPr>
            </w:pPr>
            <w:r w:rsidRPr="00492680">
              <w:rPr>
                <w:sz w:val="20"/>
                <w:szCs w:val="20"/>
                <w:lang w:val="en-US"/>
              </w:rPr>
              <w:t>L17: What?</w:t>
            </w:r>
          </w:p>
          <w:p w14:paraId="21F5B7D6" w14:textId="77777777" w:rsidR="00492680" w:rsidRPr="00492680" w:rsidRDefault="00492680" w:rsidP="00492680">
            <w:pPr>
              <w:jc w:val="both"/>
              <w:rPr>
                <w:sz w:val="20"/>
                <w:szCs w:val="20"/>
              </w:rPr>
            </w:pPr>
            <w:r w:rsidRPr="00492680">
              <w:rPr>
                <w:sz w:val="20"/>
                <w:szCs w:val="20"/>
                <w:lang w:val="en-US"/>
              </w:rPr>
              <w:t xml:space="preserve">A27: °Are we going to check airway, airway° first, or? </w:t>
            </w:r>
            <w:r w:rsidRPr="00492680">
              <w:rPr>
                <w:sz w:val="20"/>
                <w:szCs w:val="20"/>
              </w:rPr>
              <w:t>[( )]</w:t>
            </w:r>
          </w:p>
          <w:p w14:paraId="6A9A54BF" w14:textId="77777777" w:rsidR="00492680" w:rsidRPr="00492680" w:rsidRDefault="00492680" w:rsidP="00492680">
            <w:pPr>
              <w:jc w:val="both"/>
              <w:rPr>
                <w:sz w:val="20"/>
                <w:szCs w:val="20"/>
              </w:rPr>
            </w:pPr>
            <w:r w:rsidRPr="00492680">
              <w:rPr>
                <w:sz w:val="20"/>
                <w:szCs w:val="20"/>
              </w:rPr>
              <w:t>L17: [( )]</w:t>
            </w:r>
          </w:p>
          <w:p w14:paraId="11142DAF" w14:textId="3DB21295" w:rsidR="00614554" w:rsidRPr="00E3221A" w:rsidRDefault="00492680" w:rsidP="00492680">
            <w:pPr>
              <w:jc w:val="both"/>
              <w:rPr>
                <w:sz w:val="20"/>
                <w:szCs w:val="20"/>
              </w:rPr>
            </w:pPr>
            <w:r w:rsidRPr="00492680">
              <w:rPr>
                <w:sz w:val="20"/>
                <w:szCs w:val="20"/>
              </w:rPr>
              <w:t xml:space="preserve">A27: Yes, </w:t>
            </w:r>
            <w:proofErr w:type="spellStart"/>
            <w:r w:rsidRPr="00492680">
              <w:rPr>
                <w:sz w:val="20"/>
                <w:szCs w:val="20"/>
              </w:rPr>
              <w:t>wait</w:t>
            </w:r>
            <w:proofErr w:type="spellEnd"/>
            <w:r w:rsidRPr="00492680">
              <w:rPr>
                <w:sz w:val="20"/>
                <w:szCs w:val="20"/>
              </w:rPr>
              <w:t>. (6.5)</w:t>
            </w:r>
          </w:p>
        </w:tc>
      </w:tr>
      <w:tr w:rsidR="00614554" w:rsidRPr="00606578" w14:paraId="22B288D8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4B4149A1" w14:textId="5C97A815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de </w:t>
            </w:r>
            <w:r w:rsidR="000273F1">
              <w:rPr>
                <w:sz w:val="20"/>
                <w:szCs w:val="20"/>
                <w:lang w:val="en-US"/>
              </w:rPr>
              <w:t>3</w:t>
            </w:r>
            <w:r w:rsidR="00EE4B0A">
              <w:rPr>
                <w:sz w:val="20"/>
                <w:szCs w:val="20"/>
                <w:lang w:val="en-US"/>
              </w:rPr>
              <w:t>4</w:t>
            </w:r>
          </w:p>
        </w:tc>
      </w:tr>
      <w:tr w:rsidR="00614554" w:rsidRPr="00864F3C" w14:paraId="5BF0B709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7C3B21FD" w14:textId="713D07C8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0393E624" w14:textId="61384C63" w:rsidR="00614554" w:rsidRPr="00FB12DE" w:rsidRDefault="00614554" w:rsidP="0061455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B12DE">
              <w:rPr>
                <w:b/>
                <w:bCs/>
                <w:sz w:val="20"/>
                <w:szCs w:val="20"/>
                <w:lang w:val="en-US"/>
              </w:rPr>
              <w:t xml:space="preserve">Responding to </w:t>
            </w:r>
            <w:r w:rsidR="003B6260">
              <w:rPr>
                <w:b/>
                <w:bCs/>
                <w:sz w:val="20"/>
                <w:szCs w:val="20"/>
                <w:lang w:val="en-US"/>
              </w:rPr>
              <w:t>a patients</w:t>
            </w:r>
            <w:r w:rsidR="00BD047D">
              <w:rPr>
                <w:b/>
                <w:bCs/>
                <w:sz w:val="20"/>
                <w:szCs w:val="20"/>
                <w:lang w:val="en-US"/>
              </w:rPr>
              <w:t>’</w:t>
            </w:r>
            <w:r w:rsidR="003B6260">
              <w:rPr>
                <w:b/>
                <w:bCs/>
                <w:sz w:val="20"/>
                <w:szCs w:val="20"/>
                <w:lang w:val="en-US"/>
              </w:rPr>
              <w:t xml:space="preserve"> emotions or concerns</w:t>
            </w:r>
            <w:r w:rsidRPr="00FB12DE">
              <w:rPr>
                <w:b/>
                <w:bCs/>
                <w:sz w:val="20"/>
                <w:szCs w:val="20"/>
                <w:lang w:val="en-US"/>
              </w:rPr>
              <w:t xml:space="preserve"> with </w:t>
            </w: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  <w:r w:rsidRPr="003B6260">
              <w:rPr>
                <w:b/>
                <w:bCs/>
                <w:sz w:val="20"/>
                <w:szCs w:val="20"/>
                <w:lang w:val="en-US"/>
              </w:rPr>
              <w:t xml:space="preserve"> generic </w:t>
            </w:r>
            <w:r w:rsidRPr="00FB12DE">
              <w:rPr>
                <w:b/>
                <w:bCs/>
                <w:sz w:val="20"/>
                <w:szCs w:val="20"/>
                <w:lang w:val="en-US"/>
              </w:rPr>
              <w:t>reaction</w:t>
            </w:r>
            <w:r w:rsidR="003B6260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614554" w:rsidRPr="00864F3C" w14:paraId="2FDBEDE2" w14:textId="77777777" w:rsidTr="00B11D3E">
        <w:tc>
          <w:tcPr>
            <w:tcW w:w="2552" w:type="dxa"/>
          </w:tcPr>
          <w:p w14:paraId="689E58FB" w14:textId="4545FAFB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1DC87FCF" w14:textId="7B87D920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 answer is </w:t>
            </w:r>
            <w:r w:rsidRPr="006C2E16">
              <w:rPr>
                <w:b/>
                <w:bCs/>
                <w:sz w:val="20"/>
                <w:szCs w:val="20"/>
                <w:lang w:val="en-US"/>
              </w:rPr>
              <w:t>not authentic</w:t>
            </w:r>
            <w:r>
              <w:rPr>
                <w:sz w:val="20"/>
                <w:szCs w:val="20"/>
                <w:lang w:val="en-US"/>
              </w:rPr>
              <w:t xml:space="preserve"> in nature, suggested by paraverbal behaviors (</w:t>
            </w:r>
            <w:proofErr w:type="spellStart"/>
            <w:r>
              <w:rPr>
                <w:sz w:val="20"/>
                <w:szCs w:val="20"/>
                <w:lang w:val="en-US"/>
              </w:rPr>
              <w:t>f.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. speeding up </w:t>
            </w:r>
            <w:r w:rsidR="006C2E16">
              <w:rPr>
                <w:sz w:val="20"/>
                <w:szCs w:val="20"/>
                <w:lang w:val="en-US"/>
              </w:rPr>
              <w:t xml:space="preserve">or </w:t>
            </w:r>
            <w:r>
              <w:rPr>
                <w:sz w:val="20"/>
                <w:szCs w:val="20"/>
                <w:lang w:val="en-US"/>
              </w:rPr>
              <w:t>immediately continuing an(other) actions</w:t>
            </w:r>
            <w:r w:rsidR="006C2E16">
              <w:rPr>
                <w:sz w:val="20"/>
                <w:szCs w:val="20"/>
                <w:lang w:val="en-US"/>
              </w:rPr>
              <w:t xml:space="preserve">; also noted between </w:t>
            </w:r>
            <w:r w:rsidR="006C2E16">
              <w:rPr>
                <w:sz w:val="20"/>
                <w:szCs w:val="20"/>
                <w:lang w:val="en-US"/>
              </w:rPr>
              <w:lastRenderedPageBreak/>
              <w:t>brackets and smaller text</w:t>
            </w:r>
            <w:r>
              <w:rPr>
                <w:sz w:val="20"/>
                <w:szCs w:val="20"/>
                <w:lang w:val="en-US"/>
              </w:rPr>
              <w:t>) or verbal behavior (</w:t>
            </w:r>
            <w:proofErr w:type="spellStart"/>
            <w:r>
              <w:rPr>
                <w:sz w:val="20"/>
                <w:szCs w:val="20"/>
                <w:lang w:val="en-US"/>
              </w:rPr>
              <w:t>f.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. ’stereotype’ </w:t>
            </w:r>
            <w:r w:rsidR="003B6260">
              <w:rPr>
                <w:sz w:val="20"/>
                <w:szCs w:val="20"/>
                <w:lang w:val="en-US"/>
              </w:rPr>
              <w:t xml:space="preserve">or ‘generic’ </w:t>
            </w:r>
            <w:r>
              <w:rPr>
                <w:sz w:val="20"/>
                <w:szCs w:val="20"/>
                <w:lang w:val="en-US"/>
              </w:rPr>
              <w:t>phrases or sentences).</w:t>
            </w:r>
            <w:r w:rsidR="003B6260">
              <w:rPr>
                <w:sz w:val="20"/>
                <w:szCs w:val="20"/>
                <w:lang w:val="en-US"/>
              </w:rPr>
              <w:t xml:space="preserve"> The student is no</w:t>
            </w:r>
            <w:r w:rsidR="006C2E16">
              <w:rPr>
                <w:sz w:val="20"/>
                <w:szCs w:val="20"/>
                <w:lang w:val="en-US"/>
              </w:rPr>
              <w:t>t</w:t>
            </w:r>
            <w:r w:rsidR="003B6260">
              <w:rPr>
                <w:sz w:val="20"/>
                <w:szCs w:val="20"/>
                <w:lang w:val="en-US"/>
              </w:rPr>
              <w:t xml:space="preserve"> picking up on patient. No </w:t>
            </w:r>
            <w:r w:rsidR="003B6260" w:rsidRPr="003B6260">
              <w:rPr>
                <w:sz w:val="20"/>
                <w:szCs w:val="20"/>
                <w:lang w:val="en-US"/>
              </w:rPr>
              <w:t>empathic, affirmational or supportive statement</w:t>
            </w:r>
            <w:r w:rsidR="003B6260">
              <w:rPr>
                <w:sz w:val="20"/>
                <w:szCs w:val="20"/>
                <w:lang w:val="en-US"/>
              </w:rPr>
              <w:t>.</w:t>
            </w:r>
            <w:r w:rsidR="00C13C2B">
              <w:rPr>
                <w:sz w:val="20"/>
                <w:szCs w:val="20"/>
                <w:lang w:val="en-US"/>
              </w:rPr>
              <w:t xml:space="preserve"> </w:t>
            </w:r>
            <w:r w:rsidR="00C13C2B" w:rsidRPr="00C13C2B">
              <w:rPr>
                <w:b/>
                <w:bCs/>
                <w:sz w:val="20"/>
                <w:szCs w:val="20"/>
                <w:lang w:val="en-US"/>
              </w:rPr>
              <w:t>(part</w:t>
            </w:r>
            <w:r w:rsidR="00C13C2B" w:rsidRPr="00E620E2">
              <w:rPr>
                <w:b/>
                <w:bCs/>
                <w:sz w:val="20"/>
                <w:szCs w:val="20"/>
                <w:lang w:val="en-US"/>
              </w:rPr>
              <w:t>)</w:t>
            </w:r>
            <w:r w:rsidR="00F04C21" w:rsidRPr="00E620E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04C21" w:rsidRPr="00E620E2">
              <w:rPr>
                <w:sz w:val="20"/>
                <w:szCs w:val="20"/>
                <w:lang w:val="en-US"/>
              </w:rPr>
              <w:t>In doubt, better to score then not to score.</w:t>
            </w:r>
          </w:p>
        </w:tc>
      </w:tr>
      <w:tr w:rsidR="00614554" w:rsidRPr="00864F3C" w14:paraId="16E0E26F" w14:textId="77777777" w:rsidTr="00B11D3E">
        <w:tc>
          <w:tcPr>
            <w:tcW w:w="2552" w:type="dxa"/>
          </w:tcPr>
          <w:p w14:paraId="561ECF40" w14:textId="07CAE874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lastRenderedPageBreak/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102C48E5" w14:textId="77777777" w:rsidR="001C7D8D" w:rsidRPr="001C7D8D" w:rsidRDefault="001C7D8D" w:rsidP="001C7D8D">
            <w:pPr>
              <w:jc w:val="both"/>
              <w:rPr>
                <w:sz w:val="20"/>
                <w:szCs w:val="20"/>
                <w:lang w:val="en-US"/>
              </w:rPr>
            </w:pPr>
            <w:r w:rsidRPr="001C7D8D">
              <w:rPr>
                <w:sz w:val="20"/>
                <w:szCs w:val="20"/>
                <w:lang w:val="en-US"/>
              </w:rPr>
              <w:t>P: Oh, and I'm so afraid now that it's going to be lung cancer, right?</w:t>
            </w:r>
          </w:p>
          <w:p w14:paraId="0DF53A9B" w14:textId="77777777" w:rsidR="001C7D8D" w:rsidRPr="001C7D8D" w:rsidRDefault="001C7D8D" w:rsidP="001C7D8D">
            <w:pPr>
              <w:jc w:val="both"/>
              <w:rPr>
                <w:sz w:val="20"/>
                <w:szCs w:val="20"/>
                <w:lang w:val="en-US"/>
              </w:rPr>
            </w:pPr>
            <w:r w:rsidRPr="001C7D8D">
              <w:rPr>
                <w:sz w:val="20"/>
                <w:szCs w:val="20"/>
                <w:lang w:val="en-US"/>
              </w:rPr>
              <w:t>M15: But sir, we're going to examine you first, right? Then we'll be able to tell you better what you have.</w:t>
            </w:r>
          </w:p>
          <w:p w14:paraId="13D615BE" w14:textId="77777777" w:rsidR="001C7D8D" w:rsidRPr="001C7D8D" w:rsidRDefault="001C7D8D" w:rsidP="001C7D8D">
            <w:pPr>
              <w:jc w:val="both"/>
              <w:rPr>
                <w:sz w:val="20"/>
                <w:szCs w:val="20"/>
                <w:lang w:val="en-US"/>
              </w:rPr>
            </w:pPr>
            <w:r w:rsidRPr="001C7D8D">
              <w:rPr>
                <w:sz w:val="20"/>
                <w:szCs w:val="20"/>
                <w:lang w:val="en-US"/>
              </w:rPr>
              <w:t>P: Yes. I'm afraid that's what it's going to be, you know.</w:t>
            </w:r>
          </w:p>
          <w:p w14:paraId="170CCDCD" w14:textId="77777777" w:rsidR="001C7D8D" w:rsidRPr="001C7D8D" w:rsidRDefault="001C7D8D" w:rsidP="001C7D8D">
            <w:pPr>
              <w:jc w:val="both"/>
              <w:rPr>
                <w:sz w:val="20"/>
                <w:szCs w:val="20"/>
                <w:lang w:val="en-US"/>
              </w:rPr>
            </w:pPr>
            <w:r w:rsidRPr="001C7D8D">
              <w:rPr>
                <w:sz w:val="20"/>
                <w:szCs w:val="20"/>
                <w:lang w:val="en-US"/>
              </w:rPr>
              <w:t>M15: I WOULD NOT IMMEDIATELY ASSUME THE WORST.</w:t>
            </w:r>
          </w:p>
          <w:p w14:paraId="7701B099" w14:textId="613FF8A7" w:rsidR="00614554" w:rsidRPr="001C7D8D" w:rsidRDefault="001C7D8D" w:rsidP="001C7D8D">
            <w:pPr>
              <w:jc w:val="both"/>
              <w:rPr>
                <w:sz w:val="20"/>
                <w:szCs w:val="20"/>
                <w:lang w:val="en-US"/>
              </w:rPr>
            </w:pPr>
            <w:r w:rsidRPr="001C7D8D">
              <w:rPr>
                <w:sz w:val="20"/>
                <w:szCs w:val="20"/>
                <w:lang w:val="en-US"/>
              </w:rPr>
              <w:t>P: Yes, if it is, it's my own fault, right?</w:t>
            </w:r>
          </w:p>
        </w:tc>
      </w:tr>
      <w:tr w:rsidR="00614554" w:rsidRPr="00606578" w14:paraId="39DB562B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2E0CBDD5" w14:textId="562888A8" w:rsidR="00614554" w:rsidRPr="00D7161D" w:rsidRDefault="00AA653D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D7161D">
              <w:rPr>
                <w:sz w:val="20"/>
                <w:szCs w:val="20"/>
                <w:lang w:val="en-US"/>
              </w:rPr>
              <w:t>Code 35</w:t>
            </w:r>
          </w:p>
        </w:tc>
      </w:tr>
      <w:tr w:rsidR="00614554" w:rsidRPr="009069DF" w14:paraId="3B09919B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2E857588" w14:textId="6B044C73" w:rsidR="00614554" w:rsidRPr="002565D9" w:rsidRDefault="00AA653D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2565D9">
              <w:rPr>
                <w:sz w:val="20"/>
                <w:szCs w:val="20"/>
                <w:lang w:val="en-US"/>
              </w:rPr>
              <w:t xml:space="preserve">Label 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50FAA7F0" w14:textId="31600328" w:rsidR="00614554" w:rsidRPr="002565D9" w:rsidRDefault="00AA653D" w:rsidP="0061455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565D9">
              <w:rPr>
                <w:b/>
                <w:bCs/>
                <w:sz w:val="20"/>
                <w:szCs w:val="20"/>
                <w:lang w:val="en-US"/>
              </w:rPr>
              <w:t>Patient mentions emotions or concerns</w:t>
            </w:r>
          </w:p>
        </w:tc>
      </w:tr>
      <w:tr w:rsidR="00614554" w:rsidRPr="002C2E78" w14:paraId="29E15A36" w14:textId="77777777" w:rsidTr="00B11D3E">
        <w:tc>
          <w:tcPr>
            <w:tcW w:w="2552" w:type="dxa"/>
          </w:tcPr>
          <w:p w14:paraId="7923C4F7" w14:textId="09754A67" w:rsidR="00614554" w:rsidRPr="00D7161D" w:rsidRDefault="002565D9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6C4839E1" w14:textId="1F0BBE4B" w:rsidR="004708CE" w:rsidRPr="002C2E78" w:rsidRDefault="00AA653D" w:rsidP="002C2E78">
            <w:pPr>
              <w:jc w:val="both"/>
              <w:rPr>
                <w:color w:val="FF0000"/>
                <w:sz w:val="20"/>
                <w:szCs w:val="20"/>
                <w:lang w:val="en-US"/>
              </w:rPr>
            </w:pPr>
            <w:r w:rsidRPr="002C2E78">
              <w:rPr>
                <w:sz w:val="20"/>
                <w:szCs w:val="20"/>
                <w:lang w:val="en-US"/>
              </w:rPr>
              <w:t>Not about</w:t>
            </w:r>
            <w:r w:rsidR="002C2E78" w:rsidRPr="002C2E78">
              <w:rPr>
                <w:sz w:val="20"/>
                <w:szCs w:val="20"/>
                <w:lang w:val="en-US"/>
              </w:rPr>
              <w:t xml:space="preserve"> a</w:t>
            </w:r>
            <w:r w:rsidRPr="002C2E78">
              <w:rPr>
                <w:sz w:val="20"/>
                <w:szCs w:val="20"/>
                <w:lang w:val="en-US"/>
              </w:rPr>
              <w:t xml:space="preserve"> physical complaint</w:t>
            </w:r>
            <w:r w:rsidR="002C2E78" w:rsidRPr="002C2E78">
              <w:rPr>
                <w:sz w:val="20"/>
                <w:szCs w:val="20"/>
                <w:lang w:val="en-US"/>
              </w:rPr>
              <w:t xml:space="preserve"> such as pain (</w:t>
            </w:r>
            <w:proofErr w:type="spellStart"/>
            <w:r w:rsidR="002C2E78" w:rsidRPr="002C2E78">
              <w:rPr>
                <w:sz w:val="20"/>
                <w:szCs w:val="20"/>
                <w:lang w:val="en-US"/>
              </w:rPr>
              <w:t>f.e</w:t>
            </w:r>
            <w:proofErr w:type="spellEnd"/>
            <w:r w:rsidR="002C2E78" w:rsidRPr="002C2E78">
              <w:rPr>
                <w:sz w:val="20"/>
                <w:szCs w:val="20"/>
                <w:lang w:val="en-US"/>
              </w:rPr>
              <w:t>. “</w:t>
            </w:r>
            <w:proofErr w:type="spellStart"/>
            <w:r w:rsidR="002C2E78" w:rsidRPr="002C2E78">
              <w:rPr>
                <w:sz w:val="20"/>
                <w:szCs w:val="20"/>
                <w:lang w:val="en-US"/>
              </w:rPr>
              <w:t>dat</w:t>
            </w:r>
            <w:proofErr w:type="spellEnd"/>
            <w:r w:rsidR="002C2E78" w:rsidRPr="002C2E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2C2E78" w:rsidRPr="002C2E78">
              <w:rPr>
                <w:sz w:val="20"/>
                <w:szCs w:val="20"/>
                <w:lang w:val="en-US"/>
              </w:rPr>
              <w:t>doet</w:t>
            </w:r>
            <w:proofErr w:type="spellEnd"/>
            <w:r w:rsidR="002C2E78" w:rsidRPr="002C2E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2C2E78" w:rsidRPr="002C2E78">
              <w:rPr>
                <w:sz w:val="20"/>
                <w:szCs w:val="20"/>
                <w:lang w:val="en-US"/>
              </w:rPr>
              <w:t>pijn</w:t>
            </w:r>
            <w:proofErr w:type="spellEnd"/>
            <w:r w:rsidR="002C2E78" w:rsidRPr="002C2E78">
              <w:rPr>
                <w:sz w:val="20"/>
                <w:szCs w:val="20"/>
                <w:lang w:val="en-US"/>
              </w:rPr>
              <w:t>”, “</w:t>
            </w:r>
            <w:r w:rsidR="00EB1086" w:rsidRPr="002C2E78">
              <w:rPr>
                <w:sz w:val="20"/>
                <w:szCs w:val="20"/>
                <w:lang w:val="en-US"/>
              </w:rPr>
              <w:t xml:space="preserve">het </w:t>
            </w:r>
            <w:proofErr w:type="spellStart"/>
            <w:r w:rsidR="00EB1086" w:rsidRPr="002C2E78">
              <w:rPr>
                <w:sz w:val="20"/>
                <w:szCs w:val="20"/>
                <w:lang w:val="en-US"/>
              </w:rPr>
              <w:t>gaat</w:t>
            </w:r>
            <w:proofErr w:type="spellEnd"/>
            <w:r w:rsidR="00EB1086" w:rsidRPr="002C2E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EB1086" w:rsidRPr="002C2E78">
              <w:rPr>
                <w:sz w:val="20"/>
                <w:szCs w:val="20"/>
                <w:lang w:val="en-US"/>
              </w:rPr>
              <w:t>niet</w:t>
            </w:r>
            <w:proofErr w:type="spellEnd"/>
            <w:r w:rsidR="002C2E78" w:rsidRPr="002C2E78">
              <w:rPr>
                <w:sz w:val="20"/>
                <w:szCs w:val="20"/>
                <w:lang w:val="en-US"/>
              </w:rPr>
              <w:t>”)</w:t>
            </w:r>
            <w:r w:rsidR="002C2E78">
              <w:rPr>
                <w:sz w:val="20"/>
                <w:szCs w:val="20"/>
                <w:lang w:val="en-US"/>
              </w:rPr>
              <w:t>. When there is a hidden concern in a question or utterance, it can be scored. In doubt, better to score then not to score.</w:t>
            </w:r>
          </w:p>
        </w:tc>
      </w:tr>
      <w:tr w:rsidR="00614554" w:rsidRPr="00864F3C" w14:paraId="1113BB82" w14:textId="77777777" w:rsidTr="00B11D3E">
        <w:tc>
          <w:tcPr>
            <w:tcW w:w="2552" w:type="dxa"/>
          </w:tcPr>
          <w:p w14:paraId="454E8BA1" w14:textId="6D4A24C7" w:rsidR="00614554" w:rsidRPr="00D7161D" w:rsidRDefault="002565D9" w:rsidP="00614554">
            <w:pPr>
              <w:jc w:val="both"/>
              <w:rPr>
                <w:sz w:val="20"/>
                <w:szCs w:val="20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4D4C7E21" w14:textId="77777777" w:rsidR="006407C2" w:rsidRPr="006407C2" w:rsidRDefault="006407C2" w:rsidP="006407C2">
            <w:pPr>
              <w:jc w:val="both"/>
              <w:rPr>
                <w:sz w:val="20"/>
                <w:szCs w:val="20"/>
                <w:lang w:val="en-US"/>
              </w:rPr>
            </w:pPr>
            <w:r w:rsidRPr="006407C2">
              <w:rPr>
                <w:sz w:val="20"/>
                <w:szCs w:val="20"/>
                <w:lang w:val="en-US"/>
              </w:rPr>
              <w:t>P: Ooh. That's not going to be cancer, is it?</w:t>
            </w:r>
          </w:p>
          <w:p w14:paraId="0A8F9C79" w14:textId="77777777" w:rsidR="006407C2" w:rsidRPr="006407C2" w:rsidRDefault="006407C2" w:rsidP="006407C2">
            <w:pPr>
              <w:jc w:val="both"/>
              <w:rPr>
                <w:sz w:val="20"/>
                <w:szCs w:val="20"/>
                <w:lang w:val="en-US"/>
              </w:rPr>
            </w:pPr>
            <w:r w:rsidRPr="006407C2">
              <w:rPr>
                <w:sz w:val="20"/>
                <w:szCs w:val="20"/>
                <w:lang w:val="en-US"/>
              </w:rPr>
              <w:t>E22: Are you worried about that, Danny?</w:t>
            </w:r>
          </w:p>
          <w:p w14:paraId="42727153" w14:textId="77777777" w:rsidR="006407C2" w:rsidRPr="006407C2" w:rsidRDefault="006407C2" w:rsidP="006407C2">
            <w:pPr>
              <w:jc w:val="both"/>
              <w:rPr>
                <w:sz w:val="20"/>
                <w:szCs w:val="20"/>
                <w:lang w:val="en-US"/>
              </w:rPr>
            </w:pPr>
            <w:r w:rsidRPr="006407C2">
              <w:rPr>
                <w:sz w:val="20"/>
                <w:szCs w:val="20"/>
                <w:lang w:val="en-US"/>
              </w:rPr>
              <w:t xml:space="preserve">P: Yes, yes </w:t>
            </w:r>
            <w:proofErr w:type="spellStart"/>
            <w:r w:rsidRPr="006407C2">
              <w:rPr>
                <w:sz w:val="20"/>
                <w:szCs w:val="20"/>
                <w:lang w:val="en-US"/>
              </w:rPr>
              <w:t>yes</w:t>
            </w:r>
            <w:proofErr w:type="spellEnd"/>
          </w:p>
          <w:p w14:paraId="3B724CCD" w14:textId="77777777" w:rsidR="006407C2" w:rsidRPr="006407C2" w:rsidRDefault="006407C2" w:rsidP="006407C2">
            <w:pPr>
              <w:jc w:val="both"/>
              <w:rPr>
                <w:sz w:val="20"/>
                <w:szCs w:val="20"/>
                <w:lang w:val="en-US"/>
              </w:rPr>
            </w:pPr>
            <w:r w:rsidRPr="006407C2">
              <w:rPr>
                <w:sz w:val="20"/>
                <w:szCs w:val="20"/>
                <w:lang w:val="en-US"/>
              </w:rPr>
              <w:t>E22: And is there anyone in the family who has that, or?</w:t>
            </w:r>
          </w:p>
          <w:p w14:paraId="2AF93189" w14:textId="77777777" w:rsidR="006407C2" w:rsidRPr="006407C2" w:rsidRDefault="006407C2" w:rsidP="006407C2">
            <w:pPr>
              <w:jc w:val="both"/>
              <w:rPr>
                <w:sz w:val="20"/>
                <w:szCs w:val="20"/>
                <w:lang w:val="en-US"/>
              </w:rPr>
            </w:pPr>
            <w:r w:rsidRPr="006407C2">
              <w:rPr>
                <w:sz w:val="20"/>
                <w:szCs w:val="20"/>
                <w:lang w:val="en-US"/>
              </w:rPr>
              <w:t>P: Ah yes, my brother.</w:t>
            </w:r>
          </w:p>
          <w:p w14:paraId="34EE1F2D" w14:textId="77777777" w:rsidR="006407C2" w:rsidRPr="006407C2" w:rsidRDefault="006407C2" w:rsidP="006407C2">
            <w:pPr>
              <w:jc w:val="both"/>
              <w:rPr>
                <w:sz w:val="20"/>
                <w:szCs w:val="20"/>
                <w:lang w:val="en-US"/>
              </w:rPr>
            </w:pPr>
            <w:r w:rsidRPr="006407C2">
              <w:rPr>
                <w:sz w:val="20"/>
                <w:szCs w:val="20"/>
                <w:lang w:val="en-US"/>
              </w:rPr>
              <w:t>E22: Yes.</w:t>
            </w:r>
          </w:p>
          <w:p w14:paraId="2E2EC2FC" w14:textId="77777777" w:rsidR="006407C2" w:rsidRPr="006407C2" w:rsidRDefault="006407C2" w:rsidP="006407C2">
            <w:pPr>
              <w:jc w:val="both"/>
              <w:rPr>
                <w:sz w:val="20"/>
                <w:szCs w:val="20"/>
                <w:lang w:val="en-US"/>
              </w:rPr>
            </w:pPr>
            <w:r w:rsidRPr="006407C2">
              <w:rPr>
                <w:sz w:val="20"/>
                <w:szCs w:val="20"/>
                <w:lang w:val="en-US"/>
              </w:rPr>
              <w:t>P: And he had that too, those complaints that he was like that ( ). But yes. Ooh.</w:t>
            </w:r>
          </w:p>
          <w:p w14:paraId="714F7A4C" w14:textId="52FB1BE1" w:rsidR="00B378DD" w:rsidRPr="006407C2" w:rsidRDefault="006407C2" w:rsidP="006407C2">
            <w:pPr>
              <w:jc w:val="both"/>
              <w:rPr>
                <w:sz w:val="20"/>
                <w:szCs w:val="20"/>
                <w:lang w:val="en-US"/>
              </w:rPr>
            </w:pPr>
            <w:r w:rsidRPr="006407C2">
              <w:rPr>
                <w:sz w:val="20"/>
                <w:szCs w:val="20"/>
                <w:lang w:val="en-US"/>
              </w:rPr>
              <w:t>E22: And tell me, how did you get up this morning?</w:t>
            </w:r>
          </w:p>
        </w:tc>
      </w:tr>
      <w:tr w:rsidR="00614554" w:rsidRPr="00606578" w14:paraId="6DA604EF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4E56A934" w14:textId="45851C33" w:rsidR="00614554" w:rsidRPr="00000CA2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000CA2">
              <w:rPr>
                <w:sz w:val="20"/>
                <w:szCs w:val="20"/>
                <w:lang w:val="en-US"/>
              </w:rPr>
              <w:t xml:space="preserve">Code </w:t>
            </w:r>
            <w:r w:rsidR="005433A1" w:rsidRPr="00000CA2">
              <w:rPr>
                <w:sz w:val="20"/>
                <w:szCs w:val="20"/>
                <w:lang w:val="en-US"/>
              </w:rPr>
              <w:t>3</w:t>
            </w:r>
            <w:r w:rsidR="009E2790">
              <w:rPr>
                <w:sz w:val="20"/>
                <w:szCs w:val="20"/>
                <w:lang w:val="en-US"/>
              </w:rPr>
              <w:t>6</w:t>
            </w:r>
          </w:p>
        </w:tc>
      </w:tr>
      <w:tr w:rsidR="00614554" w:rsidRPr="00864F3C" w14:paraId="28183705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151824E3" w14:textId="77777777" w:rsidR="00614554" w:rsidRPr="009E2790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9E2790"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5A4BC6D8" w14:textId="67ADF606" w:rsidR="00614554" w:rsidRPr="00BE024A" w:rsidRDefault="002D37A0" w:rsidP="0061455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E024A">
              <w:rPr>
                <w:b/>
                <w:bCs/>
                <w:sz w:val="20"/>
                <w:szCs w:val="20"/>
                <w:lang w:val="en-US"/>
              </w:rPr>
              <w:t>Not verbally c</w:t>
            </w:r>
            <w:r w:rsidR="00614554" w:rsidRPr="00BE024A">
              <w:rPr>
                <w:b/>
                <w:bCs/>
                <w:sz w:val="20"/>
                <w:szCs w:val="20"/>
                <w:lang w:val="en-US"/>
              </w:rPr>
              <w:t>onfirmi</w:t>
            </w:r>
            <w:r w:rsidR="00000CA2" w:rsidRPr="00BE024A">
              <w:rPr>
                <w:b/>
                <w:bCs/>
                <w:sz w:val="20"/>
                <w:szCs w:val="20"/>
                <w:lang w:val="en-US"/>
              </w:rPr>
              <w:t>ng the</w:t>
            </w:r>
            <w:r w:rsidR="00614554" w:rsidRPr="00BE024A">
              <w:rPr>
                <w:b/>
                <w:bCs/>
                <w:sz w:val="20"/>
                <w:szCs w:val="20"/>
                <w:lang w:val="en-US"/>
              </w:rPr>
              <w:t xml:space="preserve"> received information or tasks</w:t>
            </w:r>
            <w:r w:rsidR="002405E3" w:rsidRPr="00BE024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614554" w:rsidRPr="00864F3C" w14:paraId="232A905D" w14:textId="77777777" w:rsidTr="00B11D3E">
        <w:tc>
          <w:tcPr>
            <w:tcW w:w="2552" w:type="dxa"/>
          </w:tcPr>
          <w:p w14:paraId="44037988" w14:textId="77777777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545A3185" w14:textId="1E454308" w:rsidR="00614554" w:rsidRPr="00BE024A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BE024A">
              <w:rPr>
                <w:sz w:val="20"/>
                <w:szCs w:val="20"/>
                <w:lang w:val="en-US"/>
              </w:rPr>
              <w:t xml:space="preserve">Receiving the message of </w:t>
            </w:r>
            <w:r w:rsidR="009E2790" w:rsidRPr="00BE024A">
              <w:rPr>
                <w:sz w:val="20"/>
                <w:szCs w:val="20"/>
                <w:lang w:val="en-US"/>
              </w:rPr>
              <w:t>a fellow student is</w:t>
            </w:r>
            <w:r w:rsidRPr="00BE024A">
              <w:rPr>
                <w:sz w:val="20"/>
                <w:szCs w:val="20"/>
                <w:lang w:val="en-US"/>
              </w:rPr>
              <w:t xml:space="preserve"> not verbally or non-verbally </w:t>
            </w:r>
            <w:r w:rsidR="009E2790" w:rsidRPr="00BE024A">
              <w:rPr>
                <w:sz w:val="20"/>
                <w:szCs w:val="20"/>
                <w:lang w:val="en-US"/>
              </w:rPr>
              <w:t>acknowledged</w:t>
            </w:r>
            <w:r w:rsidRPr="00BE024A">
              <w:rPr>
                <w:sz w:val="20"/>
                <w:szCs w:val="20"/>
                <w:lang w:val="en-US"/>
              </w:rPr>
              <w:t xml:space="preserve">. Understanding therefore is not clear. Clear behaviors confirming the </w:t>
            </w:r>
            <w:r w:rsidRPr="00BE024A">
              <w:rPr>
                <w:b/>
                <w:bCs/>
                <w:sz w:val="20"/>
                <w:szCs w:val="20"/>
                <w:lang w:val="en-US"/>
              </w:rPr>
              <w:t>closed loop communication</w:t>
            </w:r>
            <w:r w:rsidRPr="00BE024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E024A">
              <w:rPr>
                <w:sz w:val="20"/>
                <w:szCs w:val="20"/>
                <w:lang w:val="en-US"/>
              </w:rPr>
              <w:t>f.e</w:t>
            </w:r>
            <w:proofErr w:type="spellEnd"/>
            <w:r w:rsidRPr="00BE024A">
              <w:rPr>
                <w:sz w:val="20"/>
                <w:szCs w:val="20"/>
                <w:lang w:val="en-US"/>
              </w:rPr>
              <w:t xml:space="preserve">. </w:t>
            </w:r>
            <w:r w:rsidR="003B6260" w:rsidRPr="00BE024A">
              <w:rPr>
                <w:sz w:val="20"/>
                <w:szCs w:val="20"/>
                <w:lang w:val="en-US"/>
              </w:rPr>
              <w:t xml:space="preserve">yes, </w:t>
            </w:r>
            <w:proofErr w:type="spellStart"/>
            <w:r w:rsidR="003B6260" w:rsidRPr="00BE024A">
              <w:rPr>
                <w:sz w:val="20"/>
                <w:szCs w:val="20"/>
                <w:lang w:val="en-US"/>
              </w:rPr>
              <w:t>oké</w:t>
            </w:r>
            <w:proofErr w:type="spellEnd"/>
            <w:r w:rsidR="003B6260" w:rsidRPr="00BE024A">
              <w:rPr>
                <w:sz w:val="20"/>
                <w:szCs w:val="20"/>
                <w:lang w:val="en-US"/>
              </w:rPr>
              <w:t>, picking up on information</w:t>
            </w:r>
            <w:r w:rsidRPr="00BE024A">
              <w:rPr>
                <w:sz w:val="20"/>
                <w:szCs w:val="20"/>
                <w:lang w:val="en-US"/>
              </w:rPr>
              <w:t xml:space="preserve"> )</w:t>
            </w:r>
          </w:p>
        </w:tc>
      </w:tr>
      <w:tr w:rsidR="00614554" w:rsidRPr="00606578" w14:paraId="476D5867" w14:textId="77777777" w:rsidTr="00B11D3E">
        <w:tc>
          <w:tcPr>
            <w:tcW w:w="2552" w:type="dxa"/>
          </w:tcPr>
          <w:p w14:paraId="32F0F97B" w14:textId="3BB2F2BF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4C9B087B" w14:textId="77777777" w:rsidR="00FC4F86" w:rsidRPr="00FC4F86" w:rsidRDefault="00FC4F86" w:rsidP="00FC4F86">
            <w:pPr>
              <w:jc w:val="both"/>
              <w:rPr>
                <w:sz w:val="20"/>
                <w:szCs w:val="20"/>
                <w:lang w:val="en-US"/>
              </w:rPr>
            </w:pPr>
            <w:r w:rsidRPr="00FC4F86">
              <w:rPr>
                <w:sz w:val="20"/>
                <w:szCs w:val="20"/>
                <w:lang w:val="en-US"/>
              </w:rPr>
              <w:t>A11: =Maybe we'll go to twelve sometime, ah yeah ( ), so the rhythm is okay.</w:t>
            </w:r>
          </w:p>
          <w:p w14:paraId="72A1401B" w14:textId="77777777" w:rsidR="00FC4F86" w:rsidRPr="00FC4F86" w:rsidRDefault="00FC4F86" w:rsidP="00FC4F86">
            <w:pPr>
              <w:jc w:val="both"/>
              <w:rPr>
                <w:sz w:val="20"/>
                <w:szCs w:val="20"/>
                <w:lang w:val="en-US"/>
              </w:rPr>
            </w:pPr>
            <w:r w:rsidRPr="00FC4F86">
              <w:rPr>
                <w:sz w:val="20"/>
                <w:szCs w:val="20"/>
                <w:lang w:val="en-US"/>
              </w:rPr>
              <w:t>V21: °I'm looking at° the [blood pressure too, maybe]</w:t>
            </w:r>
          </w:p>
          <w:p w14:paraId="2F253B74" w14:textId="77777777" w:rsidR="00FC4F86" w:rsidRPr="00FC4F86" w:rsidRDefault="00FC4F86" w:rsidP="00FC4F86">
            <w:pPr>
              <w:jc w:val="both"/>
              <w:rPr>
                <w:sz w:val="20"/>
                <w:szCs w:val="20"/>
                <w:lang w:val="en-US"/>
              </w:rPr>
            </w:pPr>
            <w:r w:rsidRPr="00FC4F86">
              <w:rPr>
                <w:sz w:val="20"/>
                <w:szCs w:val="20"/>
                <w:lang w:val="en-US"/>
              </w:rPr>
              <w:t>A11: [Then], the saturation, how is that at the moment?=</w:t>
            </w:r>
          </w:p>
          <w:p w14:paraId="619FB847" w14:textId="42669D7E" w:rsidR="00BE024A" w:rsidRPr="00BE024A" w:rsidRDefault="00FC4F86" w:rsidP="00FC4F86">
            <w:pPr>
              <w:jc w:val="both"/>
              <w:rPr>
                <w:i/>
                <w:iCs/>
                <w:sz w:val="20"/>
                <w:szCs w:val="20"/>
              </w:rPr>
            </w:pPr>
            <w:r w:rsidRPr="00FC4F86">
              <w:rPr>
                <w:sz w:val="20"/>
                <w:szCs w:val="20"/>
              </w:rPr>
              <w:t>V21: =92.</w:t>
            </w:r>
          </w:p>
        </w:tc>
      </w:tr>
      <w:tr w:rsidR="00614554" w:rsidRPr="00606578" w14:paraId="2301F017" w14:textId="77777777" w:rsidTr="00B11D3E">
        <w:trPr>
          <w:trHeight w:val="127"/>
        </w:trPr>
        <w:tc>
          <w:tcPr>
            <w:tcW w:w="9067" w:type="dxa"/>
            <w:gridSpan w:val="2"/>
            <w:shd w:val="clear" w:color="auto" w:fill="D9E2F3" w:themeFill="accent1" w:themeFillTint="33"/>
          </w:tcPr>
          <w:p w14:paraId="54CEF7B6" w14:textId="38F18688" w:rsidR="00614554" w:rsidRPr="00E65AE8" w:rsidRDefault="00614554" w:rsidP="0061455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de </w:t>
            </w:r>
            <w:r w:rsidR="00EE4B0A">
              <w:rPr>
                <w:sz w:val="20"/>
                <w:szCs w:val="20"/>
                <w:lang w:val="en-US"/>
              </w:rPr>
              <w:t>3</w:t>
            </w:r>
            <w:r w:rsidR="009E2790">
              <w:rPr>
                <w:sz w:val="20"/>
                <w:szCs w:val="20"/>
                <w:lang w:val="en-US"/>
              </w:rPr>
              <w:t>7</w:t>
            </w:r>
          </w:p>
        </w:tc>
      </w:tr>
      <w:tr w:rsidR="00614554" w:rsidRPr="00864F3C" w14:paraId="6B0B496F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0E454392" w14:textId="01FA9B7E" w:rsidR="00614554" w:rsidRPr="00E65AE8" w:rsidRDefault="00614554" w:rsidP="0061455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123DE1C7" w14:textId="3ABAE31F" w:rsidR="00614554" w:rsidRPr="0017194A" w:rsidRDefault="00614554" w:rsidP="0061455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7194A">
              <w:rPr>
                <w:b/>
                <w:bCs/>
                <w:sz w:val="20"/>
                <w:szCs w:val="20"/>
                <w:lang w:val="en-US"/>
              </w:rPr>
              <w:t xml:space="preserve">Asking multiple questions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in one utterance </w:t>
            </w:r>
          </w:p>
        </w:tc>
      </w:tr>
      <w:tr w:rsidR="00614554" w:rsidRPr="00864F3C" w14:paraId="51910442" w14:textId="77777777" w:rsidTr="00B11D3E">
        <w:tc>
          <w:tcPr>
            <w:tcW w:w="2552" w:type="dxa"/>
          </w:tcPr>
          <w:p w14:paraId="2379335E" w14:textId="53639AE0" w:rsidR="00614554" w:rsidRPr="00B54353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75355158" w14:textId="77777777" w:rsidR="00614554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5D7F4C">
              <w:rPr>
                <w:sz w:val="20"/>
                <w:szCs w:val="20"/>
                <w:lang w:val="en-US"/>
              </w:rPr>
              <w:t>The student asks more t</w:t>
            </w:r>
            <w:r>
              <w:rPr>
                <w:sz w:val="20"/>
                <w:szCs w:val="20"/>
                <w:lang w:val="en-US"/>
              </w:rPr>
              <w:t>han 1 question in one utterance. Therefore the patient is likely to answer just one of them (but not always).</w:t>
            </w:r>
          </w:p>
          <w:p w14:paraId="7BB45E42" w14:textId="2BDF572B" w:rsidR="00C80530" w:rsidRPr="00C80530" w:rsidRDefault="00C80530" w:rsidP="00C80530">
            <w:pPr>
              <w:pStyle w:val="Lijstalinea"/>
              <w:numPr>
                <w:ilvl w:val="0"/>
                <w:numId w:val="34"/>
              </w:num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ways code the questions AND the answer (the next utterance).</w:t>
            </w:r>
          </w:p>
        </w:tc>
      </w:tr>
      <w:tr w:rsidR="00614554" w:rsidRPr="00864F3C" w14:paraId="25D463DB" w14:textId="77777777" w:rsidTr="00B11D3E">
        <w:tc>
          <w:tcPr>
            <w:tcW w:w="2552" w:type="dxa"/>
          </w:tcPr>
          <w:p w14:paraId="45539E7B" w14:textId="2C630CF1" w:rsidR="00614554" w:rsidRPr="00E65AE8" w:rsidRDefault="00614554" w:rsidP="00614554">
            <w:pPr>
              <w:jc w:val="both"/>
              <w:rPr>
                <w:sz w:val="20"/>
                <w:szCs w:val="20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64FB09E6" w14:textId="77777777" w:rsidR="00087D6A" w:rsidRPr="00087D6A" w:rsidRDefault="00087D6A" w:rsidP="00087D6A">
            <w:pPr>
              <w:jc w:val="both"/>
              <w:rPr>
                <w:sz w:val="20"/>
                <w:szCs w:val="20"/>
                <w:lang w:val="en-US"/>
              </w:rPr>
            </w:pPr>
            <w:r w:rsidRPr="00087D6A">
              <w:rPr>
                <w:sz w:val="20"/>
                <w:szCs w:val="20"/>
                <w:lang w:val="en-US"/>
              </w:rPr>
              <w:t>E22: Hi Danny, how are you? Tell me, what happened?</w:t>
            </w:r>
          </w:p>
          <w:p w14:paraId="33F3AA2E" w14:textId="0DB7A888" w:rsidR="00614554" w:rsidRPr="00087D6A" w:rsidRDefault="00087D6A" w:rsidP="00087D6A">
            <w:pPr>
              <w:jc w:val="both"/>
              <w:rPr>
                <w:sz w:val="20"/>
                <w:szCs w:val="20"/>
                <w:lang w:val="en-US"/>
              </w:rPr>
            </w:pPr>
            <w:r w:rsidRPr="00087D6A">
              <w:rPr>
                <w:sz w:val="20"/>
                <w:szCs w:val="20"/>
                <w:lang w:val="en-US"/>
              </w:rPr>
              <w:t>P: Yeah, how are you. Not good, huh? Oh, I really don't feel good.</w:t>
            </w:r>
          </w:p>
        </w:tc>
      </w:tr>
      <w:tr w:rsidR="00614554" w:rsidRPr="002161D4" w14:paraId="5E78D18E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5A007441" w14:textId="301E60DB" w:rsidR="00614554" w:rsidRPr="002161D4" w:rsidRDefault="00614554" w:rsidP="0061455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de </w:t>
            </w:r>
            <w:r w:rsidR="009E2790">
              <w:rPr>
                <w:sz w:val="20"/>
                <w:szCs w:val="20"/>
                <w:lang w:val="en-US"/>
              </w:rPr>
              <w:t>3</w:t>
            </w:r>
            <w:r w:rsidR="00E620E2">
              <w:rPr>
                <w:sz w:val="20"/>
                <w:szCs w:val="20"/>
                <w:lang w:val="en-US"/>
              </w:rPr>
              <w:t>8</w:t>
            </w:r>
          </w:p>
        </w:tc>
      </w:tr>
      <w:tr w:rsidR="00614554" w:rsidRPr="00864F3C" w14:paraId="4779C8CC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3E87F0AF" w14:textId="7F11E069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00293242" w14:textId="1C706143" w:rsidR="00614554" w:rsidRPr="00DF7595" w:rsidRDefault="0026039F" w:rsidP="0061455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="00614554" w:rsidRPr="00DF7595">
              <w:rPr>
                <w:b/>
                <w:bCs/>
                <w:sz w:val="20"/>
                <w:szCs w:val="20"/>
                <w:lang w:val="en-US"/>
              </w:rPr>
              <w:t>ommunicating physical touch</w:t>
            </w:r>
            <w:r w:rsidR="00614554">
              <w:rPr>
                <w:b/>
                <w:bCs/>
                <w:sz w:val="20"/>
                <w:szCs w:val="20"/>
                <w:lang w:val="en-US"/>
              </w:rPr>
              <w:t xml:space="preserve"> to patient</w:t>
            </w:r>
            <w:r w:rsidR="00614554" w:rsidRPr="00DF7595">
              <w:rPr>
                <w:b/>
                <w:bCs/>
                <w:sz w:val="20"/>
                <w:szCs w:val="20"/>
                <w:lang w:val="en-US"/>
              </w:rPr>
              <w:t xml:space="preserve"> in examinations</w:t>
            </w:r>
          </w:p>
        </w:tc>
      </w:tr>
      <w:tr w:rsidR="00614554" w:rsidRPr="00864F3C" w14:paraId="145F012A" w14:textId="77777777" w:rsidTr="00B11D3E">
        <w:tc>
          <w:tcPr>
            <w:tcW w:w="2552" w:type="dxa"/>
          </w:tcPr>
          <w:p w14:paraId="02AB3DE9" w14:textId="5CD09C31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515" w:type="dxa"/>
          </w:tcPr>
          <w:p w14:paraId="7E72C791" w14:textId="3A6CD6CF" w:rsidR="00614554" w:rsidRPr="00DF7595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ent communicate</w:t>
            </w:r>
            <w:r w:rsidR="00EB2DA4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with patient when they will be touching the patient for a physical examination. This is not the same as the context when communicating physical examination to the fellow student, which is team oriented communication.</w:t>
            </w:r>
          </w:p>
        </w:tc>
      </w:tr>
      <w:tr w:rsidR="00614554" w:rsidRPr="00DF7595" w14:paraId="49EC48DA" w14:textId="77777777" w:rsidTr="00B11D3E">
        <w:tc>
          <w:tcPr>
            <w:tcW w:w="2552" w:type="dxa"/>
          </w:tcPr>
          <w:p w14:paraId="3A02CA8C" w14:textId="2A787FCF" w:rsidR="00614554" w:rsidRPr="00606578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75AAD5D7" w14:textId="77777777" w:rsidR="000975B9" w:rsidRPr="000975B9" w:rsidRDefault="000975B9" w:rsidP="000975B9">
            <w:pPr>
              <w:rPr>
                <w:sz w:val="20"/>
                <w:szCs w:val="20"/>
                <w:lang w:val="en-US"/>
              </w:rPr>
            </w:pPr>
            <w:r w:rsidRPr="000975B9">
              <w:rPr>
                <w:sz w:val="20"/>
                <w:szCs w:val="20"/>
                <w:lang w:val="en-US"/>
              </w:rPr>
              <w:t>R14: =I'll put my hands on your chest sometime, hey, if that's okay with you, sir.</w:t>
            </w:r>
          </w:p>
          <w:p w14:paraId="18212099" w14:textId="35DA812F" w:rsidR="00614554" w:rsidRPr="00150672" w:rsidRDefault="000975B9" w:rsidP="000975B9">
            <w:pPr>
              <w:rPr>
                <w:i/>
                <w:iCs/>
                <w:sz w:val="20"/>
                <w:szCs w:val="20"/>
              </w:rPr>
            </w:pPr>
            <w:r w:rsidRPr="000975B9">
              <w:rPr>
                <w:sz w:val="20"/>
                <w:szCs w:val="20"/>
                <w:lang w:val="en-US"/>
              </w:rPr>
              <w:t xml:space="preserve">P: Yes, yes. Do whatever it takes. </w:t>
            </w:r>
            <w:r w:rsidRPr="000975B9">
              <w:rPr>
                <w:sz w:val="20"/>
                <w:szCs w:val="20"/>
              </w:rPr>
              <w:t>(5.0)</w:t>
            </w:r>
          </w:p>
        </w:tc>
      </w:tr>
      <w:tr w:rsidR="00D5242F" w:rsidRPr="00864F3C" w14:paraId="4C21ECE7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3AB1A55E" w14:textId="14FA1FAA" w:rsidR="00D5242F" w:rsidRPr="00D5242F" w:rsidRDefault="00D5242F" w:rsidP="00614554">
            <w:pPr>
              <w:rPr>
                <w:b/>
                <w:bCs/>
                <w:sz w:val="20"/>
                <w:szCs w:val="20"/>
                <w:lang w:val="fr-FR"/>
              </w:rPr>
            </w:pPr>
            <w:r w:rsidRPr="00D5242F">
              <w:rPr>
                <w:b/>
                <w:bCs/>
                <w:sz w:val="20"/>
                <w:szCs w:val="20"/>
                <w:lang w:val="fr-FR"/>
              </w:rPr>
              <w:t>Code 39: Engagement in patient communication</w:t>
            </w:r>
          </w:p>
        </w:tc>
      </w:tr>
      <w:tr w:rsidR="00614554" w:rsidRPr="009E1257" w14:paraId="14DFCF1A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3E531880" w14:textId="4ED6B5D3" w:rsidR="00614554" w:rsidRPr="001220E7" w:rsidRDefault="00614554" w:rsidP="006145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e</w:t>
            </w:r>
            <w:r w:rsidR="0064429F">
              <w:rPr>
                <w:sz w:val="20"/>
                <w:szCs w:val="20"/>
                <w:lang w:val="en-US"/>
              </w:rPr>
              <w:t xml:space="preserve"> </w:t>
            </w:r>
            <w:r w:rsidR="00E620E2" w:rsidRPr="00D5242F">
              <w:rPr>
                <w:b/>
                <w:bCs/>
                <w:sz w:val="20"/>
                <w:szCs w:val="20"/>
                <w:lang w:val="en-US"/>
              </w:rPr>
              <w:t>39</w:t>
            </w:r>
            <w:r w:rsidR="00D5242F" w:rsidRPr="00D5242F">
              <w:rPr>
                <w:b/>
                <w:bCs/>
                <w:sz w:val="20"/>
                <w:szCs w:val="20"/>
                <w:lang w:val="en-US"/>
              </w:rPr>
              <w:t>a</w:t>
            </w:r>
          </w:p>
        </w:tc>
      </w:tr>
      <w:tr w:rsidR="00614554" w:rsidRPr="00864F3C" w14:paraId="0A9745FE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323EAD3F" w14:textId="14CE50D4" w:rsidR="00614554" w:rsidRPr="001220E7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2989127E" w14:textId="2A8E3475" w:rsidR="00614554" w:rsidRPr="003452F6" w:rsidRDefault="00614554" w:rsidP="0061455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 bloc of b</w:t>
            </w:r>
            <w:r w:rsidRPr="003452F6">
              <w:rPr>
                <w:b/>
                <w:bCs/>
                <w:sz w:val="20"/>
                <w:szCs w:val="20"/>
                <w:lang w:val="en-US"/>
              </w:rPr>
              <w:t xml:space="preserve">oth students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being </w:t>
            </w:r>
            <w:r w:rsidRPr="003452F6">
              <w:rPr>
                <w:b/>
                <w:bCs/>
                <w:sz w:val="20"/>
                <w:szCs w:val="20"/>
                <w:lang w:val="en-US"/>
              </w:rPr>
              <w:t xml:space="preserve">engaged in </w:t>
            </w:r>
            <w:r w:rsidR="00DC7EDB">
              <w:rPr>
                <w:b/>
                <w:bCs/>
                <w:sz w:val="20"/>
                <w:szCs w:val="20"/>
                <w:lang w:val="en-US"/>
              </w:rPr>
              <w:t xml:space="preserve">patient oriented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communication </w:t>
            </w:r>
          </w:p>
        </w:tc>
      </w:tr>
      <w:tr w:rsidR="00614554" w:rsidRPr="009E1257" w14:paraId="5A3EE1C1" w14:textId="77777777" w:rsidTr="00B11D3E">
        <w:tc>
          <w:tcPr>
            <w:tcW w:w="2552" w:type="dxa"/>
          </w:tcPr>
          <w:p w14:paraId="0668D0AF" w14:textId="6F6BC51D" w:rsidR="00614554" w:rsidRPr="001220E7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6515" w:type="dxa"/>
          </w:tcPr>
          <w:p w14:paraId="7E1A83CA" w14:textId="2F7D583E" w:rsidR="00614554" w:rsidRPr="001220E7" w:rsidRDefault="00614554" w:rsidP="006145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oth students are engaged in actively listening and </w:t>
            </w:r>
            <w:r w:rsidRPr="009C5CB9">
              <w:rPr>
                <w:sz w:val="20"/>
                <w:szCs w:val="20"/>
                <w:lang w:val="en-US"/>
              </w:rPr>
              <w:t>speaking with the patient, by picking up on what patient says, by asking questions, by reassuring…</w:t>
            </w:r>
            <w:r>
              <w:rPr>
                <w:sz w:val="20"/>
                <w:szCs w:val="20"/>
                <w:lang w:val="en-US"/>
              </w:rPr>
              <w:t xml:space="preserve"> Both students connect, interact with patient.</w:t>
            </w:r>
          </w:p>
        </w:tc>
      </w:tr>
      <w:tr w:rsidR="00614554" w:rsidRPr="003452F6" w14:paraId="1B105C6B" w14:textId="77777777" w:rsidTr="00B11D3E">
        <w:tc>
          <w:tcPr>
            <w:tcW w:w="2552" w:type="dxa"/>
          </w:tcPr>
          <w:p w14:paraId="70F05885" w14:textId="09DC2950" w:rsidR="00614554" w:rsidRPr="001220E7" w:rsidRDefault="00614554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3099AC38" w14:textId="77777777" w:rsidR="00131A0E" w:rsidRPr="00131A0E" w:rsidRDefault="00131A0E" w:rsidP="00131A0E">
            <w:pPr>
              <w:jc w:val="both"/>
              <w:rPr>
                <w:sz w:val="20"/>
                <w:szCs w:val="20"/>
                <w:lang w:val="en-US"/>
              </w:rPr>
            </w:pPr>
            <w:r w:rsidRPr="00131A0E">
              <w:rPr>
                <w:sz w:val="20"/>
                <w:szCs w:val="20"/>
                <w:lang w:val="en-US"/>
              </w:rPr>
              <w:t>P: Ooh. But pain, pain, pain that I have on my chest.</w:t>
            </w:r>
          </w:p>
          <w:p w14:paraId="1270B29E" w14:textId="77777777" w:rsidR="00131A0E" w:rsidRPr="00131A0E" w:rsidRDefault="00131A0E" w:rsidP="00131A0E">
            <w:pPr>
              <w:jc w:val="both"/>
              <w:rPr>
                <w:sz w:val="20"/>
                <w:szCs w:val="20"/>
                <w:lang w:val="en-US"/>
              </w:rPr>
            </w:pPr>
            <w:r w:rsidRPr="00131A0E">
              <w:rPr>
                <w:sz w:val="20"/>
                <w:szCs w:val="20"/>
                <w:lang w:val="en-US"/>
              </w:rPr>
              <w:lastRenderedPageBreak/>
              <w:t>E22: Pain in your chest. And a pressing pain, or?</w:t>
            </w:r>
          </w:p>
          <w:p w14:paraId="08811BD0" w14:textId="77777777" w:rsidR="00131A0E" w:rsidRPr="00131A0E" w:rsidRDefault="00131A0E" w:rsidP="00131A0E">
            <w:pPr>
              <w:jc w:val="both"/>
              <w:rPr>
                <w:sz w:val="20"/>
                <w:szCs w:val="20"/>
                <w:lang w:val="en-US"/>
              </w:rPr>
            </w:pPr>
            <w:r w:rsidRPr="00131A0E">
              <w:rPr>
                <w:sz w:val="20"/>
                <w:szCs w:val="20"/>
                <w:lang w:val="en-US"/>
              </w:rPr>
              <w:t>P: Yes, yes. It's really pressing.</w:t>
            </w:r>
          </w:p>
          <w:p w14:paraId="5C14A7D1" w14:textId="77777777" w:rsidR="00131A0E" w:rsidRPr="00131A0E" w:rsidRDefault="00131A0E" w:rsidP="00131A0E">
            <w:pPr>
              <w:jc w:val="both"/>
              <w:rPr>
                <w:sz w:val="20"/>
                <w:szCs w:val="20"/>
                <w:lang w:val="en-US"/>
              </w:rPr>
            </w:pPr>
            <w:r w:rsidRPr="00131A0E">
              <w:rPr>
                <w:sz w:val="20"/>
                <w:szCs w:val="20"/>
                <w:lang w:val="en-US"/>
              </w:rPr>
              <w:t>E22: Yes, well, we're looking now for an ECG. °Did you get the last one, (first name N12)?</w:t>
            </w:r>
          </w:p>
          <w:p w14:paraId="1F76F20A" w14:textId="77777777" w:rsidR="00131A0E" w:rsidRPr="00131A0E" w:rsidRDefault="00131A0E" w:rsidP="00131A0E">
            <w:pPr>
              <w:jc w:val="both"/>
              <w:rPr>
                <w:sz w:val="20"/>
                <w:szCs w:val="20"/>
                <w:lang w:val="en-US"/>
              </w:rPr>
            </w:pPr>
            <w:r w:rsidRPr="00131A0E">
              <w:rPr>
                <w:sz w:val="20"/>
                <w:szCs w:val="20"/>
                <w:lang w:val="en-US"/>
              </w:rPr>
              <w:t>N12: Yes, or that there's something wrong with your heart?</w:t>
            </w:r>
          </w:p>
          <w:p w14:paraId="31303FCD" w14:textId="77777777" w:rsidR="00131A0E" w:rsidRPr="00131A0E" w:rsidRDefault="00131A0E" w:rsidP="00131A0E">
            <w:pPr>
              <w:jc w:val="both"/>
              <w:rPr>
                <w:sz w:val="20"/>
                <w:szCs w:val="20"/>
                <w:lang w:val="en-US"/>
              </w:rPr>
            </w:pPr>
            <w:r w:rsidRPr="00131A0E">
              <w:rPr>
                <w:sz w:val="20"/>
                <w:szCs w:val="20"/>
                <w:lang w:val="en-US"/>
              </w:rPr>
              <w:t>E22: And then we can look at the [activity of your heart].</w:t>
            </w:r>
          </w:p>
          <w:p w14:paraId="4F80CB9E" w14:textId="230C70F8" w:rsidR="00614554" w:rsidRPr="003452F6" w:rsidRDefault="00131A0E" w:rsidP="00131A0E">
            <w:pPr>
              <w:rPr>
                <w:sz w:val="20"/>
                <w:szCs w:val="20"/>
                <w:lang w:val="en-US"/>
              </w:rPr>
            </w:pPr>
            <w:r w:rsidRPr="00131A0E">
              <w:rPr>
                <w:sz w:val="20"/>
                <w:szCs w:val="20"/>
              </w:rPr>
              <w:t>N12: [</w:t>
            </w:r>
            <w:proofErr w:type="spellStart"/>
            <w:r w:rsidRPr="00131A0E">
              <w:rPr>
                <w:sz w:val="20"/>
                <w:szCs w:val="20"/>
              </w:rPr>
              <w:t>voila</w:t>
            </w:r>
            <w:proofErr w:type="spellEnd"/>
            <w:r w:rsidRPr="00131A0E">
              <w:rPr>
                <w:sz w:val="20"/>
                <w:szCs w:val="20"/>
              </w:rPr>
              <w:t>]</w:t>
            </w:r>
          </w:p>
        </w:tc>
      </w:tr>
      <w:tr w:rsidR="00DC7EDB" w:rsidRPr="00D46DC6" w14:paraId="631712B0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47AA15E7" w14:textId="57FC3E94" w:rsidR="00DC7EDB" w:rsidRPr="00D46DC6" w:rsidRDefault="00DC7EDB" w:rsidP="0061455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de</w:t>
            </w:r>
            <w:r w:rsidR="0064429F">
              <w:rPr>
                <w:sz w:val="20"/>
                <w:szCs w:val="20"/>
                <w:lang w:val="en-US"/>
              </w:rPr>
              <w:t xml:space="preserve"> </w:t>
            </w:r>
            <w:r w:rsidR="00D5242F" w:rsidRPr="00D5242F">
              <w:rPr>
                <w:b/>
                <w:bCs/>
                <w:sz w:val="20"/>
                <w:szCs w:val="20"/>
                <w:lang w:val="en-US"/>
              </w:rPr>
              <w:t>39b</w:t>
            </w:r>
          </w:p>
        </w:tc>
      </w:tr>
      <w:tr w:rsidR="00DC7EDB" w:rsidRPr="00864F3C" w14:paraId="6ABD3995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004B4E1A" w14:textId="38467BCD" w:rsidR="00DC7EDB" w:rsidRPr="003452F6" w:rsidRDefault="00DC7EDB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63FFE33B" w14:textId="674AD049" w:rsidR="00DC7EDB" w:rsidRPr="00DC7EDB" w:rsidRDefault="00DC7EDB" w:rsidP="0061455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 bloc of one</w:t>
            </w:r>
            <w:r w:rsidRPr="003452F6">
              <w:rPr>
                <w:b/>
                <w:bCs/>
                <w:sz w:val="20"/>
                <w:szCs w:val="20"/>
                <w:lang w:val="en-US"/>
              </w:rPr>
              <w:t xml:space="preserve"> student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being </w:t>
            </w:r>
            <w:r w:rsidRPr="003452F6">
              <w:rPr>
                <w:b/>
                <w:bCs/>
                <w:sz w:val="20"/>
                <w:szCs w:val="20"/>
                <w:lang w:val="en-US"/>
              </w:rPr>
              <w:t xml:space="preserve">engaged in </w:t>
            </w:r>
            <w:r>
              <w:rPr>
                <w:b/>
                <w:bCs/>
                <w:sz w:val="20"/>
                <w:szCs w:val="20"/>
                <w:lang w:val="en-US"/>
              </w:rPr>
              <w:t>patient oriented communication</w:t>
            </w:r>
          </w:p>
        </w:tc>
      </w:tr>
      <w:tr w:rsidR="00DC7EDB" w:rsidRPr="00DC7EDB" w14:paraId="0A898C0C" w14:textId="77777777" w:rsidTr="00B11D3E">
        <w:tc>
          <w:tcPr>
            <w:tcW w:w="2552" w:type="dxa"/>
          </w:tcPr>
          <w:p w14:paraId="5BB37ED0" w14:textId="465FD2A4" w:rsidR="00DC7EDB" w:rsidRPr="003452F6" w:rsidRDefault="00DC7EDB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6515" w:type="dxa"/>
          </w:tcPr>
          <w:p w14:paraId="1014D705" w14:textId="39793F06" w:rsidR="00DC7EDB" w:rsidRPr="00DC7EDB" w:rsidRDefault="00DC7EDB" w:rsidP="0061455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ly one student is engaged in actively listening and speaking with the patient, by picking up on what patient says, by asking </w:t>
            </w:r>
            <w:r w:rsidRPr="00DC7EDB">
              <w:rPr>
                <w:sz w:val="20"/>
                <w:szCs w:val="20"/>
                <w:lang w:val="en-US"/>
              </w:rPr>
              <w:t>questions, by reassuring… Both students connect, interact with patient.</w:t>
            </w:r>
          </w:p>
        </w:tc>
      </w:tr>
      <w:tr w:rsidR="00DC7EDB" w:rsidRPr="00864F3C" w14:paraId="6931ED51" w14:textId="77777777" w:rsidTr="00B11D3E">
        <w:tc>
          <w:tcPr>
            <w:tcW w:w="2552" w:type="dxa"/>
          </w:tcPr>
          <w:p w14:paraId="6AE734FB" w14:textId="7BDC267E" w:rsidR="00DC7EDB" w:rsidRPr="003452F6" w:rsidRDefault="00DC7EDB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0E77E8AC" w14:textId="77777777" w:rsidR="004C3A0F" w:rsidRPr="004C3A0F" w:rsidRDefault="004C3A0F" w:rsidP="004C3A0F">
            <w:pPr>
              <w:rPr>
                <w:sz w:val="20"/>
                <w:szCs w:val="20"/>
                <w:lang w:val="en-US"/>
              </w:rPr>
            </w:pPr>
            <w:r w:rsidRPr="004C3A0F">
              <w:rPr>
                <w:sz w:val="20"/>
                <w:szCs w:val="20"/>
                <w:lang w:val="en-US"/>
              </w:rPr>
              <w:t>B19: Do you have COPD, sir?</w:t>
            </w:r>
          </w:p>
          <w:p w14:paraId="2925D212" w14:textId="77777777" w:rsidR="004C3A0F" w:rsidRPr="004C3A0F" w:rsidRDefault="004C3A0F" w:rsidP="004C3A0F">
            <w:pPr>
              <w:rPr>
                <w:sz w:val="20"/>
                <w:szCs w:val="20"/>
                <w:lang w:val="en-US"/>
              </w:rPr>
            </w:pPr>
            <w:r w:rsidRPr="004C3A0F">
              <w:rPr>
                <w:sz w:val="20"/>
                <w:szCs w:val="20"/>
                <w:lang w:val="en-US"/>
              </w:rPr>
              <w:t>P: What?</w:t>
            </w:r>
          </w:p>
          <w:p w14:paraId="2AF8D03C" w14:textId="77777777" w:rsidR="004C3A0F" w:rsidRPr="004C3A0F" w:rsidRDefault="004C3A0F" w:rsidP="004C3A0F">
            <w:pPr>
              <w:rPr>
                <w:sz w:val="20"/>
                <w:szCs w:val="20"/>
                <w:lang w:val="en-US"/>
              </w:rPr>
            </w:pPr>
            <w:r w:rsidRPr="004C3A0F">
              <w:rPr>
                <w:sz w:val="20"/>
                <w:szCs w:val="20"/>
                <w:lang w:val="en-US"/>
              </w:rPr>
              <w:t>B19: Do you have something wrong with your lungs? A condition?</w:t>
            </w:r>
          </w:p>
          <w:p w14:paraId="26596384" w14:textId="77777777" w:rsidR="004C3A0F" w:rsidRPr="004C3A0F" w:rsidRDefault="004C3A0F" w:rsidP="004C3A0F">
            <w:pPr>
              <w:rPr>
                <w:sz w:val="20"/>
                <w:szCs w:val="20"/>
                <w:lang w:val="en-US"/>
              </w:rPr>
            </w:pPr>
            <w:r w:rsidRPr="004C3A0F">
              <w:rPr>
                <w:sz w:val="20"/>
                <w:szCs w:val="20"/>
                <w:lang w:val="en-US"/>
              </w:rPr>
              <w:t>P: No [no]</w:t>
            </w:r>
          </w:p>
          <w:p w14:paraId="4E4B9100" w14:textId="77777777" w:rsidR="004C3A0F" w:rsidRPr="004C3A0F" w:rsidRDefault="004C3A0F" w:rsidP="004C3A0F">
            <w:pPr>
              <w:rPr>
                <w:sz w:val="20"/>
                <w:szCs w:val="20"/>
                <w:lang w:val="en-US"/>
              </w:rPr>
            </w:pPr>
            <w:r w:rsidRPr="004C3A0F">
              <w:rPr>
                <w:sz w:val="20"/>
                <w:szCs w:val="20"/>
                <w:lang w:val="en-US"/>
              </w:rPr>
              <w:t>B19: [COPD] they sometimes say</w:t>
            </w:r>
          </w:p>
          <w:p w14:paraId="440682DE" w14:textId="77777777" w:rsidR="004C3A0F" w:rsidRPr="004C3A0F" w:rsidRDefault="004C3A0F" w:rsidP="004C3A0F">
            <w:pPr>
              <w:rPr>
                <w:sz w:val="20"/>
                <w:szCs w:val="20"/>
                <w:lang w:val="en-US"/>
              </w:rPr>
            </w:pPr>
            <w:r w:rsidRPr="004C3A0F">
              <w:rPr>
                <w:sz w:val="20"/>
                <w:szCs w:val="20"/>
                <w:lang w:val="en-US"/>
              </w:rPr>
              <w:t>P: No, not that I know of. But I don't have lung cancer, do I?</w:t>
            </w:r>
          </w:p>
          <w:p w14:paraId="48D75EA2" w14:textId="77777777" w:rsidR="004C3A0F" w:rsidRPr="004C3A0F" w:rsidRDefault="004C3A0F" w:rsidP="004C3A0F">
            <w:pPr>
              <w:rPr>
                <w:sz w:val="20"/>
                <w:szCs w:val="20"/>
                <w:lang w:val="es-ES"/>
              </w:rPr>
            </w:pPr>
            <w:r w:rsidRPr="004C3A0F">
              <w:rPr>
                <w:sz w:val="20"/>
                <w:szCs w:val="20"/>
                <w:lang w:val="es-ES"/>
              </w:rPr>
              <w:t>B19: No, no, no.</w:t>
            </w:r>
          </w:p>
          <w:p w14:paraId="42E869DC" w14:textId="09563A7B" w:rsidR="00DC7EDB" w:rsidRPr="004C3A0F" w:rsidRDefault="004C3A0F" w:rsidP="004C3A0F">
            <w:pPr>
              <w:rPr>
                <w:b/>
                <w:bCs/>
                <w:sz w:val="20"/>
                <w:szCs w:val="20"/>
                <w:lang w:val="es-ES"/>
              </w:rPr>
            </w:pPr>
            <w:r w:rsidRPr="004C3A0F">
              <w:rPr>
                <w:sz w:val="20"/>
                <w:szCs w:val="20"/>
                <w:lang w:val="es-ES"/>
              </w:rPr>
              <w:t xml:space="preserve">P: </w:t>
            </w:r>
            <w:proofErr w:type="spellStart"/>
            <w:r w:rsidRPr="004C3A0F">
              <w:rPr>
                <w:sz w:val="20"/>
                <w:szCs w:val="20"/>
                <w:lang w:val="es-ES"/>
              </w:rPr>
              <w:t>Ooh</w:t>
            </w:r>
            <w:proofErr w:type="spellEnd"/>
            <w:r w:rsidRPr="004C3A0F">
              <w:rPr>
                <w:sz w:val="20"/>
                <w:szCs w:val="20"/>
                <w:lang w:val="es-ES"/>
              </w:rPr>
              <w:t>.</w:t>
            </w:r>
          </w:p>
        </w:tc>
      </w:tr>
      <w:tr w:rsidR="002C2E78" w:rsidRPr="002C2E78" w14:paraId="551E019F" w14:textId="77777777" w:rsidTr="00B11D3E">
        <w:tc>
          <w:tcPr>
            <w:tcW w:w="9067" w:type="dxa"/>
            <w:gridSpan w:val="2"/>
            <w:shd w:val="clear" w:color="auto" w:fill="D9E2F3" w:themeFill="accent1" w:themeFillTint="33"/>
          </w:tcPr>
          <w:p w14:paraId="1286B6C3" w14:textId="656E9963" w:rsidR="002C2E78" w:rsidRPr="002C2E78" w:rsidRDefault="002C2E78" w:rsidP="00DC7ED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de </w:t>
            </w:r>
            <w:r w:rsidR="009E2790">
              <w:rPr>
                <w:sz w:val="20"/>
                <w:szCs w:val="20"/>
                <w:lang w:val="en-US"/>
              </w:rPr>
              <w:t>4</w:t>
            </w:r>
            <w:r w:rsidR="00D5242F">
              <w:rPr>
                <w:sz w:val="20"/>
                <w:szCs w:val="20"/>
                <w:lang w:val="en-US"/>
              </w:rPr>
              <w:t>0</w:t>
            </w:r>
          </w:p>
        </w:tc>
      </w:tr>
      <w:tr w:rsidR="002C2E78" w:rsidRPr="00864F3C" w14:paraId="1C727BC4" w14:textId="77777777" w:rsidTr="00B11D3E">
        <w:tc>
          <w:tcPr>
            <w:tcW w:w="2552" w:type="dxa"/>
            <w:shd w:val="clear" w:color="auto" w:fill="D9E2F3" w:themeFill="accent1" w:themeFillTint="33"/>
          </w:tcPr>
          <w:p w14:paraId="6ED061CA" w14:textId="5C8C16E1" w:rsidR="002C2E78" w:rsidRPr="00606578" w:rsidRDefault="002C2E78" w:rsidP="0061455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el</w:t>
            </w:r>
          </w:p>
        </w:tc>
        <w:tc>
          <w:tcPr>
            <w:tcW w:w="6515" w:type="dxa"/>
            <w:shd w:val="clear" w:color="auto" w:fill="D9E2F3" w:themeFill="accent1" w:themeFillTint="33"/>
          </w:tcPr>
          <w:p w14:paraId="4B447612" w14:textId="56A763AE" w:rsidR="002C2E78" w:rsidRPr="00BE024A" w:rsidRDefault="002C2E78" w:rsidP="00DC7ED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E024A">
              <w:rPr>
                <w:b/>
                <w:bCs/>
                <w:sz w:val="20"/>
                <w:szCs w:val="20"/>
                <w:lang w:val="en-US"/>
              </w:rPr>
              <w:t xml:space="preserve">Verbal acknowledgment of a </w:t>
            </w:r>
            <w:r w:rsidR="005A28CE">
              <w:rPr>
                <w:b/>
                <w:bCs/>
                <w:sz w:val="20"/>
                <w:szCs w:val="20"/>
                <w:lang w:val="en-US"/>
              </w:rPr>
              <w:t xml:space="preserve">received </w:t>
            </w:r>
            <w:r w:rsidRPr="00BE024A">
              <w:rPr>
                <w:b/>
                <w:bCs/>
                <w:sz w:val="20"/>
                <w:szCs w:val="20"/>
                <w:lang w:val="en-US"/>
              </w:rPr>
              <w:t>nudge</w:t>
            </w:r>
          </w:p>
        </w:tc>
      </w:tr>
      <w:tr w:rsidR="002C2E78" w:rsidRPr="00864F3C" w14:paraId="3348B8FE" w14:textId="77777777" w:rsidTr="00B11D3E">
        <w:tc>
          <w:tcPr>
            <w:tcW w:w="2552" w:type="dxa"/>
          </w:tcPr>
          <w:p w14:paraId="7EA0C69C" w14:textId="04DCC83B" w:rsidR="002C2E78" w:rsidRPr="00BE024A" w:rsidRDefault="002C2E78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BE024A"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6515" w:type="dxa"/>
          </w:tcPr>
          <w:p w14:paraId="78F03C5D" w14:textId="6BE97627" w:rsidR="002C2E78" w:rsidRPr="00BE024A" w:rsidRDefault="00BE024A" w:rsidP="00DC7EDB">
            <w:pPr>
              <w:rPr>
                <w:sz w:val="20"/>
                <w:szCs w:val="20"/>
                <w:lang w:val="en-US"/>
              </w:rPr>
            </w:pPr>
            <w:r w:rsidRPr="00BE024A">
              <w:rPr>
                <w:sz w:val="20"/>
                <w:szCs w:val="20"/>
                <w:lang w:val="en-US"/>
              </w:rPr>
              <w:t>Speaking out loud one received a nudge and/or what the nudge is</w:t>
            </w:r>
            <w:r w:rsidR="00E620E2">
              <w:rPr>
                <w:sz w:val="20"/>
                <w:szCs w:val="20"/>
                <w:lang w:val="en-US"/>
              </w:rPr>
              <w:t xml:space="preserve"> (content).</w:t>
            </w:r>
          </w:p>
        </w:tc>
      </w:tr>
      <w:tr w:rsidR="002C2E78" w:rsidRPr="00BE024A" w14:paraId="7B5C2D56" w14:textId="77777777" w:rsidTr="00B11D3E">
        <w:tc>
          <w:tcPr>
            <w:tcW w:w="2552" w:type="dxa"/>
          </w:tcPr>
          <w:p w14:paraId="61577152" w14:textId="51712E73" w:rsidR="002C2E78" w:rsidRPr="00606578" w:rsidRDefault="002C2E78" w:rsidP="00614554">
            <w:pPr>
              <w:jc w:val="both"/>
              <w:rPr>
                <w:sz w:val="20"/>
                <w:szCs w:val="20"/>
                <w:lang w:val="en-US"/>
              </w:rPr>
            </w:pPr>
            <w:r w:rsidRPr="00606578">
              <w:rPr>
                <w:sz w:val="20"/>
                <w:szCs w:val="20"/>
                <w:lang w:val="en-US"/>
              </w:rPr>
              <w:t>Description/</w:t>
            </w:r>
            <w:r w:rsidR="00810D50">
              <w:rPr>
                <w:b/>
                <w:bCs/>
                <w:sz w:val="20"/>
                <w:szCs w:val="20"/>
                <w:lang w:val="en-US"/>
              </w:rPr>
              <w:t>excerpt</w:t>
            </w:r>
          </w:p>
        </w:tc>
        <w:tc>
          <w:tcPr>
            <w:tcW w:w="6515" w:type="dxa"/>
          </w:tcPr>
          <w:p w14:paraId="4DFB63D6" w14:textId="77777777" w:rsidR="00230AA3" w:rsidRPr="00230AA3" w:rsidRDefault="00230AA3" w:rsidP="00230AA3">
            <w:pPr>
              <w:rPr>
                <w:sz w:val="20"/>
                <w:szCs w:val="20"/>
                <w:lang w:val="en-US"/>
              </w:rPr>
            </w:pPr>
            <w:r w:rsidRPr="00230AA3">
              <w:rPr>
                <w:sz w:val="20"/>
                <w:szCs w:val="20"/>
                <w:lang w:val="en-US"/>
              </w:rPr>
              <w:t>E29: No, I can't see anything.</w:t>
            </w:r>
          </w:p>
          <w:p w14:paraId="4031DACA" w14:textId="77777777" w:rsidR="00230AA3" w:rsidRPr="00230AA3" w:rsidRDefault="00230AA3" w:rsidP="00230AA3">
            <w:pPr>
              <w:rPr>
                <w:sz w:val="20"/>
                <w:szCs w:val="20"/>
                <w:lang w:val="en-US"/>
              </w:rPr>
            </w:pPr>
            <w:r w:rsidRPr="00230AA3">
              <w:rPr>
                <w:sz w:val="20"/>
                <w:szCs w:val="20"/>
                <w:lang w:val="en-US"/>
              </w:rPr>
              <w:t>P: Ooh, my chest hurts so much. Ooh.</w:t>
            </w:r>
          </w:p>
          <w:p w14:paraId="72A33CB0" w14:textId="53A34D40" w:rsidR="002C2E78" w:rsidRPr="00BE024A" w:rsidRDefault="00230AA3" w:rsidP="00230AA3">
            <w:pPr>
              <w:rPr>
                <w:sz w:val="20"/>
                <w:szCs w:val="20"/>
                <w:highlight w:val="yellow"/>
              </w:rPr>
            </w:pPr>
            <w:r w:rsidRPr="00230AA3">
              <w:rPr>
                <w:sz w:val="20"/>
                <w:szCs w:val="20"/>
                <w:lang w:val="en-US"/>
              </w:rPr>
              <w:t xml:space="preserve">B19: I'm getting a message. </w:t>
            </w:r>
            <w:proofErr w:type="spellStart"/>
            <w:r w:rsidRPr="00230AA3">
              <w:rPr>
                <w:sz w:val="20"/>
                <w:szCs w:val="20"/>
              </w:rPr>
              <w:t>Grab</w:t>
            </w:r>
            <w:proofErr w:type="spellEnd"/>
            <w:r w:rsidRPr="00230AA3">
              <w:rPr>
                <w:sz w:val="20"/>
                <w:szCs w:val="20"/>
              </w:rPr>
              <w:t xml:space="preserve"> </w:t>
            </w:r>
            <w:proofErr w:type="spellStart"/>
            <w:r w:rsidRPr="00230AA3">
              <w:rPr>
                <w:sz w:val="20"/>
                <w:szCs w:val="20"/>
              </w:rPr>
              <w:t>the</w:t>
            </w:r>
            <w:proofErr w:type="spellEnd"/>
            <w:r w:rsidRPr="00230AA3">
              <w:rPr>
                <w:sz w:val="20"/>
                <w:szCs w:val="20"/>
              </w:rPr>
              <w:t xml:space="preserve"> </w:t>
            </w:r>
            <w:proofErr w:type="spellStart"/>
            <w:r w:rsidRPr="00230AA3">
              <w:rPr>
                <w:sz w:val="20"/>
                <w:szCs w:val="20"/>
              </w:rPr>
              <w:t>purple</w:t>
            </w:r>
            <w:proofErr w:type="spellEnd"/>
            <w:r w:rsidRPr="00230AA3">
              <w:rPr>
                <w:sz w:val="20"/>
                <w:szCs w:val="20"/>
              </w:rPr>
              <w:t xml:space="preserve"> </w:t>
            </w:r>
            <w:proofErr w:type="spellStart"/>
            <w:r w:rsidRPr="00230AA3">
              <w:rPr>
                <w:sz w:val="20"/>
                <w:szCs w:val="20"/>
              </w:rPr>
              <w:t>boxes</w:t>
            </w:r>
            <w:proofErr w:type="spellEnd"/>
            <w:r w:rsidRPr="00230AA3">
              <w:rPr>
                <w:sz w:val="20"/>
                <w:szCs w:val="20"/>
              </w:rPr>
              <w:t>. (7.5)</w:t>
            </w:r>
          </w:p>
        </w:tc>
      </w:tr>
    </w:tbl>
    <w:p w14:paraId="59496CA5" w14:textId="77777777" w:rsidR="00AD68D9" w:rsidRPr="00BE024A" w:rsidRDefault="00AD68D9" w:rsidP="002E5BBB">
      <w:pPr>
        <w:ind w:left="360"/>
        <w:jc w:val="both"/>
        <w:rPr>
          <w:i/>
          <w:iCs/>
          <w:sz w:val="20"/>
          <w:szCs w:val="20"/>
        </w:rPr>
      </w:pPr>
    </w:p>
    <w:p w14:paraId="48D0F322" w14:textId="13183E59" w:rsidR="009141C0" w:rsidRPr="00606578" w:rsidRDefault="009141C0" w:rsidP="005A3FC7">
      <w:pPr>
        <w:rPr>
          <w:sz w:val="20"/>
          <w:szCs w:val="20"/>
          <w:lang w:val="en-US"/>
        </w:rPr>
      </w:pPr>
    </w:p>
    <w:sectPr w:rsidR="009141C0" w:rsidRPr="006065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22759" w14:textId="77777777" w:rsidR="0094401D" w:rsidRDefault="0094401D" w:rsidP="00BF2A3A">
      <w:pPr>
        <w:spacing w:after="0" w:line="240" w:lineRule="auto"/>
      </w:pPr>
      <w:r>
        <w:separator/>
      </w:r>
    </w:p>
  </w:endnote>
  <w:endnote w:type="continuationSeparator" w:id="0">
    <w:p w14:paraId="3DCE4D69" w14:textId="77777777" w:rsidR="0094401D" w:rsidRDefault="0094401D" w:rsidP="00BF2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BD6AD" w14:textId="77777777" w:rsidR="0094401D" w:rsidRDefault="0094401D" w:rsidP="00BF2A3A">
      <w:pPr>
        <w:spacing w:after="0" w:line="240" w:lineRule="auto"/>
      </w:pPr>
      <w:r>
        <w:separator/>
      </w:r>
    </w:p>
  </w:footnote>
  <w:footnote w:type="continuationSeparator" w:id="0">
    <w:p w14:paraId="77236D1B" w14:textId="77777777" w:rsidR="0094401D" w:rsidRDefault="0094401D" w:rsidP="00BF2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43E"/>
    <w:multiLevelType w:val="hybridMultilevel"/>
    <w:tmpl w:val="74685EDC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C32B5"/>
    <w:multiLevelType w:val="hybridMultilevel"/>
    <w:tmpl w:val="32CC221A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14C83"/>
    <w:multiLevelType w:val="hybridMultilevel"/>
    <w:tmpl w:val="11A407C4"/>
    <w:lvl w:ilvl="0" w:tplc="4114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78C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3309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C00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F1EB2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1A33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76C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E2A4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C40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74B6D3D"/>
    <w:multiLevelType w:val="hybridMultilevel"/>
    <w:tmpl w:val="31AE6CEC"/>
    <w:lvl w:ilvl="0" w:tplc="CAB884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25833"/>
    <w:multiLevelType w:val="hybridMultilevel"/>
    <w:tmpl w:val="03789052"/>
    <w:lvl w:ilvl="0" w:tplc="8968D46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C0F74"/>
    <w:multiLevelType w:val="hybridMultilevel"/>
    <w:tmpl w:val="6F848F1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B2548"/>
    <w:multiLevelType w:val="hybridMultilevel"/>
    <w:tmpl w:val="346A31B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B56C8F"/>
    <w:multiLevelType w:val="hybridMultilevel"/>
    <w:tmpl w:val="BDAC0082"/>
    <w:lvl w:ilvl="0" w:tplc="D64844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790DF6"/>
    <w:multiLevelType w:val="hybridMultilevel"/>
    <w:tmpl w:val="01626502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F4B17"/>
    <w:multiLevelType w:val="hybridMultilevel"/>
    <w:tmpl w:val="25884CAC"/>
    <w:lvl w:ilvl="0" w:tplc="04AA44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4659C4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290F6531"/>
    <w:multiLevelType w:val="hybridMultilevel"/>
    <w:tmpl w:val="CFC42754"/>
    <w:lvl w:ilvl="0" w:tplc="08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2" w15:restartNumberingAfterBreak="0">
    <w:nsid w:val="2BDB3916"/>
    <w:multiLevelType w:val="hybridMultilevel"/>
    <w:tmpl w:val="9AFC5CD8"/>
    <w:lvl w:ilvl="0" w:tplc="08130011">
      <w:start w:val="1"/>
      <w:numFmt w:val="decimal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6A450A"/>
    <w:multiLevelType w:val="hybridMultilevel"/>
    <w:tmpl w:val="86D2AB6E"/>
    <w:lvl w:ilvl="0" w:tplc="4546E7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FF000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D62C6"/>
    <w:multiLevelType w:val="hybridMultilevel"/>
    <w:tmpl w:val="1ECA75A8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BB5FD4"/>
    <w:multiLevelType w:val="hybridMultilevel"/>
    <w:tmpl w:val="28080F4A"/>
    <w:lvl w:ilvl="0" w:tplc="01E88A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961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55E1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C0AA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1342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C6F4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A40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685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E7A8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E4813A8"/>
    <w:multiLevelType w:val="hybridMultilevel"/>
    <w:tmpl w:val="C04A4D82"/>
    <w:lvl w:ilvl="0" w:tplc="75F4B3C2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BF56E3"/>
    <w:multiLevelType w:val="hybridMultilevel"/>
    <w:tmpl w:val="69BE02AA"/>
    <w:lvl w:ilvl="0" w:tplc="7B84EA70">
      <w:start w:val="1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8" w15:restartNumberingAfterBreak="0">
    <w:nsid w:val="4CD54C32"/>
    <w:multiLevelType w:val="hybridMultilevel"/>
    <w:tmpl w:val="414C7984"/>
    <w:lvl w:ilvl="0" w:tplc="0E2AA8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601A6F"/>
    <w:multiLevelType w:val="hybridMultilevel"/>
    <w:tmpl w:val="1C5AFE4A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77148D"/>
    <w:multiLevelType w:val="hybridMultilevel"/>
    <w:tmpl w:val="BCC8CDBA"/>
    <w:lvl w:ilvl="0" w:tplc="0010B8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3C0560"/>
    <w:multiLevelType w:val="hybridMultilevel"/>
    <w:tmpl w:val="EE6C33D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9744E7"/>
    <w:multiLevelType w:val="hybridMultilevel"/>
    <w:tmpl w:val="2B302F00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3303B1"/>
    <w:multiLevelType w:val="hybridMultilevel"/>
    <w:tmpl w:val="FBCED4FC"/>
    <w:lvl w:ilvl="0" w:tplc="FB28E85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943A21"/>
    <w:multiLevelType w:val="hybridMultilevel"/>
    <w:tmpl w:val="3F68E0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0E7D8A"/>
    <w:multiLevelType w:val="hybridMultilevel"/>
    <w:tmpl w:val="DED66302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BBF7BEC"/>
    <w:multiLevelType w:val="hybridMultilevel"/>
    <w:tmpl w:val="AA726FD4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C2F38"/>
    <w:multiLevelType w:val="hybridMultilevel"/>
    <w:tmpl w:val="76843D20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5F7F5A"/>
    <w:multiLevelType w:val="hybridMultilevel"/>
    <w:tmpl w:val="CFF21D36"/>
    <w:lvl w:ilvl="0" w:tplc="72B28D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775D14"/>
    <w:multiLevelType w:val="hybridMultilevel"/>
    <w:tmpl w:val="54D4A666"/>
    <w:lvl w:ilvl="0" w:tplc="F5B8554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B45017"/>
    <w:multiLevelType w:val="multilevel"/>
    <w:tmpl w:val="B0B6B3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CA8C7FF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71CA15C0"/>
    <w:multiLevelType w:val="hybridMultilevel"/>
    <w:tmpl w:val="B29EC9B2"/>
    <w:lvl w:ilvl="0" w:tplc="A1E0A0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7B257F"/>
    <w:multiLevelType w:val="hybridMultilevel"/>
    <w:tmpl w:val="89DC497A"/>
    <w:lvl w:ilvl="0" w:tplc="1D4C350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6C5F1E"/>
    <w:multiLevelType w:val="hybridMultilevel"/>
    <w:tmpl w:val="A492025C"/>
    <w:lvl w:ilvl="0" w:tplc="08130011">
      <w:start w:val="1"/>
      <w:numFmt w:val="decimal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C23179"/>
    <w:multiLevelType w:val="hybridMultilevel"/>
    <w:tmpl w:val="9DFEBDFE"/>
    <w:lvl w:ilvl="0" w:tplc="D59A0C8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B3511D"/>
    <w:multiLevelType w:val="hybridMultilevel"/>
    <w:tmpl w:val="285E119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1166697">
    <w:abstractNumId w:val="30"/>
  </w:num>
  <w:num w:numId="2" w16cid:durableId="178397713">
    <w:abstractNumId w:val="23"/>
  </w:num>
  <w:num w:numId="3" w16cid:durableId="640774407">
    <w:abstractNumId w:val="6"/>
  </w:num>
  <w:num w:numId="4" w16cid:durableId="1383095794">
    <w:abstractNumId w:val="19"/>
  </w:num>
  <w:num w:numId="5" w16cid:durableId="1231575517">
    <w:abstractNumId w:val="34"/>
  </w:num>
  <w:num w:numId="6" w16cid:durableId="176430070">
    <w:abstractNumId w:val="3"/>
  </w:num>
  <w:num w:numId="7" w16cid:durableId="1001928458">
    <w:abstractNumId w:val="5"/>
  </w:num>
  <w:num w:numId="8" w16cid:durableId="822089760">
    <w:abstractNumId w:val="21"/>
  </w:num>
  <w:num w:numId="9" w16cid:durableId="1450584011">
    <w:abstractNumId w:val="14"/>
  </w:num>
  <w:num w:numId="10" w16cid:durableId="508561635">
    <w:abstractNumId w:val="1"/>
  </w:num>
  <w:num w:numId="11" w16cid:durableId="432743420">
    <w:abstractNumId w:val="26"/>
  </w:num>
  <w:num w:numId="12" w16cid:durableId="156843945">
    <w:abstractNumId w:val="17"/>
  </w:num>
  <w:num w:numId="13" w16cid:durableId="119542487">
    <w:abstractNumId w:val="11"/>
  </w:num>
  <w:num w:numId="14" w16cid:durableId="1428381716">
    <w:abstractNumId w:val="12"/>
  </w:num>
  <w:num w:numId="15" w16cid:durableId="1647930194">
    <w:abstractNumId w:val="8"/>
  </w:num>
  <w:num w:numId="16" w16cid:durableId="227695864">
    <w:abstractNumId w:val="22"/>
  </w:num>
  <w:num w:numId="17" w16cid:durableId="1191146080">
    <w:abstractNumId w:val="27"/>
  </w:num>
  <w:num w:numId="18" w16cid:durableId="919681888">
    <w:abstractNumId w:val="32"/>
  </w:num>
  <w:num w:numId="19" w16cid:durableId="682125543">
    <w:abstractNumId w:val="2"/>
  </w:num>
  <w:num w:numId="20" w16cid:durableId="437221479">
    <w:abstractNumId w:val="28"/>
  </w:num>
  <w:num w:numId="21" w16cid:durableId="167641768">
    <w:abstractNumId w:val="25"/>
  </w:num>
  <w:num w:numId="22" w16cid:durableId="352653007">
    <w:abstractNumId w:val="0"/>
  </w:num>
  <w:num w:numId="23" w16cid:durableId="764301686">
    <w:abstractNumId w:val="7"/>
  </w:num>
  <w:num w:numId="24" w16cid:durableId="292293167">
    <w:abstractNumId w:val="10"/>
  </w:num>
  <w:num w:numId="25" w16cid:durableId="1075905341">
    <w:abstractNumId w:val="31"/>
  </w:num>
  <w:num w:numId="26" w16cid:durableId="1000893046">
    <w:abstractNumId w:val="20"/>
  </w:num>
  <w:num w:numId="27" w16cid:durableId="883911100">
    <w:abstractNumId w:val="13"/>
  </w:num>
  <w:num w:numId="28" w16cid:durableId="1791507636">
    <w:abstractNumId w:val="36"/>
  </w:num>
  <w:num w:numId="29" w16cid:durableId="150185370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294754555">
    <w:abstractNumId w:val="29"/>
  </w:num>
  <w:num w:numId="31" w16cid:durableId="798569438">
    <w:abstractNumId w:val="9"/>
  </w:num>
  <w:num w:numId="32" w16cid:durableId="396056312">
    <w:abstractNumId w:val="16"/>
  </w:num>
  <w:num w:numId="33" w16cid:durableId="451022721">
    <w:abstractNumId w:val="35"/>
  </w:num>
  <w:num w:numId="34" w16cid:durableId="955133791">
    <w:abstractNumId w:val="33"/>
  </w:num>
  <w:num w:numId="35" w16cid:durableId="1783647962">
    <w:abstractNumId w:val="4"/>
  </w:num>
  <w:num w:numId="36" w16cid:durableId="1719888602">
    <w:abstractNumId w:val="18"/>
  </w:num>
  <w:num w:numId="37" w16cid:durableId="16959601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84"/>
    <w:rsid w:val="00000CA2"/>
    <w:rsid w:val="0000228A"/>
    <w:rsid w:val="00006D6C"/>
    <w:rsid w:val="00011016"/>
    <w:rsid w:val="00011357"/>
    <w:rsid w:val="00011C24"/>
    <w:rsid w:val="00017322"/>
    <w:rsid w:val="000257A5"/>
    <w:rsid w:val="000273F1"/>
    <w:rsid w:val="00031BF4"/>
    <w:rsid w:val="000346E6"/>
    <w:rsid w:val="0004141D"/>
    <w:rsid w:val="000424B3"/>
    <w:rsid w:val="00044661"/>
    <w:rsid w:val="000451F0"/>
    <w:rsid w:val="00045560"/>
    <w:rsid w:val="00046920"/>
    <w:rsid w:val="00047495"/>
    <w:rsid w:val="00052ECE"/>
    <w:rsid w:val="000555FB"/>
    <w:rsid w:val="00056475"/>
    <w:rsid w:val="00060B70"/>
    <w:rsid w:val="0006152F"/>
    <w:rsid w:val="0006189E"/>
    <w:rsid w:val="00061F12"/>
    <w:rsid w:val="00063F2B"/>
    <w:rsid w:val="0006734A"/>
    <w:rsid w:val="000752C5"/>
    <w:rsid w:val="00080469"/>
    <w:rsid w:val="00085CB3"/>
    <w:rsid w:val="00086CF1"/>
    <w:rsid w:val="00087D6A"/>
    <w:rsid w:val="000975B9"/>
    <w:rsid w:val="000A0E77"/>
    <w:rsid w:val="000A25AA"/>
    <w:rsid w:val="000A4B74"/>
    <w:rsid w:val="000A56F6"/>
    <w:rsid w:val="000A758F"/>
    <w:rsid w:val="000A7A03"/>
    <w:rsid w:val="000B1E94"/>
    <w:rsid w:val="000B2C16"/>
    <w:rsid w:val="000B33AC"/>
    <w:rsid w:val="000B3A59"/>
    <w:rsid w:val="000B66E0"/>
    <w:rsid w:val="000C21F0"/>
    <w:rsid w:val="000C3071"/>
    <w:rsid w:val="000C6138"/>
    <w:rsid w:val="000D02F4"/>
    <w:rsid w:val="000D162E"/>
    <w:rsid w:val="000D556C"/>
    <w:rsid w:val="000D6252"/>
    <w:rsid w:val="000D79C4"/>
    <w:rsid w:val="000E403C"/>
    <w:rsid w:val="000E7267"/>
    <w:rsid w:val="000F02A8"/>
    <w:rsid w:val="000F05CE"/>
    <w:rsid w:val="000F1222"/>
    <w:rsid w:val="000F4D38"/>
    <w:rsid w:val="000F73FC"/>
    <w:rsid w:val="00101170"/>
    <w:rsid w:val="00101500"/>
    <w:rsid w:val="00106DF4"/>
    <w:rsid w:val="001100B8"/>
    <w:rsid w:val="0011629B"/>
    <w:rsid w:val="00121CF7"/>
    <w:rsid w:val="001220E7"/>
    <w:rsid w:val="00127049"/>
    <w:rsid w:val="00131A0E"/>
    <w:rsid w:val="00133275"/>
    <w:rsid w:val="001348C7"/>
    <w:rsid w:val="00140EB0"/>
    <w:rsid w:val="00143237"/>
    <w:rsid w:val="00143A0C"/>
    <w:rsid w:val="00147C4F"/>
    <w:rsid w:val="00150672"/>
    <w:rsid w:val="0016296E"/>
    <w:rsid w:val="00162A1E"/>
    <w:rsid w:val="00162F9F"/>
    <w:rsid w:val="001659AC"/>
    <w:rsid w:val="0017194A"/>
    <w:rsid w:val="0017349D"/>
    <w:rsid w:val="00177254"/>
    <w:rsid w:val="001807EA"/>
    <w:rsid w:val="0018130A"/>
    <w:rsid w:val="001815BF"/>
    <w:rsid w:val="00181692"/>
    <w:rsid w:val="00183427"/>
    <w:rsid w:val="001853A5"/>
    <w:rsid w:val="00186C06"/>
    <w:rsid w:val="001929B1"/>
    <w:rsid w:val="001A05AB"/>
    <w:rsid w:val="001A0BD8"/>
    <w:rsid w:val="001A0D49"/>
    <w:rsid w:val="001A192B"/>
    <w:rsid w:val="001A34CA"/>
    <w:rsid w:val="001A6CF8"/>
    <w:rsid w:val="001B294A"/>
    <w:rsid w:val="001B3D90"/>
    <w:rsid w:val="001B6498"/>
    <w:rsid w:val="001B65DD"/>
    <w:rsid w:val="001B69A5"/>
    <w:rsid w:val="001C0F59"/>
    <w:rsid w:val="001C0FED"/>
    <w:rsid w:val="001C2564"/>
    <w:rsid w:val="001C4D8F"/>
    <w:rsid w:val="001C7D8D"/>
    <w:rsid w:val="001D2765"/>
    <w:rsid w:val="001D3DF0"/>
    <w:rsid w:val="001D40CC"/>
    <w:rsid w:val="001D5E81"/>
    <w:rsid w:val="001E0B0F"/>
    <w:rsid w:val="001E5C02"/>
    <w:rsid w:val="001F4655"/>
    <w:rsid w:val="001F4D02"/>
    <w:rsid w:val="001F6E29"/>
    <w:rsid w:val="001F73BC"/>
    <w:rsid w:val="002025AB"/>
    <w:rsid w:val="00202C0B"/>
    <w:rsid w:val="002161D4"/>
    <w:rsid w:val="00220CCC"/>
    <w:rsid w:val="00222D84"/>
    <w:rsid w:val="00224530"/>
    <w:rsid w:val="00225C3E"/>
    <w:rsid w:val="00226A0D"/>
    <w:rsid w:val="00230AA3"/>
    <w:rsid w:val="00231964"/>
    <w:rsid w:val="00231E36"/>
    <w:rsid w:val="00232492"/>
    <w:rsid w:val="0023373D"/>
    <w:rsid w:val="002337B3"/>
    <w:rsid w:val="00233EBE"/>
    <w:rsid w:val="00234C7A"/>
    <w:rsid w:val="0023658E"/>
    <w:rsid w:val="00237E6F"/>
    <w:rsid w:val="002405E3"/>
    <w:rsid w:val="0024162C"/>
    <w:rsid w:val="0024318D"/>
    <w:rsid w:val="0024475A"/>
    <w:rsid w:val="0024574A"/>
    <w:rsid w:val="0024594F"/>
    <w:rsid w:val="00245C0A"/>
    <w:rsid w:val="002548B1"/>
    <w:rsid w:val="002565D9"/>
    <w:rsid w:val="0025751E"/>
    <w:rsid w:val="002579A4"/>
    <w:rsid w:val="002579B3"/>
    <w:rsid w:val="0026039F"/>
    <w:rsid w:val="00262518"/>
    <w:rsid w:val="00266C7A"/>
    <w:rsid w:val="00267AED"/>
    <w:rsid w:val="00267B4B"/>
    <w:rsid w:val="00272BF4"/>
    <w:rsid w:val="00273866"/>
    <w:rsid w:val="00282321"/>
    <w:rsid w:val="00284646"/>
    <w:rsid w:val="00287A24"/>
    <w:rsid w:val="002901D5"/>
    <w:rsid w:val="00290C5C"/>
    <w:rsid w:val="00291351"/>
    <w:rsid w:val="00291381"/>
    <w:rsid w:val="00296723"/>
    <w:rsid w:val="00297CDD"/>
    <w:rsid w:val="002A197A"/>
    <w:rsid w:val="002A27AD"/>
    <w:rsid w:val="002A32E3"/>
    <w:rsid w:val="002A4A97"/>
    <w:rsid w:val="002A5769"/>
    <w:rsid w:val="002A61A2"/>
    <w:rsid w:val="002A7E28"/>
    <w:rsid w:val="002B0B76"/>
    <w:rsid w:val="002B347A"/>
    <w:rsid w:val="002B3774"/>
    <w:rsid w:val="002B6279"/>
    <w:rsid w:val="002B7864"/>
    <w:rsid w:val="002C145C"/>
    <w:rsid w:val="002C24E1"/>
    <w:rsid w:val="002C2657"/>
    <w:rsid w:val="002C2E78"/>
    <w:rsid w:val="002C7DEB"/>
    <w:rsid w:val="002D04AE"/>
    <w:rsid w:val="002D1BAF"/>
    <w:rsid w:val="002D2D4D"/>
    <w:rsid w:val="002D37A0"/>
    <w:rsid w:val="002D74AB"/>
    <w:rsid w:val="002E18CA"/>
    <w:rsid w:val="002E1B44"/>
    <w:rsid w:val="002E2D6A"/>
    <w:rsid w:val="002E38AC"/>
    <w:rsid w:val="002E5BBB"/>
    <w:rsid w:val="002E5DEE"/>
    <w:rsid w:val="002F6DB8"/>
    <w:rsid w:val="003002F7"/>
    <w:rsid w:val="00301CD4"/>
    <w:rsid w:val="0030392E"/>
    <w:rsid w:val="00303B68"/>
    <w:rsid w:val="00304EE9"/>
    <w:rsid w:val="003067A1"/>
    <w:rsid w:val="00313F74"/>
    <w:rsid w:val="00314DF9"/>
    <w:rsid w:val="003210CB"/>
    <w:rsid w:val="00325043"/>
    <w:rsid w:val="00326BA3"/>
    <w:rsid w:val="00327008"/>
    <w:rsid w:val="00327C95"/>
    <w:rsid w:val="0033000B"/>
    <w:rsid w:val="0033234A"/>
    <w:rsid w:val="003344F7"/>
    <w:rsid w:val="00334CCE"/>
    <w:rsid w:val="00335076"/>
    <w:rsid w:val="0033526D"/>
    <w:rsid w:val="00340D8D"/>
    <w:rsid w:val="00341D86"/>
    <w:rsid w:val="00342C0D"/>
    <w:rsid w:val="00342EEF"/>
    <w:rsid w:val="003432F9"/>
    <w:rsid w:val="003445C2"/>
    <w:rsid w:val="003452F6"/>
    <w:rsid w:val="0034532F"/>
    <w:rsid w:val="00351113"/>
    <w:rsid w:val="00352D74"/>
    <w:rsid w:val="00353A9B"/>
    <w:rsid w:val="00360F74"/>
    <w:rsid w:val="0036118C"/>
    <w:rsid w:val="00361B39"/>
    <w:rsid w:val="00362000"/>
    <w:rsid w:val="0036251C"/>
    <w:rsid w:val="00366677"/>
    <w:rsid w:val="00370513"/>
    <w:rsid w:val="0037394E"/>
    <w:rsid w:val="00375EB9"/>
    <w:rsid w:val="003766D6"/>
    <w:rsid w:val="0037766D"/>
    <w:rsid w:val="0038053C"/>
    <w:rsid w:val="0038188D"/>
    <w:rsid w:val="00382251"/>
    <w:rsid w:val="00383726"/>
    <w:rsid w:val="00383D33"/>
    <w:rsid w:val="0038690A"/>
    <w:rsid w:val="003913D6"/>
    <w:rsid w:val="003940F3"/>
    <w:rsid w:val="00394C07"/>
    <w:rsid w:val="00397264"/>
    <w:rsid w:val="003972D5"/>
    <w:rsid w:val="003A0289"/>
    <w:rsid w:val="003A0F18"/>
    <w:rsid w:val="003B0931"/>
    <w:rsid w:val="003B34BA"/>
    <w:rsid w:val="003B6260"/>
    <w:rsid w:val="003C3FAB"/>
    <w:rsid w:val="003C75CB"/>
    <w:rsid w:val="003D081E"/>
    <w:rsid w:val="003D2E9F"/>
    <w:rsid w:val="003D42FA"/>
    <w:rsid w:val="003D45C5"/>
    <w:rsid w:val="003D5CB0"/>
    <w:rsid w:val="003E0CBC"/>
    <w:rsid w:val="003E3C7D"/>
    <w:rsid w:val="003E5D42"/>
    <w:rsid w:val="003E5F3D"/>
    <w:rsid w:val="003E7201"/>
    <w:rsid w:val="003F4F9C"/>
    <w:rsid w:val="003F60AF"/>
    <w:rsid w:val="004002E4"/>
    <w:rsid w:val="00406CF7"/>
    <w:rsid w:val="00410EF4"/>
    <w:rsid w:val="00422C98"/>
    <w:rsid w:val="0042398F"/>
    <w:rsid w:val="00426968"/>
    <w:rsid w:val="00431BB9"/>
    <w:rsid w:val="00435A97"/>
    <w:rsid w:val="00445619"/>
    <w:rsid w:val="0044590B"/>
    <w:rsid w:val="004573AE"/>
    <w:rsid w:val="00460363"/>
    <w:rsid w:val="004603C3"/>
    <w:rsid w:val="00460F58"/>
    <w:rsid w:val="00462562"/>
    <w:rsid w:val="00462969"/>
    <w:rsid w:val="00463790"/>
    <w:rsid w:val="004667A4"/>
    <w:rsid w:val="004708CE"/>
    <w:rsid w:val="00473466"/>
    <w:rsid w:val="004803C4"/>
    <w:rsid w:val="00483F99"/>
    <w:rsid w:val="0048408B"/>
    <w:rsid w:val="00492680"/>
    <w:rsid w:val="004A52DC"/>
    <w:rsid w:val="004A7A9C"/>
    <w:rsid w:val="004A7EE9"/>
    <w:rsid w:val="004B2C5B"/>
    <w:rsid w:val="004B37FC"/>
    <w:rsid w:val="004B626D"/>
    <w:rsid w:val="004C1905"/>
    <w:rsid w:val="004C1950"/>
    <w:rsid w:val="004C1F7C"/>
    <w:rsid w:val="004C2530"/>
    <w:rsid w:val="004C2F12"/>
    <w:rsid w:val="004C3A0F"/>
    <w:rsid w:val="004C4E26"/>
    <w:rsid w:val="004E196A"/>
    <w:rsid w:val="004E43E2"/>
    <w:rsid w:val="004E79EA"/>
    <w:rsid w:val="004F2140"/>
    <w:rsid w:val="004F35C8"/>
    <w:rsid w:val="00503760"/>
    <w:rsid w:val="00504023"/>
    <w:rsid w:val="005060F6"/>
    <w:rsid w:val="00506EC2"/>
    <w:rsid w:val="00511F18"/>
    <w:rsid w:val="005133F8"/>
    <w:rsid w:val="005148ED"/>
    <w:rsid w:val="00521073"/>
    <w:rsid w:val="00524535"/>
    <w:rsid w:val="005255F2"/>
    <w:rsid w:val="00525DE8"/>
    <w:rsid w:val="00527DEB"/>
    <w:rsid w:val="00530A0C"/>
    <w:rsid w:val="00534204"/>
    <w:rsid w:val="00536BF4"/>
    <w:rsid w:val="005419CE"/>
    <w:rsid w:val="00543114"/>
    <w:rsid w:val="005433A1"/>
    <w:rsid w:val="00551BB4"/>
    <w:rsid w:val="005611E9"/>
    <w:rsid w:val="00563F99"/>
    <w:rsid w:val="00565319"/>
    <w:rsid w:val="00566771"/>
    <w:rsid w:val="005676C4"/>
    <w:rsid w:val="00576052"/>
    <w:rsid w:val="00576436"/>
    <w:rsid w:val="00581B6F"/>
    <w:rsid w:val="00583BB7"/>
    <w:rsid w:val="005951E8"/>
    <w:rsid w:val="00597D97"/>
    <w:rsid w:val="005A0DD9"/>
    <w:rsid w:val="005A1149"/>
    <w:rsid w:val="005A28CE"/>
    <w:rsid w:val="005A39B7"/>
    <w:rsid w:val="005A3FC7"/>
    <w:rsid w:val="005A7B44"/>
    <w:rsid w:val="005B2218"/>
    <w:rsid w:val="005B4186"/>
    <w:rsid w:val="005B65E4"/>
    <w:rsid w:val="005C4EF7"/>
    <w:rsid w:val="005C5B19"/>
    <w:rsid w:val="005C5BE7"/>
    <w:rsid w:val="005C5FB7"/>
    <w:rsid w:val="005C60FA"/>
    <w:rsid w:val="005C671A"/>
    <w:rsid w:val="005C6AC5"/>
    <w:rsid w:val="005C713B"/>
    <w:rsid w:val="005D3640"/>
    <w:rsid w:val="005D551C"/>
    <w:rsid w:val="005D7F4C"/>
    <w:rsid w:val="005E02CB"/>
    <w:rsid w:val="005E2784"/>
    <w:rsid w:val="005E5D4D"/>
    <w:rsid w:val="005E6F94"/>
    <w:rsid w:val="005F2BAE"/>
    <w:rsid w:val="00600114"/>
    <w:rsid w:val="00606578"/>
    <w:rsid w:val="006065F4"/>
    <w:rsid w:val="00610E6D"/>
    <w:rsid w:val="0061264E"/>
    <w:rsid w:val="00614554"/>
    <w:rsid w:val="00614657"/>
    <w:rsid w:val="00615E09"/>
    <w:rsid w:val="006178E2"/>
    <w:rsid w:val="0062115A"/>
    <w:rsid w:val="006214C9"/>
    <w:rsid w:val="0062166E"/>
    <w:rsid w:val="00624F6B"/>
    <w:rsid w:val="00625924"/>
    <w:rsid w:val="006346DA"/>
    <w:rsid w:val="00636289"/>
    <w:rsid w:val="00637CB7"/>
    <w:rsid w:val="006407C2"/>
    <w:rsid w:val="00642A19"/>
    <w:rsid w:val="0064429F"/>
    <w:rsid w:val="006443A1"/>
    <w:rsid w:val="006452E1"/>
    <w:rsid w:val="006463B9"/>
    <w:rsid w:val="00652A98"/>
    <w:rsid w:val="0065380E"/>
    <w:rsid w:val="00654E41"/>
    <w:rsid w:val="006554D6"/>
    <w:rsid w:val="006556E9"/>
    <w:rsid w:val="00655A6C"/>
    <w:rsid w:val="00660C67"/>
    <w:rsid w:val="006610E1"/>
    <w:rsid w:val="00661E57"/>
    <w:rsid w:val="00674FC3"/>
    <w:rsid w:val="006811BF"/>
    <w:rsid w:val="00682CEF"/>
    <w:rsid w:val="00683306"/>
    <w:rsid w:val="00683FE0"/>
    <w:rsid w:val="00685AAE"/>
    <w:rsid w:val="006874E9"/>
    <w:rsid w:val="0069319E"/>
    <w:rsid w:val="00693F74"/>
    <w:rsid w:val="00694102"/>
    <w:rsid w:val="006967DF"/>
    <w:rsid w:val="006979F7"/>
    <w:rsid w:val="00697E75"/>
    <w:rsid w:val="006A154F"/>
    <w:rsid w:val="006A4BD0"/>
    <w:rsid w:val="006A58EA"/>
    <w:rsid w:val="006B3591"/>
    <w:rsid w:val="006B4635"/>
    <w:rsid w:val="006C144D"/>
    <w:rsid w:val="006C2E16"/>
    <w:rsid w:val="006C78A0"/>
    <w:rsid w:val="006D0322"/>
    <w:rsid w:val="006D0362"/>
    <w:rsid w:val="006D24EA"/>
    <w:rsid w:val="006D2B43"/>
    <w:rsid w:val="006E0BEB"/>
    <w:rsid w:val="006E4426"/>
    <w:rsid w:val="006F0B9A"/>
    <w:rsid w:val="006F12B8"/>
    <w:rsid w:val="006F214F"/>
    <w:rsid w:val="006F541A"/>
    <w:rsid w:val="006F5782"/>
    <w:rsid w:val="006F60BD"/>
    <w:rsid w:val="007040B0"/>
    <w:rsid w:val="007046A2"/>
    <w:rsid w:val="00705E26"/>
    <w:rsid w:val="007104BE"/>
    <w:rsid w:val="00710E60"/>
    <w:rsid w:val="0071148B"/>
    <w:rsid w:val="00712421"/>
    <w:rsid w:val="00713D91"/>
    <w:rsid w:val="00722479"/>
    <w:rsid w:val="007237C0"/>
    <w:rsid w:val="00731D91"/>
    <w:rsid w:val="007328D4"/>
    <w:rsid w:val="00732B91"/>
    <w:rsid w:val="00732C8B"/>
    <w:rsid w:val="00735D85"/>
    <w:rsid w:val="007400FC"/>
    <w:rsid w:val="007403A6"/>
    <w:rsid w:val="00743D5D"/>
    <w:rsid w:val="00745BB1"/>
    <w:rsid w:val="007510E0"/>
    <w:rsid w:val="0075120F"/>
    <w:rsid w:val="0075411E"/>
    <w:rsid w:val="00754332"/>
    <w:rsid w:val="007547A9"/>
    <w:rsid w:val="00757685"/>
    <w:rsid w:val="0076135F"/>
    <w:rsid w:val="00761732"/>
    <w:rsid w:val="00762693"/>
    <w:rsid w:val="00765647"/>
    <w:rsid w:val="0076754D"/>
    <w:rsid w:val="00772C51"/>
    <w:rsid w:val="00781393"/>
    <w:rsid w:val="007820AE"/>
    <w:rsid w:val="00786CB5"/>
    <w:rsid w:val="0079111C"/>
    <w:rsid w:val="007917DC"/>
    <w:rsid w:val="00791D23"/>
    <w:rsid w:val="007942B1"/>
    <w:rsid w:val="00794D51"/>
    <w:rsid w:val="00797947"/>
    <w:rsid w:val="00797995"/>
    <w:rsid w:val="007A2CED"/>
    <w:rsid w:val="007A5267"/>
    <w:rsid w:val="007A5409"/>
    <w:rsid w:val="007A6E06"/>
    <w:rsid w:val="007C00D8"/>
    <w:rsid w:val="007C1CE0"/>
    <w:rsid w:val="007C42BB"/>
    <w:rsid w:val="007C750D"/>
    <w:rsid w:val="007D10C6"/>
    <w:rsid w:val="007D2DEE"/>
    <w:rsid w:val="007D5B61"/>
    <w:rsid w:val="007D62DC"/>
    <w:rsid w:val="007D7F5A"/>
    <w:rsid w:val="007E20EA"/>
    <w:rsid w:val="007E2FE4"/>
    <w:rsid w:val="007E4ACF"/>
    <w:rsid w:val="007F2C90"/>
    <w:rsid w:val="007F6C47"/>
    <w:rsid w:val="00800243"/>
    <w:rsid w:val="00800A55"/>
    <w:rsid w:val="0080163C"/>
    <w:rsid w:val="00801AA8"/>
    <w:rsid w:val="008024CD"/>
    <w:rsid w:val="00802ACF"/>
    <w:rsid w:val="0080788E"/>
    <w:rsid w:val="00810D50"/>
    <w:rsid w:val="00811DEB"/>
    <w:rsid w:val="00815ADB"/>
    <w:rsid w:val="00821697"/>
    <w:rsid w:val="008245D7"/>
    <w:rsid w:val="008331BB"/>
    <w:rsid w:val="00836293"/>
    <w:rsid w:val="00841C9C"/>
    <w:rsid w:val="008425B1"/>
    <w:rsid w:val="008455AC"/>
    <w:rsid w:val="00847C94"/>
    <w:rsid w:val="00850AAD"/>
    <w:rsid w:val="00861E3C"/>
    <w:rsid w:val="00864F3C"/>
    <w:rsid w:val="0086591D"/>
    <w:rsid w:val="008679CB"/>
    <w:rsid w:val="00872EC9"/>
    <w:rsid w:val="008751B4"/>
    <w:rsid w:val="008753F0"/>
    <w:rsid w:val="00875B05"/>
    <w:rsid w:val="008863EC"/>
    <w:rsid w:val="00890812"/>
    <w:rsid w:val="00892EAE"/>
    <w:rsid w:val="00895AFC"/>
    <w:rsid w:val="008A30EC"/>
    <w:rsid w:val="008A5544"/>
    <w:rsid w:val="008A717E"/>
    <w:rsid w:val="008B1673"/>
    <w:rsid w:val="008B35FC"/>
    <w:rsid w:val="008B37BE"/>
    <w:rsid w:val="008B3FF5"/>
    <w:rsid w:val="008B567A"/>
    <w:rsid w:val="008B5BC0"/>
    <w:rsid w:val="008B5F09"/>
    <w:rsid w:val="008B60D1"/>
    <w:rsid w:val="008B7A9E"/>
    <w:rsid w:val="008C1207"/>
    <w:rsid w:val="008C1920"/>
    <w:rsid w:val="008C1AD1"/>
    <w:rsid w:val="008C2E18"/>
    <w:rsid w:val="008C4B75"/>
    <w:rsid w:val="008D2C86"/>
    <w:rsid w:val="008D3762"/>
    <w:rsid w:val="008D3BAA"/>
    <w:rsid w:val="008D4E0F"/>
    <w:rsid w:val="008D6FEB"/>
    <w:rsid w:val="008E0B43"/>
    <w:rsid w:val="008E2CE8"/>
    <w:rsid w:val="0090289B"/>
    <w:rsid w:val="00903491"/>
    <w:rsid w:val="009069DF"/>
    <w:rsid w:val="0091109F"/>
    <w:rsid w:val="00912200"/>
    <w:rsid w:val="00913937"/>
    <w:rsid w:val="009141C0"/>
    <w:rsid w:val="009159F0"/>
    <w:rsid w:val="0091764C"/>
    <w:rsid w:val="00921873"/>
    <w:rsid w:val="00921A6F"/>
    <w:rsid w:val="0092266F"/>
    <w:rsid w:val="0092327C"/>
    <w:rsid w:val="00923AE6"/>
    <w:rsid w:val="0092533D"/>
    <w:rsid w:val="009264BE"/>
    <w:rsid w:val="00926B08"/>
    <w:rsid w:val="00926BD0"/>
    <w:rsid w:val="00931D00"/>
    <w:rsid w:val="00943054"/>
    <w:rsid w:val="0094401D"/>
    <w:rsid w:val="0094486C"/>
    <w:rsid w:val="009522CD"/>
    <w:rsid w:val="00953EE4"/>
    <w:rsid w:val="009560B5"/>
    <w:rsid w:val="00960DE5"/>
    <w:rsid w:val="00962F4D"/>
    <w:rsid w:val="00963019"/>
    <w:rsid w:val="00965C06"/>
    <w:rsid w:val="00971C58"/>
    <w:rsid w:val="009864E6"/>
    <w:rsid w:val="00986969"/>
    <w:rsid w:val="00986B95"/>
    <w:rsid w:val="009907B1"/>
    <w:rsid w:val="0099235D"/>
    <w:rsid w:val="009923E7"/>
    <w:rsid w:val="00993FF6"/>
    <w:rsid w:val="00994D38"/>
    <w:rsid w:val="00996DD9"/>
    <w:rsid w:val="009A48C3"/>
    <w:rsid w:val="009A5E36"/>
    <w:rsid w:val="009A5FE4"/>
    <w:rsid w:val="009A6D45"/>
    <w:rsid w:val="009A73C0"/>
    <w:rsid w:val="009C13C3"/>
    <w:rsid w:val="009C3612"/>
    <w:rsid w:val="009C5CB9"/>
    <w:rsid w:val="009D36E3"/>
    <w:rsid w:val="009D3C89"/>
    <w:rsid w:val="009D5DE1"/>
    <w:rsid w:val="009D67A8"/>
    <w:rsid w:val="009E0CB2"/>
    <w:rsid w:val="009E1257"/>
    <w:rsid w:val="009E2790"/>
    <w:rsid w:val="009E39B4"/>
    <w:rsid w:val="009E6E11"/>
    <w:rsid w:val="009F3DAF"/>
    <w:rsid w:val="009F5B84"/>
    <w:rsid w:val="009F7259"/>
    <w:rsid w:val="00A0049B"/>
    <w:rsid w:val="00A012CF"/>
    <w:rsid w:val="00A02471"/>
    <w:rsid w:val="00A05D70"/>
    <w:rsid w:val="00A077DB"/>
    <w:rsid w:val="00A13BD4"/>
    <w:rsid w:val="00A14825"/>
    <w:rsid w:val="00A162C0"/>
    <w:rsid w:val="00A16503"/>
    <w:rsid w:val="00A175DD"/>
    <w:rsid w:val="00A20037"/>
    <w:rsid w:val="00A2413A"/>
    <w:rsid w:val="00A267E7"/>
    <w:rsid w:val="00A35DBA"/>
    <w:rsid w:val="00A36846"/>
    <w:rsid w:val="00A36DB2"/>
    <w:rsid w:val="00A4181F"/>
    <w:rsid w:val="00A45CE7"/>
    <w:rsid w:val="00A510C7"/>
    <w:rsid w:val="00A51D99"/>
    <w:rsid w:val="00A554AE"/>
    <w:rsid w:val="00A57D8C"/>
    <w:rsid w:val="00A61C0B"/>
    <w:rsid w:val="00A62023"/>
    <w:rsid w:val="00A648AE"/>
    <w:rsid w:val="00A65F63"/>
    <w:rsid w:val="00A67CC4"/>
    <w:rsid w:val="00A70979"/>
    <w:rsid w:val="00A71739"/>
    <w:rsid w:val="00A71C21"/>
    <w:rsid w:val="00A73CCA"/>
    <w:rsid w:val="00A74889"/>
    <w:rsid w:val="00A74CAF"/>
    <w:rsid w:val="00A75D07"/>
    <w:rsid w:val="00A8077F"/>
    <w:rsid w:val="00A810B5"/>
    <w:rsid w:val="00A8143F"/>
    <w:rsid w:val="00A8375E"/>
    <w:rsid w:val="00A84145"/>
    <w:rsid w:val="00A919CC"/>
    <w:rsid w:val="00A92062"/>
    <w:rsid w:val="00A93CA1"/>
    <w:rsid w:val="00A96134"/>
    <w:rsid w:val="00AA186E"/>
    <w:rsid w:val="00AA59E8"/>
    <w:rsid w:val="00AA653D"/>
    <w:rsid w:val="00AA7F26"/>
    <w:rsid w:val="00AB139B"/>
    <w:rsid w:val="00AB21F6"/>
    <w:rsid w:val="00AB4B19"/>
    <w:rsid w:val="00AC67B1"/>
    <w:rsid w:val="00AD68D9"/>
    <w:rsid w:val="00AE621D"/>
    <w:rsid w:val="00AE75F4"/>
    <w:rsid w:val="00AF06FE"/>
    <w:rsid w:val="00AF6591"/>
    <w:rsid w:val="00AF65EE"/>
    <w:rsid w:val="00B0050C"/>
    <w:rsid w:val="00B00E88"/>
    <w:rsid w:val="00B02B25"/>
    <w:rsid w:val="00B07DB9"/>
    <w:rsid w:val="00B11D3E"/>
    <w:rsid w:val="00B13B9C"/>
    <w:rsid w:val="00B16CD8"/>
    <w:rsid w:val="00B24E89"/>
    <w:rsid w:val="00B27457"/>
    <w:rsid w:val="00B30C41"/>
    <w:rsid w:val="00B30CBE"/>
    <w:rsid w:val="00B316F0"/>
    <w:rsid w:val="00B35B2A"/>
    <w:rsid w:val="00B378DD"/>
    <w:rsid w:val="00B40EBD"/>
    <w:rsid w:val="00B41495"/>
    <w:rsid w:val="00B44AD7"/>
    <w:rsid w:val="00B45BC0"/>
    <w:rsid w:val="00B52725"/>
    <w:rsid w:val="00B54353"/>
    <w:rsid w:val="00B5580C"/>
    <w:rsid w:val="00B566E4"/>
    <w:rsid w:val="00B608E9"/>
    <w:rsid w:val="00B64561"/>
    <w:rsid w:val="00B66037"/>
    <w:rsid w:val="00B706F9"/>
    <w:rsid w:val="00B7408A"/>
    <w:rsid w:val="00B7575E"/>
    <w:rsid w:val="00B867B5"/>
    <w:rsid w:val="00B92BC9"/>
    <w:rsid w:val="00BA0D82"/>
    <w:rsid w:val="00BA26F0"/>
    <w:rsid w:val="00BA3720"/>
    <w:rsid w:val="00BA5D15"/>
    <w:rsid w:val="00BB22E6"/>
    <w:rsid w:val="00BB245D"/>
    <w:rsid w:val="00BC05B7"/>
    <w:rsid w:val="00BC565E"/>
    <w:rsid w:val="00BC6C26"/>
    <w:rsid w:val="00BD047D"/>
    <w:rsid w:val="00BD0FF1"/>
    <w:rsid w:val="00BD5AF5"/>
    <w:rsid w:val="00BE024A"/>
    <w:rsid w:val="00BE11E4"/>
    <w:rsid w:val="00BE439E"/>
    <w:rsid w:val="00BE55F8"/>
    <w:rsid w:val="00BF09B4"/>
    <w:rsid w:val="00BF26D4"/>
    <w:rsid w:val="00BF2A3A"/>
    <w:rsid w:val="00BF68F4"/>
    <w:rsid w:val="00BF769C"/>
    <w:rsid w:val="00C10044"/>
    <w:rsid w:val="00C10731"/>
    <w:rsid w:val="00C11537"/>
    <w:rsid w:val="00C13C2B"/>
    <w:rsid w:val="00C14C39"/>
    <w:rsid w:val="00C16A4D"/>
    <w:rsid w:val="00C21618"/>
    <w:rsid w:val="00C21BB6"/>
    <w:rsid w:val="00C21FE5"/>
    <w:rsid w:val="00C25ED0"/>
    <w:rsid w:val="00C35E0D"/>
    <w:rsid w:val="00C362B4"/>
    <w:rsid w:val="00C37453"/>
    <w:rsid w:val="00C44477"/>
    <w:rsid w:val="00C46073"/>
    <w:rsid w:val="00C47D76"/>
    <w:rsid w:val="00C54579"/>
    <w:rsid w:val="00C570DB"/>
    <w:rsid w:val="00C57637"/>
    <w:rsid w:val="00C61D87"/>
    <w:rsid w:val="00C65AC6"/>
    <w:rsid w:val="00C66D27"/>
    <w:rsid w:val="00C67B0B"/>
    <w:rsid w:val="00C72EF7"/>
    <w:rsid w:val="00C73F26"/>
    <w:rsid w:val="00C77114"/>
    <w:rsid w:val="00C80530"/>
    <w:rsid w:val="00C8500D"/>
    <w:rsid w:val="00C8661E"/>
    <w:rsid w:val="00C87F17"/>
    <w:rsid w:val="00C909FC"/>
    <w:rsid w:val="00C9358E"/>
    <w:rsid w:val="00CA0376"/>
    <w:rsid w:val="00CA0635"/>
    <w:rsid w:val="00CA723D"/>
    <w:rsid w:val="00CA7783"/>
    <w:rsid w:val="00CB0833"/>
    <w:rsid w:val="00CB2F36"/>
    <w:rsid w:val="00CB7EDA"/>
    <w:rsid w:val="00CC3C0C"/>
    <w:rsid w:val="00CC3E79"/>
    <w:rsid w:val="00CC532D"/>
    <w:rsid w:val="00CD01F4"/>
    <w:rsid w:val="00CD0CAF"/>
    <w:rsid w:val="00CD2A64"/>
    <w:rsid w:val="00CD2E3F"/>
    <w:rsid w:val="00CD4942"/>
    <w:rsid w:val="00CD53D8"/>
    <w:rsid w:val="00CD6A8E"/>
    <w:rsid w:val="00CE111A"/>
    <w:rsid w:val="00CE1A06"/>
    <w:rsid w:val="00CE55DB"/>
    <w:rsid w:val="00CE627C"/>
    <w:rsid w:val="00CE6C6D"/>
    <w:rsid w:val="00CF0EF9"/>
    <w:rsid w:val="00CF11EE"/>
    <w:rsid w:val="00CF1292"/>
    <w:rsid w:val="00CF1CE5"/>
    <w:rsid w:val="00CF53C2"/>
    <w:rsid w:val="00CF6EA7"/>
    <w:rsid w:val="00D03206"/>
    <w:rsid w:val="00D0555B"/>
    <w:rsid w:val="00D05F42"/>
    <w:rsid w:val="00D12267"/>
    <w:rsid w:val="00D15D79"/>
    <w:rsid w:val="00D22AEC"/>
    <w:rsid w:val="00D23FA6"/>
    <w:rsid w:val="00D262A5"/>
    <w:rsid w:val="00D35953"/>
    <w:rsid w:val="00D37E2E"/>
    <w:rsid w:val="00D40067"/>
    <w:rsid w:val="00D40868"/>
    <w:rsid w:val="00D46DC6"/>
    <w:rsid w:val="00D471A1"/>
    <w:rsid w:val="00D47884"/>
    <w:rsid w:val="00D47EA9"/>
    <w:rsid w:val="00D50A49"/>
    <w:rsid w:val="00D50FD1"/>
    <w:rsid w:val="00D51FC5"/>
    <w:rsid w:val="00D5212D"/>
    <w:rsid w:val="00D5242F"/>
    <w:rsid w:val="00D5285E"/>
    <w:rsid w:val="00D53B83"/>
    <w:rsid w:val="00D56F6C"/>
    <w:rsid w:val="00D60721"/>
    <w:rsid w:val="00D619F0"/>
    <w:rsid w:val="00D6351C"/>
    <w:rsid w:val="00D644A4"/>
    <w:rsid w:val="00D7161D"/>
    <w:rsid w:val="00D77135"/>
    <w:rsid w:val="00D80056"/>
    <w:rsid w:val="00D8016D"/>
    <w:rsid w:val="00D80758"/>
    <w:rsid w:val="00D80F16"/>
    <w:rsid w:val="00D81555"/>
    <w:rsid w:val="00D830D6"/>
    <w:rsid w:val="00D8345F"/>
    <w:rsid w:val="00D86105"/>
    <w:rsid w:val="00D863B0"/>
    <w:rsid w:val="00D875E9"/>
    <w:rsid w:val="00D87E69"/>
    <w:rsid w:val="00D93DEB"/>
    <w:rsid w:val="00D9594C"/>
    <w:rsid w:val="00DA1DD5"/>
    <w:rsid w:val="00DA2706"/>
    <w:rsid w:val="00DA7A1D"/>
    <w:rsid w:val="00DB134C"/>
    <w:rsid w:val="00DB2D11"/>
    <w:rsid w:val="00DB34EB"/>
    <w:rsid w:val="00DB6FFD"/>
    <w:rsid w:val="00DB7BE4"/>
    <w:rsid w:val="00DC0C44"/>
    <w:rsid w:val="00DC7EDB"/>
    <w:rsid w:val="00DD4B8A"/>
    <w:rsid w:val="00DD5D9C"/>
    <w:rsid w:val="00DD6526"/>
    <w:rsid w:val="00DE6427"/>
    <w:rsid w:val="00DE7918"/>
    <w:rsid w:val="00DF17CC"/>
    <w:rsid w:val="00DF451D"/>
    <w:rsid w:val="00DF7595"/>
    <w:rsid w:val="00DF75D3"/>
    <w:rsid w:val="00E043FD"/>
    <w:rsid w:val="00E04838"/>
    <w:rsid w:val="00E068D6"/>
    <w:rsid w:val="00E11661"/>
    <w:rsid w:val="00E1378D"/>
    <w:rsid w:val="00E151E5"/>
    <w:rsid w:val="00E1735C"/>
    <w:rsid w:val="00E17CA2"/>
    <w:rsid w:val="00E3191F"/>
    <w:rsid w:val="00E3195B"/>
    <w:rsid w:val="00E32169"/>
    <w:rsid w:val="00E3221A"/>
    <w:rsid w:val="00E332EF"/>
    <w:rsid w:val="00E3705E"/>
    <w:rsid w:val="00E461A7"/>
    <w:rsid w:val="00E47DEB"/>
    <w:rsid w:val="00E522EB"/>
    <w:rsid w:val="00E60576"/>
    <w:rsid w:val="00E60DDE"/>
    <w:rsid w:val="00E611D4"/>
    <w:rsid w:val="00E620E2"/>
    <w:rsid w:val="00E6295D"/>
    <w:rsid w:val="00E65AE8"/>
    <w:rsid w:val="00E7240E"/>
    <w:rsid w:val="00E76438"/>
    <w:rsid w:val="00E85792"/>
    <w:rsid w:val="00E91DC8"/>
    <w:rsid w:val="00E95420"/>
    <w:rsid w:val="00EA06D0"/>
    <w:rsid w:val="00EA31BA"/>
    <w:rsid w:val="00EA50EF"/>
    <w:rsid w:val="00EA5A4A"/>
    <w:rsid w:val="00EA6648"/>
    <w:rsid w:val="00EB1086"/>
    <w:rsid w:val="00EB167D"/>
    <w:rsid w:val="00EB17F2"/>
    <w:rsid w:val="00EB1E4B"/>
    <w:rsid w:val="00EB2DA4"/>
    <w:rsid w:val="00EB6D3E"/>
    <w:rsid w:val="00EC2F76"/>
    <w:rsid w:val="00EC3391"/>
    <w:rsid w:val="00EC4073"/>
    <w:rsid w:val="00EC4E17"/>
    <w:rsid w:val="00EC5EDB"/>
    <w:rsid w:val="00EC6CA3"/>
    <w:rsid w:val="00ED13FE"/>
    <w:rsid w:val="00ED2B67"/>
    <w:rsid w:val="00ED2ECD"/>
    <w:rsid w:val="00ED50D1"/>
    <w:rsid w:val="00EE0C9F"/>
    <w:rsid w:val="00EE1A56"/>
    <w:rsid w:val="00EE4B0A"/>
    <w:rsid w:val="00EE4E23"/>
    <w:rsid w:val="00EE67A1"/>
    <w:rsid w:val="00EF2A6C"/>
    <w:rsid w:val="00EF2EB2"/>
    <w:rsid w:val="00EF3C54"/>
    <w:rsid w:val="00EF7348"/>
    <w:rsid w:val="00EF7F6A"/>
    <w:rsid w:val="00F04C21"/>
    <w:rsid w:val="00F11EA6"/>
    <w:rsid w:val="00F12469"/>
    <w:rsid w:val="00F2279B"/>
    <w:rsid w:val="00F22C8E"/>
    <w:rsid w:val="00F30D98"/>
    <w:rsid w:val="00F32025"/>
    <w:rsid w:val="00F3296D"/>
    <w:rsid w:val="00F338E2"/>
    <w:rsid w:val="00F43959"/>
    <w:rsid w:val="00F45F7A"/>
    <w:rsid w:val="00F50616"/>
    <w:rsid w:val="00F60A79"/>
    <w:rsid w:val="00F62926"/>
    <w:rsid w:val="00F63240"/>
    <w:rsid w:val="00F66D75"/>
    <w:rsid w:val="00F7144D"/>
    <w:rsid w:val="00F73A80"/>
    <w:rsid w:val="00F744D3"/>
    <w:rsid w:val="00F762BF"/>
    <w:rsid w:val="00F8017F"/>
    <w:rsid w:val="00F805C2"/>
    <w:rsid w:val="00F812F3"/>
    <w:rsid w:val="00F825A7"/>
    <w:rsid w:val="00F854FB"/>
    <w:rsid w:val="00F85CD5"/>
    <w:rsid w:val="00F92B90"/>
    <w:rsid w:val="00F93AFE"/>
    <w:rsid w:val="00F93F0C"/>
    <w:rsid w:val="00F94B01"/>
    <w:rsid w:val="00F94E98"/>
    <w:rsid w:val="00F977C4"/>
    <w:rsid w:val="00FA2130"/>
    <w:rsid w:val="00FA223C"/>
    <w:rsid w:val="00FA2EB1"/>
    <w:rsid w:val="00FA5DDE"/>
    <w:rsid w:val="00FA6230"/>
    <w:rsid w:val="00FA69F6"/>
    <w:rsid w:val="00FA72DA"/>
    <w:rsid w:val="00FB12DE"/>
    <w:rsid w:val="00FB32EB"/>
    <w:rsid w:val="00FB4485"/>
    <w:rsid w:val="00FB5D26"/>
    <w:rsid w:val="00FB6842"/>
    <w:rsid w:val="00FB6F8C"/>
    <w:rsid w:val="00FB7460"/>
    <w:rsid w:val="00FC209B"/>
    <w:rsid w:val="00FC4F86"/>
    <w:rsid w:val="00FC6CEC"/>
    <w:rsid w:val="00FD4039"/>
    <w:rsid w:val="00FD6E2F"/>
    <w:rsid w:val="00FE4539"/>
    <w:rsid w:val="00FE6612"/>
    <w:rsid w:val="00FE6738"/>
    <w:rsid w:val="00FE744E"/>
    <w:rsid w:val="00FF3166"/>
    <w:rsid w:val="00FF5438"/>
    <w:rsid w:val="00FF7A76"/>
    <w:rsid w:val="0200B3F3"/>
    <w:rsid w:val="069C7C9C"/>
    <w:rsid w:val="0C46E035"/>
    <w:rsid w:val="0C9DEE42"/>
    <w:rsid w:val="10E59E56"/>
    <w:rsid w:val="14390C98"/>
    <w:rsid w:val="19BF48F1"/>
    <w:rsid w:val="28F710E8"/>
    <w:rsid w:val="2D125310"/>
    <w:rsid w:val="3CFDC99E"/>
    <w:rsid w:val="4615EB03"/>
    <w:rsid w:val="5273225C"/>
    <w:rsid w:val="58F0A92D"/>
    <w:rsid w:val="5ACA962F"/>
    <w:rsid w:val="61BFBFA2"/>
    <w:rsid w:val="66BBC7AF"/>
    <w:rsid w:val="672DB962"/>
    <w:rsid w:val="6E512170"/>
    <w:rsid w:val="72EF1321"/>
    <w:rsid w:val="783695F9"/>
    <w:rsid w:val="7E26D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AE97C"/>
  <w15:chartTrackingRefBased/>
  <w15:docId w15:val="{9524A7B6-7988-4543-A746-935F3F3B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E5C0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E75F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667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6677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667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667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66771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0A7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ardalinea-lettertype"/>
    <w:rsid w:val="0004141D"/>
  </w:style>
  <w:style w:type="character" w:customStyle="1" w:styleId="eop">
    <w:name w:val="eop"/>
    <w:basedOn w:val="Standaardalinea-lettertype"/>
    <w:rsid w:val="003E0CBC"/>
  </w:style>
  <w:style w:type="paragraph" w:customStyle="1" w:styleId="Normal">
    <w:name w:val="[Normal]"/>
    <w:rsid w:val="006556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table" w:styleId="Lijsttabel2-Accent5">
    <w:name w:val="List Table 2 Accent 5"/>
    <w:basedOn w:val="Standaardtabel"/>
    <w:uiPriority w:val="47"/>
    <w:rsid w:val="00B30CB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paragraph">
    <w:name w:val="paragraph"/>
    <w:basedOn w:val="Standaard"/>
    <w:rsid w:val="00F81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Standaardalinea-lettertype"/>
    <w:uiPriority w:val="99"/>
    <w:unhideWhenUsed/>
    <w:rsid w:val="00757685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57685"/>
    <w:rPr>
      <w:color w:val="605E5C"/>
      <w:shd w:val="clear" w:color="auto" w:fill="E1DFDD"/>
    </w:rPr>
  </w:style>
  <w:style w:type="table" w:styleId="Rastertabel1licht-Accent1">
    <w:name w:val="Grid Table 1 Light Accent 1"/>
    <w:basedOn w:val="Standaardtabel"/>
    <w:uiPriority w:val="46"/>
    <w:rsid w:val="0076564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tekst">
    <w:name w:val="header"/>
    <w:basedOn w:val="Standaard"/>
    <w:link w:val="KoptekstChar"/>
    <w:uiPriority w:val="99"/>
    <w:unhideWhenUsed/>
    <w:rsid w:val="00BF2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2A3A"/>
  </w:style>
  <w:style w:type="paragraph" w:styleId="Voettekst">
    <w:name w:val="footer"/>
    <w:basedOn w:val="Standaard"/>
    <w:link w:val="VoettekstChar"/>
    <w:uiPriority w:val="99"/>
    <w:unhideWhenUsed/>
    <w:rsid w:val="00BF2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2A3A"/>
  </w:style>
  <w:style w:type="paragraph" w:styleId="Ballontekst">
    <w:name w:val="Balloon Text"/>
    <w:basedOn w:val="Standaard"/>
    <w:link w:val="BallontekstChar"/>
    <w:uiPriority w:val="99"/>
    <w:semiHidden/>
    <w:unhideWhenUsed/>
    <w:rsid w:val="00E04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4838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DD6526"/>
    <w:pPr>
      <w:spacing w:after="0" w:line="240" w:lineRule="auto"/>
    </w:pPr>
  </w:style>
  <w:style w:type="table" w:styleId="Rastertabel2-Accent6">
    <w:name w:val="Grid Table 2 Accent 6"/>
    <w:basedOn w:val="Standaardtabel"/>
    <w:uiPriority w:val="47"/>
    <w:rsid w:val="00340D8D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jsttabel1licht-Accent6">
    <w:name w:val="List Table 1 Light Accent 6"/>
    <w:basedOn w:val="Standaardtabel"/>
    <w:uiPriority w:val="46"/>
    <w:rsid w:val="00340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jsttabel6kleurrijk-Accent6">
    <w:name w:val="List Table 6 Colorful Accent 6"/>
    <w:basedOn w:val="Standaardtabel"/>
    <w:uiPriority w:val="51"/>
    <w:rsid w:val="00340D8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jsttabel4-Accent6">
    <w:name w:val="List Table 4 Accent 6"/>
    <w:basedOn w:val="Standaardtabel"/>
    <w:uiPriority w:val="49"/>
    <w:rsid w:val="00340D8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Default">
    <w:name w:val="Default"/>
    <w:rsid w:val="00ED2B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6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4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d7f7f9-bdae-4681-8fec-406b84c3eccc" xsi:nil="true"/>
    <lcf76f155ced4ddcb4097134ff3c332f xmlns="4b0bcb76-a265-4fa6-8b13-5e919089c7d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E4D2FE7F960449F4AED96B744A29A" ma:contentTypeVersion="12" ma:contentTypeDescription="Een nieuw document maken." ma:contentTypeScope="" ma:versionID="d70334ca0d7f49c6446efd6e972127eb">
  <xsd:schema xmlns:xsd="http://www.w3.org/2001/XMLSchema" xmlns:xs="http://www.w3.org/2001/XMLSchema" xmlns:p="http://schemas.microsoft.com/office/2006/metadata/properties" xmlns:ns2="4b0bcb76-a265-4fa6-8b13-5e919089c7d8" xmlns:ns3="87d7f7f9-bdae-4681-8fec-406b84c3eccc" targetNamespace="http://schemas.microsoft.com/office/2006/metadata/properties" ma:root="true" ma:fieldsID="edad1d404dfb7bdee49d37428ef9e52c" ns2:_="" ns3:_="">
    <xsd:import namespace="4b0bcb76-a265-4fa6-8b13-5e919089c7d8"/>
    <xsd:import namespace="87d7f7f9-bdae-4681-8fec-406b84c3ec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0bcb76-a265-4fa6-8b13-5e919089c7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7f7f9-bdae-4681-8fec-406b84c3ecc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68ff2be-41a5-436a-82c9-fcd8a75007e9}" ma:internalName="TaxCatchAll" ma:showField="CatchAllData" ma:web="87d7f7f9-bdae-4681-8fec-406b84c3ec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67BC3C-BD75-4699-AB59-CA5EFD26E84F}">
  <ds:schemaRefs>
    <ds:schemaRef ds:uri="http://schemas.microsoft.com/office/2006/metadata/properties"/>
    <ds:schemaRef ds:uri="http://schemas.microsoft.com/office/infopath/2007/PartnerControls"/>
    <ds:schemaRef ds:uri="87d7f7f9-bdae-4681-8fec-406b84c3eccc"/>
    <ds:schemaRef ds:uri="4b0bcb76-a265-4fa6-8b13-5e919089c7d8"/>
  </ds:schemaRefs>
</ds:datastoreItem>
</file>

<file path=customXml/itemProps2.xml><?xml version="1.0" encoding="utf-8"?>
<ds:datastoreItem xmlns:ds="http://schemas.openxmlformats.org/officeDocument/2006/customXml" ds:itemID="{D4283ACD-CB32-4569-B954-E5C1FE4A1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0bcb76-a265-4fa6-8b13-5e919089c7d8"/>
    <ds:schemaRef ds:uri="87d7f7f9-bdae-4681-8fec-406b84c3ec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02EAAA-2C08-4611-B71C-A58A4879D06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99C0732-9308-4125-A9F1-4B12DBE51C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027</Words>
  <Characters>22154</Characters>
  <Application>Microsoft Office Word</Application>
  <DocSecurity>0</DocSecurity>
  <Lines>184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Cools</dc:creator>
  <cp:keywords/>
  <dc:description/>
  <cp:lastModifiedBy>Lotte Cools</cp:lastModifiedBy>
  <cp:revision>101</cp:revision>
  <dcterms:created xsi:type="dcterms:W3CDTF">2025-04-15T06:09:00Z</dcterms:created>
  <dcterms:modified xsi:type="dcterms:W3CDTF">2025-06-1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E4D2FE7F960449F4AED96B744A29A</vt:lpwstr>
  </property>
  <property fmtid="{D5CDD505-2E9C-101B-9397-08002B2CF9AE}" pid="3" name="MediaServiceImageTags">
    <vt:lpwstr/>
  </property>
</Properties>
</file>